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5419" w:rsidRDefault="005A764E" w:rsidP="00AA5419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bookmarkStart w:id="0" w:name="_GoBack"/>
      <w:r>
        <w:rPr>
          <w:rFonts w:ascii="Times New Roman" w:hAnsi="Times New Roman" w:cs="Times New Roman"/>
          <w:noProof/>
          <w:color w:val="000000" w:themeColor="text1"/>
          <w:sz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450850</wp:posOffset>
                </wp:positionV>
                <wp:extent cx="6375400" cy="5608016"/>
                <wp:effectExtent l="0" t="0" r="6350" b="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75400" cy="5608016"/>
                          <a:chOff x="0" y="0"/>
                          <a:chExt cx="6375400" cy="5608016"/>
                        </a:xfrm>
                      </wpg:grpSpPr>
                      <wpg:grpSp>
                        <wpg:cNvPr id="79" name="Group 78"/>
                        <wpg:cNvGrpSpPr/>
                        <wpg:grpSpPr>
                          <a:xfrm>
                            <a:off x="0" y="0"/>
                            <a:ext cx="6375400" cy="4826000"/>
                            <a:chOff x="0" y="0"/>
                            <a:chExt cx="5797550" cy="6028508"/>
                          </a:xfrm>
                        </wpg:grpSpPr>
                        <wps:wsp>
                          <wps:cNvPr id="2" name="Rectangle 2"/>
                          <wps:cNvSpPr/>
                          <wps:spPr>
                            <a:xfrm>
                              <a:off x="655568" y="0"/>
                              <a:ext cx="3575047" cy="45593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:rsidR="002D1C2C" w:rsidRDefault="002D1C2C" w:rsidP="002D1C2C">
                                <w:pPr>
                                  <w:pStyle w:val="NormalWeb"/>
                                  <w:tabs>
                                    <w:tab w:val="left" w:pos="970"/>
                                  </w:tabs>
                                  <w:spacing w:before="0" w:beforeAutospacing="0" w:after="160" w:afterAutospacing="0" w:line="360" w:lineRule="auto"/>
                                  <w:jc w:val="both"/>
                                </w:pPr>
                                <w:r>
                                  <w:rPr>
                                    <w:rFonts w:eastAsia="Calibri" w:cstheme="minorBidi"/>
                                    <w:color w:val="CC66FF"/>
                                    <w:kern w:val="24"/>
                                  </w:rPr>
                                  <w:t xml:space="preserve">k127_105777 - Region 1 - RRE-containing, </w:t>
                                </w:r>
                                <w:proofErr w:type="spellStart"/>
                                <w:r>
                                  <w:rPr>
                                    <w:rFonts w:eastAsia="Calibri" w:cstheme="minorBidi"/>
                                    <w:color w:val="CC66FF"/>
                                    <w:kern w:val="24"/>
                                  </w:rPr>
                                  <w:t>lassopeptide</w:t>
                                </w:r>
                                <w:proofErr w:type="spellEnd"/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3" name="Picture 3"/>
                            <pic:cNvPicPr/>
                          </pic:nvPicPr>
                          <pic:blipFill>
                            <a:blip r:embed="rId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302828"/>
                              <a:ext cx="5797550" cy="184467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4" name="Picture 4"/>
                            <pic:cNvPicPr/>
                          </pic:nvPicPr>
                          <pic:blipFill>
                            <a:blip r:embed="rId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2235200"/>
                              <a:ext cx="5797550" cy="3793308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83" name="Rectangle 82"/>
                        <wps:cNvSpPr/>
                        <wps:spPr>
                          <a:xfrm>
                            <a:off x="0" y="4863796"/>
                            <a:ext cx="6375400" cy="74422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D1C2C" w:rsidRDefault="002D1C2C" w:rsidP="002D1C2C">
                              <w:pPr>
                                <w:pStyle w:val="NormalWeb"/>
                                <w:spacing w:before="0" w:beforeAutospacing="0" w:after="200" w:afterAutospacing="0" w:line="360" w:lineRule="auto"/>
                                <w:jc w:val="both"/>
                              </w:pP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S1 Fig 7. Selected putative regions of biosynthesis-related gene clusters annotated by </w:t>
                              </w:r>
                              <w:proofErr w:type="spellStart"/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ntiMASH</w:t>
                              </w:r>
                              <w:proofErr w:type="spellEnd"/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at 127_57222 - Region 1 - RRE-containing, </w:t>
                              </w:r>
                              <w:proofErr w:type="spellStart"/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lassopeptide</w:t>
                              </w:r>
                              <w:proofErr w:type="spellEnd"/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" o:spid="_x0000_s1026" style="position:absolute;margin-left:0;margin-top:35.5pt;width:502pt;height:441.6pt;z-index:251660288" coordsize="63754,5608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bmV5hKgMAAMMKAAAOAAAAZHJzL2Uyb0RvYy54bWzUVl1v0zAUfUfiP0R5&#10;35Lmu1HbCWlsQkIwbfADXMdJLJLY2G7T/nuuna+13dgYDMFDXTu2r+8999xjLy52dWVtiZCUNUt7&#10;du7aFmkwy2hTLO2vX67OEtuSCjUZqlhDlvaeSPti9fbNouUp8VjJqowIC4w0Mm350i6V4qnjSFyS&#10;GslzxkkDkzkTNVIwFIWTCdSC9bpyPNeNnJaJjAuGiZTw9bKbtFfGfp4TrD7nuSTKqpY2+KZMK0y7&#10;1q2zWqC0EIiXFPduoBd4USPawKGjqUukkLUR9MRUTbFgkuXqHLPaYXlOMTExQDQz9yiaa8E23MRS&#10;pG3BR5gA2iOcXmwWf9reCItmkDvbalANKTKnWjMNTcuLFFZcC37Hb0T/oehGOtpdLmr9D3FYOwPq&#10;fgSV7JSF4WPkx2HgAvYY5sLITdxZ1MGOS8jNyT5cvn9ipzMc7Gj/RnfGweh3H1k8PwwtTl4ltiDx&#10;IhcCNZR6KrYwnsdh2KMSuV4SusarR2OD8pATA+TvMeCuRJwYYkmd3x4nb4DpFsoGNUVFLK9Dyqwa&#10;KSBTCWx4IP9RGIYRFPwpCfwwDt0g7kgQhOHcNziN0aKUC6muCast3VnaAlwwBYW2H6UCSGHpsAQG&#10;LR+c0D21W+8MOWW6Ztkewmmhope2/L5BQseJ0oa92yiWU2NK7+kW9qYA2tWCU5zCr68y6J1g/LQa&#10;wS61gSN7I/WzbNRIfNvwMxAEjhRd04qqvRE38Fw71WxvKNaA68GULn9IF8zqQy1fJ2tYo3do2PT4&#10;wMC6ovyKVpVGRfd7V0ETjzTlgWg7vbpkeFOTRnUCLEgFXrNGlpRL2xIpqdcE9ER8yIyGoFQqQRQu&#10;9YE5HKzZ1SV0nDBeTo5pnx+hGFQMsMuHgvFMvaB00JmDipolQRDFoQbkxRybvDDuwfD/40hwzJHg&#10;X+OIUZjX4Ijn+SG8EHS8j5DEj+e+fyS7k8o8T4geIsl0Lemb6C8IdzJKwaTcya9Jd1dXQQK39by/&#10;nofCOrjA4yDwvD+t3f37AzI1KfOphEuuJfzqZxJukIeXkqn6/lWnn2L3x9C///Zc/QAAAP//AwBQ&#10;SwMEFAAGAAgAAAAhAC5s8ADFAAAApQEAABkAAABkcnMvX3JlbHMvZTJvRG9jLnhtbC5yZWxzvJDB&#10;isIwEIbvC/sOYe7btD0sspj2IoJXcR9gSKZpsJmEJIq+vYFlQUHw5nFm+L//Y9bjxS/iTCm7wAq6&#10;pgVBrINxbBX8HrZfKxC5IBtcApOCK2UYh8+P9Z4WLDWUZxezqBTOCuZS4o+UWc/kMTchEtfLFJLH&#10;UsdkZUR9REuyb9tvme4ZMDwwxc4oSDvTgzhcY21+zQ7T5DRtgj554vKkQjpfuysQk6WiwJNx+Lfs&#10;m8gW5HOH7j0O3b+DfHjucAMAAP//AwBQSwMEFAAGAAgAAAAhAA11E73fAAAACAEAAA8AAABkcnMv&#10;ZG93bnJldi54bWxMj0FPwzAMhe9I/IfISNxY0rHBKE2naQJOExIbEtrNa7y2WpNUTdZ2/x7vBCfb&#10;ek/P38uWo21ET12ovdOQTBQIcoU3tSs1fO/eHxYgQkRnsPGONFwowDK/vckwNX5wX9RvYyk4xIUU&#10;NVQxtqmUoajIYpj4lhxrR99ZjHx2pTQdDhxuGzlV6klarB1/qLCldUXFaXu2Gj4GHFaPyVu/OR3X&#10;l/1u/vmzSUjr+7tx9Qoi0hj/zHDFZ3TImengz84E0WjgIlHDc8Lzqio14+2g4WU+m4LMM/m/QP4L&#10;AAD//wMAUEsDBAoAAAAAAAAAIQCTn+nTn8sAAJ/LAAAUAAAAZHJzL21lZGlhL2ltYWdlMS5wbmeJ&#10;UE5HDQoaCgAAAA1JSERSAAAFfQAAAb8IBgAAAASAdGwAACAASURBVHgB7L0J1CRVffffsz2zL8wG&#10;zgiyyb4pMOzzgLKjKOiAQGAQwyooIgSdN3+BsAgcZUQjCsYlISouOHnBjYRA9KiYACEaFGc4aMST&#10;F8G8IChRT47c//u71bf61q1bXdXdVV3b5zmnp7uqq+7y+X1v1a1v/6aqo/iDAAQgAAEIQAACEIAA&#10;BCAAAQgMQeDZZ59VA7/uuVZ1Oh3/65Tb1WPeMh9Tt59i73OKuv0xT93dsk+5/bFeux67XZ3S6ajI&#10;umefVY/dforqdK5V90Tqu0ddK2279p7u/sGyf99ee9zvn33WbW9HXXvPs+qea2WfaJ3BOlPWKer2&#10;24VPQv90W7tlh220OfjrdWMU9N2q8x5hZNWpOVrLdr1h7BK+d9vVjYn0321HbNmnDbe8SLxMf922&#10;+OuK9rvb/0TN+cuItfnZZ4cYOfns4mtL6rqNX1BvX7pUvf0LG2Px2PSFs9WWS5eqD98X7fs/3bRU&#10;bbn0bPXljWb9ferDS5eqLc/+gtpkx+O+m/T+kW279UXW6X2CMtx2BG3o1RUs36T+qVtPvI0b1ZfP&#10;lvb1tom391kVrIu22a3r2We7/fIwsLm6bTLfxdtm6u217VnD46b7Qv5h28J13T6Fy6acHpewrVYM&#10;/O3q9skqy7TXfTftcGPybBjXqDbinLvtHrhN8f3CtnXr7rUpHu9nnzXrlqotw35m05fug9VeX3zC&#10;toRaj5cdZd9tT9gWX/z69Dmsx4w3/3uWo0gny0ZsAwEIQAACEIAABCAAAQhAAAIQcAnEL4b9F6ds&#10;V3Eu2myNmtHELHvM3HExruWhYmRMRzFtYy/LnHSMJ2Nomn16JpzNqWsw2iaaMeQi62SfuHEm/Qnq&#10;6ZmbUTOtW5dlQur2WOaaYWIMTLu9btm9+nosPvyFwBR3jW9Tbm+fBFZu22L97vXdtE2MSt3esB9x&#10;07BXb6+tbgy8rIyRHZZtx8v3uRtDRxtJPII6e23qma5B2dnaZJm2Tr3CKF53fHvZJoi5iUs2fcVM&#10;31CD/h9GAh3Ey472M1v8XFa2xrJ8znKcwfTNQoltIAABCEAAAhCAAAQgAAEIQCBGIMuFKdv4jJWS&#10;1nmznt3s5pLa5piMddJNbGCMaUWdGNHWfuMqMAldExdm/ZjxXZbDDKZvFkpsAwEIQAACEIAABCAA&#10;AQhAAAIxApgSNTQePLdQiN+eoob9KtE0jg2MMa1g/NVPp9Fs1KD9QZZoL7uZuNYvrmXELMthBtM3&#10;CyW2gQAEIAABCEAAAhCAAAQgAIEYgTIudKkTQ6RqGogNjDGtqBoH2pNlbMZvTWDfjxiGWRiyjegk&#10;yx+mbxZKbAMBCEAAAhCAAAQgAAEIQAACMQLPP/98+DAizAqMiDZqQMZAWX9t5E2fOc6ggUADWY47&#10;mL5ZKLENBCAAAQhAAAIQgAAEIAABCMQIvPjii5i+Jd5WAPOjfANMxkBZf8S//PgTA2JQlgayHHcw&#10;fbNQYhsIQAACEIAABCAAAQhAAAIQiBH4n//5H0xfTN9Wa0DGQFl/ZNpjOJZlOFJvudrL+j8MMH3L&#10;OjpTLwQgAAEIQAACEIAABCAAgQYQINu33It/zJfy+JeZ5SuHDsZeebFn3MG+TA1kPfZg+jZgkkUX&#10;IAABCEAAAhCAAAQgAAEIlEXgj3/8o3ruuedane1Z5sU/dZdjPonmX3rppbKGna6XTPtyYs+Yg3vZ&#10;Gsj6PwwwfUs9RFM5BCAAAQhAAAIQgAAEIACB+hMQ4/c3v/kNxi+3emiFBkTrovkq/JHtiwFZtgFJ&#10;/ePVYNYsXzk+YfpW4ShNGyAAAQhAAAIQgAAEIAABCDSAwB/+8Af129/+VnGv0fGaAJguxfMWTYu2&#10;ReNV+iPTvvjYM75gXBUNDPo/DDB9q3S0pi0QgAAEIAABCEAAAhCAAAQgAAEIQGAAAmTaY0pWxZSk&#10;HcVpcZj/YYDpO8CBlE0hAAEIQAACEIAABCAAAQhAAAIQgEAVCZBpX5zhhpkJ2zI0MOr/MMD0reKR&#10;mjZBAAIQgAAEIAABCEAAAhCAAAQgAAEIQAACEBiSAKbvkODYDQIQgAAEIAABCEAAAhCAAAQgAAEI&#10;QAACEIBAFQlUyvSdnJxUvGCABtAAGkADaAANoAE0gAbQABpAA2gADaABNIAG0ECTNbBp06ZCveJK&#10;mb6zZs1X22y9Ny8YoAE0gAbQABpAA2gADaABNIAG0AAaQANoAA2gATTQOA1svnw71el01MMPP9we&#10;01cM3+uufIgXDNAAGkADaAANoAE0gAbQABpAA2gADaABNIAG0AAaaJwGTj/lJkxfDGAMcDSABtAA&#10;GkADaAANVEADX92onnjiCeu1UX3dcwFy+7cft7Z5Qj3x2E/U7Z7t4jH9kXroicfVdz49hr5++ifq&#10;sYx1ff3BJ9QTD/7If6ExQDnx/g7Yz3HWlSleA7afMv0aggtc0AAaQANoAA20UgOYvgi/lcIf+aII&#10;3aAbNIAG0AAaQAO5akAbn09ETd7A3LVN2h+o7zwWN3l9+8bP9WL4iqFsl1cNU7Eypi+azlXTcQ1W&#10;Q2+0izigATSABtAAGmiHBjB9mdwyuUUDaAANoAE0gAbQQLka0Bm+UcPXXIzYhqg2gb1ZvYEZ/Ni3&#10;f+DtR2AKP6Eee3BjLPs2ucyH1HU683Wj+o6dWezUH806tgxlN2vWzmJ+7CfqO1Z2b9DHjV1TOsh0&#10;fuir3YuRbjkPPWhlNztZwdE2WBzdNlz5kLJ5yueHvi0ZyV0z/KtWdnJq37sGfDczOyjH6j9jyqtF&#10;o2ve23GxTZyJMxpAA2gADZSpAUxfJqRMSNEAGkADaAANoAE0UKoGbCMyeWLc39hN3u8h9fVvd2//&#10;4DFB++0XmL72rReCbGFjLscMY9u8tuvSn59QoZFrDOCueav7b2UgByZu17zt7tu7hUXXbO3uG9n2&#10;yodUZNluQ1fjNuug3gST2NQbGszRvut9QwPcGMCYvn31xHGm1OMMscF4QQNoAA2ggbZpANOXyReT&#10;LzSABtAAGkADaAANlKiBrGZuYDqGxukwMfOYoH0n/57te6aptCducsr32hS29tVGbGieygVX1Ljt&#10;ldm9GLP2DYxnp57QXPYxsXja5XR52XXZnzUHe3v7c2xfT991m5x2DhMj9ilxLGIG9D0eoE20iQbQ&#10;ABpAAzXTAKZvzQLGRITJKBpAA2gADaABNNAsDVgmZd95mc/gHFALHiOzL0vP9qFRqr+zHzrX++ya&#10;vrKPyQ429YXlOLdc0N/b9erPVjauMDLf27djsNiF9ZntrAfXDVZv1MQN9+3XJqsu01feB9SpFUvY&#10;wQ4NoAE0gAbQABoYVgOYvkyq+KUGDaABNIAG0AAaQAOlaiA0E/vGIas53OfCwGOC9p1Ee7YP2+r5&#10;LlKW9b3sg+nbJy59485+EV3BqtRjFbFgPKIBNIAG0ECdNIDpy8SJiRMaQANoAA2gATSABsrVQHi7&#10;gviFhL41QvfesfZnd8IdmrH9YmkZse7+3mXP9r16UjKPrX25vUM8rl7e/WLHd+WOUfjDHw2gATSA&#10;BtBA7TSA6YtoaydaLhK4cEIDaAANoAE00DwNaDP1iehtDLRZ+oT1ADRzL9zwAWIBh2Df6K0IvBqx&#10;jFjv9+680LN9z/R1Hpqm97WMYHtf/dnqh+9BbvY9fz37PhF+H9RhMocDRj1u0eXotu6D6ey+aB6x&#10;eqNM7e315zAO3XsUe+5xnImzy51l5udoAA2gATSABtAAGhhZA5i+iGhkETGZb96FNzElpmgADaAB&#10;NFCGBozJ+8QT5v64PTPTbo82HMNtnlBPhOZjStxsU7M7B9R1Ju3v2d42PqVNblvCB825+xqjV9r9&#10;2E/Ud6xbPrhlhvfslfvj6nI2qu98+3EVcgkN4KC/UW4OM6fer0s53f3T6002fcOH0XXj8NC3f6Ie&#10;c0x7O2Z8TtEm1yRck6ABNIAG0AAaQAM5awDTN2egTGiZ0KIBNIAG0AAaQANoAA2kaUAMV5Otm7Zt&#10;Lb7vmtNfZ27NBSsaQANoAA2gATSABiqhAUxfhFgJIdbiYgatoBU0gAbQABpAA2hgCA3EsondLOAh&#10;yix37mTdxqLb9ljWcO36xA8V5WoK/vBHA2gADaABNJC3Blpp+s6aNV9tu/XevGCABtAAGkADaAAN&#10;oAE0MAYNXKTu+IG5ZYW8/1DdcWbN56I3/mPvdhNyi4d7PjwGjjVnxlhDI2gADaABNIAG0MAYNbDF&#10;5turTqejHn74YVXkX6fIwgcte3JyUvGCARpAA2gADaABNIAG0AAaQANoAA2gATSABtAAGkADTdbA&#10;pk2bBrVOB9q+UqbvQC1nYwhAAAIQgAAEIAABCEAAAhCAAAQgAAEIQAACEIgRqJTp22T3nr7x6xQa&#10;QANoAA2gATSABtAAGkADaAANoAE0gAbQABpolgaeeeaZmOFahRWVMn3nz1ukXrXXIbxggAbQABpA&#10;A2gADaABNIAG0AAaQANoAA2gATSABtBAZTWw1VY76HvzPvnkk1XweGNtqJTpK4bv9771Ii8YoAE0&#10;gAbQABpAA2gADaABNIAG0AAaQANoAA2gATRQWQ2su/xjmL4xqzlhBaYvhjemPxpAA2gADaABNNAk&#10;DfxUXX90R0+G5QnF8jr2mp96Ju73q3d2vzfbvfOW/hxuu9Au9wZ128gXREEb0upN12de5fTvf3o7&#10;2B9GaAANoAE0gAbQABooUgOYvgkGr281pi+DscjBSNnoCw2gATSABtDAGDXwlTvUsTGTt2vuXnh/&#10;z/i95QZtBkfMVu++vbZrw/foO9TdXaP37mtOUx1rudw4Y/qWy7+nE9oBCzSABtAAGkADaKBIDWD6&#10;+tzdhHWYvgzGIgcjZaMvNIAG0AAaQAPj0kCQ4evN6tWG7mnq+q9IW/oYpNoM9mXw+vaRdRnKFJO4&#10;ayibjOJeG+1yu+VdExjSwbbRttiZxsdec4fOVA6Ma7sc6aOT7VwZc3pcWqAejjtoAA2gATSABtBA&#10;MzWA6Ztg8PpWY/o2cxBwcCOuaAANoAE0gAZapoGIsdun74nGbp99fLdxyFpfzGS2Ddr45172cNe4&#10;7WYo68ziTs8ENgZw3PSNm996WzvT2dcf1vUywWEBCzSABtAAGkADaKCiGsD09bm7CeswfQe8wKmo&#10;6LmwJ45oAA2gATSABlqugYxmbl63ZchupNrGrhsj+zv7c7Bdr62Bkeu7HUXM9BUOscxeKdtkJbtt&#10;YJljBxpAA2gADaABNIAG6qIBTN8Eg9e3GtOXgV2XgU070SoaQANoAA2ggT4aGKPpG2TZ9rJu0+IS&#10;ZOl2HwIXybi1jV77c9DPnunrM23t7XufI3VFHlSH6ZsWJ77vM75I/CDjDQ2gATSABtBAJTSA6etz&#10;dxPWYfoyuWOCjwbQABpAA2gADTRAA1lvt5DRHE7SxKCGb6QcXXdg/gb39e2Ztb57DQ9t+sYyfRsQ&#10;Xy40K3GhGdEzMSEmaAANoAE0gAbGrgFM3wSD17ca05eLACavaAANoAE0gAbQQBM0EL+XbS+u/c3V&#10;cLu+xnH3Hrs5GKpRM7ejYrdo6F5A9bYb8PYO1r1/w75xUTb2izLYN+G4Qh/QMRpAA2gADVRLA5i+&#10;Pnc3YR2mb7XEy8GEeKABNIAG0AAaQANDa0Cbth0VZNEajoHhG7nPbTfj1neP3E7k9gumjBeVzvAd&#10;yvC1DWcpzzan7e/sz0G9PdP3RaU/W2ZukHHsM4y75rTdjxGzm4eOB0YzRjMaQANoAA2gATSABnLV&#10;AKZvgsHrW43p27uYYUIPCzSABtAAGkADaKD+GuiavNb9bKMmcDfGXYO4Y20XMYHtCxTPtma/pCzd&#10;CEfrtg56v9CQtY1e+3PQRtv0lfKM0StlHHvNHdbD2dx9XQbZ7z8cabfNgM+5XrDBmWMtGkADaAAN&#10;oAE0MIwGMH197m7COkxfBtkwg4x90A0aQANoAA2gATRQrgbE2OXhbOXGgDEAfzSABtAAGkADaGC8&#10;GsD0TTB4fasxfccrTg4G8EYDaAANoAE0gAbQwKAasG8JEezrZgHDdFCmbI9m0AAaQANoAA2ggfpp&#10;ANPX5+4mrJs/b5F69atW84IBGkADaAANoAE0gAbQQHU1sNsuarF1K4rO4l3U7sSruvEiNsQGDaAB&#10;NIAG0AAaKEADW221g5JbfT355JMJTme5qzvlVh+tfXJyUvGCARpAA2gADaABNIAG0AAaQANoAA2g&#10;ATSABtAAGkADddDAM888EzU4K7JUKdO3IkxoBgQgAAEIQAACEIAABCAAAQhAAAIQgAAEIACB2hLA&#10;9K1t6Gg4BJpF4JZbbiHTn//tgAbQABpAA2gADaABNIAG0AAaQANoAA20QgObNm0q1NjB9C0UL4VD&#10;AAJZCVxyySVq2rRpSh7oyAsGaAANoAE0gAbQABpAA2gADaABNIAG0EATNbDtNrvqewE//PDDWS2T&#10;obbD9B0KGztBAAJ5ExDTd86ceep736rfEztpMzFDA2gADaABNIAG0AAaQANoAA2gATSABrJo4Mbr&#10;voTpm7epRHkQgEB1CWD6cnLMcnJkG3SCBtAAGmiQBm65QV/wyFOvg9cN6jbPj793X3NadLuj71B3&#10;e7braeN+9c6wzI565y2jM9NtSK03vZ68yun1Nb1OtoURGkADaAANoIFqaQDTt7reFC2DAAQKIIDp&#10;W62TEJMC4oEG0AAaQANFauC2C8XojZq8gbl7mrr+K4b9T9X1R3dUxzFbffv22hoYvsde89Pgfw99&#10;5Q51bMcu05Rdzjumbznce/qgfligATSABtBA+RrA9C3AVKJICECgugQwfcs/8XDyJwZoAA2gATQw&#10;Fg3oDN+o4Wvq1YbuhfdrwzbZIA3M4NDYtbN+Y2VHt00uM4h9YCjHM4/t/fTnC+8IDOluRnGkLdpo&#10;7pVxvWQqd41ruxzdZyfbOY+sZMOSd8YzGkADaAANoIFqagDTt7reFC2DAAQKIIDpW82TEZME4oIG&#10;0AAaQAN5a8A2dpPLjpq1ydulxGeATF/XkLWXY5871m0jtHFrsol9mca9bGW7nO+5BvUAbR2ah22Q&#10;85lnSaABNIAG0AAaKEUDmL4FmEoUCQEIVJeANn1n8yA3LuJSLt6ZlJQyKUGX6BINoIH8NJDVzA3M&#10;0+EzX3v39Y1k4fY5j0QMWWc7+zv7c8DFaqsYub7bUcQyfQMObv902d1M5/yYo19YogE0gAbQABqo&#10;kgYwfavrTdEyCECgAAJi+s6ePRdDy7nIrNKJibYwUUIDaAANoIHRNTAu07cXq2yZxbJ9zyjuOPcB&#10;to1e+3PAo2f6+kxbe/veZ7sucyuI7jumL/NB5oNoAA2gATTQaA1g+hZgKlEkBCBQXQJk+vYuTke/&#10;oKYsGKIBNIAG0EB1NZDNhM1qDmfop3sbhdQL6aDujr5fb3Dv4Z5Z+6KyPwc6G970dTN90W2GeKbG&#10;jzLQERpAA2gADVRbA5i+1fWmaBkEIFAAAe7pW+2TEpMG4oMG0AAaQAO5aaCPCWsbqvZnt+4k49i7&#10;T5/63HKjy46ZG7tFg9FEbzt9n94Bbu+Q9dYT0XaZenmHCxpAA2gADaCBOmoA07cAU4kiIQCB6hLA&#10;9OVkXceTNW1Gt2gADaCB4TSgTdtOkEVrGGrD1n5A2re6Gbc+E9W5/YIpw9yioZdBGxiyWczVmGFs&#10;mcX2d/bnoF7L9O3eIiKsTz+crd+D3MwD4IRjjtnNZMM2+r8F9/Q+3Phjf7ihATSABsrVAKZvdb0p&#10;WgYBCBRAANO33JMOJ334owE0gAbQwLg1YEze4DYKcj/bqAls2hMYxNZ9bx0T2GwXvhujVd+eoaNC&#10;A/Zbvlsz2HG3b+sg9fUMWdvotT8Hddqm74vqe5H6b1DXX3Oa6nTv0+vu6zKw2xr2BwMXAxcNoAE0&#10;gAbQQKM0gOlbgKlEkRCAQHUJYPraF5185kIXDaABNIAG0EBTNKCNXR7O1qiL9aZok35wnEUDaAAN&#10;lKMBTN/qelO0DAIQKIAApm85JxtO8nBHA2gADaABNJCjBqxbQgRcnSxgMrUwf9EAGkADaAANtF4D&#10;mL4FmEoUCQEIVJeAmL7Tpk1Tr37Val4wQANoAA2gATSABmqrgR1XWrei6HTUy3dgbsP8Dg2gATSA&#10;BtAAGuhpYLttd1Nye6uHH364UJOmU2jpFA4BCEAgI4FbbrlFTU5O8oIBGkADaAANoAE0gAbQABpA&#10;A2gADaABNNB4DWzatCmjYzLcZpi+w3FjLwhAAAIQgAAEIAABCEAAAhCAAAQgAAEIQAAClSSA6VvJ&#10;sNAoCEAAAhCAAAQgAAEIQAACEIAABCAAAQhAAALDEcD0HY4be0EAAhCAAAQgAAEIQAACEIAABCAA&#10;AQhAAAIQqCQBTN9KhoVGQQACEIAABCAAAQhAAAIQgAAEIAABCEAAAhAYjgCm73Dc2AsCEIAABCAA&#10;AQhAwEfgqQ1qbWet2vCU78s6r3tArbf69dSGtaqzdoPyd1O27aj1D9S5v7QdAhCAAAQgAAEIQKDO&#10;BDB96xw92g4BCEAAAhCAAASqRqAlpm9/7Ji+/fnwLQQgAAEIQAACEIBA0QQwfYsmTPkQgAAEIAAB&#10;CECgTQRc0/eB9arT6Viv9SpMgNXb9r5ba6UH60zacD83czgwVU259n4PrO+otRseUBvWmnL779ux&#10;0nGT943WJ7u4mb6R9q5f72T6PmW1p9MnQ7hNQqGvEIAABCAAAQhAAAJFEsD0LZIuZUMAAhCAAAQg&#10;AIG2EbBNX2342qZr1zzVRqubDWst6/0scziyHGzXM3qjy2LcihkcermRNlh16LgEZqwpK33fXl9s&#10;0zcwfHvtjZYTrUOq1d+HDWybQOgvBCAAAQhAAAIQgMA4CGD6joMydUAAAhCAAAQgAIG2ELBNX0+f&#10;e4ana8BaG0dMXmu9imfY6m+t7Xvlm/16pqs2Z12zVbc3MGz77auUtNdn+vbKNzUG23aNZ2lb7N6/&#10;0bJ6+/EJAhCAAAQgAAEIQAAC+RDA9M2HI6VAAAIQgAAEIAABCAgBn+mr15nbLXSUuaVC9JYI4U0f&#10;pJDI7RBsnzZuzJo6e8atydw1ATH76PfwlhFWezrp+yabvj7zOmi/tDvSx0jdPQPZtJN3CEAAAhCA&#10;AAQgAAEI5EUA0zcvkpQDAQhAAAIQgAAEIBA1fS2z1xi3xoCNoNKZuoEJ6zVstVkamKTe/Z1sXW8Z&#10;6x9Iva2ClJ2070imbyzTN9J7FiAAAQhAAAIQgAAEIJA7AUzf3JFSIAQgAAEIQAACEGgxASvT13c7&#10;Ba9p28Wlt/capL1bKHi3GeT2Dt7ygwbE29arN9n0tbcxcbeyf622mW95hwAEIAABCEAAAhCAQNEE&#10;MH2LJkz5EIAABCAAAQhAoE0EXNPXMlnDWx3otF/LGNV8LPPUNUqtMs39cnsZuUE5Zlkbt9a9d1Wk&#10;rOi2Uq1tIqfv27slg71ftI7ug9rCh8kF/TK3tNBdjbSpTeKgrxCAAAQgAAEIQAAC4yKA6Tsu0tQD&#10;AQhAAAIQgAAE2kAgYtB2DU9zL9v1D3TvcRvcQzcwS61765p7QKiecdrp7mt9Jd+q9abMTvSWDEG2&#10;7nrr+55Rq/Hr9ll1WqZ02r6BKRzUFzF9jXncbdPaDRt0/b02R9vb6d5DuA1yoI8QgAAEIAABCEAA&#10;AuUQwPQthzu1QgACEIAABCAAAQgUQCAwbu2HwmWvZJR9s9fClhCAAAQgAAEIQAACECieAKZv8Yyp&#10;AQIQgAAEIAABCEBgTARGMW5H2XdM3aMaCEAAAhCAAAQgAAEIZCKA6ZsJExtBAAIQgAAEIAABCNSB&#10;wCjG7Sj71oENbYQABCAAAQhAAAIQaA8BTN/2xJqeQgACEIAABCAAAQhAAAIQgAAEIAABCEAAAi0g&#10;gOnbgiDTRQhAAAIQgAAEIAABCEAAAhCAAAQgAAEIQKA9BDB92xNregoBCEAAAhBoJYG77rpLTU5O&#10;8oIBGmixBi666KJWHv/oNAQgAAEIQAAC7SVQKdP303f/WvGCARpAA2gADaABNJCnBtZesF51Oh21&#10;YPNXq0Ur9ucFAzTQMg1Mn7lQvXKXA7jO4FoLDaABNIAG0AAayF0DP/7ZHyrrKmP6IvjcBZ/nhTpl&#10;YfygATSABtDAqBowpu+BZzyoDjv/57xggAZapoHNVh6E6cs1D9c8aAANoAE0gAYK0QCmb0bPe9SL&#10;OvbHGEADaAANoAE0gAZcDWD6YnRj9rdbA5i+nBfc8wLLaAINoAE0gAby0gCmL6ZvIb8m5CVQyuFg&#10;hwbQABpAA03WAKZvuw0/DF/ij+nLOa7J5zj6hr7RABpAA+VqANMX0xfTl/9GgAbQABpAA2igJA1g&#10;+mL6Yfy2WwOYvuVeDGNGwB8NoAE0gAaarAFMX0xfLvRLutBv8oGFvnHiRANoAA1k0wCmb7sNPwxf&#10;4o/pm+1YyTkFTmgADaABNIAGBtcApm9G0/fWO36seMEADaABNIAG0AAayFMDp/3pFarT6Sge5Ib5&#10;hwHcTg2I6bvdjq/mOoNrLTSABtAAGkADaCB3DTz8o/+b0fUc/2ad8VeZXOP111+veMEADaABNIAG&#10;0AAayFMDJ5xwAqbv+e00+zB5ibtoQEzfV2y9NdcZXGuhATSABtAAGkADuWvga3//z8lGZ8nfVMr0&#10;zTOrh7LIEkMDaAANoAE0gAZEA2T6Yvxh/rZbA2T6ci5gPoAG0AAaQANooCgNkOmb0dnm3iGD3zsE&#10;ZjBDA2gADaABNNBfA9zTt92GH4Yv8eeevv2PkZxD4IMG0AAaQANoYHgNcE9fTF8e5MaD3NAAGkAD&#10;aAANlKQBTF9MP4zfdmsA03f4C1lMANihATSABtAAGuivAUxfTF8u9Eu60Ofg1P/gBB/4oAE00AYN&#10;YPq22/DD8CX+mL6c69pwrqOP6BwNoAE0UI4GMH0xfTF9MX3RABpAA2gADZSkAUxfTD+M33ZrANO3&#10;nItgzAe4owE0gAbQQBs0gOmL6cuFfkkXsqEKjgAAIABJREFU+m04wNBHTqRoAA2ggf4awPRtt+GH&#10;4Uv8MX37HyM5h8AHDaABNIAG0MDwGsD0xfTF9MX0RQNoAA2gATRQkgaM6btgi73VohUH8IIBGmiZ&#10;BqbPXKheucsBHINLOgZjJAxvJMAOdmgADaCB6msA0zej6ctmEIAABCAAAQhAIG8Cd911l5qcnOQF&#10;AzTQYg1cdNFFeR9aKA8CEIAABCAAAQhUmkCn0q2jcRCAAAQgAAEIQAACEIAABCAAAQhAAAIQgAAE&#10;IDAQAUzfgXCxMQQgAAEIQAACEIAABCAAAQhAAAIQgAAEIACBahPA9K12fGgdBCAAAQhAAAIQgAAE&#10;IAABCEAAAhCAAAQgAIGBCGD6DoSLjSEAAQhAAAIQgAAEIAABCEAAAhCAAAQgAAEIVJsApm+140Pr&#10;IAABCEAAAhCAAAQgUAMCT6kNazuq0/G81m5QT4U9eECt920j69Y/EG6lHljvL0u2i5TX26W4T9Lm&#10;tWpDrxN9qgr6Z3claeOnNqwtoS9JrWE9BCAAAQhAAAJNI4Dp27SI0h8IQAACEIAABCAAAQiMnUBg&#10;+sbNzq4ZHH6RZKAGZula46yK6Tt2czcJWlKbk7ZnPQQgAAEIQAACECifAKZv+TGgBRCAAAQgAAEI&#10;QAACEKg5gSTTV6kga3e9CvJ4kw3USObr0KZvYB6HGceh2Sx4o9+FBrNuYket3bAhkoUc7BrdxxT3&#10;wHono9l80a2jt+9atWGDnbVsOChl91d/Xr8hki1tt089tUGtDTOk16sNZAnXfLzQfAhAAAIQgEDx&#10;BDB9i2dMDRCAAAQgAAEIQAACEGg4gSqYvkEbemapvRyYt73vosuBidu7hYM2YTvGoJVte9/pbe0s&#10;5O6tKHpGb0fZn3sZy0F7zG0sYqZvx+xnjHJTZ7StoQFst6Hh6qJ7EIAABCAAAQgMTgDTd3Bm7AEB&#10;CEAAAhCAAAQgAAEIRAgkmb5RozPItjVmpl2AY2z2uadvz7i19zdGqTFqo9/ZBmv4ja4j2F4buWG2&#10;rpI0XLU2NHqjpm+4f/ghaLtt9MY/Bxvb7Uj6HGxplenJeo4Zz2Fb+AABCEAAAhCAAAQCApi+KAEC&#10;EIAABCAAAQhAAAIQGJFA19wNb0Fg3f7ANlOdWyyEt2HoyO0VrCeleYzOtAbaJqq7bczUlQ20sTu8&#10;6avrs/obN3ot47bbILuNSZ+DTXv76u0iDKO3hnD7yjIEIAABCEAAAhAQApi+6AACEIAABCAAAQhA&#10;AAIQGJFAPNM3MEXdrF4xM6PrtCEb3kqh24xU0zcwRUPTeO0G9YM+97nN0/QN+iWmtskq7hm05r7B&#10;cQM46FeS0WuvD7bslam/w/QdUZ/sDgEIQAACEGgfAUzf9sWcHkMAAhCAAAQgAAEIQCBnAnHTVyqI&#10;G7px01epbpawfY/aVNPX03zZJzRio9/HTdXo7SBipnDi7R18/ewZtEWYvvpBeDYbw9VZF+0xSxCA&#10;AAQgAAEItJ0Apm/bFUD/IQABCEAAAhCAAAQgMDIBnxkqhQaGaO9hZj7T19xqoaPMQ858Rmd6E4M2&#10;2LeJ6Jm5QTt630WXe9t1a0kxfXvldA3r8CFsQbl5ZvoahmGdum0d1WOaToYtIAABCEAAAhBoHwFM&#10;3/bFnB5DAAIQgAAEIAABCEAgZwJJpq9r6CaYvtIananbvbdv93N4+wbr3rkd5/YQ0Y4Epmu4XyQb&#10;NvpdaKKazFn7FgoR09dkLHfbZkzXbpvWP9A1fvX+RZi+FkNd53q1QW5lYbc3CoElCEAAAhCAAAQg&#10;wD190QAEIAABCEAAAhCAAAQgAIE6EfDd57dO7aetEIAABCAAAQgUT4BM3+IZUwMEIAABCEAAAhCA&#10;AAQgAIHhCMTuVWxnEw9XJHtBAAIQgAAEINB8Api+zY8xPYQABCAAAQhAAAIQgAAEakwgeCBeR5nb&#10;VnBnhxoHk6ZDAAIQgAAExkQA03dMoKkGAhCAAAQgAAEIQAACEIAABCAAAQhAAAIQgMA4CGD6joMy&#10;dUAAAhCAAAQgAAEIQAACEIAABCAAAQhAAAIQGBMBTN8xgaYaCEAAAhCAAAQgAAEIQGD8BDZu3Kgm&#10;JyeHep1++unjbzA1QgACEIAABCAAgRwIYPrmAJEiIACBfAjced8L6tN3/5oXDNAAGkADaAANoIHc&#10;NHDF+n/S98Kdu3hHtWjF/plfM2YvVZuveGVu7WCOwxwPDaABNIAG0AAaMBp4ZOPv8jFS+pSC6dsH&#10;Dl9BAALjJYDpywnQnAB5RwtoAA2gATSQlwaM6bv7MZ9Uh53/88yv5dsfj+nLjw+Y/mgADaABNIAG&#10;CtEApu94/SZqgwAESiaA6csFfl4X+JSDltAAGkADaMBoANMXLRgt8I4W0AAaQANooCoawPQt2YCi&#10;eghAYLwEMH05AVflBEw70CIaQANooDkawPRtTiwZl8QSDaABNIAGmqIBTN/x+k3UBgEIlEwA05cT&#10;eFNO4PQDLaMBNIAGqqMBTN/qxIJxQSzQABpAA2gADQQawPQt2YCieghAYLwEMH2ZADABQANoAA2g&#10;ATSQtwYwfdFU3pqiPDSFBtAAGkADo2oA03e8fhO1QQACJRP47F2Pq1vv+DEvGKABNIAG0AAaQAO5&#10;aWDddV9SnU5HDfMgt+Uv2ya3djDHYY6HBtAAGkADaAANGA1875GnC3dgOoXXQAUQgAAEMhL44Ic+&#10;pq6//npeMEADaAANoAE0gAZy08CFF144tOm7dOny3NrBHIc5HhpAA2gADaABNGA08KW/uz+jUzL8&#10;Zpi+w7NjTwhAIGcCZPryq6f51ZN3tIAG0AAaQAN5aYBMX7SUl5YoBy2hATSABtBAXhog0zdnQ4ni&#10;IACBahPgnr7cF2nU+yKxPxpCA2gADaABVwPc0xdNuJpgGU2gATSABtBA2Rrgnr7V9qdoHQQgkDMB&#10;TF9OvGWfeKkfDaIBNIAGmqcBTN/mxZRxSkzRABpAA2ig7hrA9M3ZUKI4CECg2gQwfTlx1/3ETfvR&#10;MBpAA2igehrA9K1eTBgnxAQNoAE0gAbargFM32r7U7QOAhDImQCmLyf+tp/46T9jAA2gATSQvwYw&#10;ffNnik5higbQABpAA2hgNA1g+uZsKFEcBCBQbQKYvqOdNDjpwg8NoAE0gAbQQFwDmL5xJugEJmgA&#10;DaABNIAGytUApm+1/SlaBwEI5EwA07fckw4nffijATSABtBAEzVgTN+5i3dSi1YckPk1Y/ZStfmK&#10;V6omMqFPjHU0gAbQABpAA+VqANM3Z0OJ4iAAAQhAAAIQgAAEIACBdhHYuHGjmpycHOp1+umntwsW&#10;vYUABCAAAQhAoDEEOo3pCR2BAAQgAAEIQAACEIAABCAAAQhAAAIQgAAEIAABhemLCCAAAQhAAAIQ&#10;gAAEIAABCEAAAhCAAAQgAAEINIgApm+DgklXIAABCEAAAhCAAAQgAAEIQAACEIAABCAAAQhg+qIB&#10;CEAAAhCAAAQgAAEIQAACEIAABCAAAQhAAAINIoDp26Bg0hUIQAACEIAABCAAAQhAAAIQgAAEIAAB&#10;CEAAApi+aAACEIAABCAAAQhAAAIQgAAEIAABCEAAAhCAQIMIYPo2KJh0BQIQgAAEIAABCEAAAhCA&#10;AAQgAAEIQAACEIAApi8agAAEIAABCEAAAhCAAAQgAAEIQAACEIAABCDQIAKYvg0KJl2BAAQgAAEI&#10;QAACEIAABCAAAQhAAAIQgAAEIIDpiwYgAAEIQAACEIAABCAAAQhAAAIQgAAEIAABCDSIAKZvg4JJ&#10;VyAAAQhAAAIQgAAEIAABCEAAAhCAAAQgAAEIYPqiAQhAAAIQgAAEIAABCEAAAhCAAAQgAAEIQAAC&#10;AxL45S9/qb7//e+rn/3sZ+qll14acO9iN8f0LZYvpUMAAhCAAAQgAAEIQAACEIAABCAAAQhAAAIN&#10;IiAm76GHHqo6nU742nnnndV3v/vdyvQS07cyoaAhEIAABCAAAQhAAAIQgAAEIAABCEAAAhCAQJUJ&#10;/Pa3v1XbbbddaPbaxu/ExITatGlTJZqP6VuJMNAICEAAAhCAAAQgAAEIQAACEIAABCAAAQhAoOoE&#10;/tf/+l9ew9eYv8cdd1wluoDpW4kw0AgIQAACEIAABCAAAQhAAAIQgAAEIAABCECg6gT222+/vqbv&#10;3Llz1R//+MfSu4HpW3oIaAAEIAABCEAAAhCAAAQgAAEIQAACEIAABCBQBwILFy7sa/pKxu9jjz1W&#10;elcwfUsPAQ2AAAQgAAEIQAACEIAABCAAAQhAAAIQgAAE6kDg5JNP7mv67rjjjpXoBqZvJcJAIyAA&#10;AQhAAAIQgAAEIAABCEAAAhCAAAQgAIGqE/jWt77V1/Rdv359JbqA6VuJMNAICEAAAhCAAAQgAAEI&#10;QAACEIAABCAAAQhAoA4Ezj33XK/xe9BBB1Xifr7CENO3DkqijRCAAAQgAAEIQAACEIAABCAAAQhA&#10;AAIQgEBlCNx///3K3Oph9erV6vOf/3xl2iYNwfStVDhoDAQgAAEIQAACEIAABCAAAQhAAAIQgAAE&#10;IFAHAps2bdIZv5/73Ocq11xM38qFhAZBAAIQgAAEIAABCEAAAhCAAAQgAAEIQAACVSeA6Vv1CNE+&#10;CEAAAhCAAAQgAAEIQAACEIAABCAAAQhAAAIDEMD0HQAWm0IAAhCAAAQgAAEIQAACEIAABCAAAQhA&#10;AAIQqDoBTN+qR2iM7Tv++OPV5ORkI1+PPvroGEnmU9WLL77YyFjYGjviiCPUb37zmwiwT3ziE43v&#10;t83A/fzTn/40wsNeWL9+favZuKxGXRaeVf2TcXH44Yc3Mt5vf/vbvdibPvbf8Y53ePudtPIHP/hB&#10;I+PvG7fnn39+EoZw/UsvvaTWrFkTMvnDH/4Qfuf7cN5554Xb+upkXX7zvZ///Oe+EMTW3XDDDbWO&#10;icyT3T/R4THHHDNyv3zHBzkPyDypn1aPO+64vt+vXbvWbbJ3+UMf+lDfcvq1oczvvv71r3v7k7Ty&#10;+9//fuH9/OhHPxqp/r//+7/VUUcdVXi9ZcYhre6zzjorwkQWLrnkkloyueyyy2J9OeOMM2rZl7S4&#10;jfr9L37xixirD3zgA41n5XZajgmjsqzK/pdeeqnbPXX33XeX1j85d7l/ct6rCi+3Hbfeeqvb3LEs&#10;Y/qOBXM9Klm8eLFasGCB2nrrrRv1mjVrljrppJPqEQSrlS+88IK+4bbEpWkxMf3pdDrq/e9/v9Vr&#10;pdatW6f7ffDKLVXbXnMmJpRvYmwAXXDBBZqN4cf78MeqJUuWqLlz56rnnnvO4K3U+1/8xV80Mtaz&#10;Z89WBx54oJd1k8f+HkuX63j+67/+q7fvvpUnnnCCmj11mtp62oxGv2Z3pqhV++zjQxBZ95WvfEUz&#10;XDF3nn7/3e9+F/neXdhn31Vq5tzN1MteeRCvAhnMmJitzj33XBd/bPmZZ55RMh9bunRpLec08+fP&#10;VzIfc/8+8pGPBMfqEcbprM4UJU/Udv+uu+46NaXTSRz/c6dMUVuuXKnr32KLLWJcV6xYob+77777&#10;3KJjy/JjnMzJ6jTv2nzuPLXH7rvH+tJvxZFHHqkWz55TWD+nTZ2qzUy7DfIDs7Bt65xtzpw5ancn&#10;Tv/+7/+umey2dFlhsShCy/NnTGgD347v3//93+u+rFy5srUxdrW9bNkyzUSMJvvvV7/6lZJ5oMzB&#10;3X2asLxo0SLdb7vPcj2/aOFCtc3CRbXSum/8LJiYUHIMdf923WUXJcdj3z5FrpPjqptIIuc7Wf+q&#10;5VuMvT1pfZV2XX755S6+sSxj+o4Fcz0q2WyzzdSqVavUlVde2aiXZMvJIPvxj39cj0B0W/n888/r&#10;dkt2QNNiYvqz22676R8a7Gzf9773vWrGtGnq+Ysua93r0n32V9OmTVNPPvmkV6uSDTdv3rzG6sHo&#10;Yhzv73rXu9TUqVPVe97zHi/rMlfKeFi4cKHac889Gxfr7bbbTh1wwAFevE0e+7+64BK1+bz56nWv&#10;e5237+7KH/3oR2rKlCnqqJlz1VULljX6tf20Gammr2T57rLzzmqP5Zurqw6c1OfGNNP31Xvvo7bc&#10;9Qj1px/9v7wKZLDH4Rf1PW8Zbcsxd/r06UqyhMZxjM+7Dpkfu6avZPlusfnmaseJWSON0W2mzVAH&#10;H3ywQaXf9XlgwQK1+4yZiWXvNn1maPq+9a1vjXG94oortLkibU/7kwvnxXPm1mre9fnjTtDHgi9/&#10;+ctp3dPfP/DAA3r7Dx12ZGH9nD9zphKtmz/J8hWDa6eddorFJ2+NVrW8nXfeWe26664GiX5/85vf&#10;rPX29PnvKiwWRVxH7LP5y2Km73777adjLOOtqjEYd7ve9KY36bG2cePGSNwlS7rO54E0joceeqju&#10;t8xZzJ8kcUydMkX92xln10rrvvGz38tW6P+FaPom71/84hd1n7/wuhPH3j85Z7mm7/777ae23Wyx&#10;eu7CS8feHh8ze92s6dPVn/3Zn9n4xvYZ03dsqKtfUVNN3z//8z/XGX0ywajTXxtMX5NZItks5q/J&#10;xo994Pd9fvKcd6h5M2cquXjz/WH65vuD1N57762PDb/+9a99uEtbJxNEMfzkv/umTTDr9n1bTV8Z&#10;79cf8ho9MX7kkUdStSVZvnOnTVd/Pn9pouHTFDM4i+lrsnzF5LnywNWao5gp/f4wfcdjdv/JDY+r&#10;6ROz+mb7SnaXZPmKOVK3Y5Zpr8/0/cu//EutxfPmbjbSOPWZvjIvEqPgnfMWJ5adZvpK29/4xjfq&#10;Nv7jP/5jv+GiL5zrZvrKcVV+CNp5p5369s18KRlqL1+4UD379ncXZga4pq/812NJPJHbzRgtte3d&#10;NX3Nj5ryA55vLlzlda7pa7J8xeRsW1z79ddn+pos33322aexrFzTV368kyzfk3fcpXZa941D1/S1&#10;f5D3bV/0Otf0vf/++/Xx9mOHH1NJ3pi+5mwcfe9EF1kqmkBTTV85KdUx27cNpq/Exs32bbPpKyfH&#10;ftm+mL75mr5VzPZtcpavjPc2m75Zs33NBXEbsnzFuE4zfd2LCkzf8Zi5g2RIp2X7yr07657d5Zq+&#10;eWX5yhhwTd8sWb6yXxbTN2u2bx0zfWXOlDXbdxxZvtIe2/TVGtlii1Zn+cp53zV95d7sYtbULctX&#10;4uuavmT5+uflPtNXMhzrfh4QPfd7uabv1Vdf3ZgsX9G/a/p+6Utf0iZrGVm+0h7X9J1cvbqyWb7S&#10;Xkxfv5uJ6evnUtjaJpu+dcz2bYvp62b7tt307Zfti+nbf7LVbyKW9F3Vsn1lgtjULF+JQZtNX5nw&#10;Zcn2fdOJJ7YmyzeL6bthwwZ9USHmjjDE9K2e6dsv27cJWb5y7HJNX3kwj87gHDHL12f6yrMO0rJ8&#10;s5q+0vYs2b51NX3lmJAl21dulVZ0lq+0xTZ9b7755kAjLc7yFf3Zpq/5UbOOWb4SX9v0/Yd/+Acd&#10;X7J843Nz1/RtQ5avaN02fZuW5Sv6t01f9wd5+X7cL9v0NT/sVTXLV9hg+vptTExfP5fC1jbZ9JUD&#10;cd2yfdti+kps7Gzftpu+clJIyvbF9I1PLEU/o7yqlO3b9CxfiVPbTd+0bF9zQdyWLN8spq+5l6+5&#10;mMD0rZ7pK1nBSdm+cg/fJmR32aZvnlm+rukrty1ZmHIvX9lnENM3S7ZvnU3ftGxfeYCmGPRF3svX&#10;HJ+M6UuWb29uZpu+J598cm2zfCXGtulLlm8vxu483DV95fkZTTgPuP10l23T99prr21Ulq/o3zZ9&#10;77zzTn1cLSvLV9pjm76HHXpopbN8pb2Yvn4bE9PXz6WwtU03feuW7dsm09fO9sX0vUwlZfti+iZP&#10;MN2J1yDLVcn2veaaaxqd5SsxabvpK5O+ftm+b37Tm1qV5Ztm+v7d3/2dvqgwWb7CD9O3mqavL9u3&#10;KVm+cuyyTd9bbrlF63LUe/ka89a+vcP111+fKct3ENNX2p+W7Vtn01eOC/2yfY8++uixZPlKO4zp&#10;++EPfzjQSMuzfEV7xvR9/PHH9Rynrlm+El9j+t577706vmT5+ufltun73HPP6ednNPlevqJzeRnT&#10;94UXXmjUvXxF+/Iypm8VsnylPcb0rUOWr7QX09dvY2L6+rkUtrbppq8cjOuU7dsm01diY7J93/3u&#10;d6sZ06aN/b+ImBNaVd592b6Yvv7JpZlsDftehWzfNmT5SnwwfS9TSdm+bczyTTN9X7XXXtrMsY/L&#10;mL7VNH192b5NelK7MX3zzvKVMWBMX8nyXbJ4sdp9xszEh7cZo3hQ0zct27fupm9Stu84s3zlOCWm&#10;rzyEdQvu5Rv+Lyxj+r7lLW+pdZavxNeYvmT59p+P26avJPO0IctX5rjG9G1ilq/o35i+5uG6ZWb5&#10;SnuM6fuaww6rfJavtBfT129jYvr6uRS2tg2mb52yfdtm+pps38nJSUzfi/zZvpi+/SeZw5q+sl/Z&#10;2b7ypPYm38vXxAbTN8iW8GX7ysNt5k6brv58/tJMho9t/tT5c9KD3O66665Ylq9MmjF9q2v62tm+&#10;TcryleOXMX0//vGP55rlK2PXmL433nhj5izfQU1f6UO/bN+6m75ybPBl+x577LFjy/KVNojpe9hh&#10;h5Hla916S0zf7bffXk2dOlXVOctX4iumr2Ssyu1CyPJNnpMb0/fBBx9sTZavHGON6bto4UJ18o67&#10;NC6BSUzf1772tcq97ZaMjTJeYvoarVX5Xr6GDaav38bE9PVzKWxtG0xfOSDXJdu3baavxEayfScm&#10;JjB9uydPN9sX0zd5gin6GeVVZrZvW7J8JT6YvsHE2M32bWuWrxhXSaavL8tXJs6YvtU1fe1sXzlf&#10;NSm7S0xfmSdv+fKXqx0nZuX6w4yYvgcccMBAWb7DmL79sn2bYPq62b7jzvKV49O8iQk1f/58tdNO&#10;O400JxllPlO1fcX0XbhwYe2zfCW+YvrKcWDJkiVKxlPVWFelPcaIO++88xp1Hkjja0xfeRDnv51x&#10;dilGqDEYi3gX03ePPfbQP3qUneUr/RPTd6stt6xFlq+0F9PXb2Ni+vq5FLa2LaZvXbJ922j6mmxf&#10;bu8QGEPuvX0xfUczdtMma2Vl+8qT2tuQ5Sv8MX172RB2tu9JJ53UyizfJNP37rvv1hcV9r18zQUM&#10;pm+1TV/J9p02Y6aaMWOGkv8CnXbcrcv3YvrOmTMnyOCcu1nupu/WW289UJbvMKavsE7K9m2C6SvH&#10;CDvb97jjjhtrlq/UP3P69EAj3Ms3HPty3pc5Tt2zfCW+O262WMeXLN/+83Fj+soxsw338jXnsUMO&#10;OURNTJ/eyCxf0b+YvpLFLMdZWS77tWDmLD0e65DlK6wwff02ZqVM38997nOq6S/5ZbpJE3RzAPa9&#10;H3HEEfogIf+Vrqpx/eQnP6nbeNRRR4UTJ19fmrZu2bJlut9ln0iqUr9k+8p/I7v55puV6FbGadNi&#10;XpX+SLavsH7DG94wtuPCpz71KTVv3jy15557tiKucvG3ww47ePkKd+FflbE3jnZsPm++2mWXXXS/&#10;j545N1cjSUyhOrwk03f7/6cL+1y83TbbqD2Xb+HVwl8cNKl5feYzn4nsY+8vn7fb/pVqy92OVJJ9&#10;ymu8DJZtvbeO0aWXXtqY45oYF/KDdN5ZvjJGt546XU1Mn6H2mDFYBvFu02eqZUuWaNZvfetbM7GW&#10;7MSlS5eqHXfcMTJ+jjzySLV4zhzvmBvHsTCvOu543Qmax6mnnqrfbz7syLH2aWLGDLJ8nf95tWDB&#10;ArVkzhz1y/MvHmss8tKUXc6CWbPU8uXLM421qsxty2iHMX1lTifPaimjDWXUKXNc6fO/nv6ntde6&#10;rXvzeYfujx5VyPKVNs2aMUNtt9mS2rCeM2OGev3rXx8597pz16KWb7rpJq3NCy+8cKD6f/jDH/qd&#10;2hzXYvqO2Whuk+l7zDHHaOHfcMMNAwm/qIHoK7etpu/mm2+uY2NOMG1////2P1jzwPTtn1WQx+RO&#10;TN9Zs2aN9YT8iU98QtfZlkwITN9oZsTWizbT5otcJLxu1rxamLR5G8k+01f+u96qFS/3TuQxfcdr&#10;4A5jmIvpO3v2bNU003f6tGlq14wPWRtknIjpO2P6dPXqAW8bMazpKw8Za6rp+3dvWKPnTHKPdDmu&#10;3nbEsd7jSBFzy6fPf5eO4+67794akyvL3EuuL1cuXKiETxHcx1nmvImZ6mUvexnxdYx9VwfG9JXz&#10;wCWXXNIaXttss42aMzHRWNP3lYuCTPf//caTKjGW5X9W7LJseSXakuU4VKbp6/Oasqxrnembo5ld&#10;2aLadnsHOSFV+a+Nt3eQJx7LJJ3bO1i3d5iYqc4880wtVW7vUKzxa27v8F//9V9jPTRI5hW3d1BK&#10;nvDcprF/w+rX6OPdI488ot5w/PHc3sEadV/60pc0G8nacyfS3N6h2qavub3DtGnTGvW/x4q+vcNW&#10;W201lts7nHBCkAl77733WiNOqSbe3kEeOPTyhQvVs29/d+w44h5X8lqeOW2aPnYJT9cIa+vytttu&#10;q5nID3Z5cS6rnFcu2kz3Ra4h2xrPLP02pu/MmTPVvvvu2xpWcnsHmce+ZafmPcRNxpzc3mHBvPmV&#10;ub3D/O7tHT5++Ph+3Bvl2FPm7R0iJ/yKLVQq07dibAppTltMX3Nrhx//+MeFcMyr0DaavjzILZoF&#10;eNm+Byi5cH7yySe1rDB9izN9zYPcLr/88ryGcOZyfv3rX+unG7fhFg+S6SsPLPL9tcn0NQ9yk3tO&#10;yp8Yv/KD11EtvMVD0oPcdt5pJ++FBaZvtU3fPY54hz5vnXXWWY16gI95kNvmy5apHadP5JqVbx7k&#10;tmD+fLX7ALd4kEzfLVeu1MeOLLd3aPqD3MytHeRHI/n7/ve/r9mM8xYP8iA3uY8pD3LrzdfkQW6S&#10;7SsPXap7tq88yE3froIHufU1co3p27TzQJrh3YYHucm1usxXv/j6E0v/EUeOKS/bYgse5KbPePX9&#10;B9N3zLFrg+lrHuJW9SxfCX3bTF9RS6EDAAAgAElEQVTJ8p06daqanJxsVbZf0i+G+iFuVpavaALT&#10;t3cRkTbxGvT7srJ8zWG+Ldm+mL7BDzt2lq/RQFuzfZNM36RsX0zf6pq+kuU7fWKWOuecc9RTTz2l&#10;JiYmGpPtK6bv4sWL9f315YL3vBwf5iam78EHH6yuvvrqgbJ9BzV9k7J85RjUhExf+yFu5rg67mzf&#10;+TNnqtWrV2tThGzfYM4mpu/222+vmdQ921dMX5kvyjGAbN/kObkxfeWHF7ltWluyfY3pu3DBgkZm&#10;+0qm7+GHH66SfpRPuqYtar2Yvscff7wej3XI9iXT15yZo++YvlEehS+1wfStS5avBLttpq/8cii/&#10;nssN/9v0X7yTToRulq9oAtM3eYI5qMlrb19mlq85sLcl2xfT9zLlZvkaDbQ12zfJ9BUuvgsLTN/q&#10;mr4my9f875R3vvOdjcn2NabvH/7wB5V3tq8xfX/zm9+oQbJ9BzF9+2X5yliru+nrZvma4+q4s33F&#10;9L3ooov0DwRk+/ZM31133VWdeOKJtc/2FdNXHrC91157qSVk+yZm+xrTd+PGjfq6bvr06Y26x7t9&#10;DWF/NqavHG+nTpmi/u2Ms0vPhk26zhxmvTF977jjDm20lp3tK6avnLv2W7WqFtm+mL7mzBx9x/SN&#10;8ih8qemmb52yfCXYbTJ9TZbvtdde27r7evpOur4sX9EEpm8xpm/ZWb7m4N6GbF9M38uUL8vXaKCN&#10;2b79TF9fti+mbzVNXzvL1+i5Sdm+xvSVvsmDVfPM9jWmr5Q9SLbvIKZvvyxfqbfupq8vy9focJzZ&#10;vmL6yg/JH/zgB7VGyPa9Ukmmr5i+cls9GTd1zvY1pu83vvEN3Reyff3zctv0ledktCXb15i+L7zw&#10;gmpitq8xfeXY6vtR3ndNW+Q6Y/rKPerl2FL1bF9MX3NWjr5j+kZ5FL7UdNO3Tlm+Euw2mb4my1ey&#10;XNp0X8+kE6Evy1c0genrn1zav7IP+rkKWb7m4N6GbN+2m75JWb5GA23M9u1n+goX98IC07eapq+b&#10;5Ws03ZRsX9v0zTvb1zZ9B8n2zWr6pmX5SqzqbPomZfkaDY4z29eYvr/73e/I9r0ymukr8ah7tq8x&#10;faUvZPsmz8lt01dYyf/ibEO2rzF9X3rpJZ0F3bRsX9v0rUK2rzF9RWN1yPbF9JVIxf8wfeNMCl3T&#10;ZNO3blm+Eui2mL52lq/0u+2mb1KWr7DB9E2eYA5q9prtq5Llaw7uTc/2bbvp2y/L12igbdm+aaav&#10;m+2L6Vs909eX5Wv03JRsX9v0lb7lme1rm75SdtZs36ymb1qWr9RZZ9O3X5av0eG4sn2N6Sv1ku0b&#10;N33rnu1rm75k+ybPyV3Tty3ZvrbpKz/gNS3b1zZ95Rjn/iiflMxU1Hrb9K1Dti+mrzkjR98xfaM8&#10;Cl9qsulbtyxfCXZbTF87y1f63XbTNynLV9hg+iZPMI2JO8h7lbJ8zQG+6dm+bTZ907J8jQbalu2b&#10;ZvoKF/vCAtO3eqZvUpav0XQTsn1d0zfPbF/X9M2a7ZvF9M2S5Stxqqvpm5blazQ4rmxf2/Ql2zdu&#10;+ko86pzta5u+0heyff3zctf0FVZtyPa1TV/ps1yTNCnb1zV9y872tU1f4V31bF9MX4lS/A/TN86k&#10;0DVNNX3rmOUrgW6D6etm+Uq/22z69svyFTaYvv7J5SBGr71t1bJ8zQG+ydm+bTZ9s2T5Gg20Kds3&#10;i+n75S9/Wd+v7QuvO1Fh+lbL9O2X5Wv03IRsX9f0lb7lle3rmr5SdpZs3yymb5YsX6mvrqZvlixf&#10;o8NxZPvapq/US7Zv756+Jg51zvZ1TV+yff3zcp/p24ZsX9f0bVq2r2v6ypi2f5QvKqM3qVzX9K16&#10;ti+mrzkLRN8xfaM8Cl9qqulbxyxfCXYbTF83y1f63WbTt1+Wr7DB9PVPLm0jN+vnKmb5moN8k7N9&#10;22r6Zs3yNRpoU7ZvFtNXuJgLi6sOnNQGsGTR9ft79d77qC13PUL96UerZZI2rT1pWb4mRnXP9vWZ&#10;vnll+/pM3yzZvmmmb9YsX4lRHU3frFm+RoPjyPZ1TV+yfeOmr8Sjrtm+rukrfSHbNz4395m+wqrp&#10;2b6u6St9luuSpmT7+kzfMrN9XdNXeFc52xfTVyIU/8P0jTMpdM3ixYvVggUL1NZbb92olzwxVE4+&#10;dfuTJ3/KkyglLk2LiemP9O+6666LhGbdunW63wev3FK17TV3YkKdddZZER72wgUXXKDZGH68D3+s&#10;WrJkiZozZ4761a9+ZSOuzGe5WJfx0bQYz549Wx144IFezk0e+3ssXa7j+dBDD3n77lsp2b6zp05T&#10;W0+b0ejX7M4UtWqffXwIIuvMvX1XzJ2nWaaZvvvsu0rNnLuZetkrD+JVIIMZE7PVueeeG4mVb0Gy&#10;feWYtnTp0loe1+bPn6/nY27fPvzhDwfH6hHG6azOFLV69Wq3aJ3tO0XOAwllz50yRW25cqWuf4st&#10;tohxXbFihf7uvvvui5XtrhDTV+JTp3nX5nPnqd123dXtSt9lyfZdPHtOYf2cNnWquuSSSyJtuOmm&#10;mwKNNOz6Kuv8ROZau+++e4TJD3/4Q81kt6XLCotFEVqeP2NCHXXUUZG+mGzflStXxsZgVkZN227Z&#10;smU6vps2bYqweuaZZ5Rcl8scvGl9lv4sWrRI99vutFzPy719t1m4qFZa942fBRMT6sgjj7S7pz/v&#10;ussuaou588bePzlnybnL/pPznax/1fItxt4eHzN7nbTr8ssvt5vL5//3wwim75hlcPzxx6vJyclG&#10;vmRyUbe/F198sZGxsDX2mte8Rkk2i/33iU98ovH9thm4n//jP/7DxhH5vH79+lazcVmNuiz/7bKq&#10;f5Lte9hhhzUy3u4EzcSg6WP/wgsvNF3N9C7ZvqNqvC77y/9iyPK3Zs2akIlkWfb7O++888Jt68Kh&#10;ru38+c9/3i8U4Xfvf//7ax0TmSe7f7///e+1CTRq7OR2V+6fmAUyT+pX9nHHHdf3+zPPPNMt1rv8&#10;oQ99qG85/dpQ5ndf/epXvf1JWvm9732v8H5+9KMfjVQvP1DJ/zosk1PZdfsSGsQcL7tdw9R/2WWX&#10;ReIrC6eddlot+zJM/wfZ5xe/+EWM1Y033th4Vm6n5ZgwCLcqb3vppZe63VN33313af2Tc5f7J+e9&#10;qjK89dZb3ea2fhnTt/USAAAEIAABCEAAAhCAAAQgAAEIQAACEIAABCDQJAKYvk2KJn2BAAQgAAEI&#10;QAACEIAABCAAAQhAAAIQgAAEWk8A07ehEpCntsprlL8777wzsnseZUYKZMFLAM5eLKyEAAQyEHCP&#10;2xl2YZOaESjyHIF+aiYGmgsBCECg5QSKPCe2HG0luk98KxGGyjcCnfQPEaZvfz61/faGG25Q8hr2&#10;7+mnn9b3xpJ38zdqmaYc3vsTgHN/PnwLAQj4CfiO2/4tWVtnAkWdI9BPnVVB2yEAAQi0k0BR58R2&#10;0qxer4lv9WJSxRahk/5RwfTtz6eW3z7//PNKHjohL/k8zJ887Ofwww9X8i5/eZQ5TDvatg+c2xZx&#10;+guB/Ai4x+38SqakqhAo8hyBfqoSZdoBAQhAAAJZCBR5TsxSP9sUS4D4Fsu3KaWjk/RIYvqmM6rd&#10;Fp///Oe1YSumrXwe9E+egHvCCSfoMuRdlkctc9A2tHV7OLc18vQbAqMR8B23RyuRvatIoKhzBPqp&#10;YrRpEwQgAAEI9CNQ1DmxX518Nz4CxHd8rOtcEzpJjx6mbzqjWm3x0ksvqVNOOSU0feWzrBvk75vf&#10;/Ga4vxjH3/jGN0Yuc5D627ptHrFrKzv6DYG2E3CP27LMX7MIFHmOQD/N0gq9gQAEINB0AkWeE5vO&#10;rg79I751iFL5bUQn2WKA6ZuNU222+pd/+ZeIYSumrawb5O/CCy+MlHHmmWdGlocpc5D627ptHrFr&#10;Kzv6DYG2E3CP27LMX7MIFHmOQD/N0gq9gQAEINB0AkWeE5vOrg79I751iFL5bUQn2WKA6ZuNU222&#10;es973hMzaGVd1j958qGYummvQcrMWnfbtxs1dm3nR/8h0FYCScdtWc9fcwgUdY5AP83RCD2BAAQg&#10;0BYCRZ0T28Kv6v0kvlWPUDXah06yxQHTNxunWmwlT95OMmvluyx/8uRDu4zXvva1Sl72OvM5a5lZ&#10;6m37NnnEru0M6T8E2krAPW6bY7Ss568ZBIo8R6CfZmiEXkAAAhBoC4Eiz4ltYVjlfhLfKkenOm1D&#10;J9ljgembnVXltzRP3jYX/Pa7fJf2Z558aO+XZPjKNlnKTKuT7wMCo8YOjhCAQDsJ+I7b5hh+3HHH&#10;Kfmev/oTKOocgX7qrw16AAEIQKBtBIo6J7aNY1X7S3yrGplqtQudZI8Hpm92VpXe0n7ytrngt99P&#10;OOEEJdv0+7OffCj79svyle+zlNmvPr4LCOQRO1hCAALtJOAet+3jvnyW7/mrN4EizxHop97aoPUQ&#10;gAAE2kagyHNi21hWsb/Et4pRqV6b0MlgMcH0HYxXZbd2n7ztXvjLcr+nubtPPpTt+2X5mvL7lVlZ&#10;WBVr2Kixq1h3aA4EIDAmAr7jtjk2m/dTTjlFyXb81ZdAUecI9FNfTdByCEAAAm0lUNQ5sa08q9Zv&#10;4lu1iFSzPehksLhg+g7Gq7Jbu0/eNhf89nu/p7n7nnyYxfTtV2ZlYVWsYaPGrmLdoTkQgMCYCPiO&#10;2/Yx33yW7firL4GizhHop76aoOUQgAAE2kqgqHNiW3lWrd/Et2oRqWZ70MlgccH0HYxXJbdOevK2&#10;ueC335Oe5u578qG9X7/PSWVWElbFGpVH7CrWJZoDAQiMiUDW47Zsx189CRR5jkA/9dQErYYABCDQ&#10;VgJFnhPbyrRK/Sa+VYpGdduCTgaPDabv4Mwqt0fSk7d9Rq3vae6+Jx9myfI15fvKrBykijZo1NhV&#10;tFs0CwIQKJiA77htjsm+d9mev/oRKOocgX7qpwVaDAEIQKDtBIo6J7ada1X6T3yrEolqtwOdDB4f&#10;TN/BmVVqj35P3vZd+Pue5u4++TDtAW5uub4yKwWpoo3JI3YV7RrNggAECibgHrfd47K7LNvzVy8C&#10;RZ4j0E+9tEBrIQABCLSdQJHnxLazrUL/iW8VolD9NqCT4WKE6Tsct8rslfbkbffCX5btp7mnPfnQ&#10;t79vnV1mZeBUvCGjxq7i3aN5EIBAQQSGOW6fcMIJSvbjrz4EijpHoJ/6aICWQgACEIBAQKCocyJ8&#10;q0GA+FYjDlVvBToZLkKYvsNxq8ReWZ687TNo7ae5u08+HDTL15Rvl1kJOBVvRB6xq3gXaR4EIFAQ&#10;Afe4bY7Dae+yH3/1IFDkOQL91EMDtBICEIAABAICRZ4TYVw+AeJbfgzq0AJ0MnyUMH2HZ1f6nlmf&#10;vO0zAszT3N0nHw5yL1+3XFNm6WBq0IA8YleDbtJECECgAALucds9Ficty3781YNAkecI9FMPDdBK&#10;CEAAAhAICBR5ToRx+QSIb/kxqEML0MnwUcL0HZ4de0IAAhCAAAQgAAEIQAACEIAABCAAAQhAAAIQ&#10;qByBSpm+X/jCFxSvwRjcfPPN6qqrroJbDbTz2c9+Vl1xxRXqYx/7GPGqQbzWr1+vrr76amJVg1j9&#10;7d/+rR5bt956K/GqQbxuuukmdc011xCrGsTqb/7mb/TYkge/MT8bbH5WBq8PfOAD6rrrriNWNRhb&#10;f/3Xf63H1l/91V8RrxrE68Ybb1Tvf//7iVUNYvXpT39aj61PfepTxKsG8brhhhuUvMo4Z1LnYPMa&#10;GVPiZcgYg91g7LLwKtIprpTpu2bNGsVrMAZvfvOblbzgNhi3MniZOJn3MtpAnYPphFgNxqssfZk4&#10;mfey2kG92fVCrLKzQlewyqoBxlV9tEKs6hMrGX8SL2JWj5iZOJn3rMdPtisvvsSqPPaD6N7EybwP&#10;si/bpse4VaavuOD8ZScgv7SsXbs2+w5sWRqB559/Xpvz3/jGN0prAxVnJyBZo+ecc072HdiyNAK/&#10;+tWv9Ni67777SmsDFWcn8JGPfERxf+HsvMrc8j//8z/12Prud79bZjOoOyMByfR997vfnXFrNiuT&#10;wE9/+lM9th588MEym0HdGQlce+216r3vfW/GrdmsTAKPPfaYHls/+MEPymwGdWckIJmjV155Zcat&#10;2axMAjKmxLz9yU9+UmYzGle3+J/Ctci/ymX6YvoOFm5M38F4lbk1pm+Z9AevG9N3cGZl7YHpWxb5&#10;4erF9B2OWxl7YfqWQX34OjF9h2c37j0xfcdNfLT6MH1H4zfOvTF9x0l79LowfUdnOK4SMH2LIY3p&#10;WwzXRpWK6VufcGL61idW0lJM3/rEC9O3PrGSlmL61idemL71iZW0FNO3PvHC9K1PrKSlmL71iRem&#10;b31iJS3F9K1PvDB9i4kVpm8xXBtVKqZvfcKJ6VufWElLMX3rEy9M3/rESlqK6VufeGH61idW0lJM&#10;3/rEC9O3PrGSlmL61idemL71iZW0FNO3PvHC9C0mVpi+xXBtVKmYvvUJJ6ZvfWIlLcX0rU+8MH3r&#10;EytpKaZvfeKF6VufWElLMX3rEy9M3/rESlqK6VufeGH61idW0lJM3/rEC9O3mFhh+hbDtVGlYvrW&#10;J5yYvvWJlbQU07c+8cL0rU+spKWYvvWJF6ZvfWIlLcX0rU+8MH3rEytpKaZvfeKF6VufWElLMX3r&#10;Ey9M32JihelbDNdGlYrpW59wYvrWJ1bSUkzf+sQL07c+sZKWYvrWJ16YvvWJlbQU07c+8cL0rU+s&#10;pKWYvvWJF6ZvfWIlLcX0rU+8MH2LiVXrTF/p8KOPPloMzYaW+sgjj6gNGzY0tHfN6tbvf/979cUv&#10;flE9/vjjzepYQ3vz4IMPqrvuuquhvWtWt1588UU9tn72s581q2MN7c0///M/q6997WsN7V2zuvXC&#10;Cy/osfXkk082q2MN7c13v/tddc899zS0d83q1nPPPafHlvywwl/1CXz7299W9957b/UbSguVJALI&#10;9dYvf/lLaNSAwP3336/kxV/1CciYkrElY4y//AiI/yk+aJF/nSILp2wIQAACEIAABCAAAQhAAAIQ&#10;gAAEIAABCEAAAhAYLwFM3/HypjYIQAACEIAABCAAAQhAAAIQgAAEIAABCEAAAoUSwPQtFC+FQwAC&#10;EIAABCAAAQhAAAIQgAAEIAABCEAAAhAYLwFM3/HypjYIQAACEIAABCAAAQhAAAIQgAAEIAABCEAA&#10;AoUSwPQtFG+Wwh9Vt61Zo9aY123pD7J79DZr+zW3qdgej97WK2/NGhUr8ul71DpT35o1at09T2dp&#10;KNsopVLZu5RSWT+t7llnxXPdPcqNxsB1um1o27Jm7hkXqbGIg0pln1pmenzjtbZrjTCOH4Oc46Lv&#10;OOdiSo1FhvGbdux062zbctLYsjg8fc86tcZzHLM20R9Tx1ZqLBhbLlN32T+2lNIxCucA61TqFCB1&#10;bGWIRWo83da3bDlpbKWyj3NibMWZ5LEmOm58560M5xi3IanxZWy5yLItp88hssTTrYux5RLJZ3mw&#10;WASxjV3buk3JYWylxtutsxXL6WNLKWeb1GBlOHamzSFS492K4MQ6mWVsDazzVNbp562B64z1jBWD&#10;EsD0HZRYntt3B03P8AgOkr3leGXB4O0ZWnrQ2BfY3TLD46s+SNoXdU4d7vbxKlnTJZDKPkYqnXU0&#10;ft2DZBg8c3HeJ96xOlu+IjwR9ZgFRNJj4ZJLj3d6mWnxdets27I56UePeQ5XFR8HcU7OPp7jWmo8&#10;3X1ix854ra1akzi2LApmG/ucZH1tPuYRC8aWoel/948tc2HVOz66sYiXlj62UmPB2IpjtdeYcRP7&#10;cSudvV2MfHbjGY2N3kD/6B9OMzzHueg+8XmJW2cbll2uxtSwz13uNlGOPkrp8Y2W4YkFY8sD1uHq&#10;GRdurHzxdAt294nGhrHl8sq67HJNi4Xm7ktoilToaMAdJyaJJ5yrxMeW265YvCP1tWXB4eoZW6rL&#10;undsjO/j0kpl7cYvdt5y6nC3dytsybLL1Te23G3SdZ7OOloGY6sqcsP0LTES0UERNEQPvvAk5DYu&#10;GGjhZF1/HV2ny4xuEGSndtf5yvetc2tmOTho9U5iQiTK3mXk4xpZp09KtiFvJo1mna983zq35nYu&#10;a7aSub5unVrjXDxHuHfx+Nb1yPk4R9f59o+sS41vr7b2fQpYrlmzTq1b52RM6clcz5QK2ETZu7wi&#10;3LtfRtf59o+uSzt2unW2aVmzTBhbPQ7dY6SMv8RzmGwd5R7sH12XGgvGVg977FPA0ju2vBdCUfZu&#10;cdFxFHwbWZchFqnxdCtt0XLfseU5FkbYxzj5YhldlxqLDPGMVdv4Fb75X9dgD491Uc4BEt+6Hixf&#10;LCPrMsQiNZ696trzyTNuouedLPF0cfliGV2XGosM8XRrbf7ygLGQ2K5bF/3hygMpMo6630fWpcYi&#10;GtugCN86T+VNXpU6tro/LIfHxQBGhH2Mj49rdF3a2PKV71sXq7rRK7KMLd82UfYuIh/XyDrGlous&#10;MsuYvqWFwjfQUhrjG0jdXysDMzKhTH2SDG4b4DtwBr/KuSZLSlta97WPbf8DYypr78kzqEd79Knx&#10;bl0Q+nRYYtE1yz1cU2PhlpyBfWqZnnYoZcXXrbNFy3qCEIhc394k+mOKD8SIYy01nr7xrQ+uKQam&#10;r61NW9d/bJnemvEQmfyZL+33PGLB2LKJRj73HVtebpHdYwsmrpEvdAy7cwZvmfZxjrEVYRdZSBlb&#10;HrZ9xxdjK0K36IVILFLZx1vD2IozKW5N/zmE1BuJp9uQ1PhmOM55xjNzQhd0sOyNRRiD9FiOPLbC&#10;uqLtk3LT56vRfZq/ZMcjYRz0g5DKOqFMGU9dczk13v3qb9l30bHlY2vHMw4nlXXacS413vE6WZMP&#10;AUzffDgOUYoZVMGAy3RPX+9A6v6qpg0UU6bTnHA/3+B2s0udfVkMCegDpZVB6i6HG+oP6ayjB16z&#10;t7VfGDfzXfDuPeBGN2n3UoybxdQmk3Di0ZvEygh27LFPLzM1vnZbWvs5gaPLQ8fDZMC7XyaUYcc3&#10;NZ5px063zpYuJ3BU1nq/7i1e1rbWWut/pKTHwl9Hgg7sSlr1Oc4j5KZjYO4lnzSuBFa8DI3QGlth&#10;mRG29n7p8Yzs2tYF77gI2PVMBnfZgeUtY5A5YpLxZcfTqbO1iwGTNd3/RWcfA20kvTmDvVY+JzBl&#10;bLmg8lnWYyP9WBfG062VseUSKXDZGVu6Jnu8JJxTwhbZ24Yr5eCm1nWTQ1LPW6nxtspt+8fI2DKx&#10;6cbQPDvAHCd9rFJZmzKdncP90uPt7NnixW5crHjosYC30QpNYPqWFubgICb/BbP3EJXuOmswRpoX&#10;HuAiawe4WObAGCU3+FJwcOxeLDv/fSVaWjprJh1RYrktxcZJeixidcfKCLboXcCll5ka31ilbVyR&#10;wNFGoSfq/bIrEsqwJvjpF+Rpk0q7QS3+7B0XUXZ+3VvMvGVgTFmEcvoYHxfh+cuaYwTr7HmIXX28&#10;DP2tNbb88bb3i+ojLD1BB+H3bfuQyKM7L+xePFuhixNKKKN33kqPRXo849W2cY1mal0op59jXEr2&#10;GLG+Y2xZMHL6mDqH6J5/7Hi6VTO2XCKFLcfGViwLO+E4FrYoh7GVGu+wsnZ/iI0tc76y5xTddUkn&#10;r1TWCfEO90uPd7uD1Ou9b2zJt+HcUOYZeBs9YA37hOlbWkD7HcTsg6XVwPAAZ63r3t4h+HW6X5ny&#10;XzE5MEbJDbIUsItkAeh4rFH+81g669SLq9R4D9L+Fm0b45YeixidWBnBFr2L5/QyU+Mbq7SNKxI4&#10;GhTdCWVk3JnvwveEMqyL5/QL8rRjZ1hZuz94xkVvTARo/Lq3sHnKkG975aTHwl9Hgg6sqtv1Mc6j&#10;Hzf/GIuXoRlaY6tfmUGGano82xWXhN76xoVeZ88Hg3gkXpT5ymBsJQAffnVw4WzHpXsrII9p2Duu&#10;ufUxtlwihSxnmEN44+k2hrHlEilk2RsL63wTVJpwTglblMPYSo13WFl7P3jHVkJsYucyC1sq635l&#10;4m1YJPt+9I6tri8Umf/peOBt9IVZ0y8xfUsLXMJBLHZysxqY8J0M5ODiKuFEJwOY+95YIIf4mHpS&#10;ipepD7CuI6xjmPFeiKnxjtfJGv/FV2osXHAZ2KeW6dVMMEZdWbjVt2c54ZglAHQM1qjIZCQBTGos&#10;UuOZ0A7r2JlQdbtWxzQdnMfC2xOZ/8qn3x1TxJDKIxaxdkjhjC2DOHiPa9pv0NqGe7QEWUodW6mx&#10;iLdD18LYisKOcUzgljB+dGEJ30kMs84R/T+QMbZMsPR4iPwPve43qexNCb13xlaPRSGfdEz6zyES&#10;4+k2KDW+CePVPs7FxrhUwtgyqJNioc9bkbmFuTVRcmxHHlup8Tatbul74tjC26iiIpLGlv98nzDv&#10;63aMsVXFCGdrE6ZvNk6FbCUDp3evtm4V3kmBqd53MI2u8w1Ge53vos+3ztTIe/+42GxdVj6ukXW+&#10;SUVkXTS2Qfm+dW7NLV/2jKEI9y4e37oeOR/n6Drf/pF1kViGlYb3FOvV1eZPCRdK3Qll7PiYgCrC&#10;PUS9LvyxK/rkblNINJ6+sexbZ/Zu5btnbLkcfLGIbhPlHnwXXefjHlnH2Ioi9S55xpbm1v3RMdzH&#10;s134nf8er5EYZ4hFJHbdsn3rrGrb9zE2thLi4uMd0oqOo2B1dJ2Pe2Sdr3zfurDO9nzQnDzZvD7O&#10;yet6vCLjqLs6ss7H3VkXiV23DN+6Xq0t+aQ5ea6xrO73j6e1of4YHUfBt9F1Pu6RdU7sdBm+dW7V&#10;LVgePRZRSJFx1P0qss7HPbIuGtugCN+6aL2tWNKckseWxDI2d4+d32xSPq7RdZFx1N3VXheJbfd7&#10;3zq71rZ87ju2EuJis3U5+bhG1kXGURgM69o3GttgC986t2aWRyWA6TsqwVH2jw2MQPT9Mtv0wLIm&#10;nXpg2vdf6R6Mw0xCPaDtjAQz4zgAACAASURBVKugjvCA7G4/Sn8avW9wARaJjWab9F8gBEY662j8&#10;4nWkxrvRzIfsnPcklh4Lt7Z09ullpsXXrbN9yz5jw+GaCYqzj+e4lhpPd5/YsTNTQ5q9kXdsRbus&#10;OdvnpOjXeimPWDC2PGAjq3xjK57BEcTCniNECsnlPGay9pPnJW6dLVz2ja3YMag7R+gzvhhbxWjH&#10;5eqrxd0meozy7ZF+3oqWEZ8jMrYycPVs4sbKs0lslbtPNDa9/53U7zgX3ccTz1itzV/hck3vcTBu&#10;Qs7eHUYfW267orHzVtqClQ5XX4/1XNqeUwT7RK6fnf1SWafOz512uds79bVl0eUa77fnGKTnHXgb&#10;cVb1X4PpW3YMuwem8L/HRs5iwWAMDdpuW/WJJ/yvLm7Wjvnv7b3//hIpUspw6nTLLxtJdevvHhxD&#10;9vZJzXB34pHK2inTczGXGu/qAiunZb6LZ2lJSiw0Z2ewpLJPKdP8171wfHviWw6kqtQaP8YFk5Te&#10;8Stkt8bKHtDcnfGXGouu4RWOX2esCpLuZMfU6cihKtDKa0fS2LJapOMX0Xk8xgFqO8bDxCL92Gk1&#10;q4Uf/dzj7J1x5Itx6tjKEAvGVn8N+rgHwVLmeKTfIwclf4xTz1upscgQz/69adi3XdMiPHckH7v6&#10;svfFmLGVu1bS5xBZ4snYyj0w3gKzxMLdMdgncigsaGz1Hc9us1qwnD62uhCc41rU8C1obDl14m1k&#10;HVvO+d69fRFjqzEjG9O36qF8+h512z1PV72VtK9L4NHbPOYFdGpC4FF1W2QWWZNmt7SZT99zm+LQ&#10;WJPgcx6rSaCCZnIeq1G4GFs1Cpb8rsgcsTYBY2zVJlTSUMZWjcLF2KpRsBhbtQpWn8Zi+vaBU4Wv&#10;5Fc1fKgqRCJLGx5Vt0Uy3LLswzaVIfDobfH7UFWmcTQkSkB+mebiOcqkukucx6obm3jLOI/FmVR3&#10;DWOrurGJt4yxFWdS3TWMrerGJt4yxlacSXXXMLaqG5t4yxhbcSb1XIPpW/G48ctlxQNkN49fLm0a&#10;tftM5midQkZWdq2iRXZbfcLFeaw+sSK7rVaxkltM8T/36hMyrr/qEyvGVo1ixXmrXsHivFWvePVp&#10;LaZvHzh8BQEIQAACEIAABCAAAQhAAAIQgAAEIAABCECgbgQwfesWMdoLAQhAAAIQgAAEIAABCEAA&#10;AhCAAAQgAAEIQKAPAUzfPnD4CgIQgEDTCWzYcI9697uv0K+77vqe+j//R/GCARpAA2gADaABNIAG&#10;WqqBe+99QF1xxRX69c1vfrPpU2H6BwEIQKDRBDB9Gx1eOgcBCECgP4Gzz75EdTod/br44g+ohx5S&#10;vGCABtAAGkADaAANoIGWauB977vJmhte3H8iybcQgAAEIFBpApi+lQ4PjYMABCBQLAFMX0xujH40&#10;gAbQABpAA2gADRgNYPoWO/emdAhAAALjJIDpO07a1AUBCECgYgQwfbnIMxd5vKMFNIAG0AAaQANo&#10;ANO3YpN1mgMBCEBgBAKYviPAY1cIQAACdSeA6cvFHRf4aAANoAE0gAbQABowGsD0rfvsnvZDAAIQ&#10;6BHA9O2x4BMEIACB1hHA9OUiz1zk8Y4W0AAaQANoAA2gAUzf1l0O0GEIQKDBBDB9GxxcugYBCEAg&#10;jQCmLxd3XOCjATSABtAAGkADaMBoANM3bfbM9xCAAATqQwDTtz6xoqUQgAAEcieA6ctFnrnI4x0t&#10;oAE0gAbQABpAA5i+uU+3KRACEIBAaQQwfUtDT8UQgAAEyieA6cvFHRf4aAANoAE0gAbQABowGsD0&#10;LX9+TgsgAAEI5EUA0zcvkpQDAQhAoIYEMH25yDMXebyjBTSABtAAGkADaADTt4YTepoMAQhAIIEA&#10;pm8CGFZDAAIQaAMBTF8u7rjARwNoAA2gATSABtCA0QCmbxuuAOgjBCDQFgKYvm2JNP2EAAQg4CGA&#10;6ctFnrnI4x0toAE0gAbQABpAA5i+ngkzqyAAAQjUlACmb00DR7MhAAEI5EEA05eLOy7w0QAaQANo&#10;AA2gATRgNIDpm8cMmzIgAAEIVIMApm814kArIAABCJRCANOXizxzkcc7WkADaAANoAE0gAYwfUuZ&#10;klMpBCAAgUIIYPoWgpVCIQABCNSDAKYvF3dc4KMBNIAG0AAaQANowGgA07cec3haCQEIQCALAUzf&#10;LJTYBgIQgEBDCWD6cpFnLvJ4RwtoAA2gATSABtAApm9DJ/10CwIQaCUBTN9Whp1OQwACEAgIYPpy&#10;cccFPhpAA2gADaABNIAGjAYwfblKgAAEINAcApi+zYklPYEABCAwMAFMXy7yzEUe72gBDaABNIAG&#10;0AAawPQdeDrNDhCAAAQqSwDTt7KhoWEQgAAEiieA6cvFHRf4aAANoAE0gAbQABowGsD0LX7+TQ0Q&#10;gAAExkUA03dcpKkHAhCAQAUJYPpykWcu8nhHC2gADaABNIAG0ACmbwUn7DQJAhCAwJAEMH2HBMdu&#10;EIAABJpAANOXizsu8NEAGkADaAANoAE0YDSA6duEGT59gAAEIBAQwPRFCRCAAARaTADTl4s8c5HH&#10;O1pAA2gADaABNIAGMH1bfGFA1yEAgcYRwPRtXEjpEAQgAIHsBMZp+l511VfVq1999thfp576QZXX&#10;ReyqVeePvf3bbXeSmjdvUu266xljr9uO1+67n1lq/XZbsnxevfpdA8f9xBOvLaWPn/nMv+u2ilaz&#10;9C3vbRYvPqKUek0/PvvZn6j99397rA1f+9ovwxieddZHY9+b/av8vmDBYWr58mMKbbscG+QYseee&#10;Z6XWI+NYtt1rr7d5t12y5EjvemH8jnf8tbr66q8nfp9XHLbf/mS1ww6nDFyP7CN922mn0wbeN6+2&#10;Sznz5x+qXv7yNxTWhle84sS+McyzL1nKEu5lHENkbK1ceXxhnO2+S13bbrtmpLqE0YoVrx+pDLtN&#10;5rOct/Ka45hyMH2zz6PZEgIQgEDVCWD6Vj1CtA8CEIBAgQTGafqee+5tqtPZW1/0yIXPOF4TEweo&#10;vfc+J7cLomnTVumL7XG03dQxZ84hmtsuS45Wey0/tpTX8jmHqOnT99PtEFPItK2q73PnrtbGi7mA&#10;zfouZtGsWQeNrX9Llx6lmd5883e0RkWr82YcMNYYr5g7qaZ09lazp+yjVkzdb6yvJVNX6f5/7GP/&#10;omSsis5E469Y8Bq9/s47/yMcu2LiT584RC3d6qxavTqdfQo/ZojRKcfWxVP3TY3fvCn76m0382wr&#10;Gpja2dvbXjn2HX/8VeqCCz6p999z2TGF6HSnxUfq8qU/gx7zRMuyn4yrMo9NMp42n7O6ED4yPuZP&#10;HKD7WWYf7bpl7Ar3ZcuOHiv3qZ19wmNGkefG3ZYeraZOGb2uaVP3VYtmHpSrLhZMHKh22vHU8DiZ&#10;9VyXth2mb4ETb4qGAAQgMGYCmL5jBk51EIAABKpEoAzT95xzblViAI/jJRemeZu+r3rVn46l7YaP&#10;ZPHJBfWXXn+t+tbJN5fyOnXnM0LTV4wf07aqvu+229qhTd+ttjphbP074YRrdGxt01fMtHHG+bw9&#10;z9am73bTDlDnzj18rK/jZwUmnTF9T93pDN33Kw64WHNxTd/NtniLeuPlz9fqNWXKvjqrtsixIhl/&#10;cow4cubq1Pi9esZBetvXzDwktq1oQExfKc9tr2Q62qbvP665qRCd3n7MVbp90p8vDnjMu2DPgINk&#10;PrrtH+eymL5/ssuZhfCRY8Oql71eMxpnn/rVJedZideb3/z+sXIXI/aUnU4vjLM5Dt/9xhu06XvS&#10;DqPVNXPaKnXYVifm2t4DV7wB07dKk2raAgEIQKCCBDB9KxgUmgQBCEBgXAQwfQe7d59ku2H6Yvr2&#10;M0AG+Q7TF9N3EL0kbYvpG/wYhuk7nh9TXR1i+mb7MRbTd1wzW+qBAAQgAAGbAKavTYPPEIAABFpG&#10;ANMX09dkM/V7J9O3GDMF0xfT1zXQhlnG9MX0HUY3ee2D6Yvp27KpM92FAAQgUCsCmL61CheNhQAE&#10;IJAvAUxfTN9+Zq/5DtMX07eIWz9we4d8dIXpi+mbl4E7TDmYvpi++c5MKQ0CEIAABPIkgOmbJ03K&#10;ggAEIFAzApi+mL7G2O33jumbjznnGipk+pLp62pimGVMX0zfYXST1z6Yvpi+NZv60lwIQAACrSKA&#10;6duqcNNZCEAAAlECa9e+XXU6Hf1629uuUF/96lOFvU477Sb9sJdxP8htjz3emlufpk7dt7339J22&#10;n45fXR7kNnfu6oHjvt12J6kyHuR2xRV36baKVtv4ILdrr/2mmphxgHIf5Pbxjz8YxnDVqvPVos15&#10;kJvPqBuH6Tt//qHqiCPeo04//UP6OMCD3JJ/COJBbslsfPoddh0PcrtZyYPctt92TXiczGsO92d/&#10;dl04N7z44oujE0eWIAABCECgVgQwfWsVLhoLAQhAIF8Cxx33lnBif/DBb1EXXfSZwl777XdBKabv&#10;ypXH59anNpu+0nd5QntdTN+ZMw8cOO7Llx9Tiun7+tdfqdsqWm2j6fvGN16tpk9bFTN9/+RP1ocx&#10;3GabN6uFy09Wb7z8+Vq9pkzZV+2119vUsMZWlv3GYfrOmzepdtnldLX//vJD4d4K0zfZ2MT0TWaT&#10;Rc9Zt6mb6TsxbZU6bKsTVb//VTPod2L6Ll92dHiczGsOd/rpF4VzQ0zffOfdlAYBCEBg3AQwfcdN&#10;nPogAAEIVIgAmb6DZTa32fSdTqZv7sadub0Dmb5k+mY1unzbjcP0JdM3u5GJ6ZudlU/PWdfVzfSd&#10;WZDpS6ZvhSbVNAUCEIBABQlg+lYwKDQJAhCAwLgIcE9f7umbJbOIe/oWY2IY0/fmm7+jHnpIqb33&#10;PqeVmb4f+9i/qImJ+O0d7rzzPzQXYbN69bvUZltwewefITYO03fBgsN0lv8FF3ySTN9z+x8PMH37&#10;8/FpeJh1mL7B7R122vHU8Dgpx8o8Xu97n9yOK7j1F5m+45qRUw8EIACBYghg+hbDlVIhAAEI1IIA&#10;pu9gF0jTpq1q7z19p9frnr6SmTjoxe9OO51Wyu0dMH0xfYcxvcw+mL48yM1ooYx3HuTGg9xqMeGl&#10;kRCAAARaSgDTt6WBp9sQgAAEhACmL6Yvmb49DWD6Hq7OnTu+1/GzJnXWKJm+o2VGYvpi+pZh9po6&#10;MX0xfZlRQwACEIBAdQlg+lY3NrQMAhCAQOEEMH17hl+WrFAyfevzIDcyfbMZEeftebaS/46+3bQD&#10;xmr4irmM6Tua2WtMN0xfTF+jhTLeMX2zHWuLuqcvt3cofKpMBRCAAARqTQDTt9bho/EQgAAERiOA&#10;6YvpS6ZvTwNk+o4vyxfTNx/DV0w+TF9M3zLMXlMnpi+m72gzUfaGAAQgAIEiCWD6FkmXsiEAAQhU&#10;nEAZpq9cII7rJQ+HkodjZcnizbKNZPpKBum42i/1zJlziP4v8LsuOVq9avmxpbw2n7NaTe/e03fp&#10;0qPG2v9hWM+du1rHKUtM7W3E9J0166Cx9W/ZsqN1bO17+s6fOGCsMV4x71Cd6Tt7yj5qxdT9xvpa&#10;OnVV5PYOojPR+NYLXqPXuw9ymz5xiFq61dtq9ep09lHz5k0Wqikpv9PZWy2eum9q/OZP2Vdvu5ln&#10;W9HA1M7e3mOcjP/jj79KmQe57VXQsWjnxUfp9kl/dhnwmLdi7qF6XxlXwxw38tpHMue36Gq5iGP2&#10;gokDdD/zau+o5ch5VuI1bu5TO/uo5XMOKfx4ufvSY5Q8NG7UuqZN3VdtNvOgXNu7YOJARaZvxSfa&#10;NA8CEIBAyQQwfUsOANVDAAIQKJPAOE3fq676qs5Ik6y0cb5OPfWDuZm+q1adP9a2C6fttjtJm0a7&#10;7nrG2Ou247T77meWWr/dliyfV69+18BxP/HEa0vp42c+8++6raLVLH3Le5vFi48opV7Tj89+9idq&#10;//3fHmvD1772yzCGZ5310dj3Zv8qvy9YcJhavvyYQtsuxwYxfvfc86zUemQcy7Z77fU277ZLlhzp&#10;XS+M3/GOv1ZXX/31xO/zisP225+sdtjhlIHrkX2kb/LjTV5tGaYc+WHw5S9/Q2FteMUrTuwbw2Ha&#10;PMo+wr2MY4iMrZUrjy+Ms81E6tp22zUj1SWMxGC3y83js5y37B8v8/j8vvfdpDqdjn5dfPHFZU5T&#10;qRsCEIAABEYkgOk7IkB2hwAEIFBnAuM0ffO4EKGM3q0IYAELNIAG0AAaQANoIG8NYPrWeWZP2yEA&#10;AQhECWD6RnmwBAEIQKBVBDB9uVjM+2KR8tAUGkADaAANoIH6agDTt1WXAnQWAhBoOAFM34YHmO5B&#10;AAIQ6EcA07e+F2VcUBM7NIAG0AAaQANoIG8NYPr2mznzHQQgAIF6EcD0rVe8aC0EIACBXAlg+nKx&#10;mPfFIuWhKTSABtAAGkAD9dUApm+uU20KgwAEIFAqAUzfUvFTOQQgAIFyCWD61veijAtqYocG0AAa&#10;QANoAA3krQFM33Ln5tQOAQhAIE8CmL550qQsCEAAAjUjgOnLxWLeF4uUh6bQABpAA2gADdRXA5i+&#10;NZvM01wIQAACfQhg+vaBw1cQgAAEmk4A07e+F2VcUBM7NIAG0AAaQANoIG8NYPo2ffZP/yAAgTYR&#10;wPRtU7TpKwQgAAGHAKYvF4t5XyxSHppCA2gADaABNFBfDWD6OpNlFiEAAQjUmACmb42DR9MhAAEI&#10;jEoA07e+F2VcUBM7NIAG0AAaQANoIG8NYPqOOrtmfwhAAALVIYDpW51Y0BIIQAACYyeA6cvFYt4X&#10;i5SHptAAGkADaAAN1FcDmL5jn45TIQQgAIHCCGD6FoaWgiEAAQhUnwCmb30vyrigJnZoAA2gATSA&#10;BtBA3hrA9K3+/J0WQgACEMhKANM3Kym2gwAEINBAApi+XCzmfbFIeWgKDaABNIAG0EB9NYDp28AJ&#10;P12CAARaSwDTt7Whp+MQgAAElML0re9FGRfUxA4NoAE0gAbQABrIWwOYvlwhQAACEGgOAUzf5sSS&#10;nkAAAhAYmACmLxeLeV8sUh6aQgNoAA2gATRQXw1g+g48nWYHCEAAApUlgOlb2dDQMAhAAALFE8D0&#10;re9FGRfUxA4NoAE0gAbQABrIWwOYvsXPv6kBAhCAwLgIYPqOizT1QAACEKggAUxfLhbzvlikPDSF&#10;BtAAGkADaKC+GsD0reCEnSZBAAIQGJIApu+Q4NgNAhCAQBMIYPrW96KMC2pihwbQABpAA2gADeSt&#10;AUzfJszw6QMEIACBgACmL0qAAAQg0GICmL5cLOZ9sUh5aAoNoAE0gAbQQH01gOnb4gsDug4BCDSO&#10;AKZv40JKhyAAAQhkJ4DpW9+LMi6oiR0aQANoAA2gATSQtwYwfbPPo9kSAhCAQNUJYPpWPUK0DwIQ&#10;gECBBDB9uVjM+2KR8tAUGkADaAANoIH6agDTt8CJN0VDAAIQGDMBTN8xA6c6CEAAAlUigOlb34sy&#10;LqiJHRpAA2gADaABNJC3BjB9qzRTpy0QgAAERiOA6TsaP/aGAAQgAAEIQAACEIAABCAAAQhAAAIQ&#10;gAAEIFApApi+lQoHjYEABCAAAQhAAAIQgAAEIAABCEAAAhCAAAQgMBoBTN/R+LE3BCAAAQhAAAIQ&#10;gAAEIAABCEAAAhCAAAQgAIFKEcD0rVQ4aAwEIAABCEAAAhCAAAQgAAEIQAACEIAABCAAgdEIYPqO&#10;xo+9IQABCEAAAhCAAAQgAAEIQAACEIAABCAAAQhUigCmb6XCQWMgAAEIQAACEIAABCAAAQhAAAIQ&#10;gAAEIAABCIxGANN3NH7sDQEIQAACEIAABCAAAQhAAAIQgAAEIAABCECgUgQwfSsVDhoDAQhAAAIQ&#10;gAAEIAABCEAAAhCAAAQgAAEIQGA0Api+o/FjbwhAAAIQgAAEIAABCEAAAhCAAAQgAAEIQAAClSKA&#10;6VupcNAYCEAAAhCAAAQgAAEIQAACEIAABCAAAQhAAAKjEcD0HY0fe0MAAhCAAAQgAAEIQAACEIAA&#10;BCAAAQhAAAIQqBQBTN9KhYPGQAACEIAABCAAAQhAAAIQgAAEIAABCEAAAhAYjQCm72j82BsCEIAA&#10;BCAAAQhAAAIQgAAEIAABCEAAAhCAQKUIYPpWKhw0BgIQgAAEIAABCEAAAhCAAAQgAAEIQAACEIDA&#10;aAQwfUfjx94QgAAEIAABCEAAAhCAAAQgAAEIQAACEIAABCpFANO3UuGgMRCAAAQgAAEIQAACEIAA&#10;BCAAAQhAAAIQgAAERiOA6TsaP/aGAAQgAAEIQAACEIAABCAAAQhA4P9v721+3Vmuem8kmESCO2PG&#10;lOnzLzDhX2hdqSee9MjS1ZaQ78QT50qeZIMwL74CNRIGYh4eRSAPHiNiGBjBHuAg6CTHCZicExMw&#10;J3FOTqwoPoF9cnLWvateuquru+1u29Xd9v5a2r+fX7q7qj71XfWyunoVCIAACIAACLSKAJy+raoO&#10;ZAYEQAAEQAAEQAAEQAAEQAAEQAAEQAAEQAAEQAAEriMAp+91/HA2CIAACIAACIAACIAACIAACIAA&#10;CIAACIAACIAACLSKAJy+raoOZAYEQAAEQAAEQAAEQAAEQAAEQAAEQAAEQAAEQAAEriMAp+91/HA2&#10;CIAACIAACIAACIAACIAACIAACIAACIAACIAACLSKAJy+raoOZAYEQAAEQAAEQAAEQAAEQAAEQAAE&#10;QAAEQAAEQAAEriMAp+91/HA2CIAACIAACIAACIAACIAACIAACIAACIAACIAACLSKAJy+raoOZAYE&#10;QAAEQAAEQAAEQAAEQAAEQAAEQAAEQAAEQAAEriMAp+91/HA2CIAACIAACIAACIAACIAACIAACIAA&#10;CIAACIAACLSKAJy+raoOZAYEQAAEQAAEQAAEQAAEQAAEQAAEQAAEQAAEQAAEriMAp+91/HA2CIAA&#10;CIAACIAACIAACIAACIAACIAACIAACIAACLSKAJy+raoOZAYEQAAEQAAEQAAEQAAEQAAEQAAEQAAE&#10;QAAEQAAEriMAp+91/HA2CIAACIAACIAACIAACIAACIAACIAACIAACIAACLSKAJy+raoOZAYEQAAE&#10;QAAEQAAEQAAEQAAEQAAEQAAEQAAEQAAEriMAp+91/HA2CIAACIAACIAACIAACIAACIAACIAACIAA&#10;CIAACLSKAJy+raoOZAYEQAAEQAAEQAAEQAAEQAAEQAAEQAAEQAAEQAAEriMAp+91/HA2CIAACIAA&#10;CIAACIAACIAACIAACIAACIAACIAACLSKAJy+raoOZAYEQAAEQAAEQAAEQAAEQAAEQAAEQAAEQAAE&#10;QAAEriMAp+91/HA2CIAACIAACIAACIAACIAACIAACIAACIAACIAACLSKAJy+raoOZAYEQAAEQAAE&#10;QAAEQAAEQAAEQAAEQAAEQAAEQAAEriMAp+91/HA2CIAACIAACIAACIAACIAACIAACIAACIAACIAA&#10;CLSKAJy+raoOZAYEQAAEQAAEQAAEQAAEQAAEQAAEQAAEQAAEQAAEriMAp+91/HA2CIAACIAACIAA&#10;CIAACIAACIAACIAACIAACIAACLSKAJy+raoOZAYEQAAEQAAEQAAEQAAEQAAEQAAEQAAEQAAEQAAE&#10;riMAp+91/HA2CIAACIAACIAACIAACIAACIAACIAACIAACIAACLSKAJy+raoOZAYEQAAEQAAEQAAE&#10;QAAEQAAEQAAEQAAEQAAEQAAEriMAp+91/HA2CIAACIAACIAACIAACIAACIAACIAACIAACIAACLSK&#10;QAmn75pCzyNP/YXrVuW/3ZlZhzE3zwsJ6NpdXcgdCIAACIAACIAACIAACIAACIAACIAACIAACDwC&#10;ATh9XdYinL4u6eLaIAACIAACIAACIAACIAACIAACIAACIAACIAACOQTg9M2BcrOv4PS9GUpcCARA&#10;AARAAARAAARAAARAAARAAARAAARAAARAoBwBOH3LcbrsKDh9L+OGs0AABEAABEAABEAABEAABEAA&#10;BEAABEAABEAABC4mUIvT97hdUjjoUseXsYH9TpcGozlF+xP53kc0HfbUOT51eiNabI9EZMYY7tMi&#10;5xqV0jMds/0F7elI22VIg26HfI5j7HeoO5jQasdp579keoE83vMpGIS05Lya17Zj+p76LT8ZfAsC&#10;IAACIAACIAACIAACIAACIAACIAACIAACIAACZwk4dvoeaTsbKGdoshmc3hTO8wJ6fsl6bY/rkLrK&#10;QZwcy+cHFK5XxsZyttP3gvRM52t3SM8939h8zcwzp/2aAbpfFJXPp8Ggb1zL2sjNTNd2CGdSwRcg&#10;AAIgAAIgAAIgAAIgAAIgAAIgAAIgAAIgAAIgUI6AU6fvMRpTh1fLnvwLaLoxMnt4oWGuw1ddx/cN&#10;J3La6XtReinn65m8Dl8otd53M6XgZNnM68Hpa9Qy3oIACIAACIAACIAACIAACIAACIAACIAACIAA&#10;CDgi4NDpu6P5U+L0DEYr2uuFsocNzQbJilp/FJH+aTd/MpzEAT0vNnQQhX+l/WpsrQA2nb6XpZcO&#10;weCRFzzTYiNTpMOaJkYZvNSK3FeKRkkZPL9HYbRX5eC8jiyHsOX0dVShuCwIgAAIgAAIgAAIgAAI&#10;gAAIgAAIgAAIgAAIgMDbJuDO6bufUy9eBTumyOZs/u5rh+iBFoPEUdwJ17EzWJ+edgobTl/zel7Z&#10;9DhEcGg4mTs0MVcdE9HramT8rvPJuVlTaKxI7ucEF95MOgXn6tLgfxAAARAAARAAARAAARAAARAA&#10;ARAAARAAARAAARC4LQF3Tt+UMzVx5OaHetDO27QjdZzxFBNRyrmrz7Odt2XTs88b0ksqfoP9u+H0&#10;3S+oHzu1ezTPhia2HMrGubetQ1wNBEAABEAABEAABEAABEAABEAABEAABEAABEAABGIC7XP6xo5U&#10;j8J1nM/kTcrZemunb45jNuW8Nn4vykeSU6LUMca55jF4DwIgAAIgAAIgAAIgAAIgAAIgAAIgAAIg&#10;AAIgAAI3JFCP07czsnuEFAAAIABJREFUJStqQkER0it9Rysd6dc4vMxK39LpnVjJq5MscvoeFjSI&#10;HdRdmu30Ccb/69DYdA5OX4MM3oIACIAACIAACIAACIAACIAACIAACIAACIAACDgi4M7pu5tRN3aK&#10;PuU7RTOFSsf0NTd404fuZuZGb8ZK34vSu8Lpa8X0fZpnvb6I6atrDf+DAAiAAAiAAAiAAAiAAAiA&#10;AAiAAAiAAAiAAAjURcCd05c2NO0YsXWDEa32auXu655WoyDZ5GywpIMqcXqjtoCeFxv12yvtVyMK&#10;YkcyX9tw+l6YXnojt5zVuEUrfemVopGflMHv0ni1VxvPHWizeLbymnPtumoZ6YAACIAACIAACIAA&#10;CIAACIAACIAACIAACIAACLwZApWdvvkbsRnOXS9xbh5ehkZ4A/MY831AUzP2w3FFI9/83Xrv+8Y1&#10;Tacv0UXpFTp1lQZO/b6fG5u5WflMOaf5t4SLuPKp674Z+aGgIAACIAACIAACIAACIAACIAACIAAC&#10;IAACIAACtybg1OlLdKR12DWctLZj1KfBYp8p03EdWqtk1Xl+l8LFzHC0pp2+F6V3zvl65vf9i72i&#10;NyljEIb0HDt/4fTNVDS+AAEQAAEQAAEQAAEQAAEQAAEQAAEQAAEQAAEQuDkBx05fmd/jdknh4IkC&#10;vYLX71B3ENJyeywu0D6iyaBLHXGOT8FgQhH7h/cLw+k7oIWOC2FcqVJ6Z5y6Z8M/EJFML1DObZ86&#10;vSFNllt2eVMIp69RM3gLAiAAAiAAAiAAAiAAAiAAAiAAAiAAAiAAAiDgmkAJp6/rLFS8/mZKnSJH&#10;asVL4XAQAAEQAAEQAAEQAAEQAAEQAAEQAAEQAAEQAAEQeDQCrXP67hf9ZHM0z6fh0gj/cNjQbGBs&#10;ntabk/Hro9UNygMCIAACIAACIAACIAACIAACIAACIAACIAACIAAClQm0zun7Go1OxABO4uXyhnJP&#10;813lAuMEEAABEAABEAABEAABEAABEAABEAABEAABEAABEHhkAq1z+hLt6eU5MFb7ph297OzlP3+w&#10;wCrfR1YmygYCIAACIAACIAACIAACIAACIAACIAACIAACIHARgRY6fbkcr7SP5jQaPFG3Y4Rz4A3g&#10;ekOarnZ0Ygu4i0DgJBAAARAAARAAARAAARAAARAAARAAARAAARAAARB4BAItdfo+AlqUAQRAAARA&#10;AARAAARAAARAAARAAARAAARAAARAAATqJwCnb/3MkSIIgAAIgAAIgAAIgAAIgAAIgAAIgAAIgAAI&#10;gAAIOCMAp68ztLgwCIAACIAACIAACIAACIAACIAACIAACIAACIAACNRPAE7f+pkjRRAAARAAARAA&#10;ARAAARAAARAAARAAARAAARAAARBwRgBOX2docWEQAAEQAAEQAAEQAAEQAAEQAAEQAAEQAAEQAAEQ&#10;qJ8AnL71M0eKIAACIAACIAACIAACIAACIAACIAACIAACIAACIOCMAJy+ztDiwiAAAiAAAiAAAiAA&#10;AiAAAiAAAiAAAiAAAiAAAiBQPwE4fetnjhRBAARAAARAAARAAARAAARAAARAAARAAARAAARAwBkB&#10;OH2docWFQQAEQAAEQAAEQAAEQAAEQAAEQAAEQAAEQAAEQKB+AnD61s8cKYIACIAACIAACIAACIAA&#10;CIAACIAACIAACIAACICAMwJw+jpDiwuDAAiAAAiAAAiAAAiAAAiAAAiAAAiAAAiAAAiAQP0E4PSt&#10;nzlSBAEQAAEQAAEQAAEQAAEQAAEQAAEQAAEQAAEQAAFnBOD0dYYWFwYBEAABEAABEAABEAABEAAB&#10;EAABEAABEAABEACB+gk07vT93ve+R7vdjr7xjW/QN7/5TXrnnXfwBwat18B7771H7777rtAua7jJ&#10;F2wIbQbazeoaaJMNc/sBO65eh9B9M8zaZDuwm2Y00DbbgyahgzxNtkkXTc4TbpU22tvHsrO22Qf0&#10;1by+2qQJ6OG2emjM6fvDH/6Qvva1r9H7779PH374IX300Uf06aef3qpfwnVAwCkB1iprlrXLGv76&#10;179Ox+PRaZr2xWFDNhF8BoHyBNpgw5xb2HH5OsOR7SDQBtuB3bRDC23JBTTZlppoVz7aoIt2Ebks&#10;N2hvL+PW9rPaYh/QV3uU0gZN2Hr40Y9+BB/hDSTSiNN3v98T30l4fX1FJd6gEnGJZglwA8laZk1/&#10;97vfrSUzsKFaMCORN0KgCRtmtLDjNyKwBy5mE7YDu3lgQd2gaNDkDSA+4CWa0MUjYER7+wi1eL4M&#10;TdkH9HW+bpo6oglNsB74yf9PPvmkqWI/bLq1O325Mr/1rW/Rxx9/DIfvw8rq7RVMN4z/+q//Khw5&#10;LgnAhlzSxbXfKoE6bZgZw47fqtIer9x12g7s5vH046JE0KQLqvd/zTp1cf+0ME55hDqsUoa67QP9&#10;eZXaaebYOjXBeviP//iPZgr6BlKt1enLy7U5Dio/Bv+Tn/zkDeBFEd8SAb4rxdrWGndRdtiQC6q4&#10;JghIAnXYMKcEO4biHo1AHbYDu3k01bgtDzTplu+9Xr0OXdwrGzPfaG9NGm/nfV32AX3dj6bq0ATr&#10;gVf44uWOQK1OX47hy178//zP/8QqX3d1iis3RIDvhrG2v/Od74gYvy6yARtyQRXXBAFJoA4b5pRg&#10;x1DcoxGow3ZgN4+mGrflgSbd8r3Xq9ehi3tlY+Yb7a1J4+28r8s+oK/70VQdmmA9sHMZL3cEanP6&#10;8g582+2WPvjgAxH/1F2RcGUQaI4Ax/bluL6sdd7k7ZYv2NAtaeJaIJBPwKUNc4qw43zu+Pb+Cbi0&#10;HdjN/eujiRJAk01Qb3+aLnXR/tKfzyHa2/OMHvkI1/YBfd2felxqgvXw/vvv3x+UO8txbU7f3W4n&#10;lm2zI4zj+eIFAo9IgLXNGudHFFjzt3zBhm5JE9cCgXwCLm2YU4Qd53PHt/dPwKXtwG7uXx9NlACa&#10;bIJ6+9N0qYv2l/58DtHenmf0yEe4tg/o6/7U41ITrIdbL5S7P8Luc1yb0/cb3/gG/cu//At9//vf&#10;px//+MfuS4YUQKABAqxtbrhY6xzb95Yv2NAtaeJaIJBPwKUNc4qw43zu+Pb+Cbi0HdjN/eujiRJA&#10;k01Qb3+aLnXR/tKfzyHa2/OMHvkI1/YBfd2felxqgvXwox/96P6g3FmOa3P6vvfee7Rer+H0vTOB&#10;ILvVCHCjyDc2WOus+Vu+YEO3pIlrgUA+AZc2zCnCjvO549v7J+DSdmA396+PJkoATTZBvf1putRF&#10;+0t/Podob88zeuQjXNsH9HV/6nGpCdYDxw3Gyy2B2py+77zzDn31q1+F07dEfe4XffK8Pi325w9e&#10;hx55Xkjr84e2+ghZZo9C5wXZ06LvkddfUAm8lZnpRpG1zpq/5esRbOgqba9D8rzzGmmbTVQp8y31&#10;gmtdRsClDXOOHsGOLyOLs2wCrWwb9gvqex71ywxArAK5tB3YjQU7/rim0PPIcz94ilO8pzfQ5Ina&#10;UmOqS2z9xFXv4ieXurgLAGcyifb2DKAH/9m1fTShL+1n4Hnk6T/pf5FzyXPH5vlgNjTp8Pc+jaLX&#10;h1GKS02wHpp5VRg/lfRBVCpHznjbpQ8DTt9KtVPPwVUmgi7F4ay0+zXNn2cpR7VujG89b9mv5/Q8&#10;Mz3JcPo6q9cSF75K2zkNbrZ+idpmE1XKXAIhDnFMwOXAhrPexGA3hey4o9UkpKWLu16phO7vQ157&#10;4rIU17UNR9qtJhTeuiJzBqFlGbi0ncbtpiyE2o+rMGnJyVvdms/JgtOvoEmFN6/dh9NXLEZqzuHg&#10;VPpXXRzt7VX47v5kl+0mw2lCX8f1nCaTifH3TE/sAH56Nr7j3+e0PhLtXsxjJzQZ96njedTpj63j&#10;X8jcwec1GpHvBRQEHvmjiB7F7etSE821wRXGTzk+iKsNPWe87dKHAafv1TV2+wtcNxG8fX5ufcU8&#10;Qcsyn1/FWS0vFYy52oULj3bdKN77avkq2s7TSRp8/fWbTr/cpyplLndFHOWSgEsb5nw3Mdg1eUGP&#10;Jg3zff3tyVV1kTNYNEtz8fsrruvSdpq2m4t5Oj/xGt1ec67zgt0kAWhSYsxta+D0hdO3wMrQ3haA&#10;eSNfu2w3GWE79FWx/ys1NnqlaOST153Ry/yJPG9Ay8NjiMalJlgPzbwqauDWmSylqdslCqfv7Vje&#10;7Eq5g7ObXb35C+U582SZ4fQ9VTvt6CRP5fD8b1W0naeTdAoNN9bpzBR+qlLmwovgh9oIuBzYcCGa&#10;tmPosUhK9bcnV9WFq8HiFdd1aTtN202Rapr//hrdXnNu8yUvkwNoUlLKbWvg9IXTt8CI0N4WgHkj&#10;X7tsNxlhO/RVsf8rMzY6LGngedSd7Yh2c7GS+GlurgO+XwG51ATroZlXRQ3cOpNlNHXDNN+c0/e4&#10;XVI4CMgXMV186vSGNI3s51z3FE2H1Ov4Mu6LH9AgXNL2aJJXYQLCiPaLIXV8jzw/oPFKH3TIXmMS&#10;lYojGw/OtltajHrq2h3qDacUWXeM8h1jZfLPZdlTNBlQ1yhnb7QwyrmmkMs1WJKVLNFrRCPfo85k&#10;I6DEed7t6CUcUMDnecx3RIsYnGJmxtNR8Rzk+R6FkcxT/vkJ/2w9mulw0WRcQjNuj0yqILzDPqLp&#10;ULH2PPKDAYXLLenaTFI+/c51o9j4Sl/FKdaM51MgbCijEDpuFzTqdaStsQ1NIlrP8+NV76MJDQJp&#10;b36nR6PFllZ2vGrz0YrC+i0K71DGJnTjHxE/BjS08m63EnTc0jIc0JPKt9B7N6ub2DYyFzitJfza&#10;DAGXNswlanKwK/sLI0aZim0uNRpStF/QUPQHPgXjlWr/jrRdhjR40v2mR36nm+0TtX1GR1rPk/6T&#10;29JJXh97su9hUok9HqIJ9VU/5Xf6BW2zyqe2R1/1mSm7K+i3//L/F3Fss/1FsQZLMTPzkupb5XVz&#10;24Yy7YpineTX3AMgh0NO2iIHR2OMwW35YELReo6YvjnVfrq+ic6OSfQ1Rf325biOx0j9CUX7yIrL&#10;WzBOEUMbuw/VdmKGsSLaR1Ma9roqHTk+TY0hT/ShIqulxkQy7f5iS+vJk+jruf/+//5fzmOH1PBQ&#10;l1z8v6t59ZPL9rzJtjyBmmPvPFcw2r2idp+003e+pe1iFM958ttsTrHMvCZfE/NtkuM2vHOpizaU&#10;79o8tEPb15YC519KwLV9tENf+X1nIbMSDrrDckCe90TSz3ug5cAjrzMh6SkpvPJd/OBSE6yHZl5a&#10;AxHxPCP2Q+T5gPQcRw+19OdScx7iQWLi0zsx3rb9evE84aR/LaEnxqJ97XvpUJ99j5HcE+lNOX2P&#10;65ACduh1hzRdRhStFhT22dHk00BvWnJcU9iV3/XDBa2iiJbTIXXZiRk800s8kFKD8oDjtjzTfMXH&#10;TWklfF97WgzkNbrDKS2Na/iD8xuIyQruUBD45PdDWqwiWi3G1BOO5SG9GP41WxxUOv8Hehn65Pk9&#10;ep4vKYqMNIJp3EBtJp3cxxNkzJpkUJ+f55D6wvmrJ6SvtN9ENBuy02FIsyiiaCsLI8/3yPeTMkfL&#10;iTpfN6BS1LoePb9P4WJl1GNAIQfi4dfrnjbRjIbsYB7ORPlkUjmTqf2CBoKtul60pOmwKyYwQbiu&#10;FI/HdaPYqNNXcWL7mTB31vV8pOoooKkxqNd1FNvackrDri/q196kcL8YyMlirHXWDR/LOjE2KdQN&#10;LDe4hfWb4/QtbROq8Web9rs0nLJdJFromFp4XVMY8ES6T6PYfiaijNyePL8ktwviBjtuO6RE8W87&#10;Cbi0YS5xk4Pdwzai5bhLntelMfeBm71o36RGuS8L6Hm+omg5panozF5pHQaij+yP5qIv435zotpH&#10;//kluTGm7JOvYds9O4DCtY5sVq7viZ2+tj0OOD8epdvmbJ+7Wqj+x+/RdKPTLui3v1vUXxRrtJjZ&#10;UTHzjP5b5SUIRaw4fdVM21C2XTlsKVqOqcsrSsbcTm1oL4pYPm0xVhBtmNXWcduLjdx0FcX/F9c3&#10;ke7vTo5J+Epx/eYzTzZjyxmnqJxkNBPfHNEzEb7nzX2qT93hRIwfuR+bj/qiXr1gSqKrPtGHcnnE&#10;mFePsYx+MHh+MRYvyD6zwzbfC2kZrWgxWdBGrXbSiwJiiLSj+VPBQoLkoJu+c9meN9mWS0jl2r2i&#10;dl87fcW4O54XzelZzYHSmxBl09Jzo/S8pkATN63V6y/mUhfX5675KzSv7eYZvOUcuLaPduhLO/yS&#10;vvNknZ91+qr+zdgo/vgyLLwBejKtFv7oUhOsh2ZeBfN+Pc+YGu560wfBmS0952GHr/YZ5I/9zM1U&#10;bb+eHPPZPkHbvybpvdp+zpTvxaM35PRVuyk+zVIBt3m167zvU9Cfi4GwXIXQoXGUOG0Eyr1c/ZIE&#10;5VaD8pzVDPJOj0f9edrLoycG55b6ywr2KD2Q4iUeMg/mQNoWR+n8HxbiEYSencfVM/mdJ5ppnW+m&#10;InC5KUiiV1qNPBGzRj+0oPPcGUeJE4DBbSaZ8+0882H6fH+kV5cJ6jnnq3rsjCldRWpA6o8o2Swz&#10;r0G3J1PqTpw/oniRtkj6SNE4oE53bH2v8lXwn+tGsUmn73bOK6Fz4hNl6lh1fJaDI270PH0TgCfB&#10;csV4VuvKEV/k9BX88+o36/QtbRN68uz1KW0WSiNGXo6rMQV+ctMjloOa7CaTd61to8zxwXjTRgIu&#10;bZjL2/RgV7a1aT3q9tfsW0TdHFc0Dvz4iY6kvrI2oQdAXn9uOIV4cZh83C22ibJ9T2yPxs08mSmK&#10;xnwzMrkZKG9CZvtcOkY05l2Un+aq3y/ut2Mnc8ndRAuZqfYw0xfqm2bGxh52XVRpV/TTLKm+uULa&#10;sl3MspVOfo9S100q/uQ7l7bTDrtJnm5KQJQfk+Qz52GOvJER2wjZ45QkNVszWd1uac5PqeQ8oSVv&#10;4pu2n9eHqv47M8biISiv4DV3JFfnZ+IWHumFb+77xk1bLsJuJm5UjFb6JkxSLlfvHlmT5du9gnGI&#10;mrR69rzIbrNFM84r2LJtbHZeU6QJVzV82XVd6uKyHLXrrKbb23bReHu5cW0f7dBXXv93oq7POX1V&#10;OIeBGcRXz3GNcd+JFFr9k0tNsB6aeen+KjsWlvMMw+dR4PQ9O+fhoY94wimbRt542/aRxXONs/61&#10;At8LbWjCCzy8t+T0Vc7LobECLyuwHc26aWdmcoxydHojkuNVPXm0BrV0oAUv54+PS67ADuZFv+j6&#10;yXGygnMcSpQdSKfFUSH/qiHi1cvz9e7EatbsnSs6vogVtKbzWotyHCXlEO/Usb4xkU7nWR5feD5F&#10;NObVuvr8dShWq4h4OVZS7HTgFUrJhCKvQbcmUyp/HfNujn3dCp9dN4pNOn0LMdgd4X5OPc8j+4YC&#10;n7+f9yi10jcai4YooxsiisYnVvqKzOTVr+30rWAT2snUs5xWfO9iKle8L4xV9vk8snmS2jYn2vln&#10;4tt2EHBpw1zCpge7eXrU7a9uZsvURKYdVwOirN1vaMqO18FChgkq3fcoW8pxXmnn0UAYpN03p3O/&#10;m8mVzRxiLe6DjRs4ydFZ201+y74rYrYO+SmfLsn00ufJ3/QYosARkz5FfcrJm93uioUHZdPe07zn&#10;kZfT1vHNZW6/4fRNV0RRfetxx/kxieqLjFVAcQoZJ5s1TokPzNNMjjaM4823WdvPOVc5ZnPL87qi&#10;EY/HRis1ZlTn55RJOiR9MtsU0Y+mbsybuXPz3mV73mxbXqXdy9NNslIp22ar9iGu1yrzmmJNuKnh&#10;y67qUheX5ahdZzWr7XaxeIu5cW0f7dBXTv93qrJzxlzm4fKmajK+k7+pjd0yN0bNM+/jvUtNsB6a&#10;eSkN5M0zlN9QzjOS/jIe05Sd8/Di0grjbXtupceeGT+J7V9TY7e8sbtejNrKlb4/9VM/Rdf85QrH&#10;9tDnH2TFVUsflB4wq0F5ZtKk4uB2x/JRWA5hYPzJ0AZjsn2jZkrpdMxftENrQNr5lBbH6QbMvu7+&#10;5Vk+widi7Mr4xpNFRDt7kfOCV3ckq6qkeNJOLC3K2BjibGfzlM6zPLDs+YeFXG0wnKW5Csbqcddk&#10;AJtNO57068HsmUY8LkbJN64bxTJO32tsh889+3o90m4jw6NMx0PqqbiVcUNzytbEb4l2bE2aacvf&#10;jJsqmevm1a+2EX1e/jE6nXT66litDX1QvBI9yXf80+uRDtu1CAMxn4xo0FVxdAxDSKcRn4k3LSXg&#10;0oa5yGUHu67sOE+P8ruetcLdrKBXOh62tBYhXSY0GuhYodrOkgFR3A7Ep2cdWOX6nhO2qwY78mZg&#10;9vpx0vwm1W4U9dviwEz/L7nIO+Q6fq4uXz4z7RxR4YuMvl+EwxGhNRLOeXUh8l6iXcmu9K2S9gm2&#10;6uaXLmeK5ZkPLm2nHXaT1J1GUX5Mcp55fHNbLxAo1RcVX/f1uKONCN01pfGwp/ZaMPuxnHNT9qJL&#10;qf+3bU2dn5mN8PFyLJw8HSdXRJsLAPRVXf7fBk1y+W7fntt1YVG06jG3rVHHZG3dvnaVec0pTVh5&#10;bPCjS100WKybJV22vb1ZgrhQqwi4to926Cun/ztVCyf9BeqJH+FPSY8Z9djRXCh3Kpm2/uZSE6yH&#10;Zl4nNKDqOx6zWH2qnluU6j/NxYupgsr0zWvYPjI9DzHcCuoKVt7t/JnpqN9KeHjMsy5/X8XAeXD0&#10;v/7bz1/0V+i0OgUjLpYFMP5evkmvUrQHRfpgdY0Thp9a6ahPM/7PHZyp36UYhqQXLKfFUSX/6oIc&#10;1205NyYE/EhelyZx/MXk8VzZYKnHeq27IqVFKebg1grO2KnmpVaFyBymy6TT0Y1o7v+xZaTPldez&#10;6u1kI64YVfjPdaNY1un7g//xP+mSv0L7YQbHNU1FDGzVofkd6vaGNA6H4pHNuNE6ZWvit2TSeUrr&#10;8resUymuXr0yN/lC1NTlNqH0UmqivaPls4z7LDXoU/A0oNF0JDeEMvJ0qowVpIVDayLg0oa5CGX7&#10;QrbF4H9/eNHfKTvO02Pedxr3bmneHORNLp9oMJrSiJ9aMVfMKruP2wF9gSIH1tm+J6/9VhdN3eG2&#10;2vQ4XfVGPU0gTfLUsdn0JJf0AF6XL5+Zuv7J/j/p57LXKN+uZJ2+VdLOljXBJn/T5Uy+P//Ope1U&#10;sZv/51f/O13yV9VumEieRjLjEiG+88xv5fQ9rqcq1r7ULm+82BuOKRzyqvek/82GhrBvkth1bq8A&#10;PVUmDlvRIU+v7BWhR/KeYLPTuO3nNmiSS8Ta+uxnP3vRX74uT7Vl4lEp8RSVHopk25qkrrO2bl9b&#10;1fPJdk3r6rQmblu7l1/NpS4uz1V7zizb3rYnx8jJLQm4to926KtiW3XCX6CfbMldkBYtaVz4FPkt&#10;a83ttVxqgvXQzOuEBlR9x0+C276N0nOeE2nkLLJI+zCSMabuyxNO1nXt/CUHxotf3o7T90R4B378&#10;0w84dmuVR8HtQZGmq1bbZFYA69/P/y8HZx3KRhxQ4R06yUZraXFUyX9+Pg6bmXRaxY/v8XEq3e6M&#10;dsoI7DAZeuJzVpRXOn31o5S5C0syRbIMQvxu1duJ8A6vqxHxTtRVdh123Sg25/TVmy8NaLY5pMOB&#10;2B2h+pz3eGhm4pEJyZFUonwU+lqnbxWbUHop4fTdTDkGY0Cj1Y6OqfCEWc1lypwUEe9aSMClDXNx&#10;yw52eaLfuNN3MxWbnwajFe3SQqd031PFgZBf6dm+R9nS0NgsTp+aeuyqymPOVvuvryf+z9pu6mfr&#10;Q5Fdy3br9NM8+lL2Naq0K1mnL4/rOLxDmbQVB+7TdWb0/3Z7rr8v8b9L26liN5c4fPmcfOeaLLhd&#10;VzEO1YedH5OcCO+QWrnOVy6uHxmuRDvY+FhLt4cXGvq8J8SMNodU56Qc1CfO5ctdEt4hO/CTeJSd&#10;jla8waBPnjF2lQe4/7cNmuRS3t7pW6Xd0xNHs+6rtNlV5jWWHt1X8UUpuNTFRRlq2Ull29uWZRvZ&#10;uREB1/bRDn1VbKsKx0YqhIO+wZlTB7Lfrv+mZ05WLv7KpSZYD828lAZOzDNif5ftVC3t9C0ez+WP&#10;49MLauTYM1ksknCy9HsivIPcULClMX15cHTzlb4cyJjjCtqbzOiNXtTK1bObPsW7lRdPHvMDNie7&#10;9/k9uWlcUnHpd7qCMxvBbGf05KU3ErEn3qXzv5nRU+DTc3r3MiIds82awci7WF0Kw2GycsPIts5z&#10;duxviVKMM7MT09Ln66Dog0V6syCx4mZAvt+hcVwm9Uhaqix2vamVy5lNS3iDP4+8zoT0nnZGcQvf&#10;um4Um3P6qnrMuZmxE5u7eBTfDdM7dGeY7mjGO3ebK410fM+MXa5o5KcbPv0oRaKxvPq1wzvoAOon&#10;NmeMbVqV8azTV2kox7lyjMZi40LP6ECktq3JVqGC8EPTBFzaMJet7GDXldNXPo6efky9SKO6XU41&#10;oVwI3W96yVMn2j7Prhor3fcoe8xsrMibbMoY23q/jLMbGgVTsVFr7EzLsXH9OLqXKWy+IouY6RUf&#10;g0V6I1eR9sAnv5NsDpq+RrV2hXI2xKuSdtFYYTd7khs2ZfKfz8H81qXtVLGbWp2+FcYkRWNDuUGa&#10;sXeBGCdx/2dsIiJA6w05zP7EGmOpiUgS5krX0E6OaTxzQUFeH3p+I7dn/aiZ7XDWScX/q2uNQgo7&#10;HjXxeGsbNMk4bu/05X1wR2IfC3vT6Lh9jts9+r/NBYdGS7f7pdvswo1o8uY1lh5jLbTrjUtdtKuk&#10;l+WmbHt72dXbe5Y9p25vTt3mzLV9tENfFduqIqevfvLs1GZtapO3JNyR2/pzcXWXmmA9NPMqnmes&#10;RuyrMsZgFzt9i/0QeeNtuw3S87DE96FJ2fot2shN+bPaupGbG6cvP50eilVLfndI02VE0XJKw64v&#10;whnEq2qPawr5O8+nfrigFccwnA5l7Ft/QMk8yHYe6krg//e0GKSvsVpMZFqevXufeZ58Lyu4Q0Hg&#10;U3c4FbGB4zxXD36SAAAgAElEQVQEIa2NmLu2OPgR/HL539CUd/PzuzScyHJGyzk99zjfQXaVsXbO&#10;eR7lNVrlRalXHHRoOFtRtNmLVaNVzs/UY7Sk+agvBr9+yhms6qgzpNkqos2eV73k1JvaVd3z+xQu&#10;VhStFhSKMAY+Pb+c3bkrVYGuG8XmnL46GL1Pvee5jFe9nNOo3yHf9wX75NFU4YGnATttg0HK1vjY&#10;lNNXzBmUXfbGtFhFtFqE4tFUeeyplb559Zt1+pa3CdWA5jiEpD6TibacvHsUDCYiz6yZyfCJfM8n&#10;n8ttXMM+NyUYfGgdAZc2zIUtO9h15fTVE/2ncElRtBWbqxVqVA1U2Y4n3DZGK1pMhvTEKwltWy59&#10;17ts36MHY9xP9Wgs0l/SRLXNaadq0ufqPlO3I9zHhXGnmdP+xwrMb0/in603hcyIVzXykwBJ/819&#10;6ygn3/Y1qrQr8QrPp1C0x1vRVZVPOxmnBDSYshaWNB124/Y867y3AOR8dGk7VeymVqev2YfpsWXR&#10;mOR1TaEed5nMg0CMTc0+VDv0/O4zzVfJeDUIWFtJXxTrQM8I9FjN79HznOs1ouV8RP0O903c/5or&#10;RvI1z2OsLvdjekyktcHjv9QYy550ZEWhNW3uC5E9yt03bdAkl86F0zex4aStyW/3klW9Zruv+4Ks&#10;ree1k0kbq+dG+fOa85pwV9vlr+xSF+Vz0d4jy7a37S3BZTnLzKnLXma/pvnzjNZlj2/5ca7t41p9&#10;ffnLXyb+u+5Vsa0qcPrKfY58GkXpJ2vSeVMOOdOJmD6g9Z9caoL10MxLaYDHYHq8Y/iAUvOMK5y+&#10;SV99frxtt0FynmCO2zSprH5fC/ycctz4plb6SkjH7ZLCQSCdVJ5PwSCkl+zzjRRNh9TryAGy5wc0&#10;CJe0NZytuc5DXQ/i/728htrkyuP4p4OQlumLpM7QH+KJ4HZLixE7knjw3aF+Jg85Di4z7ZP555nK&#10;lpbhgLrxcafzKHemzH88oYoo6bihKTsLuVzq8dJK54uscz3qzYQ4zmSPhtMos/r3uJmKyQ5PdGS4&#10;gbzBLDspI5oOe9QRq0vlpnbz2FGga+b8/64bxeacvlz2Hb2EA7UZjEccJ3Aw4ce+FdOnefpR4X1E&#10;E21rfod6owVtV6E1YZVMj9sFjXpKE2xvk4jWYgXxKacvUbZ+r7EJ1YAaDltd47FNxov3jrSep9uI&#10;3mhO6/2rfIzVeMwne66+Kv5vIwGXNszlLTvYdeb0pT296H7FkzsNn9LocT2nobZN7jN7I5qv98SD&#10;C77JEQ90Szt9y/Y92h7ntI4mqh2XbfM0ig3RkNCRtsuQBkaf2xtOKX1oQfuvrpLXnhgJpN6eYsYh&#10;kURe9MaOgtuQ7Hxnr1G+XeHM7F9GwgHP/dtopScc5dKWhdlTNNFtOrMd0WK7EhvaZR1BqeLnfnBp&#10;O1Xspm6nL8OQY8vzYxIedy1GyViDbxxG+4jGPB7SjltFdx9NYj1zqKnRYisWL5x0+vK5u5fUOLfT&#10;HdCEQxGpSau54rZQ86kxEY+xBhQut5QaBp9d6ZvsCeFZ+0DkCsjBl23QJBfLjdOXr1ym3ePjsu1+&#10;NaevvIaYGxltbHZek52I8plte7nURdvKekl+yra3P/jBD+hWf5fksy3n2I6atuTr0ny4to+y+irK&#10;/6/8yq8Q/133qthW5Tp9tTNXjqVP5UffADX731PHt+03l5pgPVzzen19pc9//vP0x3/8x/Txxx9X&#10;uJTWQESHeJ7hkf/E43Vr0d9VTl/OUrnxtt2WyHlCOacvp5LnT9mrvU3eTkzfChLAofkEhNO3YriD&#10;/Cs97reuG8Vmnb6PW28oGQhoAi5tmNMoO9h15/TVJW37/9rpmw3l0/acv9X8ubSdKnbjwunrtE5z&#10;J5NOU6zv4oclDTyPBjoWS30pi5TaoEnOiDunb81AHyQ5l7p4BERl29u/+qu/olv93TM321Fzz2Xh&#10;vLu2j7L6yuPIK3x/+Zd/Wfxdv9o3LwV8l0fApSZYD5e+np+f6TOf+YzoY7mf/bmf+zn69V//9Usv&#10;95Dn6QUmcPo+ZPU6KNRRxli91ztUDojkXtJ1owinby52fAkCNyPg0oY5k2UHu3D6wul7M1HXdCGX&#10;tlPFbtrq9OXNzILeLLNPgIzp65O10LemWnObjIhZZzz54ja17NXboEnOFZy+2bpp8huXumiyXLdK&#10;u2x7eyuHL1+n6CUdFiFF+wUNxZOpPgXjVfzUgf0Er3xiJf1MAl9bPDmRevqGn2xJH5fnvD19nnp6&#10;iJ/U0H9GQ76PpjTsJU+A8JPD4gmk1CLCZLVh6skq9dRj9rmmkqv7D+YTrPJpjUn60aci5K12+vIK&#10;X+30vX61byEC/GARcNlmXur0Xa/X9NM//dOxw5f7Wf77mZ/5GXrvvfesEjz6R96jIaDezN6JSsX0&#10;9UOC0/fRNXBl+Q7RjCaTsYp9PKJ4j7Qrr/uop7tuFOH0fVTloFxtIeDShrmMZSdTcPrC6dsWmyib&#10;D5e2U8Vu2ur0jeOt9UMZC55jZId5+xGUJd7W47a0HE9oovZaeJplYqjVlvE2aJILC6dvbVVeKiGX&#10;uiiVgZYfVLa9rc/pGxDHpXyer8R+PNOV9JrqPV7i+ONxPM70/jmHl6EIRxXvSbJa0DhnDxvb6Xv+&#10;vFfabyKaDdnpO6RZFFEkA+zTfjEQaXaHau8PI9a7Z2yyGMdlF3FFuzQ0473z5u3hWux9IyWTjduf&#10;xPE29h2K96qxr+dTKk5pgQ5d20dZfdnZM1f5ascvVvvalNx8dqkJ1sMlr9/5nd/JOHy143cymVxy&#10;yTs+h8NLyv1EdNx9c48qtns4fe+4emvJ+mYiYu/6nT5NN+k7orWkf2eJuG4U4fS9M0Egu3dHwKUN&#10;M4yyg104feH0vTfjcWk7VeymrU5frs+DWPml95WQ+xGIWL33Vtkn83ugpdrM+Gn0ktlr4eSpN/6x&#10;DZrkIsHpe+OKvfJyLnVxZdZacXrZ9rY+p69HnYm9gm1Dk45HXmdMUWp6qjYdjJ8wONBi4JHXm6fb&#10;ouOKnv0OPRkr49JO30vP4yrc0pz3QsiJZS73x8nZjNPr0zy1rJfbUXYmG3ubbCbU8TzK3Ejbz6nv&#10;B9Sfb7mXUefZ19MO4yean7kP59o+yurLNgZzla92+mK1r03JzWeXmmA9XPJ6enoqdPoOBoNLLnnn&#10;5xzS+4mpfVj0Ew1w+t559SL77SLgulGE07dd9Y3cPB4BlzbMtMoOduH0fTxtPXqJXNpOFbtps9P3&#10;0TXQtvK1QZPMBE7fdinDpS7aVdLLclO2va3T6WtETZCFEpvJ6k26rXKq3+QGp68UjXhjdl4pvKad&#10;3vPUOoU/pp2+l56Xc2HjKx1fcxE7eNUNbtspTUSbaYc8b0ALFQ5Cfh7SS8rJbVyc3x4WIo66N1oZ&#10;K4TVMSp+vNzY3DrP+OjaPsrqy8gS5a3y1Y5frPY1Sbl571ITrIdLXl/4whcKnb5f/OIXL7nkQ58D&#10;p+9DVy8KVzcB140inL511yjSe2sEXNowsyw72IXT960p7/7L69J2qtgNnL73r6VblaANmuSywOl7&#10;qxq9zXVc6uI2OWz2KmXb2/qcvj1rFSz7Ngciju5wFlHEYRXMv+WYup5HPb10dv9Cz112/MrYu36n&#10;R8PJgqJd2nuadvpyIOALzzOq7/W4o00U0WoxpfGwR4HPechZ6dvPblprO4gz+TPSid9qZ/h4mWYi&#10;+MxoyAzGUXx43hvX9lFWX2be8lb5aqcvVvuapNy8d6kJ1sMlr08++YR+6Zd+KeP45e/4N7zSBOD0&#10;TfPAJxC4ioDrRhFO36uqByeDwFkCLm2YEy872IXT92xV4YCWEXBpO1XsBk7flgmjwey0QZNcfDh9&#10;GxRBTtIudZGT3N19Vba9rc/pazpJJU7pEJVOXO3MzfyfWh7M8XeXNB8PqRdoB7BP3UkSMzffqXrZ&#10;ecf1lPrCwasdzV3qDccUDrvOnb4ZDnqTOf1/joPZFKlr+yirL52nU6t8teMXq301LTf/u9QE6+HS&#10;18cff0yf+9zn6DOf+Qz97M/+LI1GI+Lv8MoSgNM3ywTfgMDFBFw3inD6Xlw1OBEEShFwacOcgbKD&#10;XTh9S1UXDmoRAZe2U8Vu4PRtkSgazkobNMkI4PRtWAhW8i51YSV1lx/LtrdNOn1JrWg9s2i1mP9h&#10;Q7M+O2RHtFIhH/KdvtYlypx3eKGh75E/mNHmkI4nYa/ejTdyy3HE2scWh3fY0azrUzBe0VGFd4hX&#10;OVvZL/PRtX2U1ZfO66lVvtrpi9W+mpab/11qgvVw7esXfuEX6Bd/8RevvcxDnw+n70NXLwpXNwHX&#10;jWKTTl978HGKbamB06kLtOK3PS3EgNDYRMFZvlRaOYM+Z0niwrkEXNowJ1h2sAunb2714MsWE3Bp&#10;O1XsBk7fFouk5qy1QZNcZDh9a674M8m51MWZpO/i57LtbaNO39eIRsKxmhcWYUC+36HxisM3bGj2&#10;FJD/vKJ0MIdXWo3Y6TsmHewgPXepch6vHE6uww5pXm2bdbzuaC7mFR2axvvSFW9am5l3qY3c+jps&#10;hVLTMRqLDd4GSw7+u6P5k0deENI6XWA6rkMKPJ96YsO3Yim6to+y+uIcllnlqx2/rVntq2In95PA&#10;zcWw7+QXl5pgPVz7cur0VfacenDg2gw3cD6cvg1AR5KPS8B1owinr0Pt7Nc0f57ROk7CndN3v57T&#10;8yxJiQhO3xh7w29c2jAXrexgF07fhoWA5CsTcGk7VewGTt/KVfewJ7RBkwwXTt92ScylLtpV0sty&#10;U7a93e12dKu/opxmHJ/GgdKJ6ZHfHdJ0yXF9lzQf9cn3eJVt4gzeTAPyPJ+6wwktVuq45544Lki8&#10;r9ZGbryRWrnzZB47NJytKNrs6VU5pD2/R89zGVt3OR9Rv+OT78vQEokDqYLTl460DnWeprSMIlpO&#10;h9Rl53d3SrEfeb+gAYeW8PsULlYURStaTORxec5gA6l469o+yuqLM1Nmla92+rZmtS+cvrakTn5m&#10;PVz7qtvpm53HX1sC9+fD6eueMVJ4QwRcdpRlO0meXPzgf/zPi/743KLXqYFX0Tn39H36Dj/n3JXT&#10;Vw3wkhHfPWF6+Ly6tGGGV8WOg//9IV3yd8qOH74CUcDGCLi0nSp2A6dvYxJoXcJt0CRDgdO3XdJw&#10;qYt2lfSy3JRtby+7erWzzs09jtslhYMudVT8XD/o0XAa0T6VzJG2y5AG3Y5w9LIDuNMdULjcplb/&#10;ZucB5c6j44amfXXt7ox2nPbuhcJBkEpvstrRUTkEn+biKKoS3kEWSeVJxyX2AxqELzJNs8z7iKbx&#10;xnEe+Z0uDcIlba3Vv+Yp+r1r+yirryqrfLXjtxWrfeH01VIq9T/r4dqXU6dvJnP3OY8v9vBkCnjd&#10;F2UNnFPhwdH/+m8/f9EfJrvX1RPOvo6Ay46yrA2xDcDpW70es4M9OH2rU7z/M1zaMNOpYseXOHz5&#10;HPSD96/DeyyBS9upYjdw+t6jetzkuQ2a5JJxm/zZz372oj+057fXhktd3D639V+xbHtbf86QYh0E&#10;XNtHWX1VWeWrnb6tWO0Lp28lmbIern3B6Xue4Jtz+h6iKQ2f1K6d/hONFlvazvvWTpoM7kDRdEi9&#10;jj42oMHEvnOYPJK92xl39PwO9UaL3Ltp8o6kceevN6JFzm23fTRJ3ZEMCo47X8U4ok4CLjvKsp0k&#10;TxCcOn23W1qMevKuOmt9OKWIw0gZr6wDlX/cZ20q967znqLJgLqG7aXtaU0h39EfLMlKlkg9UtWZ&#10;8ENOZe1TO3eNXYDFKlz9fUjRPqKJvmN/jX2rgYC5s65c8JvkNbU6Qd2pT1YwZFcmGNhTb0Vbo1ce&#10;+B3qc/sVyThj9iLjMu1SvNpit6OXcECBWFXhU6eobTrIVQZm3idRqnQyv0epJ3k9tRoh09amiub0&#10;g0sb5oxXsWNXTt9ba0PHrwujI63nSb/pBwPKrfM71YZT4T3AxV3aThW7ceb0PW5pGfbVijKfOv2J&#10;6BtC3hHdblTLaFzHiStrN6XGpSykc33oA4itZBHaoEnOqjunr5yrPOlVjk88p9jKuKH2HgFlNEl6&#10;BVNEx/Wchj21epFXE+b2y/aqw+L5T5vmNS51UVKarT6sbHvb6kIgcxcTcG0fjeqr1Lwqp13juW7O&#10;FIbUHEbOdXwKBhOK1nPqex5lYvqWSbviuKCudtWlJlgPjb3KzEF1nXBUxsJ5vCxBmfl0U2V9U07f&#10;/WIg4/z0QxHTZ7UIqc9xcER8nT4l8bb3tBiws5fj/1gxc4wYQbFTqRNQ4PvUDxe04rg5oYwn5FkD&#10;Lh17KI6xs1pQ2Od0AgqNaOuHlyH5HGj9eS7i9USrBY178jgj9FBTmkG6Jwi4bhSbj+nboSDwyY9t&#10;aEw9nmz4Q3oxPLAZp+9xTWFX2pS0kyQOlRc800vckR7oZeiTGQdrtVBpBEm8qs2kQ543ILFngVEf&#10;r9GIfK9Dwuernb5n7fOV9puIZkN2+g5pFkUUbbkw2ukrY3DF+Z4o+36apx6nKmXfr3vaRDMaspNg&#10;OKMoikgkpdMy24xMTK4lTYddGYMsXFN6P2ADAhG9is0ajDhnyykNu3mxxEht7GDE/ipol3TMsnT9&#10;yzbU88z2U3aKMp5Yl4ZTjmem8+7TIGloxQYb04A3nBjQRMQdY10MKOB4bMOXrFM/XUwnn1zaMGe4&#10;7GCXnQQunL4utKGdvkEQJLH1lOY8r0Ph2lBrrOv704YTwT3QRV3aThW7ceL0fV1TyG2Vb+nW9+Xj&#10;u6bTt6zG1USilN1wH1FqXFquD30g2Z0sShs0yRl04/RNNJGef3Bf71FqDlJWk9rpG/C8xtK651En&#10;NfbQ8UU9Y0yoxgTWJlJtm9e41MVJQd7Jj2Xb2zspDrJZkYBr+2hMX3E7qGMd67mJR0HctiXtqvYB&#10;aX8Rz02nG2M8y3PbE+MC0+nLc0SOvRz7gOJ5kUfB80sSjqTCuKDOdtWlJlgPzbw2VGoOajp9C+fx&#10;5efTzZSV6O04fYt2+TwsaSjukCdOi8NyIHbdzOyOqRwpSRwe7RTq0DhKB8mRTqnkmrx76KTjkdcZ&#10;U/pQ1bj4I4pEO3KgxcAjrzdPGgBWx3FFz36HnmZxmPamNIN0TxBw3Sg27/RNb44gUOzlHU25ulbC&#10;sZ2+u/kTsfPHthNS5/qjSDoxDwsa5Ox4e1w9k995olj+m6nYqdbsUInUTrw6npZ2pOakm7VPymzg&#10;YDp9R2IH4KTis+eXtW++hl5Jc2ojtwMtuR3wR5RO+kjROKBOd2x9n+SteOfeDU14cOJ5lPgnyudb&#10;On096oyjVAw00rsJx85clXevT+kNhvUE8YmSUGahcJiM9dbJqhjbWZf8YJS6kWCW0OV7lzbM+S47&#10;2HXj9C3a1fk6bWinr9e3+q3DUthzsgryvrXhUnePcG2XtlPFblw4fWUflr5Bz3W2mfCmOuZK32oa&#10;F+eetRui0uPSsn3oIwiuRBnaoEnOpgunr7zJbd9IZa3wwhHT6VtBk3p8kum/9TXCZLNb1fdnxgTK&#10;sRKP66h98xqXuighy9YfUra9bX1BkMGLCLi2j2b0pdqwM/Mq2a56ZPuA6BjRmP04xoKf/HGBnuuY&#10;K33V2DvjAyLai6fNfRpJJxBPRuWY4uy4oN521aUmWA+NvNYl56Cm01dkNG8eX34+3UhZeRxSV8JV&#10;DJwHR9f85ZXpdTUSK3cTZ0dyVNqBo4zIG9HKuJkjj1ZO3oxTaUyWz4KOL8N0ekpY3ZkO3J6kzwbO&#10;A7SRSPCVopFc1fs8X9MukwfjPLxtHQHXjWJZp++t7YdB65WechWtif5IL7xK1k8mA2mn745mXY+8&#10;2G7Mc5WjVtub3vE2eKb5endiNavqQM2VsccXsYI2e1OmhH2yKzZkh2hShsTpmz2fonHaeVravrns&#10;eZ2FFd5BlaVzydL+3Yy6eY8VcdAadUMrbgcr5Fs7fW0HLam8+vqiyungjVbZ+lOPxcTt4G5OT7yq&#10;txfSanvIHm9Kpab3Lm2Yi1C2L7zGhvnc3JcjbehBai/t5ZcruXmQPFjIVdt3ro1cpvgyJuDSdhq1&#10;G1J9mNnf6FLbNzaqaFxNJM7ajXaa6X5Spy3+t8alpfvQ1EUe9kMbNMlwb9+eq7GTMe5KKlFNPrVe&#10;q2hSj0/shSfcmk/lE1YL9VTXOuS5SpfypzX8m55HtW9e41IXST3c77uy7e39lhA5P0XAtX00oq9S&#10;8yprTmpB2s26Rpu3p3kvZ5Een7OfU8+ch6mxdzz3Ma/7uqIR36TTc6bS44J621WXmmA9NPIqOwct&#10;4/StMJ9upKxtdfq6gCEdFubK2ySV9G8qXmh3LEMr8KPexp98BFw7gfRKX9NRpK5rCeSwkKuHh7P0&#10;9cS1l2PhpIkH/vsXehaPwstVeX6nR8PJgqJdejVxUgK8awsB141iGaevKxZpO0mnIh2mA0omA6YD&#10;Nc/JmZxvX3f/8iwfgeFOkHfY7Q1psojIlr88L1k1Kh2apo2Xt0/OTbHT98b2rSdV2kkqUFhO32s2&#10;AbDanoS0KGTKWV2lXZK8zVXC+spW/eqOb8xhHez2ToW2iD3HR9pMVbgMVd/BYETz5Sb9pINOqob/&#10;XdowZ7+Rwa7m5kgb2umbXnnPiVq6vnNtaIz4P5+AS9tp1G5y22zN4Ir2T9njWbvh9PmJtFLjUqKy&#10;faguwSP//7iatNrWVCVav1Vqd5WetcPYuG56rKYXyKiQWFZfvxyzc6SXPO3TsnmNS10YyO72bbPt&#10;7d1ie5iMu7aPRvRVal5ltZ12jabG0FbfnzpW/hb37anzUgfmjpP5CaD43PjwnLzV2K661ATroZlX&#10;yTlopv6ydV9lPt1MWVu60tcFjPRgJZ1C+jdVkcIBIZ2u4vG71GftWFIGmFodqK5tCUQ7TLLXMtJI&#10;OYE4zuiS5uMh9QK+Yy4dYN3J6Vie6ZLhU90EXDeK7Xb6DulF3ZdIO1CzjaNZL/t5L7uRIsfMWc5p&#10;POypDcNkLMWJGRtUrbCSK3vVYzupzd3K2yfnJ51n/qb8+dXsO4+H1ZmXGpyYFI33Vttj/BI/NqSb&#10;mir51sfqc5PrWuVR6Z9s6+wJ5WFL0WJKo0FXbZLE9T2gZRzrOUnN9TuXNsx5b2Swq6E50kYVp+9J&#10;XXA/12JtaIz4P5+AS9tp1G4qOn1La1zZ4/nJXZVxqaqbMn1ofjU+1LePq0lrzJCqNeu3Sn2y0prd&#10;DvOIaGFueq3HR8YcJjVPkt+nxwvtmde41EWqKu70Q7Pt7Z1Ce6Bsu7aPRvRVal5ltZ12naae8rTm&#10;Pqlj5W9x335q7E1qxbBuc0uPC3SC9bSrLjXBemj0dW4Omqm/bN3rOfLJ8V+6Q6y9yAXPgN4+H40Y&#10;uFGMk+EdxCNL2pFbECPFuFbyVg96zq8E1CEc4gVuyUXKvTtsaNbnQZR+XKrcaTiqXgKuG8Xmnb4d&#10;ykYcUOEdOslGa2kHaoXwDgXVddjMxE6o8eMv4jiVLoeNUJ35UHudxe8V7PNKp281+852FrGDWXf6&#10;Jx5D4raMV//PtwWwTjzCL8POGKt11QqgMu2S7tCyfZZVHvUoafzkQkE2i79+pf3LSMRszn0UqvjE&#10;m/zi0oY5g432hY60Udrpe+fauInAHvgiLm2nUbs5Fd5BtdVx3OoqGi89uasyLs0XWH4fmn/sI337&#10;uJo8Hd5hymF19Hiiiib1DQ59riGGtNOX7yHzghT95KNxYNm3Dc5rXOqibPHbfFyz7W2bybyNvLm2&#10;j0b0VWpeVS28w4L9MnmhC20H8wXhHWKHcSy5Mw5pfZyjdtWlJlgP7XnlzEFLOH2r+QGaKe2bcfpS&#10;0UZuOjC3sft8fmBu3kxN7tLo9+Yk/S0VnEpF6Yu75wPy/Q6NxY5NG5o9BeQ/r9KbJelNqq4ZYDWj&#10;sTeVqutGsXmnb85GXtuZiMt61UZuzy9S75sZPQU+Pad3LyPSMY8s76QMuN+lMByKTc90HHwpugr2&#10;KZy+9gSmwvml7Ztzph7VTZXF7szVyuVM0P89zXmQ0ZlQ8ZaORZt1qXPNjdwq5Lu005eK0tc7m/rU&#10;Ux7rw8uIurxBn+3AVgOkyx3Hlzc7Lm2Yc9XIYDfGUVQ312mjtNP3zrURY8SbXAIubadZuyEqGhfK&#10;TVjMjdyKbCzb/pW3m+L0M+PSin1obkU+0JePrMmijdyO0VjcNI2dvhXa3XjPgRJO36L0xU3sgU9+&#10;R2842755jUtdPIL5NN3ePgLDey6Da/toRl/l5lVnN3ILpsoHpPvl7CbluxlvXm6GaFDjgsycLtnI&#10;7VkvWip9M7jedtWlJlgPTbxKz0HznL4ccsucx1eYTzdRVk7z7Th9tXOVNw3qh7RYRbRahNT3fQoC&#10;3pxAr/RlLHtaDNgB5FM/XNAq4mMnNBRxds3dmys4hYTPOKSA0+8OabrkWJdLmo9kPEt/sIhjWG6m&#10;vBu0T93hRORTHPfcE5u9Bdlllk1pB+nmEHDdKDbv9O1QELA2pyLm9XI6lPF3g5DWRsjp9EpfdcNE&#10;2E9iU/G5/oAW8WP8G5oGMpQDx7Fm24uWc3rusT0G2VXGqpHlzjXZKVpXTDX7lE7NDg1nK4o2e3qt&#10;EN6BUzyuy9l3vKq3M6TZKqLNnndrtJ2+osGiAXcqfp/CxYqi1YLCvmyXnl/UTiq6qNb/r3ZellPR&#10;fgWB3GneXK1bNt/lnb45eY9WtJjkaOXwQkNVxtFcxgDmtnYgNDCkM8W0Sn2bjy5tmHPYzGA3YeNC&#10;G1WcV6R2do91fUfaSCjiXR4Bl7bTtN3Qq7zp7/ldGk65rVrSdNglPwjEuC5e6ctgymq89OROXLTk&#10;uLRiH5pXkQ/03UNrMjNXWdEi7JPvBxSYK32raLLCSl8ivUt9Mibk8dpIjVMGycCO2javcamLRzCf&#10;xtvbR4B4x2VwbR+N6cvum3PnVYkPSM91pb9Izk1Dc7Ibt8EBDcxxge8Ln425WpfnWl1zTqfHEDx/&#10;NXxAVWYLpjQAAAseSURBVMbTdbarLjXBemjkVXYOmnH6qjl7ah5fxQ/QSGnfltOXEe8jdiiw48QT&#10;j0iPFlva5sUUpT1FUyOert+h7iCk5dbwbGlHTYmYvrp6j9slhUbcSj/o0XAaxQ5fedyRtsuQBt2O&#10;aDTEZlbdAYXLrbX6V18V/7eFgOtGsXmnb58W2y0tRk9Sm36H+uGSUmaRGyqBa0jZVEfan+cHNMg5&#10;l45bWoYD6sbH5dleUuObCd+06dAks/S1mtOXjhua9pXNicd1Kp7Pjt9S9k103Eypr8onQxjkOH0F&#10;soimw56Kcys3tZunBhwJB/vdcbugUU+Vh1lPItqn4lElZ5TJdyWnr5H3gAc5or3t5tf3QZZRH8e6&#10;6A2nFJ32ayeZv/E7lzbMWW1ssGtwurU2qgxSRTb26Tr3O/ehDQMh3uYQcGk7bbAb7psWo6Q9DgYT&#10;ivYRjTmWqXknjdmU0Xglp6+4aIlxqeiIKvWhOVX5MF89vCZ5XDUZqL0PeIwwEmM0sau8vVq3jCYr&#10;OX1ZJtn5StAb0jSK7+QrLWWP6zQ4r3Gpi0cwnla0t48A8k7L4No+GtWXagc7Ym5SNK9S7ZXeU8nv&#10;yHmJ3ayJ+s1rg1cUplb6KiGk0vbID3J8O5XGBfW1qy41wXpo7FVmDppx+ubN42UJysynmyrrm1rp&#10;WwQ5syqx6EB8DwJnCLhuFJt0+p4pemM/C6fvyXAHjWWtdQlLx635VEPrsth4hlzaMBeu0cHuCbrQ&#10;xgk4+KkUAZe201a74VW9/bzJXSliOMg1gTepSe24tW9EuIZ9R9d3qYs7wlCY1da2t4U5xg+3JODa&#10;PqCvW9ZWPddyqQnWA17uCbwdpy8v6e90aWQ/L6xj+tp3xN2zRwoPSMB1owinryWa44pGvkdP8531&#10;w1v+yDGDA+rN7KXPKm6rn7Px5FvGZZXdpQ1zUs0OdqENq7rx8YYEXNpOs3YjN60KerNMLHUZ09cn&#10;+NduKKQbXuqRNblfDKjTHWXCIOmYvuajxTdE+hCXcqmLRwDUdHv7CAzvuQyu7QP6uj91uNQE6wEv&#10;9wRqdfp+5StfoQ8//JA+/vhj9yXLpKBitMTx2DhWqIxzybFCwzXH1cQLBK4jwNpmjbPWb92I8fWa&#10;taHr2Nzy7EM0o8lkLONs+yOy9327ZVr3d61XWocyLriOSW7GAzbj7N1f2dzn2KUNc+6btWNow72C&#10;3m4KLm2nWbshimNhqz0hIo5FzfFT7Xh8b7f6W1nyR9akjh2d7BMSUbxXAu+zgGlNoSZd6qIw0Tv6&#10;oen29o5QPWRWXdsH9HV/snGpCdYDXu4J1Or0jaKIPvjgg4acvkVxzjgmm3vQSOFtEHh9fRUa/8d/&#10;/EcnTt/Gbagt1biZyMl2p0/TjRlnuy0ZbDofh3TsR8+nQMT6A6tzNePShjltHtw0a8fQxjkN4PfL&#10;CLi0nebthugQTWnYC9ReCxyPr0e8LwRa1cv0UsdZj67JTPxAjo/O8fvrgHvHabjUxR1jibPehvY2&#10;zgze1E7AtX1AX7VX6dUJutQE6wEv9wRqdfp+6Utfom9/+9v0X//1X/Tpp5+6Lx1SAIEaCbCmWdus&#10;8dVq5cTpCxuqsUKR1Jsj4NqGGSgPbmDHb05aD19g17YDu3l4Cd28gNDkzZE+xAVd6+IRIKG9fYRa&#10;vKwMddgH9HVZ3TR1lmtNsB7wck+gVqfv3/zN39C3vvUt+uijj+gnP/mJ+9IhBRCokQBr+ng8Co2z&#10;1m/diPH1YEM1ViiSenMEXNswA4UdvzlZvYkCu7Yd2M2bkNFNCwlN3hTnw1zMtS4eARTa20eoxcvK&#10;UId9QF+X1U1TZ7nWBOsBL/cEanP6vvfee/TFL36R/vmf/5kOh4MI8cB3DvACgUcgwFrmeDff//73&#10;6Z/+6Z/oL/7iL4g1f8sXbOiWNHEtEEgTqMOGOUXYcZo7Pt0/gTpsB3Zz/zqpswTQZJ207yetOnRx&#10;PzSKc4r2tpjNI/9Sl31AX/ejojo0wXrgdPByS6A2p++7775Lf/3Xfy0ee//3f/93sSLyk08+QSW7&#10;rV9cvQYC3FCxln/4wx8Sa/vv/u7vhNZZ87d8wYZuSRPXAoGEQF02zCnCjhPueHf/BOqyHdjN/Wul&#10;rhJAk3WRvq906tLFfVHJzy3a23wuj/xtnfYBfd2HkurSBOuBowDg5ZZAbU7f3W4nHL5//ud/Tl/5&#10;ylfo/fffF45fXh3Jy8ZZWHiBwD0RYM2ydlnDHNaBNf3lL3+ZWOMc05c1f8sXbOiWNHEtECDR79Rp&#10;w8wcdgzlPQIB9H+PUIuPVQZo8rHq81alqVsXt8p3k9fBOKVJ+vWm3YR9QF/11nHV1OrWBOvhww8/&#10;rJpNHF+RQG1O3+9973v01a9+lf7wD/+QFouFcPzyqkgO9cDefd4Ai51n/PfjH/8Yf2DQWg1onbJm&#10;WbusYdYyO3xZ23/wB38gtH7rBgw2hHYBbeNtNNCUDXP/DDu+TR3CFprh2JTtwG6aqe97sDNoEtrI&#10;02lTuqg4D2/l4WhvH9+mmrQP6Kud+mpKE6yHb3/7261sCx8pU7U5fRna1772Nfr93/994fjVqyE5&#10;xu+//du/0Xe+8x364IMPhKef46LiDwzaqgF25rJWWbOsXdYwh3RgTbPD94/+6I/o61//upN2AjYE&#10;u2irXdxTvpq0YfSFsOF7shU7r03aDvo/2I6tR/4MTUIXbdOFkwlAzRdFe/vYdtVku4lxcDu11aQm&#10;2G/CN+/wckegVqcvPwLPnchv/MZv0O/93u/RF77wBbEy8m//9m/p7//+7ymKIrECmFcE4w8M2qoB&#10;Dk/CWv3Sl75ErF3eoJC1zJpmbfNGbqx1Fy/YEOyirXZxT/lq0oa5XYAdw47vyV7MvDZpO7Ab2I2p&#10;Rf0emoQutBbM/5vUhYvxf93XRHv72HbVtH1AX+3TV5OaYD3whm54uSNQq9OXi/Hd735XOHh/9Vd/&#10;lX77t39bOMp4ZeSf/MmfCMfZn/7pn9Kf/dmf4Q8MWqsB1ig7eVmzrF129v7Wb/0Wsab/4R/+QawC&#10;dmeysCG0D2gfr9VA0zaMvhAavlbDTZ3ftO1gDAnbsbUPTUITtib4c9O6cDkPqOvaaG8f17baYB/Q&#10;V7v01bQmWA8c3xcvNwRqd/pyMbhSeRn37/7u79LnPvc5+rVf+zUajUZileRv/uZvEv7AoO0a4BW9&#10;rFnWLmuYHb+saQ77UMcLNgQbabuNtD1/Tdsw+kLYcNttpCh/TdsO+j/Yjq1NaBKasDXBn5vWRR3z&#10;AddpoL19XNtqg31AX+3SV9OaYD3wil+Eerh9y96I05eLoZf18yPyvPnV5z//eRoOh/gDg7vRwHQ6&#10;pb/8y78UYR7Y4cuarvMFG0J7gTbzOg00bcPoC6+rP+i/OX5N2w76v+bqvq12B01CE3nabFoXdc4L&#10;XKWF9vZxbasN9gF9tUtfTWuC9cB+lffff1/E7P/oo4/o008/ddW8vZnrNub01YQ5aDQv5X733XeF&#10;Z/+dd94h/IFB2zXwzW9+U2iWtcsabvIFG4K9tN1e2pi/Ntkwtx+wY9hxG+0kL09tsh3YDeyGNQpN&#10;Qgdtb6uanCfcKm20t49lZ21qNzEOboe22qQJtDe31UTjTt9bdUS4DgiAAAiAAAiAAAiAAAiAAAiA&#10;AAiAAAiAAAiAAAiAABGcvlABCIAACIAACIAACIAACIAACIAACIAACIAACIAACDwQATh9H6gyURQQ&#10;AAEQAAEQAAEQAAEQAAEQAAEQAAEQAAEQAAEQgNMXGgABEAABEAABEAABEAABEAABEAABEAABEAAB&#10;EACBByLwfwCkl7bBEyKquwAAAABJRU5ErkJgglBLAwQKAAAAAAAAACEAOBKCDXXGAgB1xgIAFAAA&#10;AGRycy9tZWRpYS9pbWFnZTIucG5niVBORw0KGgoAAAANSUhEUgAABNAAAAM3CAYAAAD81K1RAAAg&#10;AElEQVR4Aey9X2wV2Z3v24S96YZu7Mb2tp1EyWTSHg3tc0NHl9OO+qKj9KUzfTooEuIo4oYeiYNa&#10;Fw3SYeK0hIQm7vGJEQ++ugxj5sCRH0AwHbfMg4PQ2Oi0BFYSQIpkP1jED9gwEebyAKgfbAmNtqKW&#10;8rvzW7V+VatWrapdZe+9vWv7a6m8a++qWn8+69+vvvVbq14i/IEACIAACIAACIAACIAACIAACIAA&#10;CIAACIAACMQSeCn2CA6AAAiAAAiAAAiAAAiAAAiAAAiAAAiAAAiAAAgQBDRUAhAAARAAARAAARAA&#10;ARAAARAAARAAARAAARBIIAABLQEODoEACIAACIAACIAACIAACIAACIAACIAACIAABDTUARAAARAA&#10;ARAAARAAARAAARAAARAAARAAARBIIAABLQEODoEACIAACIAACIAACIAACIAACIAACIAACIAABDTU&#10;ARAAARAAARAAARAAARAAARAAARAAARAAARBIIAABLQEODoEACIAACIAACIAACIAACIAACIAACIAA&#10;CIAABDTUARAAARAAARAAARAAARAAARAAARAAARAAARBIIAABLQEODoEACIAACIAACIAACIAACIAA&#10;CIAACIAACIAABDTUARAAARAAARAAARAAARAAARAAARAAARAAARBIIAABLQEODoEACIAACIAACIAA&#10;CIAACIAACIAACIAACIBA7QS05Qd068IAjex7h4ZaSt627yiNjt2lR8sADwIgAAIgAAIgAAIgAAIg&#10;AAIgAAIgAAIgAAL5IFATAW15ZpSGe7RoJuKZ+dlzmK7eK+eDEFIJAiAAAiAAAiAAAiAAAiAAAiAA&#10;AiAAAiCwoQlUX0BbGqczSizrpeHBG3R/ORDKXizN0/XBg543Ws9xmnq2odkj8yAAAiAAAiAAAiAA&#10;AiAAAiAAAiAAAiAAAjkgUGUBbYVu9XueZ2fGHtCXTgBlmruw3xPRBmcpkNee09SxEg0du0FPI9fN&#10;0hUW5ZzHVuj+zXN03p8q+g6d7r9MsxFxzgxjhWbHBujMbi+tI5P/H/1usJeGWk7QLef00sd0/VCJ&#10;hvZepvlI2lw/PFfhB9NX36HTRwZo4vZjigTPU13PnqDTOi1Du/fT+UuzDgZePE9nLgd55XPP3qDr&#10;gx/QUIslSM6MKsZXZqLpezp5PP7YzDiNHnrXK5+WXjp96BRNLa5YgeiyahmlOVqh+5On6Mwe5lei&#10;oT3H6crtxzFlr8vqgITPZXWKrke4pC1TK1n4CgIgAAIgAAIgAAIgAAIgAAIgAAIgAAI1IFBdAW15&#10;mkZZRKkkNJVn6aKa4nmKfucraKsR0J7T5/3GGmvK801PHY14uGkB7cBxOn9Aiz36/JHJ51SeOaUE&#10;oDMTj6OY712m0y0lGh5zHIuczfkIh++vAddSopCg9ewGnRfhzEw77x+7QU9CYRvCo32u+r5WAY3D&#10;196BkfD305UZv6CISAS0/TRssfTy+oF1PmckoaxC4l/CeZEyDQHCFxAAARAAARAAARAAARAAARAA&#10;ARAAARCoCYHqCmja62no7GyFxK7QrZMsdH1AVxfl1OwCmudJ1UtnLszSE1/fKdMXi+M0wgJd/zR9&#10;IcGTFtBYHDpyme4srVheUvN0da9L/Ctr77TDdH3JDyx+RzM4c2mevjDTtDRLU2eP0lXfI+w5fc5C&#10;W89hGpt5TC8kxPIK3R/zPMTO3ww8v8ozo0rEG9p3im4ZaX/x7DFdV15/axPQyvdGaZhFwpP2tNu7&#10;dHGfzUUEtBINHThF1+89156EZXpy85SXzpPTIW878XobOjRKs88ETJm8ab2n6Jb2GMxWpgINnyAA&#10;AiAAAiAAAiAAAiAAAiAAAiAAAiBQOwJVFdCWbw4oL640nlpzFzxPscAjK6uA9piuHyjR0Mm7gfhk&#10;cHo0xt5UpoebFtCOXKNHxnnm7qOJwzTU0ksXTW+r5Wk6z6JbSIwzrwrvCwNT/Aqfob8tjSvBavS2&#10;iEnmWTpvg3d9Yep3g8zLLeJ5LNcioLFIyGLYOD00k6H3y7fZO++gISCKgHaOolLpA1+IvO+HpfPT&#10;Y5aHf9DYyVqmxqXYBQEQAAEQAAEQAAEQAAEQAAEQAAEQAIEaEaiqgPaFXlurLgKaTBeNTDfUUzjV&#10;76aoZK6BFkPTIZY5RbWYy9XPnC41PfUdGhkcp6nb8/TwWdnydiMSoc2c3hnZ99d806LUgXGn+Ld2&#10;AU2Hn8jSnH4qAhqvgWb/OY5JWfmCoH2N/i7nJabDLNOYcPAzCIAACIAACIAACIAACIAACIAACIAA&#10;CFSRQFUFNKrnFM5nN2gkUWhhIc0UW1IIaCRTS8XTK25aZ3IJvFi8QRcPWWuz7T5MFycf+N5y/pTG&#10;pDz4Alpy2tcuoOnwk9ISWr/NIZL5SBzHpKwuRP3V/Mt4R85LTIdZpqGr8QUEQAAEQAAEQAAEQAAE&#10;QAAEQAAEQAAEakKgugKaeBDV4yUCIrZUEmV8bMkilJwmLxM4fWmeXiS9WEAuSPj8srxCTxbv0tQF&#10;eeNnMD1UvPWCKawJAdE8jbFX25Fr1osFvGvWLqDp8H3BLiktfMwhkvmXOI5JWVXyQJPzUpepHyl2&#10;QAAEQAAEQAAEQAAEQAAEQAAEQAAEQKBmBKoroLEHl1rQvkRnxh5Epi16uTDeJjk4q9f44iMivLjW&#10;1XKJX7LW1ijNuZYRiyBzhRE5iYi011nPcRo5xl5sJ+jWsuu8jL8temueDV2Y9y5c9N7sefqCySAu&#10;TH7hQHxakgS0MxPPI4E+mTiq1qoLxDvxvEvr3SVllXIKJ+myqrgGWtYyjWQNP4AACIAACIAACIAA&#10;CIAACIAACIAACIBA1QlUWUAjoqVxOqOm4PXS8KD9Rsd5uj7Ii/uXaKjnOH2u37wouZq70KsW8R+Z&#10;eOwvnv/F4g0aPcC/l2jI8pDy1icrEb/Zkd+q6eto7Pl17wZdOXaZtFxFJG/htMKQuM1PP1yO03qb&#10;pHmea//p5Ck6PzZN9830UJkeTnhv1hyZFEHrMV0/xKIYv0X0Lj1c9lNP5eXHNDd5jkYuBan/4uYJ&#10;zWCc7mtB78vyY5odO0HDas01S/wSb659ozRrnn/JE8+YZyCgEYnn3dC+Abp+z3grKJXp6dJdmjgZ&#10;vCkzEDvTCmhEPtMKb+E0z6tcpq4SwG8gAAIgAAIgAAIgAAIgAAIgAAIgAAIgUF0C1RfQiGh5ZlSL&#10;OiwQObbdJ+j6YiAY+VlavKzeTBm55sBB7/eI+PWcPu+31hoLxWcKPGk90My1uIIpl34aK+wkrm22&#10;z/KWe3aDzu928JE8hKYyPqCr+1zn9tKQS0BT67lp4VHCU5/v0PCBD1S5mAIaEXsGanEzdL7EaQp0&#10;WT3QGBpf40oPhx8OO32ZVigMHAYBEAABEAABEAABEAABEAABEAABEACBKhCoiYCm0rX8gG5dGKCR&#10;fWGB6/TJaXri0M4kL1/MXKbzcs2ewzQ6NktPE73HVujR7XEaPbI/EOv2HKTzg9eUV9qXEnBiGP5J&#10;ekd7h1Vay82+jL+Xn9Pc5Gg0PWen6aEr38uP6c6YyamXTh84QRcn2CvNiqD8gKYGD9Np/ZbP00dO&#10;0fV7z2n2gi1C6evs8/vP0a3FFXqi35YaFtC8a56y517/QR1HiYZ276eRk6M0de954OHnT7c1BUpJ&#10;a5K4tkLzk+eC8m15h073n7PC5nDSlqnEiU8QAAEQAAEQAAEQAAEQAAEQAAEQAAEQqB2B2glodppl&#10;SuHZCm9itK9bj+/3vPXJzkw8Xo/YM8fpXAMtcyi4AARAAARAAARAAARAAARAAARAAARAAARAwEWg&#10;fgKav5D8cbq+uOJKS4P8VqbfDfJUwyq9PKAOuYKAVgfIiAIEQAAEQAAEQAAEQAAEQAAEQAAEQGDD&#10;EqijgEbkXB8stM5XA5TD8jSd5zXAQm8IbYB0JSQBAloCHBwCARAAARAAARAAARAAARAAARAAARAA&#10;gTUSqKuAxml9dPscjezRi8n3vEvDY8GbJteYl6pc7r0F8gO6eq8qwdUlEAhodcGMSEAABEAABEAA&#10;BEAABEAABEAABEAABDYogboLaBuUM7INAiAAAiAAAiAAAiAAAiAAAiAAAiAAAiCQUwIQ0HJacEg2&#10;CIAACIAACIAACIAACIAACIAACIAACIBAfQhAQKsPZ8QCAiAAAiAAAiAAAiAAAiAAAiAAAiAAAiCQ&#10;UwIQ0HJacEg2CIAACIAACIAACIAACIAACIAACIAACIBAfQhAQKsPZ8QCAiAAAiAAAiAAAiAAAiAA&#10;AiAAAiAAAiCQUwIQ0HJacEg2CIAACIAACIAACIAACIAACIAACIAACIBAfQhAQKsPZ8QCAiAAAiAA&#10;AiAAAiAAAiAAAiAAAiAAAiCQUwIQ0HJacEg2CIAACIAACIAACIAACIAACIAACIAACIBAfQhAQKsP&#10;Z8QCAiAAAiAAAiAAAiAAAiAAAiAAAiAAAiCQUwIQ0HJacEg2CIAACIAACOSRwL/8y7/kMdlIMwiA&#10;AAiAAAiAAAiAwAYnAAGtihVgbm6Ovv/97+die++992hhYaGKua9uUP39/bngKOWdxDNveZE82Z9J&#10;eeTSz1P9t/NW7e+VWFW3taQL7ZNPPslNm+I2Y//lqR0NDAzYyU/9nftlrj/VrpP1CI/7gEp/J06c&#10;UHlznYc+JNl+WG29asS272rjXCdWW//j6p6d9w8//DDUtrL01Y1WPxuhPrjK0WZej76nlnHkIY9p&#10;638tOdU7bFe5mONKnuphXF5W2x/WsyzqXfcalVUcB7NOYr95CEBAq2JZ/vrXv6aXXnqJ3nrrrZCB&#10;Vs+OLG1cpVKJOjs7aXFxsYoEqhcU52P7pk3UVyzmYmsrFKizo8PJk/Py8vZN9I2+Yq63V9sKVOp0&#10;55FLXur/5p07qdjXt6G3QlsbdTRQ+/r4449V39TX19fwfVNra6tTYFHtaNN2+kaxr6G3rxa+o1gz&#10;86x/3B93dZaofVuB+rqKudl27tis8sx9QNLfz3/+c3Uel6XrT/qQV3Zuplf7itgMBlu/U1hVvZK2&#10;X/jmLiq+0dcQ26ZXtjvbuKr/pS7aUWin7xb7Um09m3fG1j3J+643CtT3ZpG2b9uk7DPTTstiC0n9&#10;bAQb7+23315bfdjVSsW+HWvaNm0vRMpRmBdad1FxR1/ut02FaF2VPO4qvEF9xTfXddu5+c8q1v83&#10;dxXou33Fptpe274pUvfMMUXKKM82D/eHpa5OKrS3ULHvjYbbNu/8WsW6t7Wwi14t9lVt+8qmaHvk&#10;cvfGjk5qL2yjvmJXXbedm3fEcjDrJPabiwAEtCqWpxhXlW4iqhjlqoP6wx/+QF1dXWrj/Ub74xss&#10;Fs8WSqVcbDdZMCkUqKtUIpsn54XFs5MLpVxvf3OzjV7rKFBnVzSPXH+k/rd++imVFhY29NZ28yYV&#10;Ojqo1NUVqQ/1bms/+9nP1ODOnj95+OP24hJYVDsq9tHJ0kLDb//7K3+tmB8/fjw18ocPH1J3Zyd1&#10;v1ak6f/SRguHS7nZPn2/taIByd4ALFzw5ipfBiV9yLc/baVdCyVsFoP2v34lU72Str/1//yISv+4&#10;0DAbC3l2HfDqfzeVit10tW2aflNaSLWNtH7qrHuS949+tJUWxktqYxGNxS+ug2KnZbGFpH7Ktakb&#10;d41O5P6F85K2nxEmWz/6MyotvL/mjQU4sxz98P/sIyq9v9AUG4uArjx+tPVHtFAaX/ft09a/D9Vn&#10;qWpSFv/XR1vpNwulpttYEDTLRfLNn5L3PNs83B92dndRsXsHtU3/PZUW/rHhttZP/1ti3Stt/Yh2&#10;lRaqurEYZ5e7bzsVX6Pptv9CC6XDdd0+bX3fycGsk9hvPgIQ0KpYpo1mXFXKWhbDsVJY1T7OHWSe&#10;BDQW+uJENM5LMwhoLAAmiWhS/yGgeeJhI4hoeTMkuR/h9mIbSPI7e5/lQUDjNGYR0XwDMIfiGQt9&#10;lQQ0vpHhG33+fPfdd9XmGjOkD4GAFi8ephXRpO03mnjGQp4toK1WPGORzSWgSd5N8YxFNJeAxvUw&#10;rS0k9ZM/G+UvrYgmTKolnrEAZwpofvhNJJ6xCGgKaJLHRhHPWMBzCWiSzmYVz1gQjBPQJO95Ec+4&#10;H7FtnjyIZyzouQQ04V8L8YzFOFtA822ndRLPWKyDgNYoo2F90wEBrYq8G9G4qpS9tIZjpXCqfZwH&#10;lLwJaHEiGuelWQS0JBFN6j8EtMD7bj1FNDFk8mRIcj9iG5PSt6h2lCMBLa2I5huAORXPKglopniW&#10;VL58TPoQCGjxAhp75lUS0aTtN6J4ZgtoaxHPXAKa5N0Wz5IENK57aWwhqZ/82Uh/lUQ0YVJN8cwU&#10;0Pzwm0w8MwU0yWMjiWcuAU3S2cziWZyAJnnPs82TF/HMJaAJ/1qJZ7aA5ttO6yieQUBrpJGwvmmB&#10;gFZF3o1qXFXKYhrDsVIY1T6eVwHNJaI1m4AWJ6JJ/YeAFghoPJV1PUQ0MWTyZkhyP9JMAlolEc03&#10;AHMsniUJaLZ4llS+fEz6EAhoyQJakogmbb9RxTNTQFureGYLaJJ3l3hWSUDj+lfJFpL6yZ+N9hcn&#10;ogmTaotnIqB9/etfV96lW5tQPBMBTfLYaOKZLaBJWTe7eOYS0CTvebZ58iSe2QKa8K+leGYKaL7t&#10;tM7iGQS0RhsJ65ceCGhVZN3IxlWlbFYyHCtdX+3jeRbQbBHte9/7XlN5oMlabvZ0Tqn/ENDCAlq9&#10;RTQxZPJoSHI/0mwCWpyI5huAORfP4gQ0l3iWVL58TPoQCGiVBTSXiCZtv5HFMxHQeHHv7s7sa57Z&#10;a6PJFM4f//jHSsiJE8/SCGhcB5NsIamf/NmIf7aI5teHKq15Zq+b9pWul5taPGMB7Ssvd3n1qkHW&#10;PLPXXZMpnFL/N4J4ZgtoUs/zbPNwf9joa57Z67DJFE6pe7UWz0RA88aOTupuAPEMAlojjoT1SVPd&#10;BLRHjx5Rs2/j4+NqoG1U46pSlRLDkd9K9dvf/nZdy4tFpzxO4WTxTDZZE61YKDSlgGZ6orV3tNHI&#10;yIiq/xDQogKaKaK1dXTUrH199NFHqgzyakhyH8UCGrd/e7xQQnTOpnCyeCabrIl2+PBhunPnDpU6&#10;2qnr1ULuXhjAgpm9yRpoPAZyuR09ejS2HsaVL18nYygEtHQCmimivfnmm4p5o4tnLKAVvvkWvVx4&#10;mUqFrkwvDLDFM9MDjdfYSxLPREATTkl2WpwtJPUz6dpKdlatj4uIJvmshecZC2lb/+s3vfrWpJ5n&#10;LJ5t/eZ/VXlsRM8zEdJEQOP6v1HEMxHQ2CZoBpuH81F4eQsVul5v2BcG2OKZ6YHGda8e4hkLaFsL&#10;PHYUqavw6rq8MIAFM3uTNdDE/rFt143+vdZj3nqFXzcB7Re/+AU1+3bkyBE12DaycVWporFwxp3h&#10;V7/61XUtr29961u5F9BYSPtlq/d2umZaA0080OTzw196eWxra1N1BwKaW0BjEa31l7+sWfs6dOiQ&#10;Cvv999+v1Mwb+jgLLNz+7fGCf8vTSwREODM/v1X8P1QZ7djhvfb8s//8ekSMssWpPHwXAY3HwA8/&#10;/DCxHsaVL5e3jKEQ0NILaCyivbJzs2Je/Ms9DfOmTRbK4raXtmyjr7y0mf7H65+letOmSziT3/7v&#10;bd5bhvfsKvpv22SxzLXxSwS6u7sVq0p2GttCmzdvDtlCUj8rXbveHay8abS4p33Nb9q0vc74e8v/&#10;/K5X39r3NMWbNlkss7eW7/5Plcc9xV3r/qZNEctcnz/bdlCl8+09xaZ70yYLZXEbv0Sgs7NT5T3v&#10;Ns9rr72m8vH6Z3/bcG/adAln8tu2n+1T6X6tuKeqb9pkoSxu+8pL21Scn73+nyNCli1s1eu7CGg8&#10;Pth2K77/Yr2Hw5rFXzcBbSMosHl4OplUk5aWlojXeoAHWuBFJt5kq/mcbmujrkKBmtkD7dh0G7V0&#10;FQgeaPGiGQtnygNtepoKXV1USw+0n/zkJ8q4gAda4PllCljrud+31fMOZA+06elpanv99ab1QOM8&#10;8oMYVz2EB1o2cYwFsqSt9NFWxfov/uIv1GcuPNC+8R0qFrY0rAdanC2UBxuP2xy3Pb8+1Gj65isH&#10;m3vtMxbUXvm6J07BAy1eyIoTuGr9Owto7LnVDDbP22+/TYUtRXigJQhnIqhtLXyHthQK8EDL0ay+&#10;JN0hz8fqJqDlGVLatPNTSTZcGv3ppCs/YjB2dXWpNUBc59TzN77JyvMUThbPuotF6iqV1CDfjB5o&#10;SjzrLlJnV0nVGan/8ECLimlt09NU7O6mUh3aV9L0uXq24dXGxW2fN/uPf8urB5qIZzy9Sv4WFhao&#10;o72Nupt0DTSZSmaLaHHly1ykD4EHWrJoJoKaiGdSr6TtN7qIVnyjj/imsaOtg0rF7jVN45Q10H70&#10;ox8p+ytpGid7oIl3VpydlmQLSf2Mu1ba9np9ingWqQ81EtE2lbZ4om0TT+PctKXk1asGXwNN6v9G&#10;mcbJAprYCdLv2WPNerXDrPFyPrg/bOtop2L3jtxM45Q10KTu1WMa56tFGTvasQZa1oqG86tKAAJa&#10;FXE2unEVl9UkgzHumlr/zgNKXgU0UzzjtVQ4L80moNniGdcHqf8Q0MICWj3FM2mXeTYoub3wZv+p&#10;dpTDNdBc4pnkrVlENJnCaQsLLhEtrnyZifQhENAqC2i2eCZ1Stp+I4toLKBxPVD1f40imghoXHck&#10;73EiWiUBrZItJPXTrufCfj0/bfFM0iJMarEWWrFvh5riyg+Om/ktnLykCeexET3RZA00s/5vBBHN&#10;FNC4rks9z6OIJmMi94d5EtFEQDPrXq1FNBbQgrGjMUQ0mcLZiOOCjAP4rD4BCGhVZMqNJ28eaJUM&#10;xiriyRQUd5B5FNBs8YwzzXlpJgHNJZ5xPqX+Q0ALBLT1EM+koeXVoBRjUvIhn6od5UxASxLPJF/N&#10;IKLFCWicR1tEiytfPlf6EAhoyQJanHgmdUrafqOKaCKgcXrXKqKZAhqHJ3l3iWhJAloaW0jqJ382&#10;0l+ceCZpFCbVFtFYQOP27IffhJ5oxR3eDbvksdFENFNAM+t/s4totoBm5j1vIpo5JuZJRDMFNJN/&#10;LUU0EdA4Pm/sWH8RDQIal8bG+4OAVsUyb1TjKi6LaQzGuGtr/TsPKHkT0FziGXPivDSLgBYnnnE+&#10;pf5DQAvWPKvXtM249ihGf54MStOYNPOl2lGOBLQ04pnkL+8iWpKAxnmUG3z+fPfdd9UmeTc/pQ+B&#10;gBYvoFUSz4SntP1GFNFMAY3TuxYRzRbQODzJuy2ixQloaW0hqZ/82Sh/0rZk2mZcuoRJNUU0EdBM&#10;5s3miSYCmpnHRhLRbAHNTGczi2guAc3Me55tnryIaLaAZvKvlYhmCmgcXyOIaBDQuCQ23h8EtCqW&#10;eSMaV3HZS2swxl1f69/zJqDFiWfMqVkEtCTxjPMp9R8C2gKtp+eZ3TblxikvBmUzCGhZxDMprzyL&#10;aJUENM7j3/3d3ykP7S1btqg+UfJtfkofAgHNLaClFc+EqbT9RhPRbAGN07taEc0loHF4kndTRHMJ&#10;aFlsIamf/NkIf2nFM0mrMKmWiGYKaCbzZhLRTAHNzGOjiGguAc1MZ7OKaHECmpn3PNs8eRDRXAKa&#10;yb8WIpotoHF86y2iQUDjUth4fxDQqljmYlzxIrVyE9ion/z6Z94WFxerSKB6QTG37Zs2KS809kRr&#10;9K29UKDOjg4nT87Ly9s3KS809kTL6/Zae4FKne48cslL/d+8cycV+/o29FZob6eOBmpfP/3pT5V4&#10;0dfnTUdp1H6J09Xa2uoUWFQ72rRdvUiAXybQqNtXC7sU648//jhzh3j//n3qLHVQ+7YC9XUVc7Pt&#10;3LE51fIFAwMD6jwuS9ef9CGv7NxMr/YVsRkMtu4qrKpeSdsvfHMXsXDVCNumV7Y727iq/x2dtKPQ&#10;Tt8t9qXaejbvjK17kvddbxSIxbPt2zb5LxEQOy2LLST1U65dz36U+3JeMiRrPyNMCrtaiQWwtWyb&#10;thci5eiH37qLWHzK+7apEK2rksddhTeor/jmum47N/9Zxfr/5q4CseDUTNtr2zdF6p45pkgZ5dnm&#10;4f6wo7NEhfYWKva90XDb5p1fq1j3thZ2EYte1dq+sinaHrncvbGjRO2FbdRX7KrrtnPzjlgOZp3E&#10;fnMRgIBWxfKcm5tTHfp6GlVp437vvffo4cOHVcx9dYPq7+/PDUtmnsQzb3mJq0NJeeTSz1P9j8tj&#10;tX6vxKq6rSVdaD//+c9z06a4zdh/eWpHn3zyiZ381N/ZENy7d29uyspsM9wHVPpjrwC+xvWHPsR7&#10;gYbJ1Nxfbb1qxLbvauNcJ1Zb/+Pqnp33Dz/8MNS2svTVjVY/G6E+uMrRZm7W4Tzu5yGPaet/HvnH&#10;pdlVLua4kqd6GJeX1faHccxq8Xu9616jsorjYNZJ7DcPAQhozVOWyAkIgAAIgAAINDyBqamphk8j&#10;EggCIAACIAACIAACIAACNgEIaDYRfAcBEAABEAABEAABEAABEAABEAABEAABEAABgwAENAMGdkEA&#10;BEAABEAABEAABEAABEAABEAABEAABEDAJgABzSaC7yAAAiAAAiAAAiAAAiAAAiAAAiAAAiAAAiBg&#10;EICAZsDALgiAAAiAAAiAAAiAAAiAAAiAAAiAAAiAAAjYBCCg2UTwHQRAAARAAARAAARAAARAAARA&#10;AARAAARAAAQMAhDQDBjYBQEQAAEQAAEQAAEQAAEQAAEQAAEQAAEQAAGbAAQ0mwi+gwAIgAAIgAAI&#10;gAAIgAAIgAAIgAAIgAAIgIBBAAKaAQO7IAACIAACIAACIAACIAACIAACIAACIAACIGATgIBmE8F3&#10;EAABEAABEAABEAABEAABEAABEAABEAABEDAIQEAzYGAXBEAABEAABEAABEAABEAABEAABEAABEAA&#10;BGwCENBsIvgOAiAAAiAAAiAAAiAAAiAAAiAAAiAAAiAAAgYBCGgGDOyCAAiAAL4bom4AACAASURB&#10;VAiAAAiAAAiAAAiAAAiAAAiAAAiAgE0AAppNBN9BAARAAARAAARAAARAAARAAARAAARAAARAwCAA&#10;Ac2AgV0QAAEQAAEQAAEQAAEQAAEQAAEQAAEQAAEQsAlAQLOJ4DsIgAAIgAAIgAAIgAAIgAAIgAAI&#10;gAAIgAAIGAQgoBkwsAsCIAACIAACIAACIAACIAACIAACIAACIAACNgEIaDYRfAcBEAABEAABEAAB&#10;EAABEAABEAABEAABEAABgwAENAMGdkEABEAABEAABEAABEAABEAABEAABEAABEDAJgABzSaC7yAA&#10;AiAAAiAAAiAAAiAAAiAAAiAAAiAAAiBgEICAZsDALgiAAAiAAAiAAAiAAAiAAAiAAAiAAAiAAAjY&#10;BCCg2UTwHQRAAARAAARAAARAAARAAARAAARAAARAAAQMAhDQDBjYBQEQAAEQAAEQAAEQAAEQAAEQ&#10;AAEQAAEQAAGbAAQ0mwi+gwAIgAAIgAAIgAAIgAAIgAAIgAAIgAAIgIBBAAKaAQO7IAACIAACIAAC&#10;IAACIAACIAACIAACIAACIGATgIBmE8F3EAABEAABEAABEAABEAABEAABEAABEAABEDAIQEAzYGAX&#10;BEAABEAABEAABEAABEAABEAABEAABEAABGwCENBsIvgOAiAAAiAAAiAAAiAAAiAAAiAAAiAAAiAA&#10;AgYBCGgGDOyCAAiAAAiAAAiAAAiAAAiAAAiAAAiAAAiAgE0AAppNBN9BAARAAARAwCYwM0pDLSUa&#10;mXxuH2mQ789p6liJhlpGaa4mKZqlKy0lGjp2g57WJPwmDNRZZ8CxCUsaWQKBmhJ4MTNKw7r/fVLT&#10;mPIW+ArNXjpBp3fz2Feiod37aeJe3vLQiOnFOFX9Uqm1jVb9FLtCfDJ5QrW14Quz9MJ1wgb5DQLa&#10;BiloZHMjECjT3IX9NNSyn67MrGyEDCOPdSfABkAvDfUcp6lntY38y2ezdH3wBA3v6fUM45ZeOn3g&#10;BF2ZnK+OgKPFjaELs+ky4hRD0l1a/bO0cRsSy2ptnGU1qNcjjdUnvaYQnXUmK8c1paDGF9czL676&#10;VJ3sle9pcWLwbvwNwdI4neEb9JPT9AURPZ08rvslfePOx1rMflHaY4mG9l6m+bik3rtMp9W12cX5&#10;L5/N09RZs48s0dCegzTcf4omJufpSdkR6fIDmho8GggOew7T6NisypPjbOOnFbrVX0lAX6FHt6/R&#10;xf6DQfg979Jw/zm6tei2SeYumPwc+1b/nPV8IwPO3af3btAVTm+PxM3jzEE6PzhOU/cex9cHZ2g1&#10;+rF8ly5y+vZdpvuhKKRNSNrdn1dmjIuWH9OdiVN0/gDbivr8PQfp/Nlpur9snGfsfjFzmc7ve8c7&#10;f/dhGp2Yd3Ipz4zS6ZbDdH3JuLimu2WaVzZvON+h/NY0/mYOvJ59+3pwlP7Z7LOrmQ5pm+YDTYnT&#10;/K2acXJYEkc4XzJeVatt3L/E/ccHdGXGNcisNk+S9nB7HlJjyCm6PvOcvnQE7R4T3qHTRwZo7OYD&#10;iunWHCFl+6nKApqZ+ZhOVBuUoUJ8doNGpCNP+FzLk/8I4Nin6GX63aC+YetJqORy85WQ3iCPwiU+&#10;vEqVOzLI795PIydHY4wSic+qhJzWfUeVseT2IFih+zfPBQNlz7t05uQ4zVaqfTy4t5QoyK+7Ei4v&#10;TtOVfhm0e+n0oQGaiBV6ntPs2ACdkZvn3fvVAP8wpq3yzfbEycOBEbTvBF25+cA5yBNly2e2sInS&#10;59MwNsV4U+U6TrOrECdezJyj0y29qTxknojxbxmnQefrqDt+XXd3zL4x5p/nhRGpF8sP6NZZ44mh&#10;1LOYPId58g2CZ/C763C47sXnM3ye+1tCO1J5jLbnbHUlWz2kjNyezozT6KF3tZH8Dp1OuInhcne1&#10;N6dBXZ6lK/tKNHRonB65wa3510f6CVdcnRraN0C3YupL6silD4+0gZgQnGJIzLk1/3k9jLOsBvV6&#10;pLHm4LNF4KwzWTlmi7K+Z9czL676VK3clmn27AcJNwTP6XP94OBz3e+IzRbuo8yxMTx+nL/pEpAM&#10;ezOjd6vySBK7wRpz/TTZfdvyXRoVTx37mmM3KM6z6cvyc7o/4XkdJHqgSp9qh62+84O9qAEXsc3t&#10;a608ZD0/vobwA8eDgYhkx6u/R+yX+ABrdITTyXXTdU8lbSLJXgvb5on89o3SnF1Ei5dpWD+U5ZvX&#10;L5eu0UiPy8706vvpC7NkB1EjMET63mPo2His+FezuJs+4Hr27esBU/pns8+uZjqkbZr3CRKn+Vs1&#10;4+SwJI5wvmS8ql5/9piuH3KJ+mvJj6Q9rj/rpTMTjyMRJPZpLSUaHrwbuaYaP9RGQDtwmM7wwK6f&#10;1IUSqgfYUCE2koBWnlVPek7v5QGrly46BnyVn0RDwRYOpFLEN5r4yv2cPu/XT36cA3wvRd0oJb64&#10;SugqG/eTHGWI7R6gOzEiWpmfZg16olioTEOFTuQ/4Y3k4R0avW0bltpYjZxboqED49YTOCLi+uM0&#10;JHtpeOyBnRLnE6vYfGYKO2M+k+pQZg+fB3SVRY1j12KNYAHhTwVgvpZxGnS+CXUn9JQ97kl8cH2o&#10;XjybpvNxBnzLfhq7Fza9nt7URrurLuwbpfnw6ZJF9Zmcz9CpMV8qtSOrPWeqKxnbWyZu4okYlIF/&#10;Q6UMYQuaCGIxjCMGNdNSRnV2j4kY0KGfX9w+5Yt+I5dmDS+KMn2xdJeuHtH9ocvYD4VU5S+6va7l&#10;QU6VU2QFJ/XVqpfWWav/Wg2DutZpXH3uanKls85Ug2NNUruKQJsoL76XT3Rc+eLmgOqTRiai07fF&#10;eA+Nc4qk1PUTNHqy1+E9RERL1+gM25mDXp+Xum/Rdip7m49OPqCnZpdeXqGnS/N0ix9AXjK9awOx&#10;jm8oxDut/OwuXWTbwWnvyk2gMZbEPnwmopnLNHL2Bs0uPfcfXn5ZDmxE9sQLe1ARefzCN3tJFTHr&#10;+XFhlWf0OLNvgKYWg/Ty+eXl5/Tw3rR6KHvV9N6KC6yWv+v7o+zClC7vngG6Zdjvc5eO0pXJWXr4&#10;rOx7c7xYkjpQotOXwjbz/IVeZXebD8tmz5Zo6EjY1vR4pi/HqiDTbFK3m6pEulECaaK+vWGKTMaE&#10;Wtlo8RmN1xjir6l0xPM4LZH74VClq13HY/iUV+jhzVPeFPaWcH/GobjHhDI9uXdZawMfuCJb82+1&#10;EdCO3aA55eGyn64uWmnUBmXU2LDOk6/PpmmUB/eq3SzpAooxAsrq5u0DujqjXaYHY56mOA1jSbT9&#10;GVMpjNPcldu4yd43QNdNd3KuULcv04gSI+ynQfHxvViapot72RiyGrAy5JjzKbrzTKyxFZq7dFgZ&#10;jqcv2RMQooZVfJlqpbplP128/dx/OrV877IntFrTG3zDxnyqVH5Mt056Ql24sYpR2EsjY4GrZnlJ&#10;15uWEyHjwTNY0+YzY9iULZ9ibM4trfhMqGwyDxsyRnWJ7H6hhKYP6GqFtR+Cp4fXvPWMIgJaJGjj&#10;By3SWZ5HXt1NZzjdv+QJ02cuGMJIeYXuj+npMCenDXfbB3SV62rPYRqbCepNefkBXWdvgJYSjTqf&#10;6ptPSVeTT8lycl8hZ3mfGetKxvaWiZtMCTo0SrN+WzYGk73hp8zzzjJ5TnOXvDJxG+4rdItvCq22&#10;GzAJ+of4fiE4O9ib98qcb+YiwrqcxeXilb/9NIr7lPMHzOk43NY9r1uedhX6S+jD2ZPwqu8t67mC&#10;T1zwxFzbWH90c4BGzOkwMtXU4QEb9POW9yF72F7S06hsT8N9J2jinv2QwWXcmv3+Ct2fPBV48O45&#10;TlduP/ZvmHwOy/N0tf+gMU3WW0NmxOl5HMT5RKXxuPb4ZW/iUzS1KOOGhB6c73mLBnUiEHT1jbnf&#10;D3E/f5SGZboQi7r+FDA7/FXkl6fesWfmEfGElvpxlx4aN5mSA9fn2utYwCUTR5+RkSp9A+l6EMIe&#10;pSM+R12Hbz82+lcjHNeurof+FGpdDlP3dF8scTuEd2kjQX0nesEe6MfEI9azPzKxpIBb4H28ujrg&#10;yi7/JkLZmTHjKbcIa9a4J2FUFtBGaVb1ydynmXVYexZxuAl9kcQT+tTnD501BbLQGY4vs3SFHzT2&#10;nKLfmcngM2XMCI2/fMDRZmNsZ0eExk8SjmV3xt78GJdau+6bJeukFF/jyy3FxXU8xRv7Xd5nFRKh&#10;pxwPW4JY7FUz57wHV6F+hh9mR6fteu3aLEvP9nXbCrExxh4IzzqQ2SrW9C1pA3b/E0p/bBTEHv1T&#10;gzJrxVse4urkvwvAHJ4jjMjsgj2H6eJkcM8hMZl93vLiDbooswB63qWRs3djvfbDMwZkTLXHfVLp&#10;5hkcsf2yJCTps1Lfrq41+9vn4XXmDvH9qCNtnDznTCOr7MRzcPBucO/Dcfq/W/fdy9M02hIVd+Oz&#10;6M2oSB7/zLEjCCkov1rbaEGcRKu1e8r08OY5GpGZWqreRvMlfV3E7lI6gL5vjbPl5WFNv7d0gZlq&#10;TrfyQjt0LbZeh8+v9C2a9uAKvsfyHvSMWfe5SWPCozHPyzgIp3p7NRPQnrJXA9/82oOt7vRS3VSJ&#10;Z0Rmb5wkQLqA7HSpS/QaD+opmdwQR9VOdWomgyepUnhpDRqtkfblaTrPnXmSeMhGLBtFocqfFJ8+&#10;Zj0J9OJ3edzpG1rrfJdhFVumYmg7xEjv5v2DkNA6x0+8XO7qwiNk5Gmj0NGAPVEpLLJky2e2sJUn&#10;HJdXynwaJR3efcZPpbMNFmrxcAeDUMC6rngei3pwdBgKoWuML97NRXTOu8c0nYDmdXTnKGr2B4N1&#10;IHTo31w3CUntb435DLKc1FcEZ3l72epKtnooT1jScVNPjFsOOtcheXGbPSl6jenW8zTG/ccB13TM&#10;Mt05yTdcpqFs5FtuCp1eurrsUkztNkJUnm1qPSDnYG2cKQKklW6Pq+EtYRrXtkd0TB0KeS6a1+t9&#10;EQckNfHGSYnsmxc/fT16mQAr/OEjx2nY6U1rt6+gvUTFhP00fMAVfrTt+n2WlQ5laFmeC36fv3e/&#10;O42RcdpOY1AnIoac3w8lnNNiP5CTcS59fv0p3a78+mmQknV/+mXoCiNVHdN5zMrRlT4ZW0PHmIur&#10;/L12ETtOm9kV28uVR/FAlrgd50gbEVYj/bYnsdenyPFIfeAwbZYi5oRst+x1wMxmdF/Ck/YmDzHt&#10;uhdcKe0/ylXC4rzqfXOMVvZMr/cQKKYvCmKx9u55LzQZqtRPmpctjXtP8O2bVnWOrpM9o/FrtTn5&#10;mxEk7Uu7jo4lSTc/rhCznu8Kg3/zxslqek/ExbSW3x/T9QOO+6iKQeoHXJE+POFCXQfD4lE6Ac3z&#10;GrceVidElXQofvy1ZttIeu3+J9QXxsT07EbCTIiogKbS5ByXS5EZQNKnDR9wTw+OioxJU4mtac9p&#10;+uWYLPs/pw5DxqmDNOycNSJ9pB8ypS470vXKvq+UMrVtTt3fhR9ABPGG97ivTTP+mf1zEIKU31BN&#10;bTS7H5T+0WW72mOPpPs4nbdnp6m6L8eDOGSMio6z3jmPJthRxnX/zw+VvLE7jr13rft+I6Cadi+a&#10;9uBKORatd0ljgqcnlIJgqrhXOwHNf5pnFYpuIFFjw84Vw+LFqg/TVWtal31mtu+6EEJGmA5BCzTD&#10;8vRRpzXs8aTP1cfEUExOgxR8UKHt86XRmlyW9bQBZ/xGAOJBEqiycfGV6cnMKJ3psTpl4ymgrO9h&#10;BO+7R7qOqfMqlWkSq8gxnXanIec4Jkb8BdtDTk/t5MHVOCYNzZWXyLGMYVMkLwbFpGPGaexdNcWe&#10;dj3HyZVG49RgV6czsS7qQZPFM8/RQnfYaYwNjomvdwni/mLK0U4tSGCw54lwYW9BddS8mfBPFyPw&#10;OF23FiBWnbrLOFxrPv24eUfXN1dfETrPXdf8Uxz1KFLX/JNFLAuXfxZuXthH3Yv8R+qKrgfWdAxJ&#10;jtcvxZWtFg2ddSgwCMw+TcKN+5R+8IxjqlT4Gu2d6HDnDp9HFExPsfLhbJPiAedNjRKnJF4D6KFe&#10;AyixnanIy/TF4rj3YMMyBCV/Qz0H1dSrL7QnyLK8YY37qwPszSVeqSs0r72A/XFJxaH5huqm9Pte&#10;GNfFU4jK9OTmKW+h8tDDB5uU992cchXOq5TpO2qa1tySTAEyPEhDDw+S0hg/FkZSZXqohupa1vyK&#10;yH2Z5pYDFxxehmB28hzxdOHV/mWrY6vkGMq7Tqnftxhp1/X6zKV5kvpFxNOfZ2nq7FFKMyXNq6e9&#10;NDppLqJepieL0zTRf8oYm1xlHFAM1feJmEXtg9PVXixLp4CTtQ5Ykbm+mi8L0FPVhy/Mhz0ljOu8&#10;/ja8zpR3WNLm1XXPsz6wh9UizPLg09kXGZHYuzIet/TS8OC10JRJ+1T/u44jLJDI0ec0dYRv3mIe&#10;GKvTkstaQnJ+CtNQ/+CdKfyCmzv9spiYxZ+znu9MD5s0asF7fkB0kEYnwlMa466p+++6fYf7/hSp&#10;0B6FIU/KCpc9GnPfRFeewul5odgPiypE5z4s3i49B+mKOVtl8YY3E8l+iBKxZ9zBhn/VdmVLL9kz&#10;IR5O6nHS7GvL8zSmZkHxVF8Zl4mCcTI88yOuzys/k9k/4TYmy9sMn7xB941xye8HpY/wbe00/XI4&#10;x+a3zH072yRHLtOdpRXtwR6M96HpvhnLzvMMCttkSuzY+4Fay9m0G59MHFUvaEl1T5R6/Av3z8Io&#10;VH6TD/wxtLo2Wgr7J7PdIzlIzpfJVa4gcU6JPJDRHmYur2W5eNF7CU7cbCA5Ld2nO+3c1mYveLPh&#10;Ik5Zhn4RerEZ85sc8B4a7R1NF33Gs2oqoBE5pnzpyu0sRD/xsoZPVOjxT1n1ji6g0I2HF5jXcExX&#10;aX0zFalUvNaDfgJoP/0wvgd5lErhUpfDvwXXyBOymBthM//a9Tq42UmOLzRoqHDkfHej9lzIwx2d&#10;Gb2wMNNuHpcOyXlcN74g7UlGGg98zMtIpy6H4HojZu32GxiMGfOZKexgLbB0+TTS6XcAnDe+OY1/&#10;G1L4Kv1NpTPsxRc6r6ynPIYWCdacTUMhdFH4i2dchQ0FOUPKN50BXKaHEwPe1C9+m9OFG3Tn9jUa&#10;PfAujYw53uzEaT+pp/0cGqCxybvqDVLDe47ShC2sVyGfkifvU+qL0Ub96WSW+3qmuiLhGvXYiNjd&#10;3tJzkydG3sK6gVCgRKCb59SAErQX7XXLL58YC4wFTs6LZ4/pzll+ihrX9rVLdYz4ZmQp9a6X95I1&#10;1cl1uTCMS1v4GqmjobbpKDOZPu688XCcH44l/M270Qunz5kOdZncwDq8DF0iSaKY4AiDx2IWwO0n&#10;vuEkB99SxymXaE+JFjNuV18u5eau+xJa9DMpLDNOudKRXxkPXOO5XLaGT2fZOuuMKy8ScQJHV1/t&#10;KKe0D94kRten1w7d/X34/KS8BGPixYzrSDlZ1rrOGxnz3jDGD3ArzAAwxu5Q36LCsuu6vhlh21Pf&#10;bPoPR531xEiQY/fF4rWoF82egzRy8hxdv/kg+qZiHUdgD5mBSlrD/ZV5hu+B6rCdw+fZ3zjs+Dc3&#10;RwUxY7wN2SxeuFnPt1MTfOcx1faMZPHuKI2evUa3Fq1pZ8GF9dvTnjfRupWUBF2WSTe99uXcj3Bd&#10;d/D21jvlezFPQAmWAfHWA1QP94yHmY9umksHHKaLNx1LB9jx6+/Sd9lLM6jDMs3YeCAuHtSBPRMT&#10;sPmzeK+73rjr6E+9ZX0O0oS9HBGHqaccmgKnu+/yEuD3q35Y2oY6ME4PzTTqfYlb3mrqX29NYXNc&#10;GvtT+jB03+6y72QsNR7IZS473R8Fnk3emH3+5qzyugyWDQoYmevwxWVQ0uH3rXEnygNy837SFylj&#10;HoiohwwOe8NRb9z9pfSzae0f1/gqYTjSofIqx8NxJNVLfsDmvTzR1D+Cqf1BWThg6jYQElMdp6X7&#10;SdJujAGGpjJ04Bz9Tp5qGwEmjgm7T9D1yPIixsVr2K2xgEbkufZqN3VOqG408QOCuLPa63qtIZeh&#10;S3UBRYwA91xez7vLqlRGPgLRIFrgQR4rVAqjggTXBJ4oIVU1lBf9JWJ8pYgv5Nkn54cbnETlNbwE&#10;w6pCmSY2XN3xBAOgq8OQlAgTI52RvAfn+h2Yf+ORMZ+Zwg5uFswy9FMTyad/RO2EOgD9mnBHPxG+&#10;SH+T8nE/neE88wLG4XWvomycQXs/8mDJxlVkSo13WMrX2Rb6pyOGvDKw9h2lK2OjwVpEu4/GvDX1&#10;Md3idSqOnKOJC8aaPkfO0a1Qp5g1n1IXrHbr1xXOW8w5qr2+Q+dvGgtKZ6orEq5Rjw38Up52u0/N&#10;TZ6YGv2KXTZBe0t68YWwiW/7njHmzoeRpdS7Mq0mMKriLhWG0bSVn83T1Ng5Gj1ykIZDa5NZRpGj&#10;zLz8xLijO86X1C0v3aXrF06p9deGD8g6T8wvnD5pK9E+QhuJljHnha/7xFDddPWTwsRVHgnHys9p&#10;bnKcrvDaY7x+nDldo2KcQkD6ZjO/WdMoYfH6ntdobPCESo+/1gvX59C4nZAnv+2aLMTzgJ+on6KJ&#10;ybs0Zyx2LrGn+VxLHfP73lBegli9scDBMVQW+nyX4S79NT+MGRynqdvzoQXDg5gS9rTnFXvnnGcx&#10;YeYBPTG8I4IrXWUcHI2v78E5qVkmCmhmOUvYSfVDzon59D28HNOerUtk7I626Wj8sgzCyLHD4bXI&#10;EvoWKzrr64pa7P76WV6H0Vr7MWTjBbZ3fQU0eQlWhofh5RU9U4L7z8Bjz8p48DXr+cGVau/L5cc0&#10;d/Oa7v/MvpvfNH058UVFVlDV/6rqRcx4FBOb/xDI8bY65yUynTFiIwZnfzFzmc7Leoq7vbW/XqjD&#10;npOEeJ9593vH6fqS9+BumT2x05Shjipp+Qlnv1nBrg5yEOyJwOK0MRz9qWcTiC0U82n0zUl9XvSY&#10;eNLHhKttOL9vSd0vB/mN7KUOI6lvjx7LXHa28KKcKbxxTzH3H/ZpRqZwGsmU8UPq8S/aP3Mo0TKS&#10;sGtto1XD7uG0Zs2Xzp8WqAOxLEZUExz+p64LRhvwD2XekbRH28Ppwbux67fKGGzf5wwdcgvTmZMV&#10;c0HNBTS/MPfpt+9oQ8HvEKyEyRol0TdLWieu+qsuINt41etDmDeWKgrtIRV5IpLJ4JFK4TLyvIy4&#10;Gq3XIa3FA80Vn0zj5CerUrmS0+cNIKZBb8GvUKauvPkhwAPNR6F2DLfdSJ0Ln+l/8/i6ytowmhPE&#10;FO50IvXeD53IexrvEJGNc8K7ZXrqu9yHPeNU++45FX6rK9/AT3iutuGpMlwve2nI6jj5huu6eqGE&#10;8dZOXQcjHaiV7yCfUuetjrrCIMBeXIFbsPFGsaT+QJ7W+WFL3O4yc7W3bNy4NLxFX33xQTznJs6p&#10;qXwBB6/kvEXzjRuwPXzjPE3Xz/INRXg6qVnWiXXPPDHlvvQVq5vCKQ9frDI16kBo3HGUWVS8MBLu&#10;OJ85J78lOdxvSv5C6dBReHG76oTLQIkasP5Y6xTh3HUuaW0X1Zb8OsuJdMUZ8Imyc53vTocfitzM&#10;GWUWatOhcTsprJhjZW/h6FCYLe/QmcEb9DBw1vSTE91Zex1bNcdQWeiUOW74+MgLtXi19fbu0I1v&#10;NGf2L3zT7C9OLOWx5zhdnTG9b11lHISUVN/5qffcBfc6QVI+4XbiiiumnFUSko4FaYzbi9Zn95ne&#10;eZY4Hxu/TBEvUWh8d/Yt7vgq/arejC7TXYzpX/Lw2i2giedjeHpZOC4X//AZ4W+PaYrX6Ok5SGOh&#10;OhM+K+6b70md8sY56/lx8XrTne/S2CFvHaXghjL+ilod+fI2vyk0PIYkx5ViypURwJdLei2wA6M0&#10;m/aJrXG9530mL6XQM0QMryQ1PvJLCJzr7hkB6d3kNueof6sQ0BL7JEd/Ku1b+iTnp9E3J4UfPabz&#10;JP1rzKfZD6brl6NszV/SheHg7QcSPZa57ETo0R5uakqnjO/qvlDfO+gycQqefnrCO+nGP/f4EC2j&#10;IGwvjzWw0apm93Bas+fLy6EWKsVzNXZaZ8DD29N1wWgD9hnpvzvSzuWv1h+014ILQo3UPb2UDz+A&#10;qc7U0iAuc68OAlqw1oC6adOGgtkhSIJkAcJgnSY5Us1PXUDSUHXQnqdZ/I1XZOpLJoPHUSmsLLka&#10;rTwpqeSKmn4NtCDSWX4NtTEwexXQbTzJuW4Pp0CkcZWpilGzclbkuOmn/tOHIM2qY2AXWnN9NN25&#10;Ot1H9WL80TXQUuYzY9hioKbLp5kvez86ONlnmN+9uuPq1IOycQ76xmBtCyp++JoBG0DeE0f/SMUd&#10;z/3cFOf0gvWulwLw7bmqk0bZJE5f0IzEWNN1bNX5rJgb8wR5EmUYthnrSrb2lpGbmVRr31vwMyxq&#10;WqcYX7Ux7myL3mmJdc8IKfWuFtQrLo4t0zDMlwjItfzWypvsMbNC4jTj6l+lvZp1P/GhhaPPlz56&#10;6NA5mpp5TE+XV+iFFmIig3ri003x4HK1Y5eB4uojksYZ1zF5+r2fzo9N0/2lFVpe1uuaSbsPGUWu&#10;OIOSjY4TrvNd6ZAwZIp+L505e0Ot67S8LGvOZA0rKR6Or0zLSw/ozuQojR7SQpNjfSZJmf9ZhTpW&#10;SUCL5RgqC50iZzn5qaUv2Ttn8S5NXRigM/qN3RedL/0IrrH3ysvPPS+nQXnrqvkwxVUuQQjOdieH&#10;s7J0CrhJ5Zx0TBIR/+lqv66zvfPSCmjaw0FuUiRAR98ih1b3KYKYMUbV8yUCy7M0xi8ysb3gsmRG&#10;xnRXvXeFk/V8Vxjmb8LLulcwT6n5vspTeg80z8PRtLniU6jWdOIb01V72XlicLDcgW5vVnmp9pGS&#10;YWYvJt3/mWN4fI69I4l9kqM/9dJktKMKESSFHz2mbbuUfMyok/tl88z4/eQwkvr26LHMZUdE3jpo&#10;LMB6tmYwFdarW+q7ukdMz9/MbfL45x4fomUUhOj19dW20app93Bas+dLPuwopgAAIABJREFUcujd&#10;H3gvVkl6sYCc733qumC1+/A5ab+50y7aUHQmlReuc6zmtsz9W+TlVmnTUvm8ughoRHrqBBsNt721&#10;wyJii2TWNQe/cj4ynKENi1CHFTwVjL8Bt9YDyWTwuCuFmWhnoxUFOMG1Wq0BwJXEfNIY04CC+KIC&#10;gBe/y11es0m4iZYb0UiZSoQyKDluUDzxL3xDv+Hfwum8URCY0U+v7AzhKXqK45c0nV5aF15H8Ool&#10;ItbbW8QTK2YNIrlxlKmLIk64BeToAO5ORZp8uq+M/1XWDZMnr3ymLFAefZ2zPBk3hdVM7S0jt9h0&#10;s8s89xW+52nsmeqANx2jRMNjD2JP9Awgl0ERe0mFA9IX99LF26ani3kZ96eed4DpxeHsQ/VlzmOO&#10;PvyLyePEY4CzzjnO9wZut5ewa1B3pkOnsTbGmXBzjEHSL7sEbTkWMooS2pxMeQuNE67zZexxrd+h&#10;z3etueLsEx15kuxWHAP9E4nXap3gN92ZD2bMw8Z+Uvk5jznqTKKAlsTRxcV/SGS8RMBIb2h3Ub+F&#10;MaVHT+ha/cV7i695g67tKVfaKgjGTl46HvcxV32qVh2I5tbVfqNnifCdXkBzhSE2VBYhwBmO/6Os&#10;qWh4D/uLfJvjlr5A1peSB1J+OOaOi7953Nv312bbd8q5Xk30Cvcv3rqr7KlnLJXgPlX9mvX8hKC8&#10;Q9K2jt2g4M3gFa+q7gmJDxHtqPSa03vt5Trs84K134YH7646b6qNhoRg3RZDY4ZuH6H7LTs9wXex&#10;+QJRLjhGUkfN/kuPU5najWbq9Cx0jHuSprRxuPsuLx/RYyKerE4gEjrRflmOpP+MhpHU3qPHhFPq&#10;suOkqfGxl8Ymb9CI9eZ4dR94YJxujR2MeUt8+rypMyPjn3vsiJZREE9tbDTN0jmGRjnHCWRBKt35&#10;EoeG2Pt0DkA0h0PHaUSvmet4PV8QFe/ZU3HDRzN+c6edA5HZia51GuPGalN4y5iQVKfXSUAjIv0W&#10;njOHvDcphAqROy11Y1ep40+Vp4STyvTk9invrQymoaCNXPMGNxSI7lRDHa7TMA5dZXyJrxRykrvR&#10;yivU+aZ3gK7fM96IVeb50pdpRD9VDnfu8fGFpqCZr1QXj459p+jOM+1CUV6hOf0GuFDeJdHyqVmE&#10;ylSOqU/tydKyny76b9Yp0xf3LtOZiPjHHovsts7r3YzTfe1W/mX5Ad1S0/bsm1sRecJvdnyxOK3f&#10;2mO9WjtTPjOGTdnyOXfpKF2ZDL/9yX8LZ0uJEpmbfBX/sAhpHnbv647ZMnZC5+q1EqKv3TbPmqWr&#10;R87RFNdNfwqUMU3YWFyWfD7Rtx+Z0yL9DlvKqucwjc0EdT8boxT5NLNj7vMUprM3aG5JvGC8Ny/5&#10;b4MJrQmXsa5I3lK1N6lXKbmZeeB99kK5d023h8pr+vAUIJlSO7T3HM365RoJmH43yOtJXaMn9iER&#10;PFpcN5aRk0M/iHCnXqhxaZae+PHzmwTv0tUj2mNo32hofRox4NiD2X/7oOSdvSHstLj6cDGge7w3&#10;v36pUlb2+OkwzL7Wm27bSyMTD3wPTfWyBr9vDhvG7n7ey35tjDNB6xgTRJjdx9N3BHKZXizN0/VB&#10;PbUu1D/otrT3FH1utAluj9f169RNQTNOKPLyyW8SsxfplikEx2lqUd7wqV9mcYnfwrXGNdCe3aDR&#10;/nG6tWj2VTzd8Zq/gPZTwRXzWZU6Jm0jNUcpu2Ahb/age8L9k6xXZ5TT08lTvkehlCqf/3DCE4fN&#10;+huTTXKNTdyPzF7Yr9alCsZ6SRu/LT0qeCfV98wshVvoZlzid4n4Scfich78HmeUB2d4e955rn4u&#10;Q/yuvsiOyPj+dPIEnTk5TrfueV6vQTnr9iJTOJ1jVIlYOJF+tfzsLl3ktwzydJfYhxYcuetmzkgU&#10;C6a39VvP+q+lmxI9c9nLh9kmy8bb04xZEiqmrOeHk2d8e05T/YdpdGxarYPInrfBX5meLskUzugU&#10;IClv11TY1R4L4rb29HgUeOZYx42v0tacD3/8857THWVHv0PnjTHLP5x2Rwv94f5ei0HmvRUvcZBh&#10;Cie/7V095AvdKxAt+0uCWNO4NJ80fZqfNYlDeUfKmyUt28LoT800jVpvElYvWhoboIvGerhSDkEf&#10;6cfsXF/Lv9+x7/HIq4cTJ0/RrWdeGOn75SBOey99GEnt3XFMuKYtO06YtkFO7/0g+oIj1Se+Q0M8&#10;xpnlYWfI+p5+/HP3z0nl57Vv11ijeYTS6WDkfLBXTbuHYbjzJQ9phk7eiKxLHSCU+xhvNp5zZldw&#10;srenPXVd+olnH2e4l41Lu4pJO2K1lMhe4ssrl7CtLcn0liAqydeqftZPQPPf8uAVjNm5SIVVBrIx&#10;rSzyPVQ5U3LQhkk4LGPtJD9djqdyfhS6QppPW5zhenmTuII8xlRoP/ykhQsrrbHTG6lMQQMKp0fS&#10;pT57DtNEaBF2Q6yzyyAkgkiidedgn6u+RzsYeVVzKA3q3KiBwun/XHuYRM6XtfQkGfzJgygLcY60&#10;yOKmwekZ85kp7KQF2aP59I0tR7rjXFWDfBh7ehDKZESIMRzbpqSzsgRII1pvN6kevEPnJ8NPj9UT&#10;gZiyGmqxFxqusEZOkmemn07XwOYfTN5JauO7T1BkSnOmupKtHmbjFvQn4TbB5eF6I5b0T1Yb2n2C&#10;ppaSEGmvO2cdCupF0A8mhRU+9mjSfjualTbX23hiX57QS0O7UwpolFAuuz3hLtTOYstcG37WDaCM&#10;dS4mtTHOhKuUsdk3V85r2HANyjRcr3TZRLzH9fkhwcN4QGL2e7oOCZ9I+Jr9ml4iwGVlxhnat/se&#10;4WZ9VqWOZeVIJFOzIlx44XjOh9EGYxnyean6zMCrKhIfh2GVs0z7MM+VNiJpcdV3yspSxqxQfXLV&#10;aymzpGNyTvxnklHOV0nezHyby2IEdpjZ5mLi02ONcIs5y//ZHbfVR+4b8G+8/Qtj+6touXrXJNdV&#10;O72JNo20N6Ou+jd1ciz06XiRWNKYzG+StuwNP9+RHakbFrNQ/CUaPjkdeTjk59HMhw5/tcciyfN/&#10;cM2Y8Q8GO4bnqv8AMjhq7CWXp9RlZ3s1QlH1z+HpttaXCHAUvteIVRYs8No3zqt6C2ds22UvZM9O&#10;MPtTP02xdqvpkRv0Cy6G0m7DxyrYuYYN4devCJu49msUmt5NH4Z7/PaCcR/LVHYqoKAdRsQaX5BL&#10;81b2IJ/CWOpy6DM0/knc4f5Zrg+XkRe+xy58fohHqE9wMUqOM5RWLuPMdg+nxh1HIASbfZ4jL34f&#10;ay7VEPC197zx3zXNXJYRSBeOF25M2iVS7uf0wx6zr/fKxS2geTx6JYSqftZRQNNCh274ZuWUChup&#10;PHYnEaqcKTncG6dheXtMSy+dPnSKphaNJ6Xa/XDIMb3QjMGbhmVMcfQrmVkZw/tBHitUCqNDD64x&#10;Yyd6OnONLvYbi3zv3k8jJ0fplpkX/xKJL5wexVctDn6D5p0LhvKTv1M0Irx63lVPB92LiyYNxI5G&#10;yQ8beGHjI/wEm9PFZTFAE7GLy1qLoO/erxY1j1voObII+r4TMW91ZEhZ8kmULez0+eS3P92Z4Df3&#10;CRO+wTlKo2OzCU8I/EI2dnR5mx6FxlH3ri6/mDZVnhlVN2ZRATIa2tN7N2js5NHg7X2yYL2zbno8&#10;J8zzVV0ep1n9lM2O4enMePC2Tq47mRgl59OOK/yd305ovCmU49aL64tnZPj8rHUlez1Myy10w81p&#10;HrwWy5cHmFsnZcHxXjp94ARdnEhRB9WUCqNPDMEI+oe4Pi10uuMLt7vr/CbGPdqo1ePBmUvzsW/j&#10;oeVZutov7ekdOt3Pb2td8d2/Q2mJvWn1yuWMxKv7El4zhvsuc+DmZHsL1uq3t0mf+UxEiPCgLmNd&#10;KB0677UyzrzgZUyw++YVmr10Imi7klcRm0L9gy7TY5dpamyAfD781mBnnyXn2088y/Rw8pRx/X7l&#10;weel0zq2R8J2hRWXJw7JdYw9CeP6KtMDRRdI3Mea65jkJS1HTojFJamc1FtV3f1W3PhpZzUYm4y3&#10;Eup+NzqdzapDew7SFe3JlFTfVZxZWEJAM4qpTE8Wp73+MfTWX6//vjI5H29DLM/SxMnDdFoEAb+N&#10;GcH7u7qu6r7XttHtvjDx5lzCCPUp3pvnlG0r3pSJ9kPW8/2MRHf4hUA3Pbs6NMbo+Kfu2R6yXhB+&#10;HkP5WNuxaOKCXzwvjuSbUG/6avQhbRCK7CWXp5Sva3ySEORG3C5777jVT+05Tlduux7a+aE5d5YX&#10;p+mKP47LvYKjPPQ45U6LM2j/x6ehN4vup/OXZunpkveQJSLmENt28zR11rRH3qHTRwZobHLe9+bk&#10;wJP6vMRj927QFcc9HtdDGZ2y9ct+VkM76cOQccoevzm4+GOpy06nyqvf1hJJ6hh7Q/G9YtiGCmXG&#10;9SX1+OeyEZLLr3Y2mt1uVmv3MBB3vvhIyFZt4fp7jR5GGM7SRe6rY5baCZ+uZ8e47j3FhkwVjoQa&#10;n3Y5I3CYCfpEr1wS6kk5xRIXfgTpd6osoKWPGGeCAAhUj4An8LoGoerFgZBAICCgXb1Day8GR2uy&#10;pwWstGvi1CQNCBQEQAAEQAAE6kVA34gmL6VRr8Q0eTx6nTXXdLQmzzmyBwKKQMRZKIGLOFq4po17&#10;SzRUXjImIfiGPwQBreGLCAkEgTQE9AKyx1zrUaW5HueAQAYCen281Tz5zRBL+FR/zS5epzF8CN9A&#10;AARAAARAoPkI8BS/D2ioJfC4aL48rn+OXizN0tgh9navtGzJ+qcVKQCB2hDQHmWpHozrc13LKqml&#10;sfgNv9GXqtUm3esTav4ENHELFHfwCp+JrsjrwxyxgkBNCLyYOUenM60DUpNkINBmJyDrEBwap0d1&#10;zat7za66inh1zS8iAwEQAAEQ2PAE/Ddo1/pFaxuEdOwSPL2Jbx3fIHSQzY1KQHtghl8O4oIhtnic&#10;h5m3PrLLM80VWl5/y5+AllfSSDcI1JwAP6nk9Z+8t7XVPDpEsAEJ8BoFvTTUk7DeQE2prND8xACd&#10;kfVydu+nUeMNWDWNGoGDAAiAAAiAwDoQ8Bdot17isQ5JyX+USzfoPL+ARdYBVOtB8ZrMjnXW8p9b&#10;5AAEUhCQN3BW9sB8Mum90TvyUo8UsTTTKRDQmqk0kRcQAAEQAAEQAAEQAAEQAAEQAAEQAAEQAIGq&#10;E4CAVnWkCBAEQAAEQAAEQAAEQAAEQAAEQAAEQAAEQKCZCEBAa6bSRF5AAARAAARAAARAAARAAARA&#10;AARAAARAAASqTgACWtWRIkAQAAEQAAEQAAEQAAEQAAEQAAEQAAEQAIFmIgABrZlKE3kBARAAARAA&#10;ARAAARAAARAAARAAARAAARCoOgEIaFVHigBBAARAAARAAARAAARAAARAAARAAARAAASaiQAEtGYq&#10;TeQFBEAABEAABEAABEAABEAABEAABEAABECg6gQgoFUdKQIEARAAARAAARAAARAAARAAARAAARAA&#10;ARBoJgIQ0JqpNJEXEAABEAABEIgh8Mc//jHmCH4GARAAARAAARAAARAAARCoRAACWiVCOA4CIAAC&#10;IAACOSfwq1/9in7961/nPBdIPgiAAAiAAAiAAAiAAAisHwEIaFVkPzc3R9///vexrZHBe++9RwsL&#10;CxVLpr+/f0OwHhgYcLJohvpWqazzmsekfOWt3iblhStmI5ZRpTQ7G5Tx4yeffJKbvoXrU6W/3//+&#10;97Rt27ZUAlre6mc9x9zV1isez/jaeqY1Li5ur3F/q01n1jDjzq923VtteQmfPPUDceVt/h7XV6y2&#10;3M2wzX27fKsdvhlXPfbrxW2teclLOteST+SxMcYRuwzXo1zsfma9+u24vEt68NmcBCCgVbFc+en+&#10;Sy+9RG+99VZDGMp2B5eX76VSiTo7O2lxcTGxdDg/m7Zvp2JfX9Nuhe98R9Wpjz/+OMJC6tvOzZup&#10;r1jM5dZWKFBnR0dsWUseO3dupm/0FXOzvdpWoFKnO19cb1/etJ2+UezLxfZqoY1KHfHtUcqokfq9&#10;tH1IpFEREbc17sd3dRSor6vY0Nv24iY11rjyIb+trKzQn//5n6s8cVlV+uP6+ZXtm+jVviI2i8GW&#10;tgJ1xLTrOK48jpU6u6jQ0k7FN/rWbdv8tZ2JdYDT2VXqoh2FdvpusS/V1rM5RZidJWpvLVDfm0Xa&#10;+WebE9PAda+1tbVq9lM1+oG+vr6qpYfzt16bcLXrqaqfXSUqtL9Cxb4da9o279weKV8VfqmLCq+0&#10;U3FHX+62TYXtzj7Way+d1F5opb7im+u+bd+0LT6dXSXa0V6g7/YVc729tt093qmy6OpS9w3r1b6q&#10;FW9yO+2kQnsLFfveaKht0/ZXYuteqdRFWwrt9Gqxr2rbKwnjjm+/FTqor9hV8237pqIz73Y/i+/N&#10;RwACWhXLVG4k09ykVDHapgvqD3/4A3V1damN9+P+eMBi8ay0sNDU2yt//dfKKD1+/HgIhdS3T1tb&#10;aaFUyuV2s62NOgoF6iqVyFXWksdDn7bSyYVSbra/udlGr3UUqLMrmi+utyyenSwt5GL7m7ab9Fqh&#10;gzpLXYll1Ej9Xto+JNSgiOhnP/uZamsf9W6lhcOlht9Y4OP6FPf3pz/9iX7wgx+oPLEomKaMODwW&#10;z3YtlLBZDP7yZhtt6ShQydGuXWXw8OFD6uzqpuKObmr7+2kq/ePCum2t/+3TiLghaeZ0dnd2U6nY&#10;TVfbpuk3pYVU20hrhTC7Oqm7vUjT/9RGC+Ml+vTvW2PTwGnhupdUnyW9aT/X2g+cOHEibVQNf56L&#10;raqf3Z1U7N5GbdP/iUoL769pa/30P4bKV4Xf2U3Fbd3U9p+mqfT+Qu42Fv3sOum1ly7qLrbTdNs/&#10;0UJpfN03FvGc6ezupFJ3ka5Ot9FvFkq53lgAdOexm77+9a/T0tJSw7fDSgmMb6ddVOzeQW3Tf0+l&#10;hX9sqI0FPVe5dHZ208v/PqbsbJumXaWFqm3fjhl3fPttay8tlA7XZWORzs57pTLG8eYgAAGtiuUo&#10;N/tpblKqGG1TBpXG8OVOayMIaCwQukQ0qW95FtBY+EsS0SSPeRPQWOyLE9G43uZJQGOhL0lEkzJq&#10;tH4vTR9idp6+8ZUT8YwFvkoCGk//ZuHs/fffD93Ymvm297l+QkCLFw/TimhKPGgQ8YyFuzgBzRMD&#10;sotnLLLFCWgqTEs8Ww8Bjev2avuBZhLPmAO3a97kT9XPKopnLL6ZApoKP+fiGQt+toDmtZfGEs9Y&#10;wLMFNJXOJhLPWPyzBTQvj80jnsW308YVz1jMswU0afu1EM9YiHMJaL79VkfxjEU6CGgyomy8Twho&#10;VSzzRr2RrGIW6xpUJcOXjcGNIqC5RDSpb3kX0JJENMljHgW0OBGN623eBLQkEU3KiD8b7a9SHyLp&#10;9Y2vHIlnlQS0qakpJZr98Ic/pN/85jdqnz8r/XH9hIAWL6CxZ14lEU3dQDSQeBYnoKkb0FV4nomH&#10;mktAU2E6xLP1EtC4vmftB5pNPGMG3K554z9VP6ssnpkC2tjYGLH3SZ49z8RbzhTQvPbSeOKZLaCp&#10;dDaZeGYLaF4em0s8c7fTxhbPbAFN9S018jwTLzZbQPPttzqLZxDQ1HCyYf9BQKti0TfyjWQVs1nX&#10;oJIMXzYGN5KAZotoUt+aQUCLE9Ekj3kV0FwiGtfbPApocSKalBF/NuJfUh/C6fWNr5yJZ0kC2v37&#10;9+m1116jv/zLv6QXL16oqZuYwpksimWdshonoqkbiAYTz1wCmroBXYN45vJAU2HGiGfrKaBxO0/b&#10;DzSjeMb5FwFN1c8aiGemgPb6jramEM9MDzSvvTSmeGYKaCqdTSiemQKal8fmE8+i7bTxxTNTQFN9&#10;S43FM9sDzbff1kE8g4DGNXbj/kFAq2LZN/qNZBWzWteg4gzfjSigmSLagQMHlFdJswhoLhFN2lSe&#10;BTRbRPve976XWwHNJaJJGTWqgMadVVwf4htfORTP4gQ0FszeeOMNtRg755v/spQR96vwQEsnttki&#10;mrqBaEDxzBbQ1A3oGsUzW0BTYSaIZ+stoKXpB5pVPOO8c7vmFyJ01kg8YwHttf/3f6OXXvoKFbZ2&#10;5XbNM/E8k0/2QGNu3Z2NK56JgKbS2aTimQhoXh6bUzwLt9N8iGcioKm+pQ7imSmg/fjHP1b3QB+t&#10;k3gGAY1r7Mb9q5uA9ujRI2r2bXx8XDXmRr6RzGtVlxtgfqvWb3/7W1WXWIjYaB5oLKCZIhp7lTST&#10;gGaKaB1tbTQyMqLaVN4FNFNEKxQLuRbQTBGtva3DL6NG7/fsPuSjjz7yjK+cimcioHE/aI6te/fu&#10;pU2bNtGtW7f87l4ENB6jzHNd+xweBLR0Apo5nbN1Ryu93tZOhde71v2FASyY2ZusgfZP//RPVGov&#10;UanQlemFATJt0/yUKZwqzI526mor+C8MYMHM3uQlAnH1kOseCz21/IvrB5pZPGOezLbwcpEKXVur&#10;8sIAFszMjV9CsKllC23a0tE04hmLaIWWt+jlwhbqKrQ1zAsDWDCzt7cKb9CWl/kFJ4WmeGEAC2b2&#10;1vtWgV5++eWmeWGAq5/z2ukWKnS93pAvDGDBzN4Kb32TioWX6eV/H1Oq/cIAmbZpfsoUTr7/WU/x&#10;TAQ0LjOXLYXfPN3HVc+b4be6CWi/+MUvqNm3I0eOQECrYatg4Yw7zK9+9auqLn3rW9/asAIai2ib&#10;/8N/UDyaTUBjEe2Xrd7b2tra2lQem0FAYxHtw196+crrFE4Wz2T7sPWXqmykjBpdQOOuSfqQHTt2&#10;qLTv+Vqx4d+0yUJZ3MYvEeB+UMbWw4cPq3zxp/knAhqPUXJu3CeHBwEtvYDGItq3dbvm8en1v/0s&#10;Il7ZYtZ6fBcBjdvr5pc20/94/bNUb9o0BTN7XwQ0Febml+iz//56RDQzRTQR0OLqIde9Wgto0g9s&#10;3ryZpB/gl2w0+x9P6X5p8yZ6/bO3Q8KXKYKtZb/w5nbV97z+9me5e9OmeJu5Pl/avE3l67PX/3tE&#10;tLJFrPX8vu2ll1U6/8dnr0eEJ1uIyuv3rdteUnm8c+dO0zZX1U55HPnsbyNClS1cNcr3l7ZtoZde&#10;2kxvvP5Z1d60aQpm9n7XNu9t6XuKX6vLmzZZKIvb+CUCpg0WZ1dt5N+btbHWTUDbCEosPNBq10z4&#10;9dT8mmp4oHkeaFu190wzeqBNt7VRV6FAzeaBdmy6jVq6CtQMHmjH2qappdBFefJAs/uQn/zkJ8oY&#10;/6jJPNA++OADeKAtZBPAsq5/Zp6/c7qNXu4qUOvrrdTS2trwHmj/8A//QDteb6uqBxqH2bbj9Vx4&#10;oMX1A83ugfb2229TYUuhZh5oO/7XHtr0WrEJPdC+Q1sKxYb3QPtO4dtU3NLcHmg7v1OgLVu2NLUH&#10;mtdO2VM0Rx5o3/kGFQpb4IG2AWbarUbLqZ0ysL4h101AW99s1id2ecqfB0+M+hCpTixi8HZ1dam1&#10;jCRUflK9EadwinjWjGugsXjWXSxSV6mkylraVN490JR41l2kzq6SmkqTZw80JZ4Vu6mz5LVHKaNG&#10;7vfi+pCjR4/mWkRjDzTbY+ff/u3faOfOnVgDrQ4imhLPuotU6vL6q4WFBWpr76Diju6Gm8YpHmjc&#10;TjmdHW0dVCp2r2kap3ig+WF2tFF3ezF2Gqd4oMX1FVyX7fos4301Piv1A80sojFXvjlv62inYve2&#10;mkzjfO3/ac410Jgbt5fuYnvDTuPsK76pyrejo41K3cWmnMb53b6izmNH04po4Xa6IxfTOIt9b3h9&#10;S1sHvfzvY0qtp3HKFM4f/ehHnv2GNdCqMTwijIwEIKBlBJZ0OhuF7BEUZxwmXYtjbgJxBi+fzQPN&#10;RhPQRDw7fvy4vzB4s0zhtMUzLmNpU3kW0EzxjNff4XqbVwHNFs/MMmrUfi+pD+H051lEcwlonKd/&#10;/dd/xVs4ayyg2eIZc+e/RhXRTAFN0rlWEc0U0PwwE0S09RTQ0vYDzSqi8bjDm6qfNRLRWj/9j8oG&#10;3t7S2nRv4RTRuVFFNBbQpHybVURjAS3IY3OKaNF22vgiGgtoUi5tdRDRREBjm9O339ZJROMpnJx3&#10;/G08AhDQqljmcrPfqDeSVcxqXYKqZPByp7WRBDRTPOMCkPrWDAKaSzwz85hXAc0WzzhPXG/zKKC5&#10;xDOzjBqx36vUh3D6+c83wnI2nTNOQOM8TU1NqamcP/zhD+k3v/mNurHlz0p/XD+xBlryFNA48UzY&#10;NqKIZgtonFYRBVbriWYLaH6YMSLaegloWfuBZhTRuF3zJmVUC080EdD++Z//2fPE3Nad+xcK8Fs4&#10;TW6N6okmApqUbzOKaCKgBXlsPhHN3U4bW0QTAU3KpdYimimgcZy+/bYOIhoENC6BjfkHAa2K5S6C&#10;RiPeSFYxm3UJKo3BywPNRhHQbPGMC0HqW94FtDjxzMxjHgU0l3jGeeJ6mzcBLU48M8uo0fq9NH0I&#10;p1/+fCMsRyJakoDG+RocHFTC2V/91V+l9o7m+gkBLV5AqySeSX1qNBHNJaBxWtciorkEND9Mh4i2&#10;HgLaavuBZhPRzBtzKaNqi2gioPFY4Nf/nItopoAm3BpRRDMFND+dTTad0xTQgjw2l4gW304bV0Qz&#10;BTQpl1qKaLaAxnH69ludRTQIaEx/Y/5BQKtiuYug0Wg3klXMYl2CSmvw8kCzEQQ0l3jGBSH1Lc8C&#10;WpJ4ZuYxbwJanHjGeeJ6mycBLUk8M8uokfq9tH0Ip9/8842wnIholQS0P/3pT/SDH/xAiWdplxfg&#10;+gkBzS2gpRXPpE75IkIDrIkWJ6BxWlcrosUJaH6YlohWbwFtrf1AM4lo9o25lFE1RTRTQPPD5zUB&#10;cyyi2QKa5KvRRDRbQPPT2UQimi2gBXlsHhEtuZ02pohmC2hSLrUS0VwCGsfp2291FNEgoDH5jfkH&#10;Aa2K5S6CxltvvaVukqUjxKc3dSAth87OTuJtcXExsXQ4vE3btysZwxilAAAgAElEQVQRjYW0ZtwK&#10;u3apm9+PP/44wkLq287Nm6mvWMzl1l4oUGdHR2xZSx47d26mb/QVc7O91l6gUqc7X1xvX960XYlo&#10;LKQ1+vZaoZ1KHfHtUcqokfq9tH1IpFER0U9/+lPV5nZ1FIgFqkbethc3+dOLXHnh35aXl+nb3/52&#10;Jg+0r2zfpEQ0FtKwBQy2tBeoI6Zdx/G/f/8+dZQ6qdDSTsU3+tZt2/y1nYl1gNPZ2dFJOwrt9N1i&#10;X6qtZ3OKMEsd1N5aoL43i7TzzzYnpoH7xtbW1qrZT9XoB/r6vCl8ae2XRj1PuNr1VNXPzg4qtL9C&#10;xb4da9o279weKV8VfkcnFV5pJxaj8rZtKmx39rFeeylRe6GVWLxa7237pm3x6ezsoB3tBWIBKs/b&#10;a9vd450qC33f0KjtL226kttpiQrtLcSCVSNtm7a/Elv3Ojo6aUuhnV4t9lVteyVh3PHtt0IHsbhV&#10;6237puiLnOw+Ft+bkwAEtCqW69zcXNUMv7SdbTOe995779HDhw8rlkx/f/+G4P3JJ584WTRDfatU&#10;1nnNY1K+8lZvk/LCFbMRy6hSmp0Nyvjx5z//eW76Fq5Plf5+//vf07Zt25TXaqVz81Y/6zkGrrZe&#10;8Q3e3r17G6JOcXuN+1ttOrOGGXd+teveastL+OSpH0jTDuL6itWWe1ycdvlWO/y4eGv1e724rTX9&#10;eUnnWvKJPDbGOGKX4XqUi93PrFe/HZd3SQ8+m5MABLTmLFfkCgRAAARAAAR8Ar/61a9SCWj+BdgB&#10;ARAAARAAARAAARAAARAIEYCAFsKBLyAAAiAAAiDQnAT++Mc/NmfGkCsQAAEQAAEQAAEQAAEQqAMB&#10;CGh1gIwoQAAEQAAEQAAEQAAEQAAEQAAEQAAEQAAE8ksAAlp+yw4pBwEQAAEQAAEQAAEQAAEQAAEQ&#10;AAEQAAEQqAMBCGh1gIwoQAAEQAAEQAAEQAAEQAAEQAAEQAAEQAAE8ksAAlp+yw4pBwEQAAEQAAEQ&#10;AAEQAAEQAAEQAAEQAAEQqAMBCGh1gIwoQAAEQAAEQAAEQAAEQAAEQAAEQAAEQAAE8ksAAlp+yw4p&#10;BwEQAAEQAAEQAAEQAAEQAAEQAAEQAAEQqAMBCGh1gIwoQAAEQAAEQAAEQAAEQAAEQAAEQAAEQAAE&#10;8ksAAlp+yw4pBwEQAAEQAAEQAAEQAAEQAAEQAAEQAAEQqAMBCGh1gIwoQAAEQAAEQAAEQAAEQAAE&#10;QAAEQAAEQAAE8ksAAlp+yw4pBwEQAAEQAAEQAAEQAAEQAAEQAAEQAAEQqAMBCGh1gIwoQAAEQAAE&#10;QAAEQAAEQAAEQAAEQAAEQAAE8ksAAlp+yw4pBwEQAAEQAAEQAAEQAAEQAAEQAAEQAAEQqAMBCGh1&#10;gIwoQAAEQAAEQAAEQAAEQAAEQAAEQAAEQAAE8ksAAlp+yw4pBwEQAAEQAAEQAAEQAAEQAAEQAAEQ&#10;AAEQqAMBCGh1gIwoQAAEQAAEQAAEQAAEQAAEQAAEQAAEQAAE8ksAAlp+yw4pBwEQAAEQAAEQAAEQ&#10;AAEQAAEQAAEQAAEQqAMBCGh1gIwoQAAEQAAEQAAEQAAEQAAEQAAEQAAEQAAE8ksAAlp+yw4pBwEQ&#10;AAEQAAEQAAEQAAEQAAEQAAEQAAEQqAMBCGh1gIwoQAAEQAAEQAAEQAAEQAAEQAAEQAAEQAAE8ksA&#10;Alp+yw4pBwEQAAEQAAEQAAEQAAEQAAEQAAEQAAEQqAMBCGh1gIwoQAAEQAAEQAAEQAAEQAAEQAAE&#10;QAAEQAAE8ksAAlp+yw4pBwEQAAEQAAEQAAEQAAEQAAEQAAEQAAEQqAMBCGh1gIwoQAAEQAAEQAAE&#10;QAAEQAAEQAAEQAAEQAAE8ksAAlp+yw4pBwEQAAEQAAEQAAEQAAEQAAEQAAEQAAEQqAMBCGh1gIwo&#10;QAAEQAAEQAAEQAAEQAAEQAAEQAAEQAAE8ksAAlp+yw4pBwEQAAEQAAEQAAEQAAEQAAEQAAEQAAEQ&#10;qAMBCGh1gIwoQAAEQAAEQAAEQAAEQAAEQAAEQAAEQAAE8ksAAlp+yw4pBwEQAAEQyCWB5zR1rERD&#10;LaM0Z6T/6eRxGmop0ZUZ48fc77rzWttsrUectc0RQgcBENjIBMo0d2E/DbX00sjk840MIpr38gOa&#10;GjxMp3t4TC3R0J4BuvUsehp+yUhgZlTxRH3LyC3x9GawTZ7T5/3v0FDLfroyU07MbTMfhIDWzKWL&#10;vDUIATF8uLNZaZA0IRnNRYAH5V4a6jlOUzUxHGXQ1wYqG6nKUD1I58/eoPnl5qJZ+9wITwhotWHt&#10;5lutuJKFzlm6otpHuGyrFXe1w0nOS3Vjk7jqcUO2vHSXJk4epeE9vV5fxWWy7yCdH7xGtxafk9vs&#10;X6FHt6/Rxf6DdHq30dftO0gjJ0dpauYxhbs6qWclGtp7mebjcN27TKd1nxmf9+c0N3mOzh9gkUTH&#10;3fMuDR8ZoLHJWXoYjtiP6em9G3QllN5eOn3gKI1euEGzSyv0pX9mxp3yLF3Zx+nIOKY8u0Ejkv7Y&#10;z6QwV+hWf4mGjt2gp0lJXp6nqbMngnLqeZfOnBynO0uuknWUK7PtP0e3FvNhk724fUrVi+FLD8JU&#10;Vs37Oc1eOhG0j9376fzZaXrowkcr6ly/TRwaoOv3XCeyrfsBDR26Ro/Cqazht+f0Ods+obqWVL9q&#10;mJRmC7rpBbRaj9Wu8GXMqKV9IHGE24GMv9V5QPuArvL4sPcczbq6gtW2hbj+bI83ds86728kv8aY&#10;zf2B6uNP0fWZ2jxwqLKAZmbiMF1fchDUDTJUgHHAQh1iac1PXZYXpz1DQ55StGhD4+w1umMaGkvj&#10;NNxSotP2QMXZ0ceGTk5bhhQRle/SRU7z4F3fOJMKO9QSw4OIZGDkASDEReFbofs32ah6NxggtFF1&#10;ZeKu06j68tksTZw0nsbsO0FXbj6gF47iCP2k8hZucKHj6stzmh0boDNilCYOukQeczEIe+n0oQGa&#10;iBWRdF73sbLtVX42iGZjDMes+cyWFsl5mX43WKKhC7PyQ+bPFzPn6LTjqeHcBauxW/U9XB/MthV3&#10;XbTssuV5LWXLT/0O0+jYbIzR6w77fkzZJkHOxs0Lyc3heeLNReTGpOeE9VQze5nwTd31QcNobXmH&#10;Th9JahNhEk+0h5KzPsoNz6HxGhivFfJaM+EunP/m+SY8w0aUjBfRcSDPOXfntbY5qm2cyeXkMppr&#10;m9u1hJ6cl7WEHL1W4ooXkaLXZP9lhX539mBgLznGVR5bI2lYvktXDtg34o6xNiTsSD3zzjt/0yXG&#10;sA0RhBuJl23AxWt03hTsnGkO9xVUfkDXlReAI43G9avrSzhfkuaoXZFYJqnseXeYX5af0/2JE17Z&#10;hThbMXIcvh1v59/hFaHvO5RdabDxvjvOt6Jb9688tu8t0ZBrbF8V7wc0EVfX943SnHVDfP/Sfhra&#10;N+rb4o8mjquHdZ/bN7MqLR/U1ytF7tcGp+mJle51L7e8JwAC2hpL0GULyJhh9edrjCl8ucQR7mdl&#10;/F3dmBCOQX1bGqczLSWKiPqOU1P/VKk/63FpKZJfeyyQ772po89yYm0EtAOH6QwPbien6Qs7Nesi&#10;oJXp/tjhCgaVWdEe0FUerBwD+BdyA9tyin5nd9aL3lPGUcOI8iose4Z4wlpUxHpM1w9JIVsCWvkB&#10;TRwSIyY4J2QE2GmMNSx6aXjMenJllM2LZw/oujKYTA7GCWrX9aRHp+vAON23Ti/fG1VCZCi9ynh5&#10;h0Zv24ZmmeaVe7ojn7sH6I4ttGTMZ7a06IyUV+jJ7VNeHlYtoGmV/tg1emLxySYEVeogmFu47LLl&#10;OVvZPr2pjdyIMcpP+Udp3mwbIuzEnGsbaxamyNds3Ih80SkSf9xUiOd066SIvmZ9DPMlylomMpia&#10;Ycp+XFqC7L+YMdpTXH1cvKzqq+smLQhpNXuS1/CgX15+QFPCqq5PnVeTh0a6xs2z6gZOQ2TZndfa&#10;Jq22cTZTOTVTXogMO6LnII1OPqCnxlj0JY/pi9N0ffA4nTenwZlj1JHLdGfpeeiBI1/3dGmebk2c&#10;opGTpmeU1LMTNHqyl4b2XY7YQbR0jc609NLFQc+DKNI3m7bMkcvKayxIcplePHtMs5OjNHrosjHd&#10;2xivdx+lqzOP6UVwEZWXn9PDmRs0dvIwXc08HVx7zO8bpSsno3bF2tqttncjnBxjo23b+hEL8146&#10;c2HWEE1W6P7kgGev7bXKYeYyjZxlj7ygXL8sP6Y7g3qct8/342qMHa+NrkaYcvN+NKHvh46NkzzE&#10;/HJZ7gFKdGbisZHxeRrrKdHwmPmbV15nJkzPDi0Ux5abEWQ1d133lNUMfyOH1fQC2noUrvRfYVu6&#10;Himp/livPU5bTtAt+x59tRkSAc26xykvP6Zb0l9HHJhimJZX6OFN7x5+tclJuq42AtqxGzSnhKb9&#10;dHXRij5rZ/dsmkbZTdDxVMQKOf6rMmBKNHTgHN1aWvG9w/iCF8uP6f7tG3Tl2ACZT1PmLrBwNWBV&#10;Cu2NdOgwDbd8EMnbk4mjERHDq7DHaWKMjaeoclqe4d9P0NVL0bVvvEGul4bZrXrZsI6oTMtLD+jO&#10;5DnLmJMnnb00MvbA95ArL2mGrkouldUXF2yRIMDqpZWFxWDQpfJjX2wIP30VYXA/XbwdTJdYvnfZ&#10;E1ft6Q5SRvtO0Z1nktcVmrvkDfSnL5mTI7LmM2NaiCgi0liNOaCSvPeFEpo+oKv3ks8LH12hW2yM&#10;9zhE2vCJ+psW6UJPJ7PlOVvZaoG55zCNzQRly2KKJ8KWyBSR5y99oNbtCBm75ec0p+v86QuzoTbp&#10;zGKqHx3clqfpPNftfQM0tRhMZ1lemqaLMdNT1NNWvubAKZpaDAzuVEnwT3KVySxdPcTuxI+Nm7oE&#10;o98Pi+jLpWs00sMi2zVvelhsfdQM7PblhxXcqGR7ChUzQKlw570HDi3H/T7UHKhfsOfvMfGg1UbD&#10;8jxd7T8YTB9h3rv304jT41Sn2ZVn6b/sY8sP6NZZw9NPT9eZuhfUV0ES8WTdc5guTgb9p5xXMU/6&#10;xKcz4zR6SPLLXrdcj+wHBm6eZhwSLxH3sUdpWDxzmZU//Uj6yuDsSnurye/y4g26KHnqeZdGzt6N&#10;8XLk+nwq8FBmt/uzl+niAb4RdxmMaT1TTV7WNftO0NWIV7N5vp2m43Tl9mPD+1T3lXFtpjxLF/kB&#10;WL/3QDAyNnB5qE3yp+ur60bSrpfswT3oecBLufEYef7AwWA9Hw5731Hl3Rt5ICkXxXyqunjEeBig&#10;wgk81yvnxeRYpoc3z9GIeJ/rNvfo5gCNmNMOlWe/2+vdWb+NmzSum1f7Jb3v0JmT17JNDxc7IpNH&#10;rNgTJRoevBt96BvD1vs54DOrpmn20sXbZpuUKW3j9MjIZxCkEfeF2ZBoF5wT3fPH67XYxdFg1S/q&#10;gZPm59WPeJswJojYn73ZFr0h+8A7ORiX/AeurvajTpZzz1F0XkBQHubakrEJIglL2m78met3RNtb&#10;q3hA5eYtjKL3IyT2kiko6jE2LPzqMMxxV3mjrEbkc5GNmY1iebxJf+LXGd0Xh9PqCt/7ze5vTh85&#10;RdfHTqnp1q4w0o2dwpfrVKWxx0yblWeendB/mZxT1uxxJMG+MWMw971ZGcY4o8bqGzTn338RkdFn&#10;2azi+2YrH3pqdSQf2nMwLMwGs7zCIi4RORxUzPxE9lMxco3VQfnN6jD8qcuGrRGe1cJlNe4Yq5LD&#10;D/VRq7GJVR+54s0K0x7MXr0N8iBxJI/12WygEGs95kbKK3RShi9xNj0HIbP8ekat5RKi+Q1i5DG2&#10;FHyt4l7NBLSn4nJsD4JZBDR5KpjJGHLQ0XFezPAkbvnmgLrpD99kztKVnhJdvD2rbhjDDZ9vXPmm&#10;Ozx9yuvg2QDRFXTwrmEkeb+xOCReMmZ8XoV3GQmOPKqfvPS51h/whJywsKEukcrq3wTEG0ueqJgw&#10;6JqqsIQ7GBVHPEElLEB6nHrpYmRBQn1zbg7obPTwDY3DoHDmM2NamEukszENhTj8kd91o3akM3Kq&#10;+UNGL6IvVF21DJeMec5UtmJ0no2ar+aA62XJe3pptwvvWJnucJvpqZLx6uAmHqPhmxoNe9Gbqh0y&#10;lMSAXOONibNMzDIO7T+nqSNxAgMRcVnyE2B1g6UH5KT6KDdykbbEkcoNg+XtGkqP60vSACXHgr5D&#10;DNuRfttTUZe11E+/3xERguuD/eAiIc8SjslDxg1X2JaXpvLq477Eca7HO2BRMU/EN8txU8fsaULC&#10;LFz3JQ5zHDDLLJpOx0OqIMmRvdXkd/iAO09R4ZvzlOQxHc6r58EZc/7uE74Y62VCeO2nYSV822UW&#10;x3c/Df//7L1tjFXHlTZqTB87JoY2TZ9ukiifRgrmyjh6HXfky43iF2c8thWJYW7kG2ZGCHkuGqSX&#10;N8QaJKTgYQLiB1eXYSABqX+AzDgdwY82QgL05gpaccCSNbRGCKMZvhIZ5B8G+UcjoahleeR1Z1XV&#10;ql1Ve1Wdvft87sNqaffe++zaVbWeWrVq1bPrg52q5NtL+liVb38AqE0hG5JrG6zukHyc06zrcXSa&#10;nuMnkQ7kyzoyqj9XyvoH8inYeEx9aSwL4b4ZDobTBRvGkZ/aQbJ5+m38s90RPeNmAkREhqvqY00d&#10;9nqjZWKhze8zUzCOZVj4g5UbH+GDZW+u3fZetSeGMHI6ozaGOaVtfE0c1eaRdTbWOV98dBZHcGV1&#10;SetHZtfnHLF60XxUyo0+C2ON1B8bjDB/GQ7nZjLg1ETeN7SvexfUHlLd9R72xo0hGjw/pVDOInhT&#10;JzToq+goyRfJPoYp/yM35dmUgW13DRFsPjIUyl40kBkBae2qY+uXvQYTjl9D9iS0cUWwSrWFGF8Y&#10;Ryq87yuQfhZrewh3vSi7IyvJH/Z/S/g3MYiVLBR/eHbaIvLni9vm4mUHYPoGbr8RAGyZuvkAAO3L&#10;v8YvDRUKWhgjztZQ+ZmZYyE+i9bA/k28T5Rvq1LxBzaHfNlcegmfeO1mOBj4N1pvSYYsjUZtfRkf&#10;yIfbcBusPfFDFrojHKxtcd6iZ4FuZLOBMnmztzQW2X3rrtpHoKHCGxLKc0oLE2goNCrwejjOLlZZ&#10;AoTLeieR3fum7aishm+bgvLWQTNrhOFItel92pnNRi2aihIUujYG2gHRX4MyAopGn+HQRzIarmN5&#10;RY2CQ0c/HL0QyT0p1yF3tJYJm3pmgrh5zadgKmSO+cWQzDPOWaRImWfkqLmjACl47llKFu4Zkx7F&#10;TQ1E2Fja50Q4BOWaPU9cmbzE4+beNViuzq9DwYUGbCi46calZGbKzybGPaORXpvhZDCyRnU2PQLE&#10;1IsN+SmsmERa52wmClzwuHH1KossX2d1eI7Izd5qeBUrk+iLxml1O14U1jgC6KBpW5PPMwXNzoZg&#10;ZnXWvM+ut5jFkL8y+HKjiNAhVyRUNmKScN+J06gmrzjTbPIx0y/ulBq/ziRktvU9I3OpDMdP3XY+&#10;VsyqqVuTW3ZlxMzsFZhQo5v16EQaN5Llwx852kgmmjK9Z9sZuOqMGL5/6z092tEb4cTjSWm47QDh&#10;451n78HVCT1qmV0Pzwtsblok7+ydKTiMNicYoU1E08514zBtv2LPAsp/lBmBZqcRbTlhpxHB7F2Y&#10;PmSmF3lLQBBeddipptjRSPLZbJq9V3+c8Gt3wUk78nAWPjqrRxh465gScZ7rABrnMCBX0uVk9NVz&#10;8ig/wbQznFJ4+QQc3jEVWTtSl53VoYAA5opZ/0Yfmd6CS44u4jSIaRy5fiSsLzFCnfKtR+RmOMZT&#10;xmmUn1w/pteoCj6OsLiZtmrnoudh/5FsdBxOKZtUO9X6H9viKVNeC3ayKCLjH7pr19KjxmdKUzvu&#10;2qfL2g81mpnqPdcmk+zOurmN0yQbntnbxu80DqE71f5SAuR7tWJjGm0fipB+XP0J8o92nz584Lq6&#10;Z2/ARzNmSia7Rk7wPt2aNXx2Mh96KUi3z6WIAyezUbypzfTsU/ai6tt4M2wKTOFUOJb7mJOl6F/Z&#10;0ZVrD3izUez03JCANXWoYZvpJWPIxUVr1DRv6sdh208zIzwfpFTbSTYhtJmRtsf6wUHb4NpRp13S&#10;NnQFNPRvPHndG5O/Zdvht7dm7UhslP3q2WNwcIczRZ3sU0HbXK7s9Mgg/wO6ztvu1ThrxSfulV6y&#10;/U9XNn1dHCPO1vjlh7MHtG94D6btMkMrYM8Ox8/D0WNqKaaw7UnFz5E9viyZLxoSutQGZP6Qv1kM&#10;yeCnwba/lGRJH4hew7P+cBV++HZDlLgm+xT0X+7fmoYJs6SVVzdV1Ly8iB/5kyVyUDhoWwk0AGYa&#10;UyFjRyx29iWssERsQATXfOnGhc73HYPT56fh6q17TgcrfPE2nESn32lklPIZllWPUHMcGDO8NPwi&#10;qBWWDIE7Ck0XOE1NZBXbOgl68f2jE2fgwkV0FDKj5+XaYJtXLgAcmq2+sgZK6b7v59V9gtecIaAw&#10;9EU0q6ysPBTcYJXlk1d+Cq4rJ2HoDyumMPbMyFkuLzYmc2HkTuAWvmHvVXkUdf71W7ShhD8d1saY&#10;u/hQre3nd/QxUDmZy5WtygQuYLzNTFNbh7uEvQcXJnfBnlUbYdIjvM2OWriJwsQN+IRYCpw+fec2&#10;XFCLPTtlm5Ow2A9R3Gj3M5wa7DgLoNbCOaandzplSx2GyVPHYDyY+sRN6+NyFysTLiz+pokXZloL&#10;Yox2a9MZZ/28IvpoHJMIaRnLR/p3vo7ev3UFjpNtdTohpH9lRv2q9NnGMyEzE17bi3ydCOWbPY/T&#10;51+DyXCZAQxovtK7o4zTMhnM1x6Dm2FCGJ1JK9tYh8eT0ijWGUjV23wmKA9l5eXyYjG22PFEk84F&#10;JytNA3faUJtlshnOKAj6SMMRuGCwX7TR2YGW0uRGcJu0vVHNGAf6CNkHLpUdYz+onaYspsuJKRcz&#10;igRJmvw6qBRr+pxOM3iX2kGn4xWEsLfpeFM42ijYC7KlLvnCpmX8Fn89JR2l9rOYkfNsiqZcufVp&#10;2fB+Gm5dTwQPHhE+5PuYeoB+o5n6a9tyxj8j+UqlTWXbqi/+KJHxNf2RNDQSv/n22X7o85aZCKC0&#10;t0z9sc+yi89unYGDq8IRO5vhJLsLZ/ZedoVlhx/pWyBfFmnLr/SHdM6OJZKij3gc3tRmOn0bNyZd&#10;b31CPb2JgPmgaj944FpFtImZXsLgHLehnJuovaa+RGCHzXNaDmTCXRLF1CuunbLRBhdE9LAjVZl6&#10;Wq7tJJvAlRnX9pi+5ja+bfhwAkc7Ze2kbXtdDAL50rdZHpihFv6rpWxz+bLT7YFDOinb9jIcv6g3&#10;5LO2EwxGBT80FMeIszWJ8ruD61n+l81hZt+wbRvbb6b4qc3wIc/dUX11+im2P74httstnwafR0qx&#10;nA9Eb+FZ149yfV33fe+a5OVG4i3CJa24ZRZI3rA9MPdrD3hJtOqmzQQa7TDpdA4bGjuaBuN/CWte&#10;4GDdFFs4K2D3Jn6eua6ExKoaJ51Gd6lCzhRGr39GYbPcaoXNGmgahXZ8AndmzBbeiyl2bs495RvX&#10;oTkS7HjIGP4sJ8ZQeJUwe4pXYV79p5yhyULoRjczCDF51BumghQl0HL5KilnubxkMumrxriFb9A9&#10;5ZsbVUdh/HNkyL0fKLvDxga/wlrHJXtUTuZyZatTMU7ShgMweWg77Kf1mTbgtvAOS2YJoohhU/qc&#10;1Q+aLhAOyU87RyncnMWWqe6EZ1snGhjhRTSNMsM5d5Uok1xY/AHrgp2e6YbAvOCi1OFIxGL6qG1X&#10;Vh/dmOd23QCbtX4+k/pHGcB18E4dg6O4vheu+eTuQmfLBAMnZKbG1g1vpvLi6LeD+07AOfPRgZKl&#10;s8YopZf+7rtpmajzno4v02PC0y+jeBr34Ob5EzCBO7iuDdaOi3SESE46t1LeXD6pU886uIysVG5s&#10;eGqL3E4cEwcJZtuuouEjceXIsohDyabnZIb01SkXIkrCD2zuW+717J0rcHriAIxveA32eOuLuTK6&#10;b4TXplOLtm7DLpg89R5cchZQd0PnytJ9mCQus4Bqd+FDu9TabXvcHcODUQRsWqn2PPUsS95cmSlB&#10;TmczF4T5gcqGI7GITPDaI6dc7eh7h9il6fv7N633p4UystASA1zaTFb1T1R3WkWgmVHO/ocanRRH&#10;gkbzlXiQmh6Ufy3tj2B4mk6nRvveuqE3d6C1+QrNWrkLespcqz7S56Vo1S+qDEqWdRJv0h9Pj7Pc&#10;ks5nbRU+uwfTR7ZmbbRa19P4eaq9pdFnxmZuOgEfqsdmpHQwgjdLLbxKLfkR+Xhu6pWf3zBe/163&#10;hQ5x4z5m6mm5tjPSvqg0mGfUdoZ+qXfv+MgF/RtXpPA6W+d3KxydnILp6/4mJDY8g0X82RzKznxY&#10;ojWTlS1Wo5YNGUfTOw1GWZ/R5oK/KIwRZ2uYMqJUaPqz62/SM1YPy8Zf0ieO1GGuXcJssu0v5R/P&#10;JXwg9zWayVWmDnrvuzdknzz9R7/6BWbKPr1IZZb3v3fveK/4zEOKruC57QSaLUgadssqWZZbWrcj&#10;/BKWhWj+CndUwkX4p8+egKPbzHSRZe7XbpOGyusK0Eqhp0RkDrDuMGnHx1R2ppHTCusYP2TSza6b&#10;7lfthoqtNjzAHaSm4dzkARhf93x+q++UsSMjzVV8I24+ry7WnCGg5/TlIesMJuV5QEagaQwyTAit&#10;2NlOeS64roluBPkvdeXwL1e2uk6vABxNQUPfUSbs9J1UOzKugQlvFBqAXoA0XLB0Ck7uw1FsTt2L&#10;GM+UYW6Mm17I1ZJ8uDjrhu0weeq/duZCI02kuO0sboXJwKHINh3ISHOuHFNlEoa/b6Y5sQtXm7rs&#10;ddxyDUo4rDtLoazuZW/GriINlFnc/OPgtaT+OR2gqHyenTL66f1mEiR9CZ59gruuUYeKcFu12Vts&#10;njoK0Two3Sg61c3kkdKKnDM9Jjx9+8DiducMRNfOwnSiTmUWf9wAACAASURBVJRfKK2UN5fPSDno&#10;HDCyJsNzjh4ThyNeLj+2Lvv4RvOjHhgSlDp70SkNXP6czDAEWj5/bnj3mj4g5h1B0tNMh9z3mOvZ&#10;G3B6h/FvrD4+D3t3nIGbzjeOdN7SuGNbEF27R6Xp+j4R3FJ+S+pZTmTKa6RjnAtvfiBby5C5bJ3x&#10;6hul6eoZbaoS7GbIyZJIO5Zd+0GhJFEYjY/yYHUkpnt+WUbjCx/QFH9vinUYyL1P+SPoaJhNPZjR&#10;VTN26nD+Y3aWwm04jev5qfW0Ci6Pkr3c4Svz4d7TuQZZaIQ32V42TpOeN4UzlZ4h6mlkrelnECGi&#10;3jTpZX2nVHwNyj5RhwrbRbvGcUSfmTRYOxDWF+uDcDaBZGaeUXmE8Xn3fl6L+DeUIn9GQnSzv1EN&#10;bv6Cg0lcp57BwsaXezaHssO2EgcBqBFdRvcMjvrDhqnHapp9ObteDCMuz0wZWaFNeFvW9oHdcMHX&#10;w+Lx00cBaudzZy9NLl4nLxH/J93W4/vFfSA3tbYQaI68xAuxu1yrjDBlhvVKTfMnct/LcUtuOkCg&#10;AcxeHM92NTGVzlcyLQstbJit99MSGRtG8skpvdB1jt02jYFaB81Z/4wiVAuvK4ZcGwFvvTQTSCus&#10;b/zUKDRvnaiIY0kJsWd0XNHRceI2hpjLB9DQU0sW5CPl8pqFMgrqTXuhp2YNJ3d+uilnryGl4BcP&#10;KPLPxVs3ULzTo9dkyJMsheUsmRfKpj4nDKYfMHen8XQd61yQ7IfUkPssVHZFjS45LtkTfVVK5pJl&#10;a9aM4eqwde7py1GYL+/ekMmsTnkB4zdlcXNiomH8mY6S88iXmR6mnJhO1KhMnLQ/OX8A9ixbAXuP&#10;XPFISBvElF+uEfWcqm4QaDw2Nt/mIt1Q02itNXBwYkpNpZ+haemEodN4Wp3yfjMJseGz3MzO3IWb&#10;l6fg5A5yFjPCWU+Ncexn9hp7lZbJfH1lOyVcdEyDz34hpI8TK2DvvjMwfesuzMzQmhyNnCg/3VbK&#10;m8OCyoGZ2mA/ojmjdOxIU4a0wFzn4o84hCShHgG+ArKpPTy+Onz8Ga3LhlNHUqM48vmjnOA5Xy40&#10;0qhhJ9J8XNr56lazrtM9oCXM0mm66YfXtGv3ePbhjZluzdvzOFaYCo3e2rnuAJzG3YVn7sF9Q87p&#10;Nt2vX6wMxta5/oCVIPXMBsouaKQIOzUrC+Zf0cdFZ0aAH4Du8uXK6jbpLxGx9DonC6UdhqV32HNm&#10;ExrqE/t+8GPBtsbzNYMoUrf6o5K/aUcqPFd/vPCUX649sOvx4GZfDktMEcxMwwQuul1olBq91N2z&#10;qkfMx/lYrhriTaNo2DiZTQRiCeHvasRK1qaSXfdtia43bP3OxT2HUUxGH/w0cxF7P2jb5E75dx4z&#10;9bRc25mymcwzajsj+uzkLHeZ8m9ygdkfZtVSKpfOnoDDtFO6S3QzWNhocs/mUHa0/ALqoiHGbb01&#10;H7DwXrXvwXqaNh8NLtIYFbfpOhkTnisrVg+Lxj9HnzjqbzJ6Ru1Sg/WPi/pAHuys7F6I4jdsfaBl&#10;vWKzgHh5iVPCmTzt+OsIgYbDf89tw0ZrF7x/Xi/onzN2CBqyhd56P+0QmYnTDCPNG3hTKJvOwKVT&#10;m3M7bGrncRe8f/Et2L2IRqr58WuH0Xci/RD6jnUsuYDOb3puvBs3LRycnxdNCzxnZIETkblslNdS&#10;OzVSJXAcdUqxCrtwUl6tM8cZzCwQe6Xx5EnB8AW9bla2+HD43L9HoodZr8cNVBL/MmVLnaZsfQI3&#10;Ya7BcJ9n17Ru2Z6JG9mPJa/K4eZGTms2bYcLzhc3Xaf4dbGoDuVsl4q2QJmocPfgfbXu2xoYP3vb&#10;LuDq5ix9nWjAnRe1HMXILue1xCXfQMVeSNoz0k2ObKFnXn0zMnNrutkPA9lIsVie7p/HnZUz0pH0&#10;OG/3+RiSMqk2LvigwUdjfuXxzKeRkJ0halJJtlLefD6N80wLpnsZ4WQNvnR64cuugUajul1by6VJ&#10;iSSe0aizdZthP26UwMpDa37EplMyNpCIsdgHD5O1PK6UZ45UzJ4VvzK7FDofu+jDAG/XEljZkRx8&#10;R7QbBBpNQSm3rhXZ7kb+J1OuDYhdr1xyHU58Sroe6xh4MdgbaovyU/xtkJZccGVYKmIkCI1fH45S&#10;jsfD4eyENjjujKzvp32ZPIF2//oJPZL31V3wvtPmOzH35KUmbwq25YXwJnvpEF8kOdm/Qh81jW1w&#10;bZppv31bosuzWDtL5DCTNwBo1Rpo9EGD9WGZelqu7UzZTO6ZaQuLbhxGZRWcQ/8meFzgdhYubNM+&#10;jF12hsHCRpR7Noeys6TOZjh9CrmBbK03+3FixxSc21FXM14YStxmp8hFHiPO1nBlRLGb8J5/ap4Z&#10;PDjd92cJMPGT31vWJy5JoKXbeiMH2YAGPhAhgue2rIGWwxhxw34vt7wXg6nJII1ec/PbqusOEWgA&#10;YHa72btOTynwlAyVBxvZ3Ho/rRHz41PbYf+OE3Du+m3AkQ7Z3yx8fOs9s7MDv+g0kVT7cTeocPSW&#10;UvqXYXwb7obmVvwsBe0QuyRX9sy9yjvOd+G32zbD4Uk9QoO+6uI7n83ehZvnx2EvYuY5+OQI6gXb&#10;yUe4f30KxnG3uQZfWBvllUbs7Nx0zO6a9tnsDTinpu3VwW+MqJFeA4fP3zW7mMzCJ5ffYvKN+mEW&#10;Z8TF3mkHt9l7cOmI1hd3uivu8qUJpKJylsyLWzDUSc1VZi8Qf6MManrKn3qxkNPjJGHm9+8+NG1w&#10;dZ7Zy3IylypbKqtl62HiYrbT4ezMDThtdMEvL5spdYE7wV2a3A57cDTV6gMw7VZJP2j6rixuOnWn&#10;ztdh/+RdPw2S7VW9M6Pe2QZ3lTuj61AwctS+XKRMZq/Acfz6/exWOBmsE2fjaXiRaMDtu1g/cO0j&#10;budT836Dr1A2KnsRb6BsEOcib8+ch1huWPavjsO0tce4W+MVOLnDbA/u1TdKG9eruWdIx1n4CKdp&#10;0rppTvhLRzbC0VPTcPOOs9nKLO2g5HzooKlAuBNXsFOo2uBiYjscPpvpR1ImdCIu4qYEKNd2OHk5&#10;qxdor7Cdmdy2C87dIRxIJr9jlE+DiKbNcPp6Jo/K35GN+Wn8FD13bqG8+XziguN6ox6ckvyRqdNY&#10;1y9QPt0RaABmhBeSFll70ngXTjO92sjn7lLl76TH46tfSz2jtgXbyzqwo5wxEuMs79zm7FhmMeec&#10;crLHwU5rwS6c1FHDUfh2wxUTZtxsV+/5TjbN4OLOGRjfckz5PK7vgCQCfai0hEZSlhRWtPvWCtg/&#10;ecNujqD9E6qbvu/D6Q1hyXawTd7YZ4HI+jb7Us3tAIzLd3x8axpO79sMB09ldZvWolT1V+3a6q8J&#10;NDuDy2eYTWe8TksaHy+LMVnI/0Xb4e0wi2/Pwv0ZvTve+Lq34JKNENPV9W3nsxvh+Pnbmb7gWyq/&#10;UzC5bT0cv2hfKn2RJNBIb4J6nSWCZYG76fG+dRYuvOLqjxNm5j1Nyi3K1yW7U2PQTn983vgbW054&#10;05edWEtcUplnH2Oyl+f6LIshvCq+C2dxvGmUiWt7cddbtWkRrvVa4KOmnlkUEF2mbfc+1BtywI4s&#10;CgUM7rN21OkLAC7DYcqQlgOi94weFrKL9I7j552zm07Mqh2Ryc56NqdU20k64LftOmn+mS2PdeNw&#10;4RaNMMeKjLs0n4Gjm94CWvC/sH9DsubO03B8gxkx7PjeszPTcBT7ie5Ir5jNwjiZZ6XLDuMxH5fU&#10;zpvBzBXVXizD6dZcXcsJZn8ojhFna/gy0pGb8I6/aRNl9bBg/KV9Yi5emxOw5GNom00eeb+F3i/o&#10;A1Fw9OXURhfuB0x6SKRqyA/Qc+Zs7AW7uzz1+RaFa1emykwP4GJSavqnzhFolvTQjqlr7MipUs4L&#10;OhGxg1PaAhA0jn8FRNdcoy/Hi/JftIB2BsH8ek5Vlimdtu9EZk+zK8pjhgspRAIPtYaDYwExOtcZ&#10;C3Dcc4QZ6UPKGoRVZZCTKbEge9iooe2/PK5JklzczqYSFoJZuGK3CA5kDpwh9UpJOcvlhXafCvJh&#10;5MjKyGaevzBG0WuImZA05P54oV11tDFoRIZiMuVkLlO26KgZoiNXthwRHtHlZ7fC6cK7M+WBK4wb&#10;NRpeXnWdJ5LZjf3mZLhuEOnB836ny75UsExSdY3y1tDGJRpwmx8zEpWNy7zfTQINEnX9WbO2Y5B3&#10;vc4dlYNzxs0HEDsnvO70OWEIWzwHI5wbrTvh1t28jbaAm4sG9cKdbh8ZucKlQb/l2kXCKmenw3xl&#10;962Sl/Lk2cKYTTYO8M7QmVMYGBLALSO8fnYr2K/gKvsRG0Lv5T6+UfjinRiLkrUXQefQBkDjatZh&#10;ovTVmdKKOLcxfPBdKsPZKzChPnaF+ovEu8bKw9zNk3udtDWB85mUJYVjyt94HnYqctv3fVi9MXi7&#10;dc2KknpmA4UXd+1HvVydccorTO+zW/ShMcQ+uPdGPjXAx81aQpb79GHRyV8+76RfJlL8ILMuUn+c&#10;eArpi5tP57opAo100MPLidy7zNqlvNz5zvNHZw2Z4siZvYejux1y1I6UDMoxfNdpQ7ys5W6ozPP5&#10;yjquZZ/lEsl+iM6QyYKoqzJ4R+0M578F6ahbjUH+I67pfM95EwGMHNvRNXw/kOvzmHpVTs8TPsgy&#10;XadC+1C87ST9COqrgxvXFqbXksziKuPfcCVnZ9WE+q/ug9E9CZvFEWily05l0Piri5jlUYjoXFRu&#10;/bPiGHFtdar8THjOVrB6WDT+hD6Sn+elycXrlnZEhmRb77xvZMntSu4EyS7Nx0FuSjhNFy+zRAHZ&#10;MU/eLDU7LdPbPTkiL70223iGCgUtc+4ggWacLVNpXWNHTlXWAEYaugigjQW+BzcvnoEJ3O2NdgvE&#10;fDy7BvZvG4dz11MLiVLldtbgchK0X90nbju/ZpdaNt+JzJ5mV4SBi8tnM7dh+tS42onL26EOF+4+&#10;NGVHgWWx6Kvcgu2vboWjZ7MvxF54UlbOmJJT771wV+3Gs4cW6H52DRzcNxX9qjdz/Qwc3kCNIW5p&#10;vR0mL8bwDhZ7X/YC7N12zF/U0slLKTlxvZYSeUkZYLeMnOwwl6ZSu2sKhKEIf2YnzTAo3tN6giwZ&#10;yrxQRmZ0/nCnpaJl+/HFYzBuyxYdr40wPhHsDKvyhB0aQ4zgQqVrt8LhSS4cI0DspzK44TodOFqz&#10;cJ0HULKtww0O8L3nYfcW3F2U19vCZUJ55uoa/dbQxiUacMJKrUsSmw5s3u8qgYYZDXb1MjZqhjDK&#10;4TALN0/tgr1kdxLh0W5emMQdAan8Mt38hDByzp/hjof7HL03m0xMnLpiR1JhcM5GO9HYy4/xi/EW&#10;Z8MM086cvkwjcTEo3+DzaQSyr1pv6lkjJ8pmybtohbx8PmmzEGPvyX7fuQ2ncQR3jkDTOExPbM/K&#10;1bQnV3PMNuG1FY6fOgAHqR2Ptj8UPut4ZCCknmGoaTiM9bFBx/8+tieujdhwAm6qRBLlMqN1zbbn&#10;Kv9n4BKNusb3Z6bh+BZqMzPbQ1MRirU/OJpC+zw2rWUvwB5lx4KPbripR1SWRlgF79oyp49Qvu/D&#10;6k3pTlpWkqkrrIfo81n5VduzEcb3nVCjPPTo4jAGvdvtYay/NLqV3juEaxDSCFh6rzE+FJLvcNqn&#10;AJzdenYN7NmCu6j6tih76x58eP4EqPxSG4f2C9vYiUCvspcKX82dQKNRDEUXcM7aJa4fEJIZKADu&#10;/Drplq+ys8dg2o7yzcRM+XM2vVybk73vX1GZlyXJUu/5Kfh3ZhRyyo+0AxSK4o3O5A04t8/ZWTNq&#10;e/3c4J0eaeTXbRvKbF6ifS5cmP4AXCj9ofQeXD3r2HnHrth06IIlLuhh6qz7G9anWLUeDp+6ATMm&#10;Pm8UnYmmWNtJ5Vy27cG6HPjUq16Dgzt8e1XWv+EQULsm447e5E/Rxlph32xOtrlE2anM0SilrXAu&#10;1+7fhpNrg1FxnEDBb8Ux4trqVPmZ8JytYPWwTPxlfGIuXheEuAzxtt59v5gPpN4wJOfeSYYDMZik&#10;ZiS5qarraB8gC0m+0E67kUxc3uyt1l+1mEBrfQYlRkGgygjotUrKTmGossSS9+4iYDou3tTu7uZI&#10;UhcEmkegcw6SttkxArp5SSQGQUAQEATKIKCJ5zIbMZSJXcK6CFif/br7q1wLAg8OAsV9IJo2zpGf&#10;tMRDhGjvAziFQOuDQhQRehmBG3Acp+Rs4taj6uV8S94qiYBZi437Yl9JeSTTgoBCoFMEmpmOIAS0&#10;6J0gIAj0CgJN7DbeKyL0fj6ctW7F/vd+cUkO24RACR/IrG3Pz4gyoweZjQTblPGOR1s9Ao2G99GU&#10;pwbnYtMdOo67JPgAIXD/4gG1S6uQGg9QoXdDVHSykay1w5q7kQlJUxBoBwIdItDU9Oc6sNMR2iGW&#10;xCkICAKCQAEE7K7lh6bthh0FXpMgEQRoOrmdwmv7ks/D+Hl+uY5IVPKzINA/CBT1gWgdxdhGcIqr&#10;6e/ZV9Uj0PpHTUWSBwYBWhRV7yL4wIgtgnYQASQYVsBOb2HNDiYvSQkCbUWgEwQardvET0doq3gS&#10;uSAgCAgCSQTIjwwWek++Iw9jCOBaZ/vX0lqTuM4WrREp5FkMM/m93xEo6gOZ/kZuN8x+x8eXTwg0&#10;Hw+5EwQEAUFAEBAEBAFBQBAQBAQBQUAQEAQEAUFAEBAEPASEQPPgkBtBQBAQBAQBQUAQEAQEAUFA&#10;EBAEBAFBQBAQBAQBQcBHQAg0Hw+5EwQEAUFAEBAEBAFBQBAQBAQBQUAQEAQEAUFAEBAEPASEQPPg&#10;kBtBQBAQBAQBQUAQEAQEAUFAEBAEBAFBQBAQBAQBQcBHQAg0Hw+5EwQEAUFAEBAEBAFBQBAQBAQB&#10;QUAQEAQEAUFAEBAEPASEQPPgkBtBQBAQBAQBQUAQEAQEAUFAEBAEBAFBQBAQBAQBQcBHQAg0Hw+5&#10;EwQEAUFAEBAEBAFBQBAQBAQBQUAQEAQEAUFAEBAEPASEQPPgkBtBQBAQBAQBQUAQEAQEAUFAEBAE&#10;BAFBQBAQBAQBQcBHQAg0Hw+5EwQEAUFAEBAEBIGCCHz66acFQ0owQaD1CPz7v/976yOVGAUBQUAQ&#10;EAQEAUFAEIggIARaBBj5WRAQBAQBQUAQEATiCLzzzjvwu9/9Lh5AnggCbURgZmYG1qxZ08YUJGpB&#10;QBAQBAQBQUAQEAR8BCpLoG3ZsgV+8IMfyDFHDF588UW4du2arw3mrqrYbt++nZWnyI+IBWLSazp1&#10;6dIlL/t432t5LJuflO6hsP0gY1lMYuEbYeUqRzdxS+WzSvakrA3pVbsR0yf8HcujFX8ffPABLFiw&#10;IEqgVancU3i181lZfStSbr2mkzF9m2s+3Tbxb//2b1V7yOEy1/jbWd5F43ZlRNk4WcIw7bb/ZXWV&#10;y3NR+Xs1XIg56d2bb77ZEr+s3fF3C9d+lQvxjNm3VutGt8rOTbeK5djpPMf0oRv2MCY76aacm0Og&#10;sgQaVurBwcGWNFqugXhQruv1OoyMjMD169dzGoQYPLpwHnx1rFaZ40tPD8BDDz0Eb7zxRk6eRj8g&#10;BqP1EVgyMAhjtad64lg+/+tKnnB0B96jnMvnz4exWq2Sx9DAAIwMD7O6h2VFMs5fvhxqY2MP9DEw&#10;NATDkXoa6jXh9swzz3TcLja0J/MWwldrYz19fGng6VI2RNmNkTosWTAAY6O1ShwLa/OihEOoT6n7&#10;e/fuwTe/+U3WRtF72I48vHAefHGsJgeDwWNNtFmEcXhGnayPjMLAoiVQe3Ks68e8Lyxk9U23uaOw&#10;eGAJfKc2VuhYNn+5p2//+q//qu5Rz8K/KtZNtCHLF8/3ZES5rCyDAzD2VA2Wfz0fBsO10/4/99xz&#10;Kl9F/SuV59FR5WP2g0+NbSr6XYhx+IeY4LOBlYNQG1s8p2P+8oWN4x9cCbXFY5U65i/066yLHeH2&#10;1MoB+M5YrZLH4wvT7SnJODY21nGfrJX1rpj+fw1qY0/2zDF/+Zcb1qnHBlbCF2tjLTsenpdq77CP&#10;uQDGaqNtP5bPXxyV3a2Dct0cApUm0DjHqTk4Hpy3//jHP8Lo6Kg68Nr9Q1yRPNt2rV6p47/99ReU&#10;0di8ebMrTvL65s2bsHRkFJbWlsDU0C/hWv1YTxxvD/4DawDJSX57cBCu1euVPM4iKTQwAKP1OoS6&#10;h4VFMg6+/TbUr117oI+hs2dhYHgY6qOjLFauchNunJPvhmvHdUN7UhuDbfVrPX/8ty/8dSEbou3G&#10;CCx9vAZTfzkE19bXK3FgJ73ZdvPzzz+HH/7whwqnWKcSdQzTQfJs5bW6HBEMlsyhzYrVX9TJkdGl&#10;UFu8FIb+YQrq/3yt6weSeKG+6bqzFOq1pXB8aArerV8rdOwffNu2if/5n/8JTz+tCW8+/urVTbQh&#10;b780aGXEclZYjY7A0iU1mPrlEFw7Voe3/8EPQ/rQbvuPfhXW90b+lcrz0qXwla98BW7dukXZq/Q5&#10;hu3PfvYzhcljr38d6tdemvMx+PZ3vXInsGz8X38d6i9dq9wx+N2szpJMeCa5/q/XH4N3r9UreyDx&#10;F9ofkpNk3Lp1K/1U2XNj/f/vUL/2zz11DL79P5J1qv7Y67Cyfq2lB5JxoT7o9m4EltYeh6mhv4Rr&#10;9fVtP94efImVvbIK2KMZFwKtRwumE9mKdXrRAFSRQEPCrwyJpg1b75FnSOL1M4GGxF+KRKPGWgg0&#10;TR4WJdEINzx34y9pTypCoCHJ14hEsw5Rxcgz7KC3gkDDqVzYkX7ppbSThu2IEGiNycNWkGiok71G&#10;niGBFxJouu6UJ8+QZHMJtF/96ldKB1EP3Q5LletmSKApWQLyrJsEGrYpjUg0lec+I89Qbq5tJYKk&#10;WfIMiTeOQLPxV5Q8Q8KPI9BIrqqTZ0j8xQg0krEfyLPG+t975BmSeRyBRuXSDvIMybiQQLPtUQfJ&#10;MyTohEDrTA9ICLTO4NyzqXCd3ioTaEVJNG3YepM8exAItBSJRs6qEGjZ6LsiJBrh1i0CDY1c1J5U&#10;iEBLkWjWIaogedYKAu306dOKuHjllVfg3XffVdd45v6EQGtMntHovGZINNTJXiTPQgJN1525kWcu&#10;gXby5ElYuHAhLF++HL7//e/DCy+8oNSv6nXTJdAmJiZgKUOedZtAQ6BjJJrCvw/JM5Q5bFupI94K&#10;8owj0Gz8FSbPOAKN5OoH8ixGoJGM/UKepfW/N8kzjkCjcmkXeRYSaLY96jB5JgSacgc68k8ItI7A&#10;3NuJhJ3eqhNojUg0bdh6lzx7UAi0GIlGzqoQaBmBhlNZG5FohFs3CTS0dKw9qRiBxpFo1iGqKHnW&#10;LIF29epVePzxx+Hb3/423L9/P9epDFs5IdCKE2hIpM2FREOd7FXyzCXQdN2ZO3nmEmg0ffi9995T&#10;o89Qz/qhbroE2tDQE960TSTO6OjWFE63fockmsK/T8kzlNttW6kj3iryLCTQbPwVJ89CAo3k6hfy&#10;jCPQSMZ+Is/i+t+75FlIoFG5tJM8cwk02x51gTwTAs1tqdp7LQRae/GtTOxup/d73/teZadwuuu2&#10;cdM5tWHrbfLsQSLQOBKNnFUh0HwCrRGJRrh1m0BDo5ezJxUk0FwS7W/+5m9g6Ug111XCjjkdc53C&#10;iYTZk08+qTbuwbLFv0b6JgRaOQKtLImGbVkvk2dEoOEC2ktHmiPPXAINp21ifcQ/1DEdf/XrJtbR&#10;//f/eBwenvcQjA4N2DXPiDijcy8QaIg9kWjKNvYxeebauh//+Mdq1G0ryTOXQLPx9wF55hJoJFc/&#10;kWchgUYkTb+RZ7z+9zZ55hJopHvtJs+IQLPtUZfIMyHQUGM789cxAu3DDz+EVh5I8qDzJH+tQ4A6&#10;vbWa3n3TJaOqek0k2vr16+HChQtQX1KH0YGhntowAAmz8KA10I4dO+bVG7zHDkSVNxFA0iw8aE20&#10;4aEh2L9/v5JRCLQ8geaSaEPDw/D73//e6gfpRi8QaGiVPHtSUQINSbT/7dE1qlNbXzC/UhsGEGnm&#10;npFAw7azbFu8evVqmDdvHpw7d842OESghTaK4sZ0ZA20uZNo2GYRluEZ27Ilw3UYeGK0ZzYMQMIs&#10;PAa+9gw8OvAo1AdGS20YgIRZeOxbdFTpIE7f/OSTT5Qeoo49WhuA0S8OVL5u4mYkTzw6D4YH50XJ&#10;MyTRiEAL61037D/q6MMPPwxf+tKX+mbDAGvgnAuydeh7tZo8cwk0FX+fkGcugYZy9Rt5RgQa2qDX&#10;X39d+az9SJ5hNfD1v/fJM5dAQ93rBHmGBNpjA9je1WB04Isd2zAACbPwoDXQwjYi9CM6de+Y0r66&#10;7BiB9otf/AJaeXzjG98QAq0NqogdcjQ4Vd1EgCP6vvG/15RMixfrrX1/88Q/5girkMDq9j0RaBs2&#10;bPDqDd5j+fQbgYaE2q8H9e5iQ0NDSkYh0HgCDUm0wV//WmGEHReyq6QbvUKgoXmy9qTCBNrIwFMK&#10;69/8+RN2JJdLSlXpGgk0bDtJZ4qcsZOMNgfP7h851aGNojgxHSHQyhNoOBLtcdNm/dVf/RVbVkuX&#10;LlVl8sT//E2OtApJrG7eP/TIAnj4ofnwqyd+kyPEQoKs0f3//KLevOLv//7vrRrilGLUzX6om08t&#10;HoD5Dz8Ev/nHJ+x0TRp15p6JQAvrXTfs/3e+8x2FPxK6/fy3e/duJWdt1ZI577SJRFnsWPCzZTr+&#10;Jasqt9MmEmWxY8EyvUvpc6tqld1pE4my2IGbCIyMjKiyw011+vUv0/9v99ROm0iUxY4FP3tVlcvj&#10;tVUt3WkTibLY8fBDC1Sav3niz3OkVkhytfOeCLSwjSDfrNPnfq0XHSPQWs10IusvI9Baq5a45Thu&#10;Pd5PI9DGXn9MGTTs/E1NTcHQE4tlBBozAiwcEdbp+6mhIRgdGAAZgRYnzZA4UyPQpqZgYHQUen0E&#10;mmdPKkygPf3o/wkP41fMB3gE2ssvvywj0K7NjQyjOELzjQAAIABJREFUjQKKnutOmxXzm7Ate2Lx&#10;UO+PQPvq01AbeKQlI9BwF04cBemOQHvuuefgkYH+GIH2v9YshoWPVGsEGo68kRFocWIsRpiFv9Mu&#10;nEgGPyYj0KKEVYzI6tbvSKBhX/QnP/mJ6mfICLQ4oRUjutr1O+3CiXWqcyPQntbtkYxA80bPt5ap&#10;6J3YOkagtVpkJM+EQGsdqtTZHR0dVQ1CP4xAI/IM1+qgv2vXrsHw0DAsrS3p6WmcNAItHE1Eoz76&#10;aQQakmdLazUYrdfVtD+SUUag5cm0oakpqC1dCvXRUYUV6TWeCbdQZ9wwnbrO2ZOKEmhjj+mpGX/9&#10;138Nw0uGYGmFNxDAkXJzXQPtT3/6k9r1cHBw0OpdI33D9llGoJUj3Yg8c9usWJ3FtmxoyTDUFi/t&#10;2WmctSfHAEkubHPrtaVNTeNEAg07Q0iiuWugqfj7oG5i/fx/VlVnDTQkC7A8lG0cHlYfX9Hu9+Mf&#10;2bof/ehHSuZWT+MkAs3G3yck2uB3dZ0lufptGicSaNQP3bhxY9+SaHn97/1pnESgke51gkT7Yo3a&#10;uyWwVNZA68emwJNJCDQPjgfzxu3s4rpF2CBUnUDjyDMq3SqQaA8KgRaSZ1hG1FgLgeYTaCnyzMUN&#10;8evmH2tPKkigEXlGZIayGxXvqM+VQEN9+sMf/iC7cLZxFFoZ8ozqd6+TaEigoT9BbW4zJBoRaH/x&#10;F3+hOqruLpz9UDeRQHv7Jb2MweDgwp7ehZPIM8829jGJRj4JnokoaSWJRgSaF38fkGhEoLly9ROJ&#10;5hJoaJNJN/ptJBqv/71NohGB5upeu0k0JNCy9q57JBpN4UTZ5a99CAiB1j5sKxFz2NnFTFedQEuR&#10;Z1Qo5ND36ki0B4FA48gzLB9qrIVAywi0RuSZi1s3G82oPakYgRaSZ57dqDCJ1gyBhhicPn1ajQB6&#10;5ZVX4N1331VEBp65P2xHZARasRFocyHPCPNeJtGIQMO8Ups7VxKNCLRTp07B8PCwGhH5/e9/H154&#10;4QUFRT+QaESg/cu//AsMDw+xJBqtgRbaeWo3w99JT1p1Dskzilfh36ckWogtESWtItFcAg3xtPFX&#10;nERzCTRXrn4h0UICzZWxn0i0uP73LonmEmhuubSTRCMCDdPT7V13SDQh0LAE2v8nBFr7Me7ZFLjO&#10;Lma2ygRaEfKMCoQc+l4k0fqdQIuRZ1g21FgLgZateRabtkm67OLW7g6Um6Z7nbQnFSLQYuQZyVrl&#10;jnqzBBpisGPHDkWc/dmf/Zk6x/RNCLT2k2euTvbidE6XQMO8Ups7FxKNCDTUtyNHjijdw/W3UM/o&#10;r8p10x2BhjIqWRgSrZsEWow88/DvQxINywOnq7q2zpJcr389ujlAuNZZ7D4k0BBPG3+FSbSQQHPl&#10;6gcSjSPQXBn7hURL639vkmghgeaWS7tINJdAw/R0e9d5Ek0INES//X9CoLUf455MIdbZxcxWlUAr&#10;Q55RoZBD32skWj8TaCnyDMuFGmsh0K5BkZFnpMuEm+vk07N2nxvak4oQaI3IM8Kxqh31VhBon3/+&#10;Ofzwhz9UHcqwU0n44FkItMYEWjMjz1ys8Rp1stdItJBAo3zOZU00l0DDeHDtM9Q/l0Cz8Vd0lCiN&#10;QCMbruxMQKJ1i0BrRJ4h9vin89xfa6LF2lZLcjVJonEEGmJp468oicYRaK5cVSfRYgSaK2M/kGiN&#10;9b/3SDSOQHPLpR0kWkigYXrKHg51lkQTAg2Rb/9fpQk0XNAYnSc5ymOAWy/jcf369ZyWIZ6PLpyn&#10;1kHDtdCqcHxp5YBypt94442cPI1+uHr1KowM12HJwCCM1Z7qiWP5/K/nvniiHNSQLZ8/H8ZqtUoe&#10;SwYGYGR4mNU9V8b5y5dDbWzsgT4GliyB4Ug9DfWadOOZZ57puE1saE/mLYSv1sZ6+vjSwMpSNkTZ&#10;jfowLFkwoBbnR3Kq14+FtXk5wiHUoyL3MzMz8K1vfYu1UfQ+tiMPL5ynpnHiVE45fAwea6LNIozD&#10;M+rkcH0EBhYtASSvun3M+8JCVt90mzsCiweWwHdqY4WOZfOXe/r2b//2b+oe9Sz8q2LdRNuxfPF8&#10;T0aUy8oyOABjT9Vg+dfzYTBcO+3/2NiYyldR/0rl2fiY/eCfY5sa+1jw05/+VD0bWDkItbHFczrm&#10;L1/YOP7BlVBbPFapY/5Cv8669ZRwe2rlACARVcXj8YXp9pRkxPpT5XpQTP+/BrWxJ3vmmL/8yw3r&#10;1GMDKwFJr1YdD89LtXfYx1wAY7XRth/L5y+Oyu7WQbluDoHKEmhbtmyptEHqtjF98cUX4ebNm6z2&#10;VBXbN998k5WnyI/o8K1evbrndOrSpUte9vG+27rTbPop3UNh+0HGZjGi9xth5SpHN3FL5bNK9qSs&#10;DelVu0H6w52xPFrx98EHH8CCBQu8aU1uvFUqdw6nTvxWVt9cfGPXvaaTMX2baz7dNvHv/u7vVHvI&#10;YTHX+DtR7o3ScGVE2ThZwjDttv9ldZXLcyO5e/15iDnp3c9//vOW+GXtjr9b+ParXIhnzL61Wje6&#10;VXZuulUsx07nOaYP3bCHMdlJN+XcHAKVJdCaE1veFgQEAUFAEBAEBIFmEHjnnXeiBFoz8cq7gkAR&#10;BHAk5Jo1a4oElTCCgCAgCAgCgoAgIAi0BAEh0FoCo0QiCAgCgoAgIAg8eAh8+umnD57QInHPIPAf&#10;//EfPZMXyYggIAgIAoKAICAI9D8CQqD1fxmLhIKAICAICAKCgCAgCAgCgoAgIAgIAoKAICAICAJN&#10;ICAEWhPgyauCgCAgCAgCgoAgIAgIAoKAICAICAKCgCAgCAgC/Y+AEGj9X8YioSAgCAgCgoAgIAgI&#10;AoKAICAICAKCgCAgCAgCgkATCAiB1gR48qogIAgIAoKAICAICAKCgCAgCAgCgoAgIAgIAoJA/yMg&#10;BFr/l7FIKAgIAoKAICAICAKCgCAgCAgCgoAgIAgIAoKAINAEAkKgNQGevCoICAKCgCAgCAgCgoAg&#10;IAgIAoKAICAICAKCgCDQ/wgIgdb/ZSwSCgKCgCAgCAgCgoAgIAgIAoKAICAICAKCgCAgCDSBgBBo&#10;TYAnrwoCgoAgIAgIAoKAICAICAKCgCAgCAgCgoAgIAj0PwJCoPV/GYuEgoAgIAgIAoKAICAICAKC&#10;gCAgCAgCgoAgIAgIAk0gIARaE+DJq4KAICAICAKCgCAgCAgCgoAgIAgIAoKAICAICAL9j4AQaP1f&#10;xiKhICAICAKCgCAgCAgCgoAgIAgIAoKAICAICAKCQBMICIHWBHjyqiAgCAgCgoAgIAgIAoKAICAI&#10;CAKCgCAgCAgCgkD/IyAEWv+XsUgoCAgCgoAgIAgIAoKAICAICAKCgCAgCAgCgoAg0AQCQqA1AZ68&#10;KggIAoKAICAICAKCgCAgCAgCgoAgIAgIAoKAIND/CAiB1v9lLBIKAoKAICAICAKCgCAgCAgCgoAg&#10;IAgIAoKAICAINIGAEGhNgCevCgKCgCAgCAgCgoAgIAgIAoKAICAICAKCgCAgCPQ/AkKg9X8Zi4SC&#10;gCAgCAgCgoAgIAgIAoKAICAICAKCgCAgCAgCTSAgBFoT4MmrgoAgIAgIAoKAICAICAKCgCAgCAgC&#10;goAgIAgIAv2PgBBo/V/GIqEgIAgIAoKAICAICAKCgCAgCAgCgoAgIAgIAoJAEwgIgdYEePKqICAI&#10;CAKCgCAgCAgCgoAgIAgIAoKAICAICAKCQP8jIARa/5exSCgICAKCgCAgCAgCgoAgIAgIAoKAICAI&#10;CAKCgCDQBAJCoDUBnrwqCAgCgoAgIAgIAoKAICAICAKCgCAgCAgCgoAg0P8ICIHW/2UsEgoCgoAg&#10;IAgIAoKAICAICAKCgCAgCAgCgoAgIAg0gYAQaE2AJ68KAoKAICAICAKCgCAgCAgCgoAgIAgIAoKA&#10;ICAI9D8CQqD1fxmLhIKAICAICAKCgCAgCAgCgoAgIAgIAoKAICAICAJNICAEWhPgyauCgCAgCAgC&#10;goAgIAgIAoKAICAICAKCgCAgCAgC/Y+AEGj9X8YioSAgCAgCgoAgIAgIAoKAICAICAKCgCAgCAgC&#10;gkATCAiB1gR48qogIAgIAoJAGxG4OA47F9Vh/6m7bUzkwY3641ObFb5HLz5YGLByi649WEog0rYV&#10;AbaOtTXFfoz8LpzetAJ2LloDRy/O9qOAc5bp/vUzcHjdC6r92rloBezeNgWfzDk2eZEQkHpLSLTy&#10;PA1HF9Vh56Yz8HEro+1kXLPTMLF2BexcthlO3+lkwr2blhBovVs2D0TOPlIduBWwf/I2fPZASCxC&#10;9hMCVn87QfDMvgeHsRHGY8d78EC4060gNVoRR7uV1uRx56Hp1qbUQPYH1Vlm5W6AVWsLZi6xddAJ&#10;b5c+WrGRGEBbNg6X7G/uxSxcOrQGsGPs+gaXDhn7FyXVTbxhR+XOGdhPtnP1OFzijKeRuSkyeXYa&#10;jr6KeYx3Mu7feg+Ob3kNdi8zsry6FY6evQEzrvhFrmfvwqVT4zC+wYnr2TWwf9sxmO6BDg5bx4rI&#10;JWEsAh9OrFd1YPzsPfsbXbh1QfkEpN90DtsSqtP0PHcO6uLsDTi9Y73R0xWwe9MBeJ/VK1Pndkx3&#10;zifB+kz1h+QI6zwBJedSCPR9vaV6ENaPUiglArPxd6LtNml4bWqjdjYhB/doZgrGsd5tOgEfcc/n&#10;+hthRnWZzq9uhPFDU3CVaxzdNp3C43nVa3Bwx4mOtIEtJtCosNAxWA8nbzFoGqA8JyUGhAtK1GFi&#10;0kj8NHPrPZjcthH2rMKvOpjPFbB7LRbSGbh0x/GquAJd9gLs2XIATl/ON2YA9+Dq2QNw8NXndbzL&#10;XoC96MhwBQ8AM9en4OgWdBBNHtZth8mLdxuTSLeOwZ6Ec+aLPgvv76hDo07ZxxePwbj9kvM87N5y&#10;AM5d52TMYv/48hk4ik7gs8YJXLYVzrGNa/ZO7urOCeXU7jk0DfdzD50fCsl8F6YntsNeKtdn18DB&#10;fVNw0ylSJ8bs0pASnj5mT81VEPeiRhgF4RN5QX08uWOro4/Pw+4NqAsx/IvHnRMj+UMxXeH1NpZX&#10;P0FNNjXWR/VWgY6IG3vxuIvJiXF/ducKnN63FfZQnV60Ag6eDUdCUUcvYu/cTDZ5PXN2u7JXO5Xj&#10;uB3ORWxLk8n01uvGDjc1Aq0VcbQbFWpvWu3UNZC9753lSLmxcjfAKhJVB3/uhBNuxGmXPlq0yFcM&#10;Ou3q+SzcnMCRkStg75Ernm+gSQP8Cl6HnSwRZuINO9PkYy7Tfh9rT4zMaV/ACsBcYNrkV/IE2v2L&#10;47An8Gst+bHlTKlOCemwfd+NtwdGCVD+5o4nA/GD9BPp7I73vDpAELSXQLsH57atUB3lD5UPfQ+m&#10;kdB+dRyuBD717MVx2F24T0K5b+784cRrsHPRy3D47N3OkXbNZbkyb/d9vW1328bG34m2uwMEGgDc&#10;P78rSurPWckJM7cNc69f3QXvh/0dso9uOPd6Wfv7ZO0h0Nauh73o4HBDajknpREQBhTW6SlcYtgA&#10;oNE1hA97dpyeZIGuCKYUzcIV9bWUifvZ7XAhKHjb2c/lIYzXF+7+nRtwUjloTj79INnd7D346Pwu&#10;7axFO2XU+WfyHR0yfhfObSPiz32vQJ6y3AESjqqBXn0ApoMG2Q1WTOa78FvruLp5qsPOtcfgqhuh&#10;cz07cxsu7NCyRJ282StwHIet5soK0+HKq0xeyOAFeVZpNRu3I2ijy0K6AjB7Oeb8Pw/j59Mkmtdx&#10;iOojZbRxR4RC4rlw3AXlxDg/Orud7ejwNugGHMdRB2Gnzc1k09f34NwW7DS+BdOqAavDQeardNPJ&#10;9FoExg7zuBfMbCviKJhUzwVrIHvfO8uRAmHlboBVJKoO/twJJ7xT4sQJNPKPuA9rmjTYDCdPYae9&#10;DnsnbwcZbkCgHTqjR74t2wXvh36HKf+oLxCk5N8aX+rVcTi6Ddtzxh+ir/eL1sDh87ctKTJz/QyM&#10;q1FrK4AbaeSnk919fHYXjE+8Bzfv3LMkwmczN+A0+WddHqXM1rEs+3KVRAD16WVej8x7VBcKT6cq&#10;Y99Mn+zweaeS3DkBexfVwa8ft+HkujrsPtTB0WcAoGXnyPckqPKwAAJSbwuAVDpIt9rueDtbWgT7&#10;golz9Vtwxf7W5EXENt2/dQWOm7797iM3/ESINwr6k9ivP2f69chBBfSLH0eTd+0h0DadgUtqat4a&#10;OH49yGFZJ+XOlHYuXo0Muw+ij93qodB12PnsRjh+/jZ84rQLszN34ebFM3B003b4LY2iYgt0Fj66&#10;OK7JwUXOCJBbumHZ+eouuGBHsd2DS0dw+HUddh9x1GxmCg4iQfLqdjh9/Z4dcTZzawoOx4b+k6JY&#10;EodxzhzBc1+mAgWzQS+/pZzQnevGYdrmexY+uvyWHh7NfOG9esSQZ2t3wenrd60TaOMsemHSjpIA&#10;JWSevYiMOBIYx7KhnrO3LdGXTyNPXPlOQSaEHvVThz3bzmRxw2xGTq5+yyPoyuVlGo6v2wUnL96G&#10;j60+3oOrpwx501TcmQypq8K6AtpRwrU4Dp/PvvrNXH5L14eEMf3s1gnYvwwJwRN6HYCYPqqMZl86&#10;T6tRCGldLxp3cTkB4Ppbmjxb9hqMn7rhlE0cyU/U6LCX4fhlPgw5JXMm2YzdULZkdhoO4weKLfya&#10;H5TW0YvBqFgcCXlkWq8TMnMDzu3bmo0gfXUrTHoja015x8o1lgcTrx3hi2nuOAEXbvkE62d3pmFy&#10;G00PQXsYmcbE2mGAD89uh/1rXSIfRxLrONzRrIRFngD39Wou+fFGY+KI4x1n2BGvOpwzzQqHmO/j&#10;RzzniMIQTzsKOquDvMYBFJGdwqD9w468XVNm2Quwf9978CEbeaBXakTuW8yQeddpvKdHCJsRy1rO&#10;zLmbZvTxuBmF6+Gs0joGV3JeEdr7jc5o0TrsNFidu26Nq5XGldv+6OiaSnOTWV8nWrbl0rTpcBeN&#10;yjnXHmYfXUhnXJnu4wh3yr+Z0oG2+uBaRw+VH7IRxieMTXDz5WCR/ZyV1yUccX9qVzbie9VmOHq+&#10;zDIMblxZCp+Yj35InuWK2Hacse6a93NEmPk9/JhB+GFHX42YYcg3I3PMF8hymb9SpJ8Z9aXbGt++&#10;4BufmPUGPX+Qorp1TJETc24fKB48G6KDj6to3XUj5K5NPGtpDSoclb8LTp6/bcvN1cdCtsXVuRnd&#10;Pmi77WPp24MVsDsyeyNLP5C5VDvIyd6B35BsxfqZmBYZ07No7lx8o4HMg8t67VG/Lmh7TvYGQ+rR&#10;KH75NIo6/pyfXeFP3yK7kdk/TkfiaQB8fPGtbKYQTnnecQJO7oiTlf4MHdQ37Pv4/gyA29bdhekj&#10;jm+1bjuc9HwrJ3dhu2d0k1snq5Af4UTNXSpZNjh+E06RQxLeMbZZvSnjExQpOwA9cvC13Ow0/Xt+&#10;xNDVI1guTl+bE8r5rRBGbD3Iyu9Dzzel8tY+hKcLyi+YyvtIDeJ3y3bObTJrHzMZdBrm3vIGTp3B&#10;PpjhLdj2CACoL5vvP9OzFXC4VesyspiZglUz0PQABW+NQ6dNd1RAX9JyN8vGW0fy5RIBaBuB9jFO&#10;wVrNjMowQPmGmckZ/kTTuJodjk6k1bLiFRESBaore/YlRhscTpmuwHHEwCFCyInyvuyQ+Ndxeiaz&#10;YDYpiq0I6QarKFlw5RCOrMobM8zO/fN6uphXToRjk2Qmxn8J0845vwQEOoHOmiVK7rjMKi5uyjDl&#10;N8dC5w2LJ6eTDV22G5lFE8mB9yto+bw4idnLu3B6Axo7/wtba+K2iaiLorpiy4Nx6K6oRu7lPFmO&#10;KWA5LquDHk1gcI8SaOYrvqnvGvt4uZeJu7CcODISR3pFR2D6+GV3pq4z+GAYckr4Tk0WS+xKv59h&#10;rHWBx8amZaYrheTRng2bYY+aBuo0qEwd+3BSr7/CNZKfnN2qSGvPjt05AwdpSre1VSYNt0NrdCLM&#10;l7oPpzFF7HCuPJ309jhfqiwWzvOcwz2H/Ox+1XFC3bg3+dOwvNGRbji8djHh5KT2L3xP3fNl7+pP&#10;EdkpzJ61/Ojs/MiCu/DbLWaZgjBfuXba1Pe1m+FgMIrXJ9DMlLwwvkVrYP8mPl8edkrovE3P9Cv/&#10;IY/k9uy+KYOiZWs7Tbl8a/uR+3joFo57XaScc+1hVnepQ0sy7d+i62Ymv25H6Hn2exZHbrYAp49A&#10;ndc1sCcoTx3nyyUWOqe4sjaO6sqebVPRqYy63mvdt0TYhDsKzcTr1i3EmvBTbQ+13cEoNCOzpxNu&#10;OUWu9WjlbJF3N4/uK9rfyvxG9xnADe0rLjoATa+CSB2OXFtUpu76ufPvEvE4I+9I3wrbFoP/nk1b&#10;g/Yps3WkI3kdXmF8jCynlP7OJtvBLMbOXc2aaVIpXYzpWTSXbJ2OhC5EoJnRZ+4AgUh0jX/GOhmZ&#10;6fHs1mxgg7VBju0q2B4CoH8ZaU/YOFLhs/quZTPtz+rXYA/rA2U6bLFo4C+5a0zF9T7wI2zk+Qsa&#10;2ZuvO/6yKlRvCtdbVSZFyg4AjF75I22pLQj7vjibR88i4j/k+TIWxoitB6b8IrZi57L1sH8D7/fk&#10;fKRU/EG7RFizZRLO4GtoH40MNo2ET6TaQfORnO2HUz8oaCMJcvqA3qpRzixmJjHzLLcUldemU8bM&#10;mZ5ZLILnLbptH4GGX9zMmj1eB8yAkWoYtGzGoC5bD8cv578gl5GfRhHlh/snYkkUaEgYUENmR685&#10;0YbPqMLw8huFjxIM1BFnjLGTZnaZjk/njSOHMoeTnHOMU+edIwqzFItdXYEJ7MAn5HTj0enGZCZn&#10;2Cey9PupZyaFRvpoRiPt2fFesHuKJkzczjpQ486y3gXyYoU2BNq6E87XjdT7qWc20gYXaV1JEcrR&#10;Z6ZjmI0mSKdhv+KbtROT5V4y7kz4dB5sRyvX+chiiF0pUmtZ1iF0w1G9z3f83VCx62w0mJ2ObPSW&#10;s2k2LTOCjkbbzrjr76gRpDT15x5cMaNl97idUSKgcyPduIbX6CCuW3RoGj4ik43TZi+fgMM7pkz9&#10;Me8ueh4OTmYLZ8/emYaJdeiEBdOYEnbYR2sWPrl+TI+cDcsgGcfc8rMTsZ28YuXEqVN6er1rH6le&#10;boff3pq1o40/m70NV88eg4M7nB2ZmDzqclwB46ey6V7YCfjo+hRMbtnldCp8JLw7Jl73uacrjjyz&#10;d6bgMH78Cb7+Up68MgYHe09XTF3DzsmGt9QoRH+jGNIZdJL1V32tNmYUqurUrIA9O3D0r1GomStw&#10;fB3mi//w48oGs/fgqhrFmm9rSG6vHTZY4Sj1o6cala2XUnaTSDML5F8Rpo3L2eAZcQpJplA3/dT8&#10;O1zQnh35zuqNX14nL9MoyFn46OwuPZo997HKTy+7o7i0vbxPI5kDAjoLr6/In9LT1oyT73UATLwh&#10;RuRQk89hRsDvde2dkdnTiTADwb3utPnLLfh5zF74aHKj+ujg2Vj7mPCI+Tk2YPICy/NoZKc00rNi&#10;dTeejNWzYOYCTrc5uWOXXQvXhgtsZcy2kB+xc9HzsP+IPypG5YY6bcteg6PuKHg7BdYnyr30T92w&#10;s05Kt4NxKNr2RJOtkc6rSVXrmUskZaOwnQFFWR7Jvim7at5To6GZRbpNffE/kPlTONXoszKDErKc&#10;5K70xzocVX8im+kxexemD+lZPCHBr2Xnfa1c5PQDzSwIZv/oaWKIh1/3aMkSPfuEHBoAazO90fmx&#10;ti5rg/wpaGapl2XrYeKi07477Uc28sfYhmUF/AiSNXeehqPY51r3FlyithTHqMzchulTB2D/kYy2&#10;9+pNAZ+gVNnRyCCyw5hPpWsvw+7cgBvy1Z0ZXDm56IcSGLFtm19+0+Svzd52iF20S5lv+9mdM3pB&#10;/UVBPU3FH7ZLlH3nbPUr0MeG9tEbBUkRUrvC1xX6EJ7pmnmPZtVF+0G4BJM/OIhSnNOZxQz9Slre&#10;gPk4F7bpJuH7t6gvERKyc8pZ8qW2EmjqqxpOS1x3LCMCDFBpJ8WMRCk9CoSXNTXSin8DgJTVJZDQ&#10;Ib951qwrZo1nWkH1EFTHMNO0SZzuSZUUM4EdzevH9PRO17gEGdTGzYkveO7fkgHKjKP7nCqPnvqY&#10;NRCfzd6Fm2cP5EbDkWM4eeoYjAfDgA+fyjrDbhrstVF8/ysEG1L9mJbZyMgaJlPJg5FcXkoF9PGT&#10;8+OwF78q4bSmHSfg3MUpOL7hBdizI/xS3mReTMZ0wx0QCaxxJEkKyElBo+e0rlCjytbb63oqsF9X&#10;DKHgdYjiaeipO/5XvWi5z5aL2xc5ngcVjgz5kTNqsxG7SYYa6u9O4/VjxTv91ThCSOeDF//FNGZ+&#10;x8uMePNIVh1lvKxoZCMzyoFtjHDDBSS1gqH1xoZ5Q7/tqAd+wWMrrNEVdmoKEXabzmTb0VN5FNzl&#10;lGyUty5MKo5W5ocw2Ef21owqsW2FRSF/weRRtx3xacH5SJhfmHjdUHFdAbDp22UYbsPJtbi2KV/G&#10;emS260yaurbB/RDgpk5tJ6ePZlkEi2X2XirPWSi6MnkI2gc2jhRWubKl+LkznyYXEn+zOEemf2fv&#10;peMlmQ5fzN4ockXvebadxSJRXjSCyhltn06b4sLlI8yOeq/6yyFw7+fqt+kUZ0SYiTcob/thxPpW&#10;Zg1Wl3wzMns4cJmg30y+w7Xacnmk8OT7qU4zkY/G97t8DMYVYV3Ut6NI8UxYIgmwAvbuO8NOcS5X&#10;d9343WtjA1zc3MfONatX5rnVeWtbMp+b+yiEryU/hBO2h7LOdjz9su2gI1RHLs3Imw3pne60nrkE&#10;mnPt+V0m00a/2dEuudHDpn5sOgH8JgJ63Vf7AXnmCkzaTdFwOi83zT4GnmknWZ2ikTCbvQ9GWnae&#10;FOBTifgyJnC+zprNptYeg5tMhNrXcz/iZG2dO3JMvUrTcd2PC6Y9GXfXmLPpmDpmR/eU8CNsHMEF&#10;5cH7wBWEMbfxeuO0Vbbeli07Y6vWZpyAqtc9/P83AAAgAElEQVR2bd+t2eZYBiOPxOWzDHYE7xx9&#10;LTuanKtzFw+oDx97J8MNxGgtvsBms21nuu0OxWLLwMQbs49WBq/to7YhUlfoo0TQj7CDhBI+ifb3&#10;SszqC4V071O2yXxsd5dmUa9Sn8X9IGCvV8Cefe9l/Qg3rRZet5lAoznyDhlggIo7KTRs1v+q14zM&#10;eeNYILZkgbod/bSC6orgVrDEIvNU+NbJy+czH18+TPaLqbSx+GavwIRad81peCkP5pyRIiRnPGzo&#10;SGb5CK4UtitgIlE53TfSMqcNU8OGtqE+AsxcPgb7X10P44eOwWHafn7Za3Awt3ZMk3lBoSNOOW8c&#10;M5RyckaMS7zepXWFNeiUvEnL15UVasemSxkvC1aGQB+5r/gYNV/uqIfF46YsZudicrJOJtaJ1PRl&#10;Q8bEMc5yUeYqtj6EbuRcJ07HGi8r4xSyhHIElxxZxjui1Llp5Owkp7DbjqDT2Jv6melWhpzawfbQ&#10;LrWu0x67Fg/aJ9feZh0zLo5W5sfqt+PAZGtGboWjk1Mwff023PfqhJGHk5O+mKOt2YfE/Q34yPl6&#10;nCGRuOLidYLHdYXqnzPljJzwoI3w64qLfdoeZh1/p7wpb9yXanoWtdn34Ob5EzCBuxqvfc3Z2Tg/&#10;zYWVO4lVTJbiaVL2c+fC5RzLg46RlSlIbBZ3Fp44AOMbXoM93hqCTjnjOywW5AMw5cXV3SBt/5bi&#10;eh52OlOeGvkQeV+OiDBy5E28Th1U6VJ76LY9BndLAkT1ys+5uqNptwxRkc8jvU8fhuM+VDjik95M&#10;nwlLEy+3fmHpuhtJkeKxnftIONt+B3plgrO6yupcFn/6Q3i+brBpqOjm0A5m2ejAlSnPAhh7mcGP&#10;8HaNZncktBfKuZkFd7RG7qPW7A04vYPWKV0Buze9BdNmaJuaXWRHn+lR3Lv3vWfWv7sLF3BNsaBT&#10;7iTsX1LdjMjLlWPO3/VjZO4M0eMQN26gfJ014ZNtnavbef3L4s8/I3/JbzsDu+DYsMJ+RJZocGXs&#10;JMqzYRdMnnoPLt3i17Dm8KbIcs/mUHY+8YL5MiPEjW2hgRUaI584pXxw58IYsXYmX0Y2DUPkcf6j&#10;xsP1eWJtZzz+5tpkm8usf+XoTdLHMq/myLIIqeamhNes7GGgovemTPL1YT1MmhlJuahI93J19AU4&#10;3GBTu1xcc/yh7QSaLUD6utjASaF52o0cqTLyphveSExcgeIolG3HgsWSyXnhnEpi7IMKZhbg3f8q&#10;zal+HnZv2A6Tp96C/agMzle0MHfllNZUWtdpDCMEveClXfSbFl6ePKCmZGRGg+TcCpNBJzDbACFb&#10;oymXjPuDwjbExA3gX6dljhsmvdMnNkp82ahUGuijJnfWw6T94oJvYafJbCbhGavm8nLfTEHD6aLe&#10;YokqoyXjjhiXOLmT1hVdBq7D4JRROAKNqzs5I0fDa0mvAuchF96UYam4nTzay2JyHpzwyYrPnJ1d&#10;/KH4NmK7zk4cYyds4Usz0iyHR4aXNxLMNmx8WcUdzxguwRdGGiUWfMlM6ocjazoc6YJTX015Z3YI&#10;I0utwYO4BLaFjUNnqjX5IQG5OnoPpo9sht3emnN+Z0S9HcnjJxffgv2rgvVFVm0GWmCfUo6eI/FS&#10;+JT8uWcRm+I7PS72HB6UMp6Z8raPY/qYOahePUutJ4N1x7PT5PwFdSSJFSNLyTStaMxFsXJm8uDE&#10;lSsv51nj9X+KYJEqr9QzLyPmhsLr9THRh6CdKP267r+b7+hmm75oIszEG5R3fgQaxhuQb6b8Pb3y&#10;k8/uTFhf9zObnP3u1ged5tWzB7JFzHFTDPT9cBMrtBGFR/BlWfGunClg3rS30nXXizW7oXiSPqUO&#10;ntJH9lmy/kVGe9ic5esGm4YJX74dtAl14MIsK1AAYy4zdmZJoh/hvUdtOrv0iBfS3OjRZ3bUp/L/&#10;At9frXWV/7jHxcbXzSwkV47x8sve86/y+uE+z9sVEz7hd2Edz2xFKv78M5IpsxOM7fBsWEE/whUq&#10;vDaEqJ/m87nNjyhvmWxZRLlnDexBLjxG5dpZ9aFshcHRkGlmpJ7qt0cIzyxH7lVBjFg7ky8jG7OR&#10;kWuXtHyBjS8cPw0WYsre6J1XBmy8NpdzJtBw0zTc0ZoIdLIfuWmdblK2nxHIHoQpfJuTzfnYFK4F&#10;R5Eyukf80U7imyhsm84dINBwxwa95bhSQAOUpxhGOFoEEMkzdg7/HEEgtj8+9JGJOFegTBjzkza+&#10;9AXUDze9T3fouPXR/JC0s0U9uZU5W2HDiOy9MQpzaIj1vHa3UUx9taPpa+m822wpbItXvLTMxmFm&#10;HU8zVD/lGCT0UXXUcRFLblgvAOg1TVyM5p6XT84fgD3LVsDeI1ciuj/3uC3uyYsGumJwoq9DXlRm&#10;iLNtYExYv6HONxI6vJGrgaNiSdBScXu5NDdpOfXQfNcxcuKgUTHuUHznMTmCnG1zg5W6pqkpKXyC&#10;Yeus02ISjTuecVxojQtsUPV1/ut2eiRXJnE6HOlCmkAje75z3QE4jTvYztyzo7ryjnDmsFn9zLJj&#10;d8bjR84Vy08WncHQnYJqH87C/Tu34dLZE3CYdkd0v9AbvebyiFGonaIvT8HJHUTGBdNqbTrBRYN4&#10;U7qSe8Y4LEFqwW2Gh7vzVBaIwdc+jOuj54Cr8MbxNtPXpm/dhZkZWt+Pz0NONowniVUWj/64UT5N&#10;K1riIl3OWR44PFmZKC1yknG33bP4ceAe0GBG9j0Wi1R5pZ5RJtwzhXem76J+KaLZHeHvvhMjUWhU&#10;LE7/MfF6nU9aZye/Fh6Y3S/VRwgjcyH7bcI2auNyZL4vTnZnNpCiTkz2YC5XZgqYu35h6bobSZfi&#10;iYwWct9i9coEYJ+xOpfFmP4Qnq8bbBomurm0g1lO2n1ldLgAxmxOSDcL+/0Gu9SHZich1cF2p1uq&#10;9AJ/3uhJobrUQKe4coyXn5NR79LIGPHl836DWac5tCNenO5NXv+yp/ln5AcVwieLCD2BtB/hhY3d&#10;zMLMrRtw4dQ4jK8zgzicta44vCmm3LM5lB0YPxqXJNE7PWbLPmjyBu9N362wDlMO8dwAI9bO5MvI&#10;xmhk5HwzjUeg+0Xjb0mbbHM5dwINaB1gbD/NtVu/3SSca1Z253mpSxYztIN6XWQOe+pv+WupZ8Rb&#10;KwdhxWTpCIGWfenbBe+f57ZHzqau4Zfi3BzyWO6L/m6/sASKnnqfLVD+Ba1I+U4lgBk9wpI7YVyk&#10;uNvhQoI9LKe0xiiUNUJo4NCRfdWf/6+H3r4WjMbSchBrXahBUNi6xFOIhX/fSOamdqc05czn24y+&#10;CQgKyh0tCuy+Wz4v9+D9fbgz0BoYP3vbLjROabjn8nG7bze6bqArtqGchnAGmh0C7I3S49JrkEbw&#10;SqNy94MXjbtBODNce8/EDT96vCM7wqzLpAKbd119yEdS7hdd5nG7RYSWm6bGjScB445nAheSe91m&#10;2G92Fc5WmjHykDOwg18fy0qdCkfpuAQUY4e1DPxac3lHGAA7ybi7MbeGRfb1jcl3wfyQbGpR5UV1&#10;iI5QpIAwCxdw2sIiZ3oCI6cNHlzoHZJpBGfwMLxNyW6/IvK6ktcjsofj4E/NDhOle6NT0U4IkSgO&#10;YUqv0pqPXNuVs9kmHbZzxOchL1uaQKOPgFnZlk/TilbwIl/Ohhhh5YyMqjNpsfKmnrH6mCqv1DNO&#10;YD48fUTdmVuTScfB1m98ZImwKTiNH71CnaP2K6dPDvl2NuKbctlP/BbNY/QdxAI7CsxCydF3Ug9o&#10;1LL7Ubds3Y3FH4xIjgUrbVvS9Q+ToQ8nduSTmzZ9aHJGXaV0XpdRSbvjptfWa7MGWqjDBdP8cEIv&#10;vM+2d1wcpu7EPhR7r+DU5dV18MpA2YrARzH1zfVLvHi8m5ROtWoNNIPpImeNLScP+TpLH0gCuZx3&#10;/Eu+ndFhmGfGD8rt4OhH2uCO8SMavJF/fAMmcV1TZ5BBqt7kn5UvOzvyfNMZ+O2hFbDTJYqN3hw+&#10;OwWHF9WB/7CZlyL+C4MR27YxZUSRmjxxJI7GI9CRgvHnsaQEI205G2/2DreECJKJ7+9AX9P5UOW+&#10;Yq6p/75302Y1Gi2c1cK8Av5UXC5Eid9istFSCdx6+NE2ndrT1i0DFpOkQwRa5uDsXaeNu2dYEQhF&#10;2BR1zGPixH+386Of3QjHz9+2O/LgG+qr78UzMOHubBYrUC4J2rECNwa4Y+iF2Xtwyexsl1bGWfj4&#10;1ntmB7o67GcWKnSTZCusG8C7NkYh5zR6gbIbs2OenkrBOHNWzu1w+vo9Q/Y4O2XYNRGyKNkro/js&#10;aCbmhUYy668Y6DQfszv4fDZ7A85tW6MWf0wORTXl7OmjzQM513Xwd+KZddaa8BvkUnmZvQLHcces&#10;Z7fCyeshLWUzYS9KxW3fKnrRSFfoK8UaOGx3wJqFT2j3tAjJ6KfeKA0/dKNy90MXjbtRuEzOcWdj&#10;jNmZG3Ba6ZOznqOfgeQmAtRY5jp2QRzeLa1FEEyX9MJQnSz4BXFuHYesHuCIi4xEcHNCuBXdhXMF&#10;7J/INh4pswunXoB6BeyfvAG0sKja+OT8W7BfracUODTU0K57i19cW+3qWC4/e/ZNwU0awuPuQult&#10;uDANxzeYUXJO9Z6dmYajuPaku1so095cOoK7QU7DzTvZDp642cz0IbRrNO3BLQPmOil7xFEz0ZDO&#10;uraRRiPuXDeudtW0Yqm24wwc3fQWZOSqqWvRjiBPoujkE/U0Z7PJid8Mp69nWOGIvwtH9M6HYb3j&#10;ZKMRaLt3nAnK9gQcVHrljvornyZTOuqn4uVMeOHO5Pdy0bEymVBEPuBXWdqVV21cdPkEjGMb5E1H&#10;ipEZlD5HPKSe5bKanL5rp2E8u9VbOBxjyXd0KW6yUdxubokRaPi6saG7V7+cx4GiL3GO5zGMZBY+&#10;ufUeHN9gRoFwU1Wo/obT0mEajq/bbkYT2loI9+9QO4U7Gk55S0GUq7thXrN7N55p8ndx1EdkF07X&#10;flAsrK4yNpDCqzO1h4tcHwRgxu7Uxu/CyaVfuh2MloOjW7kyavDME86/0aPtspE5/lOsn2/B3m3H&#10;4Jy7nApO3z21XX0syo985PTF8d0XFfsgo8otHJ2iyKDgg3iZKZwAZmS778NDi3fhJL3ds23KbIwA&#10;gDtiX5rcBXvUyFffb7D+9qvb4eRlZ6dM0H22yW3ZjrM8eUGlxrWDrr+EO85mdRh3xrykdsaklrSE&#10;H0FJhmfcMXJLoC8AcP/6Cd33dtpotm6a+LhnhKvb/0qVHUZFm4jgzpt+P9C0I8+iTfTLIxTJvy+B&#10;EWtnuDIyKZi632oCrTVtsosCL4O2dbib+934AA1rW5FsC+qym4S9NsQcNziI1smMkNU2CveCLRMT&#10;wK4RG+gD2WSO38A8NBjN7iY/1+vOEWiKCc3WcnEbNaqUDYfDc0AVlvyuJVTi6TgFlCrQXJqzcEV1&#10;avLT1HZypJKJ28/HCohOXSVF4aZxOYaPsqUrDJOX0El2vhL6eXkeDp7iR0PdnDTbSufygu/kdymh&#10;PPln0/lIlWcpmRMbM7BzoY2hycmAmAWdg+Q6NxzDXSIvKRkpbx5GJeL2AY/eldEV2tbb1xXELE4q&#10;+Qkb3D2Z/BDunbYLTp10H+au03GXkVN1qJTxZerQlvgIWTVazCVFnDxaG8fUVyeYd0kOXJIApuHX&#10;jlNLabk2liLWOAQ6rh6m8SNyIbcjJ0WMZ9TnGG6u3KlwIb6cHY6+TwuShzpDzqpbnk6YaHzYCQ3K&#10;m7XdFG9oD1J2JgjLyJnS2eIjtdOyp3SFf9Zo/TlXt4z8btm7+tLCNdAorznbpBzx/IgkCu/VkVJl&#10;m5GPRdP0RHduypSz7axQ++B0fFmZKJ3ohkH4Aae3CDT8an5zYrMis8JNWzRWTt0l+fBMHxMQm1Dn&#10;sI7j72zbQ+SbrseeTrjxF7xO5pHy4ZSf0p8tZ7Kd6t10bPhQ5pRtQXI+DI+Rlqm7bibCa+zkZr68&#10;r/9Zuil9ZJ8xNjBM2Y5QDPFbpP1n+qCC77FpmAh1Gbm2ilKKtIPRcmhAkqXeoySZs15KIvGRpKSt&#10;sgRPDjfTdhWZ+WNGn+WJBN3GzHkTASV/QqeiRDpXfgyY9FPKBjIEGtqhS4dwdgi17+E503WLb2h3&#10;VNqRdjDZt3BtVaquB34EyRqerR6GMuC9P2U+VW/4Z+XKTmXN6q87SlZn2rZxpdY/K4ERa2ciZYRZ&#10;Mtjl9Z5sjKsHsY9PTPwpfSzcJrsFzaSBA4Qu7srrMNMO6tku9WKbfxDh5o4eNFmhZXBKLUfAlkkm&#10;m/2o5m7iRjrNyIJv2raCbQuzuJu56iCBlikiGiTXSaFKGTdUptJHgCoDwMeXz8DEto2w2+789Dzs&#10;XrsVDk9OwdU7TkwNCtQJaS7x688usBsDLHtBfSGiXWu88DjcnDqaamOCcTh3Pf9F2b5DisIZcsZg&#10;pxxyF3eMX+2mQ/Gueg0O7jgRbJJgc2EvPr54DMbXvWAqJW5ZfSCdf/tmdqHJhsQXtpIyo3M4fWRr&#10;tvPas2vgII4SyT7sZInT9CCS2zszjfLMDTi3z4mbNlqIllnBvKRkpDzldL5g3I60qcsyuoLx4Nfe&#10;wxv0yD4kznbjV/CLCd31EjcGPieTF8jeaLsQNE72aXiRjrusnJ/dmYbJbbQDFU5n3gpHz2YjpsLU&#10;7XRtZySYG8baOKa+uuGya/OFp8BXHIqbhrvTfVjXMe7SHQeboWk1pD4c1WAf08XMFTi9b2tmX1U9&#10;PAOX7EgFHbAwvhE7fB/1kGwQ2do7JB+jMzPTcHyLo7drD8D7zlT5svnZs++Yox/xeqB2CsVdIe1G&#10;ALRoeFBnGDlx44oLk7jLKNla1MONMJ7b/ZfAj5wTsqd0Jf7sHnx4/hiMWztQh52m7bhwi0YmY154&#10;hy7LpfnaHH60UAES9dlg5ev3LNw8tQv2Es6r1iucPo7kgZWNyuDIGads0aFEG8d9vS2XZia3f1Wu&#10;nHGhZKd+rXoNjpodp1iZ3KQ8PcjabXJOPTwJC++jWKq8Us/cTNB1o/DZWiYuWaztF1O/VbT4jh5F&#10;Vo5Ai/umlNsy52Qe70zBQfL9jB9x+jKnWyZF6yPkZVa7tx3aDvtD+3Boyo7Ez+e7aN3Nv+n/cg+u&#10;nAo2Q9hyAFAWcrlS+sg+Y3XOTxXvZq5PwVHXlkfqJ5uGia50O5goB+pgsyNmUu/lRct+oVEcEX9C&#10;b2R1Qu8KT32ZBn6pbYvs5mUrVN8n7ddkWVLExurILKHAtuzddoIZ7Z3FxV/dhemJ7ZkNNz78Vaed&#10;pvfi5UchImecSeDuLLpul5pNM30I+5h5MgdjwT7j0S2v5fpsrq6n27pEO4ht/MT2rN+IPrXqj+Ko&#10;tEwGW3bUvtnNRwI/InsluJqFj8K+r9UXqrH6lVS9iT8rXnYqFdLvYJSsemaWneA/dgRiObeFMWLt&#10;TKKMTB1uOYGGeQ/qDfWli7fJDgARX0d9kHJ9I+QcJvNL1Hxm1rJOf7DX6WlSjlu2Cn1w/LjyMhy/&#10;7OatwTVbJu47jj9Ay8SQbU30JwnHneuOuZG17LrFBFrL8iUR9TsCZs2KIpW136EQ+aqPgF7/qmSj&#10;USGx9RoJfINZITGaz2rDhr75JCQGQUAQEAQEgQcZASKD88Tpg4xKe2Q366xx09Hak6DEKgj0GAKm&#10;DjgzWeIZNB+/2GV7zOyywgMF4qlU4YkQaFUopb7MIy7SuQJ2rj4A0/4HkL6UVoTqZwT0tu65UQ99&#10;I7KZBsg2mH0jZDFBhEArhpOEEgQEAUFAEJg7AjTCgkZczD0meTOGgLNuXHqt6lgE8rsg0AcI0Dqg&#10;R2jdvbhMerBAZNkeNXrwwfnQXj0CjRoVmuLW4OxNS4jrhDzpBgJ3Tqh1STqx3Ww3xJM0HwQEaGix&#10;u8B4n8ltRovunbzdZ4LNQRwh0OYAmrwiCAgCgoAgUBYBvaNmwXWuykb+wIWnaePMOmDPbocLzpTJ&#10;Bw4aEfiBRuDKEVz6oEAfBvkXXIJg0wn4iEFMTfF9gD60V49AYwpNfqouAnqOMu6ox29aUF3JJOcP&#10;AgJWf721gvpJclpg299ttp8kLCWLEGil4JLAgoAgIAgIAnNFAEkfXFPIX+h9rrE92O/hDtYbYY9d&#10;A86s3bkvtWbgg42YSP8AIEAbAnDr0bni4yYiavd4mVZOsAiBRkjIWRAQBAQBQUAQEAQEAUFAEBAE&#10;BAFBQBAQBAQBQUAQYBAQAo0BRX4SBAQBQUAQEAQEAUFAEBAEBAFBQBAQBAQBQUAQEAQIASHQCAk5&#10;CwKCgCAgCAgCgoAgIAgIAoKAICAICAKCgCAgCAgCDAJCoDGgyE+CgCAgCAgCgoAgIAgIAoKAICAI&#10;CAKCgCAgCAgCggAhIAQaISFnQUAQEAQEAUFAEBAEBAFBQBAQBAQBQUAQEAQEAUGAQUAINAYU+UkQ&#10;EAQEAUFAEBAEBAFBQBAQBAQBQUAQEAQEAUFAECAEhEAjJOQsCAgCgoAgIAgIAoKAICAICAKCgCAg&#10;CAgCgoAgIAgwCAiBxoAiPwkCgoAgIAgIAoKAICAICAKCgCAgCAgCgoAgIAgIAoSAEGiEhJwFAUFA&#10;EBAEBIEHHIFPP/20IQJFwjSMRAIIAoKAICAICAKCgCAgCAgCFUNACLSKFZhkVxAQBAQBQUAQaAcC&#10;77zzDvzud79LRl0kTDICeSgICAKCgCAgCAgCgoAgIAhUFIGWEmhbtmyBH/zgB5U8XnzxRbh27VrD&#10;YqyqjNu3b2dlu3TpUuXKi5OlSuXC5R8LpxNlkdLzXsSwm1hVwZbF8KHK3q4yjaXbCR1uVbmk6gLh&#10;lzq/+eablbOdWD6xvw8++AAWLFiQJNAahWmXvrWqzLsZT7P6Fis39/de0UnUA+4PfSzEoWg5tCqe&#10;oum1M5wrSwwHNwyHH/4We7edeW933DG71Cp9bnf87cbHjb/XZYnpsOhtb/SNY/rTjG2Jxdmq+uvq&#10;f+q6X3UvJhfXRnQacyqPmA5weeyX31pKoCGQC+fNg7FarXLH0MAAjAwPw/Xr15NlizIODg4WdgBJ&#10;ubp5fu655+Chhx6CN954IycbjjbAZ88880wlZIrJUpVyieUfC6YTZVGv12FkZITV817DsNtYdbPO&#10;Fkk7hQ9V9HaUaSpd0uGR+cvhq7Wxnj6+ODAE9WG+LhB+sTPaUrSbK4cHYGy01vPH8sXzVX5jo8vu&#10;3bsH3/zmN5sOg/r28MJ58MWxmhwBBo8MDcDwSGMfI6ZzjX4nnRz42kqoPTnWtWPeFxYqXyLML/pW&#10;o/VRWDywBL5TG2t4PD4vEc9IHZYsqEbdQ/uwsDbPYqJwwPwPDsDYUzV7LFyQhQmxo3v17uioasOL&#10;tBG9Hgb9TrSjnF2y+rxyEGpji+d0zF++sHH8gyuhtnis54/5C5c3lGXlwJMwVnuqa8fCeQusnpPO&#10;4lnrbR0WLxmA74zVKn8sWx5vTzO9/RrUxp7smWP+8i9H9YfKqF4fhUcGlsAXa2OFji/ML6KTwzBW&#10;G237sXBeLaF71bWZxDe49Sl2Tbo3NjamsOiE/U/Z8Fg+++X3lhNoSJ5dq9crd5wdGoLhgQEYrdfh&#10;j3/8Y7R8SSGjAXr0webNm5XxxLP7Rx1ezoFxw/XSNSdLlcqFyz/i24myQN0eHR1VR6jnvYhhN7Hq&#10;JZ2P5SWGD4VvV5nG0iUdXjf4NmyrX+vp4++GzsLjA8MwUh9N2nzCks4/+9nPlC19fcVjcG19vRLH&#10;2y8NRp3nzz//HH74wx+q57HObJEwiA/qG5JnK6/V5Qgw+PbZIXhkeADqo2kfg/SszJl08rH//jrU&#10;//laVw8k71AP3L+bN2/C0pGlUK8theNDU/Bu/VrDA0k2Pp4RWPp4Dab+cqgSdQ9tBJJoKIvCYXQE&#10;li6pwdQvh+Dasbo9kEwL5c1huHQpfOUrX4Fbt265jyp7Te1F6H9afX7961C/9tKcj8G3v8vaPRv/&#10;11+H+kvXKnEMfvftpCyvP/YjuFY/1tUDybtQh5XOLx2B+tIaHJ8agnev1St/7H+bb0+tXr3+36F+&#10;7Z976hh8+3+w+oPGA8toZGQpPPpf9nn50BSsrF8rdHxrsJFOroBr9fUdOZCk43Wv2jYTZQrl4gw+&#10;6d7WrVu5x237LWbD25ZgD0UsBJpD9hUh0Yoqcw+Vsc0K1+mtqvKHslStXML8YyF1qixiJFqvYthN&#10;rGzl6eELDh/KbjvLlEuXdLgKBBoSfGVJNHJSqkSeYQc+RaDhdFwkzl566aWog10kDOoc6psQaHHy&#10;sB0kGulkL5BnSN6FBNpcyDMk2EICTcdTPfKMCDQcFbA0Qp4hkZYi0DQJUe2OILVJ7pnaCzzTn9Xn&#10;JskzJN44As3GXyHyDEk+jkAjWXqBPEPyLiTQtN72F3mGBCBHoFFZPNaD5BmSeTECDctoLuQZkmwc&#10;gUY4vP5Y58gzJOlCAq1fbGYRH54w7zR5hjabs+Fky/v9LASaQ6DhyLlGJFoRZe5lpQk7vVVWfleW&#10;KpaLm/9OGyKOROtlDLuJVS/XZ8pbiA/93u4yDdMle1IVAq0MiUZOStXIsxSBdvr0aUWavfLKK/Du&#10;u++qazy7f0XCUHjUNyHQ4gQajsxrJYlGOtkr5FlIoKlOTMmRZzQ6zSXQdDzVJM+w/q1cMgBfeLTG&#10;jjyjUWgxAq1fOoJkI9wztRd4xj+rzy0gzzgCzcZfMfKMI9BIll4hz0ICTett/5FnHIFGZdGr5FmM&#10;QMMymit5xhFohEOnybOQQOsnm9nIhyfMu0Geoc0Obbhr3/v9Wgi0gEBrRKI1UuYqKIzb6a268pMs&#10;OK0By6Zqf5R/PHe6LEISrdd1u5tYVUGvXHwov50oUzdd0uEqEWhFSDRyUqpInsUItKtXr8Ljjz8O&#10;3/72t+H+/fus/SkShnQNz6hvQqClCbRWkWikk71EnrkEmurEzJE8c0eg6XiqS579f38xBI/Ofwjq&#10;Tzycm7ZJ5FlsBFo/dQRdO0HX1F7g2Uw8+EsAACAASURBVOpzi8izkECz8VeQPAsJNJKll8gzl0DT&#10;etuf5FlIoFFZ9DJ5xhFoWEbNkGchgUY4dIM8cwm0frOZKR+eMO8WeYZ23LXhZNcflLMQaAyBliLR&#10;UspcJaWhTu/atWuj03aqIg/JgmVTxT/KfzfKwiXRvve97/U8CdlNrKqgW4QPnvGvU/aK0iUdrhqB&#10;liLRyEmpKnnGEWhImD355JNqQxy0AfgXOkJFwqgXnX+ob0KgNSbQmiXRSCd7jTwjAk1NV2yCPCMC&#10;TcdTbfKs/tg8qD8xL0mecQRav3UEHTNhL8nm/PjHP1Z+6GMtJM9cAs3GX1HyzCXQSJZeI8+IQFN1&#10;ts/WPAvXbaMpnFQWvU6ehQRaK8gzl0AjHLpFnhGBpnWvv6a6x3x48gG6SZ6hIScbjucH7U8ItAiB&#10;5pJow0ND8Pvf/x4+/PBDqALJUFSJqdMbWzi6aDy9EK6qI9AIu26WBZFotVp6EWPKa7fP3cSq27IX&#10;SZ/wWb9+fUftFaWL9qSKBJpLoi0ZGlY2//XXX1cduyqTZy6BduzYMdWOrV69GubNmwfnzp2zKkWO&#10;UJkw2Ca6B7aPQqAVI9BcEm1oOPMxXDy5a9LJXiTPkEAb+Noz8OjAo1AfGC28YQBN23TPKwaegUdr&#10;AzD6xYFKbRiA9Q0P3OQAybPRxemRZzQKDadwYv3BMr9w4YLaabOfNgywhsa5IJuDbUaryTOXQFPx&#10;V5g8cwk0lKUXyTMk0J4ZeBIeeRQ3Shnomw0DQvLMHYGm9bb3NgxAwiw8aA20X/7yl7BkSR0e/S/7&#10;XGbDACTMwoPWQNM62dk1z5A0c49nBobh0Ucf7atNVtBUIoFG7QL5A+QDdJs8w/yRDSe/kfLonh2T&#10;31eXQqAlCDQk0X49qHdb+dKXvgS/+MUv4Bvf+EbPj9Ipo6HPPvts5Uegobwxlr4MFt0O282yQIIY&#10;G0HEsQp/3cSqCvjQroojIyMdLVMql6oSaEii/dXgr1VdWLx4sTqv+nKtMrv9Uec9PNMmAhs2bAAk&#10;VrGu49n9I0eoaBhsD8MD20ch0IoTaEiifevXvo8RYurer1u3TpVd7dururrTJhJlseOhRxbAww/N&#10;h1898ZuGO226hFl4/dhDC5Ssv/nzJypZ/55aPAADDz8Ev/nHJ+xOm0SWcWck0LD+YHkvXbpUyY5E&#10;Wj//7d69W+vzqiVz3mkTibLYseBny3T8S1ZVYqdNJMpix4JlevfnVbWVXd1pE4my2LHgoUcV3r/6&#10;zROV32mTI87ot//7Z9o21VZ9O0dUhcRVr9wTgTY0NATzHpoPTz7xmxwhFhJkje5HF5BOftkjs1xi&#10;q1PXCx4a6EubiX0yahewbSAfADd96oU/1290fRX3uhfy2Y48CIGWINCmhoZgdGAA+nUEGrLX2JHC&#10;AytBlf+++tWvdpQoaDVW3SyLW7duqa82VRmB1k2sWl3u7YiP8On0CDRKF+1JVQm0TUNTsGhgFGgE&#10;2k9+8hNlH/ttBNrLL7/ccARakTDuV0a8lhFo5ciz5VND8OjoAJQZgUY62bMj0L76NNQGHml6BNry&#10;gafhkYHqjkD7X2sWw+IvzG0E2tTUFGBHV0agxcmxGGnm/k67cGKb9JiMQIsSXzFCrOzvTw98C2qP&#10;yAi0XiHN3HwQgfZP//RP8MQTQ303Au3pgSXwyCOP9J3N5EagkQ+APne3/4hAkxFoTZYEFvRYrQY4&#10;cqvqB5JnS2s1GK3XgdaIQXhQRjyq/kedXVqzqMoEGslS1XKh/HejLIg8Gx0d7eh0v7nWn25iNdc8&#10;d/I9wgenU+Jfp+wVpUs6XEUCTZFntaUwUh/1bP7GjRsrT6LRCDSy83/6059g+fLlyTXQioQJdRv1&#10;TUagFSPRFHm2tAb1Ud/HCDHl7kkne5FEqz05Bs899xwMDw1DvbZ0ztM4cRdOFc+SIVj6eK2S0ziJ&#10;RJvLGmjXrl2D4eHhvusQuvpMna8f/ehHysa2ehonEWg2/gqTaIPffVthRLL04jTOsdpTus4OD0F9&#10;aa1vp3HSGmhUFlVbAw1ty9DQMDz6X/a5mWmcNIWTcOj2Gmiqvegzmxnz4ckHQN+7m39kw8m37GZe&#10;Op22jEBjyL4YeYaFE1PmThdcM+lRZxc72VVXfpKlqmugUf67URYueYYkca/rdjexaqa+depdFx9K&#10;sxNl6qZL9qRqBFqMPCMcyVmp6ki0kEBDuf7whz803IWzSBjCCM+ob0KgNSbQmiHPCG/SyV4j0ZBA&#10;Qz1QBFATJBoSaDaeipNoj8yf2y6c/U6iUXuBZ6vPLdxIgAg0L/6KkmhEoLmy9BqJhgSarbN9TKIR&#10;geaWRa+TaDQCDfOMf60g0YhAc3HoFok2Vht1dK9/PjxgfcKD+yObiT54t/6w7PthFttc8BMCLSDQ&#10;UuQZApxS5rkUQKffcTu7mHaVld+VpYrl4ua/02URkmeYfi9j2E2sOl1H55JeiA/F0e4yDdMle1Il&#10;Aq0ReUZYkrNSRRKNI9BQrtOnT6upnK+88gq8++67yhHCs/tXJAyFR30TAi1NoLWCPCO8SSd7iUQj&#10;Ag3z2AyJRgSajafCJNrTSwbgkUcGYOmSWnQ3TlwDDetP+NfPJBq1F3jGP6vPLSLRXALNi7+CJJpL&#10;oLmy9BKJRgQa5k/rbX+ORHMJNLcseplECwk0KqNmRqK5BJqLQzdINCLQSK5+Gb3byIcnm4m+eDf+&#10;QhvejTx0K00h0BwCrRF5hoXUSJm7VZBF0g07u/hOVZU/lKVq5RLmv5NlwZFnmH6vYthNrIrUq26H&#10;4fChPLWzTLl0yZ5UhUArSp4RnuSsVI1EixFoKNeOHTsUcfZnf/Zn0S+JRcJgXKhvQqDFCbRWkmeh&#10;TvYKieYSaJjHuZJoLoFm46koiTY2WrNT22IkWoxAs7L32dQklIvaCzzTH9nYVkznDAk0TMPGXzES&#10;LSTQXFl6hURzCTTMX7+SaCGB5pZFr5JoHIFGZTRXEi0k0FwcOk2iuQQaydUPJFoRH55sGvrknf7j&#10;bHin89Ct9IRAMwRaEfIMC6mIMnerMFPpcp1dDF9F5edkqVK5cPnvVFnEyDNMvxcx7CZWqfrUK89i&#10;+FD+2lWmsXTJnlSBQCtLnhGm5KxUiURLEWiff/450K6tsaH4RcIgPqhvQqDxBFo7yLNQJ3uBRAsJ&#10;NMzjXEi0kECz8VSQREMCDesGEQociZYi0KzsfUaiUXuBZ/ePbGyzJBpHoGE6Nv4KkWgcgebK0gsk&#10;WkigYf5I5/tpTTSOQHPLohdJtBiBRmU0FxKNI9BcHDpJooUEGslVdRKtqA9PNg19807+xWx4J/PQ&#10;rbRaTqAtnDdPbSSAmwlU6VgyMAAjw8Nw/fr1ZFmgMg8ODlqygZS7l89jY2NqZMEbb7yRk42U/5ln&#10;nqmETDFZqlIusfxjwXSiLEZGRgAPTs97DcNuY9XLdRrzlsKHKno7yjSVLunwyPzl8NXaWE8fjw8s&#10;gfowXxcIv9j5pz/9qbKpK4cHADvHvX4sXzw/OroMZZyZmYFvfetbTYdBfXt44TxFoiGRJkeGwSNL&#10;BmB4pLGPEdO5Rr+TTg58bSUgidWtY94XFipfIszv1atXYWR4BBYPLAEkxxodj89LxFMfhiULqlH3&#10;0DYsrM2zmCgcMP+DA4CkGR0LF2RhQuzoXr1r2vBeb5+K5A/9zhhpb/V55SDUxhbP6Zi/fGHj+AdX&#10;Qm3xWM8f8xcubyjLyoEnAUmsbh0L5y2wek46i2ett8OweMkAfGesVvlj2fJ4e5rp7degNvZkzxzz&#10;l385qj9URsPDI/DIwBL4Ym2s0PGF+UV0chiQ3Gr3sXAePwW+6jaT+Aa3PsWuSffQRy9if1sRJmXD&#10;Y/nsl99bSqBt2bKlY4XWioJ343jxxRfh5s2bDcu1qjK++eabrGyXLl2qXJlxslSpXLj8Y+F0oixS&#10;et6LGHYTK9c+9Op1DB+q7O0q01i6ndDhVpVFqi4Qfqnzz3/+88rZTiyf2N8HH3wACxYsUET+XMO0&#10;S99aVebdjKdZfYuVift7r+gk6gH3h52Z1atXF643rYqnm+VOabuyxHBww3D44W+xdymdKp5jdqlV&#10;+tzu+DuJea/LEtNh0Vu9GHwndYVLK6Y/zdiWWJytqr+cHNxv/ap7Mbm4NqLTmFM5xHSAy2O//NZS&#10;Aq1fQBE5BAFBQBAQBASBBw2Bd955J0mgIR5FwjxouIm8goAgIAgIAoKAICAICAIPBgJCoD0Y5SxS&#10;CgKCgCAgCAgCDRH49NNPWxKmYSQSQBAQBAQBQUAQEAQEAUFAEKgYAkKgVazAJLuCgCDw/7P3viFa&#10;Ldl+8Jyxe2aOM6c9R22Vucnc5E7DdZrcM0PkmMgh3PM6yc25EhBDMPF8EDNEXsn1jXdAEOLEpMUP&#10;fjBGbxQ6oCiTHvRDXzGoMKDNnahwwIbbeBviv9zYIkHlfGhBwjNzDXe9rKpae1fVXrWfvZ9+/ra/&#10;hqf3fp5du2qtX61atWrVqiogAASAABAAAkAACAABIAAEgAAQAAJAoLsIwIHWXbxRGhAAAkAACAAB&#10;IAAEgAAQAAJAAAgAASAABIDAgCEAB9qAVRjIBQJAAAgAASAABIAAEAACQAAIAAEgAASAABDoLgJw&#10;oHUXb5QGBIAAEAACQAAIAAEgAASAABAAAkAACAABIDBgCMCBNmAVBnKBABAAAkAACAABIAAEgAAQ&#10;AAJAAAgAASAABLqLABxo3cUbpQEBIAAEgAAQAAJAAAgAASAABIAAEAACQAAIDBgCcKANWIWBXCAA&#10;BIAAEAACQAAIAAEgAASAABAAAkAACACB7iIAB1p38UZpQAAIAAEgAASAABAAAkAACAABIAAEgAAQ&#10;AAIDhgAcaANWYSAXCAABIAAEgAAQAAJAAAgAASAABIAAEAACQKC7CMCB1l28URoQAAJAAAgAASAA&#10;BIAAEAACQAAIAAEgAASAwIAhAAfagFUYyAUCQAAIAAEgAASAABAAAkAACAABIAAEgAAQ6C4CcKB1&#10;F2+UBgSAABAAAkAACAABIAAEgAAQAAJAAAgAASAwYAjAgTZgFQZygQAQAAJAAAgAASAABIAAEAAC&#10;QAAIAAEgAAS6iwAcaN3FG6UBASAABIAAEAACQAAIAAEgAASAABAAAkAACAwYAnCgDViFgVwgAASA&#10;ABAAAkAACAABIAAEgAAQAAJAAAgAge4iAAdad/FGaUAACAABIAAEgAAQAAJAAAgAASAABIAAEAAC&#10;A4YAHGgDVmEgFwgAASAABIAAEAACQAAIAAEgAASAABAAAkCguwjAgdZdvFEaEAACQAAIAAEgAASA&#10;ABAAAkAACAABIAAEgMCAIQAH2oBVGMgFAkAACAABIAAEgAAQAAJAAAgAASAABIAAEOguAnCgdRdv&#10;lAYEgAAQAAJAAAgAASAABIAAEAACQAAIAAEgMGAIwIE2YBUGcoEAEAACQAAIAAEgAASAABAAAkAA&#10;CAABIAAEuosAHGjdxRulAQEgAASAABAAAkAACAABIAAEgAAQAAJAAAgMGAJwoA1YhYFcIAAEgAAQ&#10;AAJAAAgAASAABIAAEAACQAAIAIHuIgAHWnfxRmlAAAgAASAABIAAEAACQAAIAAEgAASAABAAAgOG&#10;ABxoA1ZhIBcIAAEgAASAABAAAkAACAABIAAEgAAQAAJAoLsIwIHWXbxRGhAAAkAACAABIAAEgAAQ&#10;AAJAAAgAASAABIDAgCEAB9qAVRjIBQJAAAgAASAABIAAEAACQAAIAAEgAASAABDoLgJwoHUXb5QG&#10;BIAAEAACfYvALF0cGaWJfTfoRd/SOKCE3ZukiZFROnXt1YAyALKBABAAAl1C4OUNOjU2ShPbJmmu&#10;0aUyB6KY1zR7/iAd2zRq+pOJTdtp+v5AEN7nRML26UQFvbi238jpxXudyL07eb65N0nHWRftu0HP&#10;u1PkQJQCB9pAVBOIHAgExODZd4WeDgTBIHLQEDAd2cgoHT87S286TXzjLp1jZxJ/jtyld8OGb4MR&#10;ORCOIsfnyCTNdVqOJP+BwEWI9a/lMiEGcrsdg5JvNwxvKavdPPgoyv3iwl2aPrSXjn86bnUL65dt&#10;O+nMkSt069GrhJ55TU9vX6FzB3bmA2f33qlDk3T93jNalALM9RVd3+d019YLNB88877cv0DHnI5L&#10;8/6K5q6dpjM7tuf0jn1Gx/ccpqlrs/QkLDjL/MX9G3QxoHecju3YS5Nnb9Dswmt6m6WsedOYpYvb&#10;mLf9dP1ljXfZPnG8Gp2u3qfybNDzew5/Hkjxu2MH6VZQvugU91zNf5R8eZ47W57WlHN2tgaTyyXp&#10;M7q6izE+TLcK8uXJdgLjUJbrpid68+gGndv1mavnz+jUybv6wNnI1Didu9ct66BB82e9duj492Vq&#10;uUhA9/ko7+e6T0/7S+xsPyftLNShUmYnZVTKCNp9m+2tr24eNvrg1HR7J0D1PmALHeP+9ebjqF93&#10;MuF4K/Rj27h/naEHBZ3ZflniHNvsQBMB4k5xN11dUIh2jAfCVKljX8rMdapjZ4PmIF1UKkkEkivo&#10;xNQzhRGXZ7Jzb9CXR5yBOJYepFjhCRtcUFiyEbymBzdP05ltW7JO7sShSzTbVHCYrlGaSNJtS198&#10;NEMXD0hHNU7Hdh2m6XuvA9LyL/VoeftylqYP7aZjYohts3WgOwTq5U30imanDtMJMc43baczJ2fo&#10;idK/v305T9fPHqZTguFIWh5yXlN3Tva12cLFZ3Rn+iid2eEMEu70uaFPzSajXOrh79PUoDlnYATK&#10;1E8i9wuX6HhTI1zHM6WgQrpHaeLT3aV8CinqtSZuPGCZOrQ3H2DxIOfAabr1KCW3Om/tl5UmdVKT&#10;z+dmRmuczt1WhFoFsrUfF02HOU4Tpp1qhnxr+fb3W20wIpM6u584lz4x3Te1ndqBwEXjulwmxFZo&#10;qm+1rEt+k3wDW6kk/VIeSVnt5iGk6TV9eXKntVcSA3+2two0LN6lizs8Z1vq3SBq1LdFR+nMTa0P&#10;8Gw0rVxiR8IVOiORLqlyYyd04zFdPeDssuQ7oSMpxKnsG/MlWJTYjVoWlexsJc/GPF3eJWX6Dq84&#10;regUP03x3pdnffAUvdPEVtVYHfTfbHtM9fGhbBcGkQVZrpl+cYYmx8bp1PQz68xetA7b42fnI+c2&#10;2zWfdzdaWyb19l3q2iB50GWpOv3l/Vz1fPo3ZWf7OWlnoV6UMn29126EpIyg72y7veX6S9Wp3zpH&#10;zfqA40fu0ldx9o43TfeZ37YdpS+b+kLiTOt/74wDbcduOsGDrkMzScYDYarUsSuGVWV+m3fsx88/&#10;DnKzArmTTrDhoAqMyzPVuTdm6dzYKB3b+jlNjKRnaFpzoOmzMEZwNh2mOynBabym57eP0nE26lJ0&#10;E1Hj/qRNUzD+ttDk7dgQrUkL17U4zoL8x+n4VFgHRDXzplf0y8y4jIywHZfoQVDDouyidI6muhE+&#10;1jv/OV1UZuJKFYQSElsP/4Apss4Vy1OgTMNk9OblY7pqsAqVfZAsm+lWMFIchS9uHkwPjrZN0nxN&#10;f08t3Ep1yHalXronK83qpBafpoJe061D4zSxtZNLO17TrQOjNLH1As3ePmrqVR+EBhKzDL60wYhs&#10;u+GyDGBlFgYWlzbIRAtVKEZxYCu1kE9/vOL15WM7afLaY3rh9Qdv2TZ5NENXj+ynM/4SX78P2nOB&#10;7iy8CiJv+b0XC/N0a/oonTrkL7uW/v0gTbKu3HYh6v+JaOEKnWDb7IjVb4X+0rdV9lwwUWM5yQ16&#10;8/IZzV6bpMldF7woTq9f2bSXLt97Rm/yl6ix+Iqe3OOJnt10ufaSHjcRs22SLh7iPrmk765d6S7i&#10;qYAT4+icZwb/15ETpWpB9Qdfb0y/M06TqvOzarkDmI5lfmvZNgIi21UnP+ql/8pM0B2lLz25fT69&#10;lyZGTlMQC2jaj27zdgx1Z+cV2mrHCnyXMu5NP7fcEe5ZP94Je8u1v2PnkzHdtatT94E06Pn9C85X&#10;8DldfhRlm+DtzcI8XXb91bHIpxPl0JavnXGg7btBc0YJb08yXtkofDlDkxyurgzYqyOQUgwN+urR&#10;JRvWHsxeElmh30/X79mw99jBRuTyTDiiGqbz/5wu37trHGkTR2ZVw0MXHo8zTVBMx8WYHKU7L6WX&#10;e01z53ebga4m3IVBeoJuImdIjWync7fz5RSL9y9Yp2i8HKIWLTLjO06npvLQzMaCq+ORg2G4eq28&#10;iRr3rCE84c9ONZ7RrUM2ki50ALyiXx45SNO3nwWGPIeuT7LxMlIn4maeLvM7BxSHMRHNnd9LF6/N&#10;0/NFqSuixiLP6nI5sXKoib8nKou8Tn1kO128ZmVaNTIKjqa0ET5/3jp/T5ydpedCeuMVzZ23a/qP&#10;nfVl+rHFYGw3Td3L5aaxKI660dqGcC3cXt6gyQOXogFWg55cO2yX6ByaCUKBuyUrVeqkFp9S348u&#10;GCd3KNPyUPRXmRGep1XvFmfozMgoGV3iJgNS8p07Rp7Ri3uXaNJb+nHiyA0X/RlF+326m87dfOYt&#10;YxLdEOmAjDjXLmL9s/iYbp08mC8H44jTI1fozkLo6E9FvRbnGvS+gvXfmR0786hZdrS7KFJ/dkyM&#10;peLMWNjOWqHnuePV7v3CUcFH6fojaZgZUEQxJi4S8/r9vF1m/VfU70kEbx6Va0PpWU8WsfLKjG6Z&#10;v8tZBLPL46x1sGt6qYAHy8e1vI/wszcytkeio6Ue7ipL6aLo5ZEtdOzABZoNlp1Fjr1FGx1t628/&#10;XZ9PL3sTPqTOK9s0RLadlPBQ6K+zySYZNPuD4gY9uXmaTknUtevbn948TKf8ZYdehHUc7a3y4Nke&#10;cX2eOHSF5usIhPTlY2E78Ou1eC86YZTUWejiC94vOT6zZplmHM3jomd2XaKnHp95Bl7ZNZbLZ/3K&#10;kuzVnAr/zkzEOPya2o3+ixXuU84qWbbDS/jrVHehyIVLdIK3Hqg8qEk59Ao5Bz+0XTcEuXfni0R+&#10;p5dF5rJdbfl9vfTzZ9lhKnrG8WzaiN92Xfso9B+tYVTQ/25VSiBzrp0W+tbkWCaiZfExXT8iK1/s&#10;apPL1y7Y8Z+WR9DfjhLvtXbmvLJqxNMfdfRkgedkn2dtpyX1ybVtglfhPnO7DtPV+6FNJegW+NDq&#10;jlheeLwTOmY5SML8Phb/zpPEdgI3DHyQUovXKm2/vJ9biv3K9OjtTC2TeFy6l45nq594ubasmCna&#10;dH4eb3h12D5ZzWTbqf+cKZHvhbZiJl2kb6tpaxvI3buF+irWR9Vfyvqyp1M2Yl1srSxPr81lv8mN&#10;WVllxz6+bS6P23ntmAPtRWoWxTFeydiU2cdaRpcGjz4osinds2iAbQWQOwxnaBVm+8ocaHn0xgOj&#10;ILhD0h0yZcJj6FMExdKmRbU5R87W4mxrwSDXOgwuUBwsisPPOlRCh089WmbpIkef7SruEfaVi17y&#10;Zxvr5U00Zzp+ZemwcwZwRGTQIWuiQkSzJ2s60EwdafWRKMD9bGf1Qjzr4i8l2L2xxu3yl7JZOqnf&#10;bEDmG0WSG1/naYrrasclZT+3Bt3hzi1Ymuzaw8lgjtJmqMiwX1LdexW3ZCZ6++6GrFSukwTt5Xw6&#10;HaO0Jc7Otp3WHWj2/Vw2LV4JWXH1OzGmLfPh9r6fTqnLoMLZaxl8nphWlsy7vYqO+8vpX95IL6/y&#10;DXuWeTXqlZ3e8aaoTl789308s3bDOsJ9vEjrDHd5ll097FqhZ+t2u4lrlp8rO+4bpc+M05nvHg0y&#10;ARTwyQZgog5Hqi85k336MnwiWmJjyKRP1E8cCexHcxbyD/q0V/TL1DK6GDMnv8f3HYww7owDrQoP&#10;hf46w1AGtmKs76czMZ8Oh3QeRUeGyG1glzlcju1ILLsMZCehxNzPD8xkTGo7jMS7vJSM+W7JWBd8&#10;GC937+tKYxO46Catf2qpbDfo46i2Ni+vf37zsJ0ccxHuTe3GBKT6z4/pspmkju1GwTA10NJzK/7q&#10;IqbVlRzF1PyLddzViz6r0q5saTV0g05eB38Vh4K0c60oqZeyNP579dJXcqAZh+jndLkdm/dX7Q/F&#10;zsh0oesDA73v8+3dl9kKnF+cR1n6eNVIC3qyep/HdbfEPrmuTbB1Jx1X7TXffnDYVq07btMmqCa3&#10;KW0Obkw4Mh7sjZiNPyruvVu17Zf1c0u1X+s50JydGcuy+V4MPBK6Tx2IV/lYHSDPpf+W7wUbyfkx&#10;atvaXlOSd9vVx5X1ZXbcodieWp8tNIqeiNu0PG/jtXMONK8TDGZSHHNS0WlenOIY202X7xc9sun3&#10;tCf6oIjoNT24dpiOxwZ1NmByCsPsCcAbafsRNy5PrZKcwyYb7DmetWiRMuExnCiCIu/8Mp5J52gn&#10;synrftKeWWRK6OYESnkZosqzsvIKz1jZms5KCf9UnhXezwjR+HRGwtiksmFw2TMvU+KNcidNpF1x&#10;vwc/XXhvDI7AmRQ+L37jyMcbNrIyHoQoGGfvp56ZTszuWWE2JnZYxgPVLB93Y5Ws0ima505O9lxR&#10;N48tvitG8n66Gu05ZpyjNYznmM78ewlueaLs7m3jGc2e5ajM7TQV6JAyeSh7lmXNC53LZaXFOrEl&#10;VOOzWAc5fVkHGstXnqTkLo/2ymb/nOypzi33bGJkC506n0crNhau5I4rWc7kSn1xzW5IGh5OkE8A&#10;hBpCZsx857irp5FxCiMkX9Pz+1fo3JEZt7+gRHRuoTPTeURT4+UsTZl9feJBWqqvKML1ZuEundM2&#10;8061U5NFi/SMjNPxI1dobqHhovZe04MpGwnq90u23sdp8tozb6lbwyyPmz5w1OsXFD6ljs/P01dZ&#10;l9ugrxZm6fpJXo5WxKD4i6vDke1mmZ5MWLxtvKIn00oEWmOepszg/TBdf5QvD+O2e+cIR5n5gzSZ&#10;gLlAc0E0Ly+lO21kT+gRHALZIBdxzs46P1o4kF8tkk3BSgrKbAXFyPPS5Ld1eUjlK/LPkxxH6WoQ&#10;XZiXFt55/Ef9leiLwC5L4PJ2evAA0wAAIABJREFU8TFNmw3648FQWFr+TWjdqe+LmycM7+7bU1tD&#10;HREmSX+TMu0Awxr9+STXg/PbzfJ0o2e09iq8VxzAWTqcnBSiLNJUVnkSTMS4F8Q2qnWIQKIwO3mp&#10;OP1kv6ldF+jL215ksYtkvHzvlRdBnMicf3aTH/pewtp7TodwdKD2WP2tbruK+o2UblDL6uSPbuKy&#10;VO5Etr1JHI6u3cP7FGt1Ui998yWcrj/2Jo5aR6Rmf1jRtg3pcbapYis8uXbUrlAIxnFuGbZZTeH1&#10;o428zw3GcqIrjP2T9x9JPVmnz3N5n1hCnyx9YWWbgMdobrm2Pegk5ztcFlez7lxkUDAuMfx9Tsd4&#10;BY9fBy95eX3VbZvqtv2oTw3qbyn2q7Sz0LGt9q2hgNpvnnwFWHg2xgRvfzA9n68IcvmoZTi+Aryz&#10;cuvY2tlL9sZNLoWyEKWp8VXtyxgL9s2wLGpb1ai8eeOmkXByvgY5tZJ21IFG5Ga2/I7QMR4YagWS&#10;3V4PvBxN2VOqkLzpD2LY+B2O3H8WGPqSlRXI3LlgDK7gYASXp9/o3cv2XX+w54TVN9pdWlV4hAi+&#10;FgRFb6Tyip3pzemW3/Nrmm5OozZEefmRPbEqb5A1aSnwIhkTkcz4ZnjWzFuNqJD8ZWY4VGzyNIv6&#10;4sa642DCCMlSRzeOzkrRbZ4cbtpbeniF2j4K+DNudhAfRGpUNDJiGQ8ZcxFOI3a5bT6gJrP3yx2z&#10;GXQkZ7x58iEXWryLTyi7aw5POP7pXpoOHFhhSc2/NcfNz0NkmPcePH7gUnHJVqdlpeU6qccnOYNE&#10;lRUfkLr3brlVNgFg3pdBTTF6VHTUCeV0HhvNuVc5Lc7xGjn4nk6zwzMf6JqiJYLU158Spn3kruco&#10;Uhh1bcZ3MmWpJN99N7y9OnW6sneiG5G1oA7K9Fxb6XlGV3dwP5bvTWP1v+90igjOvhb5tEuHUhuu&#10;Zy+W3sjspDpYVnCxWx3spOl4jwsuxQ3gMzmUPsKXA5Uah8shXTbssgBvyYijS3UOm/yLWPnFqjLg&#10;J/DvK/PQpC+WqCqv7v1iyu41m0PlIcOleOqWyIofMZ4u0y3vr+lYkjKy+k8XoDyJ7Qc32GN945ak&#10;Z4NgRS5bKlvqVo3aVkis8pOZiCmeuqzVYZXsCmlkpYhvo0siZ0cUoxjEdi7SJa/mV1cPNaIIrSwq&#10;Dr080+KdYN9u3VAsqbO/OMy1vjQvWGQ7rwe/jgJb0LxUMz1jWXaIgNk+Io+SWbx/KT/MjJc5Ts1X&#10;WulhSKvbH1a0bXOsZK9De5J4vHQ9s/2zcQen58O1RmlSjSJ1fYvv4KypJ+v0eaKHMl0VMFbtS22b&#10;QJs0l/blj3Pq1h3b3Tx55WFnaDswQ7O8VM/bnkMwUg8ijNkW2pq2/USfWlJ/9exXaWfhOFPtW2Me&#10;su+6rSF5nEtMYsrzynYoEVW2tTPa5Ebsq2oruuSt1NX2Zboum9h0kK5q25S4OvP1Xn5vJ8sLbT1F&#10;wBJ+77ADjaiwt4JjPKjogAF2nvGSAbccLXjW6hcnlOwgSX22HQ6O5LYC6TkI2Jjnxp/Nurg8fcVr&#10;yHOGmr9cgBfEmSUMvlPN8tLUEHJ4VXVaFeguQJai2yZUG6LkUei8dIUhyQu0FHiRlHyN6aqZt7wf&#10;DcilBItzqNjkWdaJGtkYp2P7TtMd7QTZ7AX/RugOY2b8FPm9SysyqOwrUAt/Cc2OQ8oL9ZRT4N8V&#10;6sd/WHqYhLQjr32Yd5/RLd5jYs9pmvZPN93DJ2FmIS22FFUBxvkJQc1xk5R8FQxNWx+zR7CHM9ku&#10;v07IypLqpB6f4nTOdYOPQuv31sFQ1FVWhylRJCXt2ual1atr33EdiFPLM4a0jl4My2Zh5HY2fTSx&#10;pErTMWnZaPCpvVOnaXLPTjoe7C2lz2hq9dJOeriGC/2H2xuPZyrPnLxCt+49DvZezKVC4dMMnLht&#10;b6FTRy7R9dvz9OSlRLzlb5bdWWNdkRF+SZETm170SeKa9bESScAz5Edp+tpdmos2lTe0iUEtela9&#10;ejKp0BXyqGDlJRB9k7ZpvMRUkQdPj+n5arLrl2PvFxfu0tWzfAI0y6zsm8I4e/ynyirDpexZgQwX&#10;VdNGB5pqdAe6pIiPHPRzat/ucFmowou001rOO9fv6tseFEBp/kOqL9HaffPc1BSabs0SCj9bea9F&#10;LxKHo6/lMKpgUjl7M7vJHOrasvwslXcj+21G9rOXInFbsV3V1Q2J0jr2s8O8Wb8Wl88RvlnERpM6&#10;4Xebpee9gM95e5lyZLndT8jhLOMgt5Tz4u3XJhrx7csZOrd1lNKTESHl0s50fottWGx1rW8Nc86/&#10;ldoKIuNZH0Mk6ZNjRe5PfF2j6I+sdOVZrT6vDX0yLcUmyBgp9oG16072O8u2GLITK6YujTMuj2g2&#10;GKmriTKCvJuKbb+Ffq6e/arIa6pMQ/1renL7Ck0dOUjHuX+WPUxj+SrNw8Kg2iCK7HmgmaAV3ufY&#10;j8Yv7Q+ylx2ffhvIntW/UftypmvXJXqSys7xVmyju2m68tg9lXn13zvuQMvWBcvpPo5x3Sik7BTB&#10;4ixKdaaKKYuNP0vjhwoeyjdK1ZwL9jeZeXF5eorX5KmFqfID562PO5bCACgjzN0UGoHeSOU1q5xD&#10;41ie2WuCbpdIbYiSgeMh77xq0lLgRTLucQSaR0a2LKvyjKnFM8fEy6zkNt9cP3RU1MFf0haVSDgQ&#10;TbU1+36ZrBDZTVG9zdM/5YH5DF09yYMxf6kwy8K4mV2SZVvMPjsdrppDHKJllKoCLKfF5JcdShDi&#10;pkPtGfra8mu1A+DOmPFLOFu9gjRZWWqdSPYp+ZDn9tqa7IV5xN9cpBl3YIlP4ZCSknadlrFUJyz4&#10;S/3qoeaCc0q2havydJr+cvoxkA2Z1EljEtDRFI/I4SbEZlFFvuxp9GQvFB1ovHXCvQv5hvJSh5/u&#10;p8v3/E2A9XztwGlLWPeb7Ib+VWb0SvszBZek8SR089XvYxt2I+hQNrdQfliFt4+nn0fh3tM1Cl05&#10;wnynYyVpymVMUnnXKjw0NZo12fXK4BOp473RAgw8/lNlleFS9swnw9wLrQnHaiG9+8GV4UcsSFJV&#10;boI2K2X6bSnXbYEdpvFSUrbQULw6OanpKCzm434RGoJ603RQWJfJ/OIHMimcclaJcyHANc/ETqiU&#10;LbNyk8mVbSmip1NKBHJeZPldlXYlPJVi2iKe5dRVe+qiv4P+pNqbJlXzOgkzq5veOmOkbyYy443M&#10;IWLzNluaVIzCLNedSht29VfH3i4tQ+TB62MkfdjHRO3ObxOa/hCYlWeq7orl0aNnqX0yk7IUm8Cy&#10;UuwDBSddVpW6y/oZtyLBjJWlrVlnml0WyEtow0g1gTN5rdL2s/Ij+0upIynH8ig0yq98dfz5ciC/&#10;RWMHFaeyPfZYFoJ886AAHevE8xK+LCfVbG2fa3uv8V5MVfWXgs0oE0cj8fYqXo4F3mTVoh/k5KXv&#10;0G0XHGh8OuKkWWdulJ5jXBME2XyYnWf+IHzpvBcbf5jnK7q+hxVkbmypDYcrNjte2uXpKTrOUzqk&#10;pPKNOhvr4daWODkK7502gxl/qYQVOP1QAhty6js2Qk6zwUBEd5bK1Y9fXv7M0uJ3XrVocZ2Vunba&#10;rXmfOJtHctXKW5RXhK+l3dVvxRkNVeFlIMQ3Vg58TOIUye8FJZBHaVTBX+hMyprrlLW2xjSpMp4k&#10;1n/gDGMfa7dfjV6Wayt++LefXd17DbdkHlpH7n7z6c/eX5qsLLVOMjL4pimfS5C9oCDvi9uvplSm&#10;vFB782YJnWkZS3fCErXAjro37mTdYMCbbUibiizL+ak/S+pk1TdgZKnCtoM0fZMjul6TbMEl9R3I&#10;fQkebaEnZ88deKLr+8biK3pyf4auHtnvTg/NBz5ZP+Dz6eX7tvGanj+6S9fPHqYTZkPhaFmtl9a/&#10;tRtQJ/ozBRebXjNQ/Vy1+wYtLjymO9cmaXKXc/iJk1wZFGk5ZL8pdGXPzI0iE14CVQa85+nbEh4y&#10;/RwZ+1lmml7LHuZRFLtO0/V7z+jF4mt644KACwZrqqwyXMqe5WRkd3Zir8VDBOLTubNc5UarHx0f&#10;U1exQ0fjRSKV4rRSpHqVAUnN5YdqXrn+L9XFpo9vpf2w88PuMZjcJkXakbaky5OZlO0jJ3imnhfY&#10;lmibhE4qpE/+UNKuhKeU/ZvMs0sPHH16RFZzGkQXVcW8Xnq3rYe3bYLRJVF92TzzsVQZ1bX7Q4dP&#10;Vf64bOEx6KOFKEUehCY1vbznXzX9Ic+VZ632ea32yUIKX1u3CYo6VnDSZVXXv7I8lt8x0U6eo9WM&#10;nc13W1adOs55LGn7KVlQ6kjys7Kj6VfNftV5Lspf3k+cOHmDZhde0eKi7P9axJlpKeYhFNqr+ryE&#10;L3m7iq0tafOrxnv+tO6dZo+YSFNe8afsT2/yV3ljuvjAjXauXiznpisONN6s/9ahcRs2f9tuDFtQ&#10;TqzIGLB4OVo5/RWf6kKZv+zW9DZzoAUHI9yli2y8BB1xPsOZNnrC/WkkXDgeIFra2Kv6ud1I2dsj&#10;xjYWbUCTR2tkm3/nTLo7h0VAt5dIOhQZjHiPrHMwD7PlR/Vokc0ei/so9dMpnPb0w9TAxQPE3Fo8&#10;VadgnDT+7pyjQUdRE/84S/Pd5RHkqyS0dad1Dkpi7ye7LHuUjk89zn4VOdb3amjW/rJsqt1ouCXf&#10;LDrHOWm7TuGsLCsV6yRgoxmfbo+oZvUc5NnkS+lpm96+CYH+VjszW1Baxso6YafHxvbTKbNZuXIK&#10;nDi1PGNeZa0snSwXbbIHmuVB1wfqMxeFrO5j0wZ6Mj4lgkR1BGepzM2b2/bQhlxWarTJR3ZPGH9y&#10;I8w9/yZGtaoHFDkRvZHTledV/e4xTfNecNkEidtzS9t8VstUoStM5uyDJo6EoE2EGVT4FvNAZPeB&#10;0eUumwH3bBa/EGuU6o5MzWBV5bgMl7JnPiFyL475lEEs6YKrHB7SzC7UZFkfzATZyxeVF9kDtMo+&#10;X5IRnx7pTknbNklz0a4Feaql32l1WCvXSs4qsYs1GyGvG13u3f7HVdsgVXDo1WJQEsftqqZukGy6&#10;dW3FTshoa1YnWUJ3Uy+9DYTwJ2HcFgJLcKDJyhyOMi1EOGv9cyv4uMndQuQ8o+DyC8Zxro8+dtY/&#10;NC7Gzvuu6g/3XHnWlj6vRp/sURrc1rMJFB1b25bh4t0Y8OwNur6PxxDeiesGq5109SbbGzWjlQPO&#10;5Evc9mW8GvWpSh1JDvXsV73PKfatDkvVnlBwzsbZEd1CZOp5mR2avVvB1s7Syo3rF9oUEJHqyySg&#10;akLrS1N1lkWvtWv/fOFZv3bJgWY3ZuRTNU7s4hDtSBBYibHzTANKp7vmr7pQciaNRTmpLzxlM91w&#10;ZI+z3eaUkEDxukpVo4e4MKesA0UuncTYTrp429tngpeWulPL/M0VDeMuzHti21G689JZaY3XNHfe&#10;YhvkX0DKYZFyoJHjb2Q7nbv9imzuDfrq/gVzOuXSaJEO225ML1GGbx7N2BMp45nmmnyKN31i3yV6&#10;4DJ/23hMt8wSwmhz7Jc3aPLAJbrFe3tkhm5+suJETEsBR/nBKc2kMpmly3tcFIBXTnYKZ3DKHOdZ&#10;E38hw79WNDLSMu5nlt9zW5mblpNRTtNsxo+3UWt0chEvRbzu8C+Xy7wce1cPtxfXjtKZqRl6sCAz&#10;ObzPh9e2vT21OP+uy0qyTurxGaDkOkhtACOddhwKHrwff5H9ZyKsgmTSJn0He6ozyzp2bQBW5kCT&#10;DU7dsgm1bUk7iU5T48gp9RTOUOfUOYVTDF6OjM4O03DlTO6wR8wHdeDqemLXBZoXJZeBmNN9aqrG&#10;qaA7eF/GXLbzJb7hfjNz5/fSxWuz4d5ljdc0e5ajTfyj4ot9otaG+LTZJ9P2tM9KTi7hfcyexmtP&#10;8WqYOhGsgnxE5vjUzuh0qTcvn9GdqcN07qbbxF7V2URvHrnTXr2BnN3Lg/fRmAxwI1NvN+jivgv5&#10;ac0l8murTQxjPhHcXwZrn0pbC2Qgq+/opgYPEoE6ceiGO1HWz0to0iM9bMQXn8z8OBuYmpNQb1+g&#10;UyaiMGyTKg9luJQ988nM7r0lFspJYhxd8cKc9rqfzlzzDi1geWLbkCcrzWmjfn/N9htHSl4is5eL&#10;V//NHIwZWXyT4sUv251Kl3d5DXqz+Iwe3OTTKS/QXJYh14vVCRN88vDtZ7nOMPYm0ztD04d2VzzV&#10;Nss4uEkNOkwix4+/oiJ4mbyJ2fvhk/hb1o5Y/4itKafXc50kHGQiT6ojPS6Ev4veKOt7tPfktxrt&#10;KuOpim7g/MvwbPWZ0F24Nj+Fk0+wPuUiV8TpFNg6UZ3UTV8gyfzg9I3f7xun5+dm83d/wr7OEs7c&#10;3q3YPzs5CfoQneD8V+ljxqz+lj7pq4W7dHmPi14OxkN5H33iLJ+q6bV6toHNic/5ShmRD5UmTbcI&#10;PRX6vHb0yUuxCXIQi/ZC7bozmbnoq62f0zEe+3iBIZlzbdMWMxmW69ScCvWuRtsXvRT01VoduYJs&#10;+rCvtI9ce6jQ5xTLdE58nkx6lO8xa+yd83ttXxfkm3D8eWAUy/B0qmqH5i9n+pD1uWpr52nNnZu4&#10;V4NGxKkar1KJsvC/lvVlNkpamUArqbN8zz+t3vySl37fPQea2UDQGRaRA00qPx215QyoQMnVYd41&#10;fhaQ1GfbYbrzMs8z3XDkYISYJnEOead75dm5O9foomUBz6/ZAYpOm+ZJbdC8GRAp/IzpSzutkCrp&#10;o7pgQhv3J+3xsQWstDXJNWnxjdIo/+Pn84gmC1jNvHnfFzFeo7wnZA8+qRMx2OJ05nu9EFAzWBnT&#10;BzLZUim1HH12ux7+wpB3LTMyyviOlHY+CInkZtNBul7YqJGNcj78I0or32s7x8vbbLxHYqkOUaMe&#10;uiwryTqpx6dXy6VLcDM8CnXq5xDei1OxfNDjjEtfh5V0Zmk9qhkgHj2ZnGqRti4dp5HBtciZXH2+&#10;y9IduEHPvWKz9uq/L8fOS97ZdZwmNikOtMwJ7rcFrzNvhZ6sTD/PomFRpufD6O6iQZzJjFZW5fZb&#10;orPZMFaOpjczjal69NNnMhFhYOiN+8lme4B5+rpEfkU0AiPT4SMDJsEtMMrlxfhah4dsoOXzK3S7&#10;9pOIQMuWQBTqcgtN9MSBxkC8yiazkv2EX98Ou7cLMsHm46DcB86XJvj49VJS/29k4rCAo1++1InL&#10;tDFPl3fltm6K10ry4tPp3ZcNOmRAn3SgiQwGeHmZB7eMY4KXsZ00dS93LmSvyVYnlQdR1R16WRnx&#10;jfCk1tMSdAOX4+RDxbPVZzH92XceR9ho2pQDQfSNLlcxr/ngu2r6jBTvxkafeX2YPFviIQImG667&#10;lP6P+2dXz6J7hYxm1yRmY06247Flsz2q/PQl+kNkJ6a3ap+XpJvlvGKfvBSbIMe1aC/UrjuXWcZT&#10;IXJextA19z+r0fal7ED3ltSfTa/IvWwZ5NuJ8lvUJ2tlym+FNulspHjiW9IHdOeVk1jiKY5gv69S&#10;eMnwK7G1vbJknKAt3bVbUoWTut6r6m1pX2YwtW00GPOV1BkXkvlUKrYRlbAKP3bRgeZ5RCOnjQhH&#10;QZjiztBXWhWYy5OUDFK37aXJqbv0PLIDLE2KsJlMxTjzlnA6r+xENEOT02DvbIh/UVAXH83QxQPe&#10;Zu2bttOpQ5do1nPqhXm9pgfXjtKpbW4GZewzOsHpCxEP9q0yJao1ykU+hWcPRy1w4xunY7sO03Sw&#10;CbVPTT1aChvTbztIF2/mM+V+zrz8tw6fbKTPnj+Yn2jCx2qfnKEnUf1yZMXz+zdo6tDePO3YZ3T8&#10;AJ8YWYwyCGmKvpnGXKxTSWVOQuOTVqSuRrbQsT2M5ytzcpGk86/18PffzNtZ3GmbVJmy9JWquw86&#10;A07NAx4nXywDOw7SuelZJRoiL//FvUs0mckNd/Lcvsrfyd8O72rh1nhFc7wf0h6vDbkDDyQaMcyd&#10;v3VRVkoMv1p8Zky4JUaJDaAznVqo0yyD6MYZ7hUiLyXvrAMt6czSetTp0CR9rvNvNghbnKfrJw/S&#10;MeMUGKUJ095v0FwWLWHZZJ3DUR/HxFB3OqeoLhOG4uIsXT4g+nALHXN6Qjrqgg4N0nPbOU1feoXV&#10;pmfHabo6dZhOyElNn+427cqejJZX5dvFZ3Rnmk9d9E5cdG0wTKvwmbUh4XOUJlwbKurPvMzindXZ&#10;Ga2CdYmcvOUTTk96etvpyKlr817fnOvsrL4znV1Q8MR9x9PbkT5ifo5cMVFpNhIhHyCr+jJj7rXp&#10;V7JyP+WIcdtPSHsoyED2rn9Tj4fgNDyDyRV3MpXYIJHzxisqeFfsg5fKya1ZpGi0MqCkvlIDQ6/4&#10;5O0L1+9mWJq+ZS9NnozqJcjBnlh2jm0kaevy3lneR8aeApi/0hyfLG0Zn5xIa1ObttPxA3wSrC+f&#10;WY5O9q6QoVd0Dtcf96FTRf3kv1nlvnTQ4fhRHT7ZRLYchlWltNc0P63YmgnbVA4CSK7EiIs0Tpil&#10;bv5cr11V1g1MaxmerT6LMfC+24jntD1JmZ72bJ2y8ULd9B4t9tb2xakljbxB/RmxbTftNpHEXldX&#10;yE37oXJ/WGJHafn6v70I6NxOZ87P0ouFG3RqZJTUaBpu91OH8zFWZgNzVJqXc5n+KHlWqc/L6q71&#10;PnlJNkHGpmIvuGeV607ykiWy570oPvdMti0o74slI7lWb/tqX11SR/XsV73PUcvkyP5rRwv23IvE&#10;gUV6HsJ/7iQv2CBN7FCbQ0Vb2yR2Tk5/Aj0jQ/hXtlzJ0hRvSvsyTp4ty/T2Fi2pM1uCF/GuLQ8v&#10;ktHSL212oLVEA14CAgOOgFtHXmlGd8BZBfn9gYAbdJRHi/UHqS1R4fZM0veGbCnHAX0pbbgOKEMg&#10;GwgAASAABFIISARfcnIp9SJ+r42AszMqO3trF4AXgECfI1DH1nYObHU7HnfwTsrR3ucotEQeHGgt&#10;wYaXgECIgD1x6nNKnmgVJsc3ILAEBNyhLNFeJ0vIsM9elVD+ejNZfcZEm8iBA61NQCIbIAAEgMBA&#10;IGAjTryIi4GgerCIfLMwS1NmqTXsjMGqOVDbPgTq2NoSfaZvE2WjB8NDRtpHZ3/mNHgOtLIlaPGS&#10;z2ipaH9WAahaHgi48NUOr7leHliBi6UgYJcNLmPjWg5WabIcfikYDs67cKANTl2BUiAABIBAOxBw&#10;y6rU/Vvbkf87lodb8lXcJmg8OE3+HUMF7L7rCNSwtWUZ6alp75AfD7+5s+M08Y6twho8B5pXYbgF&#10;An2FADt3eb+TfVfoaV8RBmKWCwJytHOwoeZyYc7xYTds/5wuNzkhbpmxnWAHDrQEMPgZCAABILB8&#10;ERB7EpOyS6/jhRt0Zoe3Z1yFfYiXXihyAAL9jUBVW1vGHeFBVP3NWzeogwOtGyijDCAABIAAEAAC&#10;QAAIAAEgAASAABAAAkAACACBgUUADrSBrToQDgSAABAAAkAACAABIAAEgAAQAAJAAAgAASDQDQTg&#10;QOsGyigDCAABIAAEgAAQAAJAAAgAASAABIAAEAACQGBgEYADbWCrDoQDASAABIAAEAACQAAIAAEg&#10;AASAABAAAkAACHQDATjQuoEyygACQAAIAAEgAASAABAAAkAACAABIAAEgAAQGFgE4EAb2KoD4UAA&#10;CAABIAAEgAAQAAJAAAgAASAABIAAEAAC3UAADrRuoIwygAAQAAJAAAgAASAABIAAEAACQAAIAAEg&#10;AAQGFgE40Aa26kA4EAACQAAIAAEgAASAABAAAkAACAABIAAEgEA3EIADrRsoowwgAASAABAAAn2A&#10;wG9+85tSKpo9L30ZD4EAEAACQAAIAAEgAASAwDJGAA60ZVy5YA0IAAEgAASAgCDw61//mvbv3y9f&#10;C9c//dM/pT/7sz8r/I4fgAAQAAJAAAgAASAABIAAECAaKAfagQMH6Pd///cH4nP48GFVvubm5gaC&#10;fsb5xz/+MT18+FDlo5N10atyW5WtXtV1qly/wgZJ3lrFP35v0OQnpt//XsaLX8/xPbdbftfPq1f3&#10;LIPa389+9rOe0cf6q9lfP2FYpe5SOPt8fvHFFwZz/ze5/4u/+AtauXJl0oHWSZ1fhb9+ToN2mttl&#10;KTnsZXuvKzsp/aDphJhf/l63vCrpW5GxQcK8GQYxzqK3+KrVS7P8tOd16l17v59+61deUvX4rsiq&#10;yG0/89vtOuonWe02793SGSm+RB5xrY/AQDnQWNBWrVrVEeOknUL8ySef0Ne+9jX66U9/WqgRnt3n&#10;Zz/84Q/7no/R0VFat24dPXr0qMBHJ+uiV+W2IgO9quuycv3KEnlbsXEjDW/e/E58hlavprUlcvvN&#10;9z6gvzm8eSA+3x5aTaNr9Tbo17N/z+11/fr1pu22ItPteod1HOs6LaKJdSM/27x5c9f1oPQhPmbx&#10;vcFw3SitWTlEm9cP9/Vn40crkjj7fJ0+fdqk4/qN/16/fk1/+2//7dJ8+L2vf/AefXvzMD4RBt9Y&#10;PURr161V+8oYa/nOMja6bj0Njayh4e9v7tlnxXc3Jutd2ukPhj6mHw1vLv2MrWiez8dr+789fTD8&#10;ntFJUk9yzXTCqiHa/INh2vjberuTPrfdNl6ZXSQ0+lepu17o2Hb1IZxPWT/C/Jp2tH6UhtZ8i4Y3&#10;f9Ty570PhpL1Pjq6noa+tYaGP9o8EJ/3hj5I8rJ+dB2tGVpFm4d/0NXPxhW/3VzPfDxEP9o8PLCf&#10;sY26TvDbJd9L2xz6+Hs0vPn7ffNZsfG7Tevo/aGP6dvDm9v2+fp7zWR1JW0eXt/xz8YVHzXlfRB1&#10;aTP9GcsmvldHYOAcaJrxX53d7qXkZTI8QIyXy4hxpQ0qu0ddtZL+8i//0gzEeTDO9/6fGEj+b+26&#10;71W5rdLfq7pOlevzIfK26uc/p9GHD9+Jz+qbN2lo7VoaTcgtO88OjT4ciM//u/omfWdoLa0bLbZB&#10;v57l/smTJ7Rhwwb6rd8t5rKHAAAgAElEQVT6LVpYWJCfe3IV2Yt13R//8R8b3Xjw4MGe0NVMdxkM&#10;162jDd8Zppl/upoe7h7t68/P/2BV0vATgL/88ktascIa93Ef+td//df0D//hPzR5pByenA+/x86z&#10;jx+O4hNh8Ls3V9M31g7R6PrRQl8pdeBfWcbWrd9Awx9toNX/boZG/9PDnn1W/dHPVfmRdvrP3/8J&#10;/Wr0YdPPqVXl+fxk/P2+bkfSztlhHrcRoxPWr6MNa4Zp5k9W08NLo/Tzf6e3u5Te8+u/lfsyuyjO&#10;T+quVzo2pmcp38vwNO1owzoa3rCSVs/8Axp9+Actf9j5ptX7unUbaHjlBlr9D2Zo9A8eDsSHHX0a&#10;LxvWracNw2toZvWf0MPRS139/HzVvyvXMz95n371cHSgP6d+rusEX/6lbb7/k/+HRh/+p776rPr5&#10;H5XW0ej7P6GPRx+29cPOOF1W19GG4e/QzOp/Sg9Hd3f88/NVf1DK+6Dq0jL96csl7usjAAdafcwq&#10;v6E5OAZNmFNGGyu8WOlVBqZCwl6VW4E0NUmv6lor1ydQ5O1dcqCxozDlRGOZHSQHGjv6qjrRzCCv&#10;T5xnLIMie3yVPzEee2mMlOkug+EAOc940N/Mgfb8+XNau3atcar+nb/zdwp6m5eCs+PsD/5ANyCl&#10;7hg3ONDSzsOqTjQz6O8T5xk77jQHmrTTqs4zdrBpDjTJZ1CcZ9yeYgea0QmR86wXDjRuhym7SNoo&#10;XwXzXupYn56l3mv9COdp2lGbnGfseIsdaCb/AXSesZMvdqAZGe6h84yddZoDTWT1ny8D5xk7/5o5&#10;0ITffnSesTNPc6AJzZ1wnrEzLnagWVntrvOMHXSaA014H2RdmtKfS9XLeH/A9kArG/j0a2XGDo5B&#10;FGbNaOtGXfSq3FZlqVd1HZfr0y/y9q450FJONJbbQXOgVXGiGaOjj5xnLIMie3zlv34xRlK6KzPc&#10;BiTyTCJmyhxof/VXf0V/9+/+XRoeHqY///M/N84z5l/+rl+/bpxnf/iHf0i/+tWvzD1ftT9+Dw60&#10;tAONI/OaOdFYxvol8kyi3mIHmrTTOs4zzYEm+QyS8yx2oBmdoDjPeuVA43ap2UXSXgXzQR7wCS9y&#10;jfsR/t20ozY6z2IHmsl/QJ1nsQPNyHCPnWeaA01kdbk4z5o50ITffnWeaQ40oblTzrPYgWZltfvO&#10;M82BJrwPui7V9KfoVlyXhgAi0JaGX6W3fQfHoApzbLSlBqGVAKmRqFfl1iAxSNqruvbL9QkSeXsX&#10;HWiaE43ldhAdaGVONGN09JnzjGVQZI+v/WSMaLorM9wGzHnWLALtX/7Lf2mcYhcvXjRqwef9wYMH&#10;9J3vfId+93d/l968eRPUl69D5J7fhQOt3IFW5kRjGes351kcgSbttK7zLHagST6D5jzzHWhGJySc&#10;Z710oHF7jO0i/k0wH/QBn+gbufr9CP9m2lGbnWe+A83kP8DOM9+BZmS4D5xnsQNNZHU5Oc/KHGjC&#10;bz87z2IHmtDcSeeZ70Czstob51nsQBPel4MujfWn6FVcl44AHGhLx7BSDuLg2LFjhxnQsFAP2p9v&#10;tP29v/f3CkuBOsVPr8ptlZ9e1bWUy1f5E+X5rjrQYicay+2gOtA0J5oxOvrQecbyJ7L3z/7ZPzM6&#10;r1+MEd+JxHRmhtsAOs/KHGj/5b/8F4P7v/7X/1rUQRaBxg6z73//++ZQHtavfn2l+iY40Jo7z2R/&#10;uDgSjWWsH51nvgNN2mkrzjPfgSb5DKLzTBxovFn0hhLnWa8daNxefbtIHOX9omMzhdOGG+lH+Gra&#10;UQecZ+JA43ofxD3P4r3ZeAmnkeE+cZ75DjTRD8vNeZZyoIkzpt+dZ74DTeqo084zcaBZWe2d88x3&#10;oAnvy0WX+vqzDeoYWXgIdM2B9vTpU1rqp5tOGw+jtt2Kg6Nso+a2FdahjMRo4yVBPKDq1l+vym2V&#10;v17VtZS7e/du094uXbpkBtHvsgPNd6INDQ8PtAPNd6J9uOojWrNmTV8cGKC1E+m4Wd/1kzHCeov7&#10;Eu6P7ty5Q6Nr19D6bw8NxIEBPMCPP7KEk9u69LHXrl0zyzbZMP2///f/ZtUjvG/dupXee+89unXr&#10;VvZM6svPR/LjK2OGCLT6TrRVH62iD1evoaEP1/f8wABZtulfZQknt9NWnWe+A43zGVTnGbetH64d&#10;om9+Y4jWrx7KDgxgh1n8kUME4vYifS63p07/sV20cuXKvpqgaDfPopf+5E/+hNaMrqGh9e8v+cAA&#10;dpjFn6EfjtDQ8Ddp6P31A3VgQOw84+9DIz+kbw59g9YPre7JgQHsMIs/sgea0TPLZM8zdpr5H9kD&#10;TXTCT37yE9M2B8F55jvQuI664TxjB9r7Qyyrw7R+6NtdOzCAHWbxR/ZAY977yV5dqj4V/Sky6dt0&#10;3bpfKg/9+n7XHGj/4T/8B1rq52/9rb/VVadNJypt06ZNRqF2w7jqBP2c53//7//d8NBNB1ovy20V&#10;x17VtZyo98UXX9CePXtMXb3rDjR2oq36r//VYDHIEWjsQOPPF6ssL9zZsxOoH/+OHTtm8ObN6fvp&#10;j/UW9yXcH/GJpYzhL/7xhwXHVOyo6tfv4kDjti597Pe+9z365je/SQ8fPgygZ975VGXmmZ3s/p8Y&#10;Wn4+kh9fGTM40Ko70Dga7Xf+qz2VjfH+8P/7Rc9O2vQdZvH9ym32VNxPhj9tetImO8pSn3+10ubz&#10;6XeHB7YtcRtfOfQ1WvH1r9Ev/v2HBaeZ70QTB1rcXqTP7YaN99/+23/rSx3r65Wl3oteWr16NX1t&#10;xXv04S8+KTi/YmdYK9+/ttKeUvzhJ78YiJM2NceZ/Pa1Fdap+osP/33BkRU7trr1/Y9X7jSy+smn&#10;w4HTyXdADfq9ONBYB+zatcvwO/zp7/bVSZvsKEt9Vv7xNkPzd4Y/betJm+woS32+/jWR1X9ccGrF&#10;Tq5Ofv/jlT9alrpU9GfcT/m2Xafvl9oH9Ov7XXOgtcPTOegRaOzVZkOaP90wrjohdAsLCybipdsR&#10;aL0qt1UMe1XXUi4i0B4SO83ks3pmhobWr6flEIG2b/UMjQytpw9XfUgffvghItBqNlKJwuI+aWZm&#10;hlZ/+OGyjEBjB1oqAu3zzz9HBNrDes4wWZ5Z9bpxZjV9c/0QrfpwFY2sWoUINCV6sh+d0r+3Zoi+&#10;MTwYEWhsF70rEWj/8T/+R/pw9Yedi0D7vREaGvrGMolA+z36honqQQRaN51y4kCTaJ9/8S/+hRnv&#10;IQIt7UB7f4hldQgRaDXt2KrJxYEmMtkOX0zdPKrSOmjpuuZAawcwPPDhzyD+iWNjkPdAEycWRzB0&#10;05nZq3JblbNe1bWUiz3QcseZWb45M0PDGzbQqJPbQY5AM86z4Q20bnS92QOHI4zWrl3bl0406bj/&#10;yT/5J8aIZPnsh7+4HzEYrllNG5bZHmi/+MUvDO5/9Ed/lMEuvP+f//N/aOPGjdgDrUNONOM82zBM&#10;o+tHs3a6es1aGv5oQ98t45QlnNJOW13GeWrVz428ST6Duoxz8/ph+uSTT2jt2tW0Yc1wchmnRKDF&#10;k6Gi9+Lfs0bYphvfLpKBer/o2DaxaLLx8WRdvXrtGhresLLtyziHN39k6t2005UbBnoZJ++BZmR4&#10;9VraMLymL5ZxyhJO0Q/vyh5oe/fuHRgn2qqf/1Ggw7uxjPPbwyKra2jD8Hd6toxTlnCKfC4XXerr&#10;z3bqZeRFBAdaF6TAd2wMqjD7xhrvuyEDsU7D16tyW+WrV3Xtl+vTLvL2ri7h5MgzcZ6J3A6qAy12&#10;nkk996sTTWSPr2JE9oNRoumuQXaiyRJOxjn+27dvnzGItVM4/+f//J84hbMDDrTYeSZ1Ygb/fehE&#10;Ewea305bcaKJA83PZxCdaOxAYx1h9WraidZLB1psF7GM9ZOOFZlvx5XlyV+1YdpRB5xo7ECTeh90&#10;Jxo70ISXtX3iRBMHmq8flpsTTSLQmEf/T9pmv0eiiQPNr6NOO9HYgZbLau+caOJA83nvB3vVl6NW&#10;7pkfX3+2kgfe0RGAA03HpW2/xo6NQRRmzVhjhcefTv71qtxWeepVXcfl+vSLvL2LDrTYeca4sMwO&#10;ogMt5TyTuraDvf6KRBPZ4yv/iRHZa6MkpbsMhgMYiVbmQPurv/or+vt//++bAwX+/M//3Mi/r7ev&#10;X79ulnL+4R/+If3qV78yhhZftT9+D3uglS/7TDnPBE8z+O8zJ5rvQPPbaV0nmu9A8/MZNCeaONCY&#10;B6tXdSdarxxoml0k8tUvOlboacc17kekXtodiSYOtCx/bqcDGokmDjThpR+caL4DjekSWV1OTrSU&#10;A83nt5+daL4Dzae5k040caDlstobJ5rvQPN577W9yrQs5U/Tn0vJD+/mCMCBlmPR9jvNsTFowpwy&#10;1lKD0HaB2KtyW6W/V3WtlevzIPL2rjnQNOcZ48JyO2gOtGbOM6nvfnOiiezxVf7EaO6lUVKmuwbR&#10;iVbmQGPc//f//t80OjpKf+Nv/A0aHx8vTHwcOXLEOM7+0T/6R6UzlXCgLc15Jm2g35xosQON6ZR2&#10;WseJFjvQ/HwGyYnmO9CYh5QTrRcOtJRdJLLlY95LHevTs9R7rR/hPE07amMkmu9Ay/IfUCea70AT&#10;XnrtRIsdaExXpmeWyamcZQ40n99+daLFDjSf5k450XwHWi6r3XeixQ40n/dB1qUp/cn84W9pCMCB&#10;tjT8km+nHBuDJMxlxlrZIDQJSsUHvSq3InmFZL2q61S5PoEib++SAy3lPGNcBs2BVtV5JnVuB3v9&#10;EYkmssdX/0+M5l4ZJc10l8FwgCLRmjnQGPsvv/ySVqywp8wx//7fX//1X5Oc3FsW6s/vIQJNd6I1&#10;izzz8eZ7M/jvk0g0zYHGNEo7repE0xxofj6D4kSLHWhSX/GeaN12oJXZRUyj/yd11ysd69Oy1PtU&#10;P8L5ttOJFjvQsvwH0IkWO9CEl1460TQHGtMlsrocItGaOdB8fvvRiaY50HyaO+FEix1ouax214mm&#10;OdB83gdVl5bpT+YPf60jMHAOtFWrVmXLUGQg1G9XPvmMByI//elPCzUjwvzDH/6w7/lYt24d8efR&#10;o0cFPhjzTtVFr8ptRY56Vddl5fqVJfK2YuNGGt68+Z34DK1ZQ2tL5Pab731gotA4Eq3fP98ZWkOj&#10;a/U26Nezf//gwQPTbrkdtSLT7XqHdVzKIfNv/s2/Mc9YjttVXtV8RG/5mMX3BsPRtbRm5RDxgLqf&#10;Pxs/so4xbutlf//5P/9ngznjFP8tLi7S7/zO7yTri9Pze1//4D3jRGNHGj45Bt9YM0Rr161V+8oY&#10;a/nOMrZ2dB0Njayh4e9v7tlnxXc3Jutd2ukPhj6mHw1vLv2MrWiez8dr+789fTD8npF1qSe5Zjph&#10;1RBt/sEwbfxtvd1Jn9tuG6/MLhIa/avUXS90bFVdXCVdWT/C/Jp2tG4tDa35FrETrNXPex8MJet9&#10;7dp1NPStNcSOqUH4vDf0QZKXdWtHac3QKto8/IOufjau+O3meubjIfrR5uGB/Yxt1HWC3y75Xtrm&#10;0Mffo+HN3++bz4qN321aR+8PfUzs9GrX5+vvNZPVlbR5eH3HPxtXfNSU90HUpc30Zyyb+F4dgYFy&#10;oB04cMB0ClU63V6n+dnPfqbWwtzc3MDw8OMf/5iePHmi8tHJuuhVua3KTK/qOlWuX2GDJG+t4h+/&#10;N2jyE9Pvfy/jxa/n+J4HFVu3bu0LXcMyqP3923/7b3tGH+uvZn/9hKEvE6n7FM4+n1988YXB3P9N&#10;7v/iL/6CVq5cSSlHXCd1foqnQfkd7dTuicr1lZLDXrb3unKU0g+aToj55e91y6uSvhUZGyTMm2EQ&#10;4yx6i69avTTLT3tep9619/vpt37lJVWP74qsitz2M7/drqN+ktVu894tnZHiS+QR1/oIDJQDrT57&#10;eAMIAAEgAASAABBgBH7961/T/v37k2D86Z/+adKBlnwJD4AAEAACQAAIAAEgAASAwDuCABxo70hF&#10;g00gAASAABAAAr/5zW9KQWj2vPRlPAQCQAAIAAEgAASAABAAAssYATjQlnHlgjUgAASAABAAAkAA&#10;CAABIAAEgAAQAAJAAAgAgaUjAAfa0jFEDkAACAABIAAEgAAQAAJAAAgAASAABIAAEAACyxgBONCW&#10;ceWCNSAABIAAEAACQAAIAAEgAASAABAAAkAACACBpSMAB9rSMUQOQAAIAAEgAASAABAAAkAACAAB&#10;IAAEgAAQAALLGAE40JZx5YI1IAAEgAAQAAJAAAgAASAABIAAEAACQAAIAIGlIwAH2tIxRA5AAAgA&#10;ASAABIAAEAACQAAIAAEgAASAABAAAssYATjQlnHlgjUgAASAABAAAkAACAABIAAEgAAQAAJAAAgA&#10;gaUjAAfa0jFEDkAACAABIAAEgAAQAAJAAAgAASAABIAAEAACyxgBONCWceWCNSAABIAAEAACQAAI&#10;AAEgAASAABAAAkAACACBpSMAB9rSMUQOQAAIAAEgAASAABAAAkAACAABIAAEgAAQAALLGAE40JZx&#10;5YI1IAAEgAAQAAJAAAgAASAABIAAEAACQAAIAIGlIwAH2tIxRA5AAAgAASAABIAAEAACQAAIAAEg&#10;AASAABAAAssYATjQlnHlgjUgAASAABAAAkAACAABIAAEgAAQAAJAAAgAgaUjAAfa0jFEDkAACAAB&#10;IAAEgAAQAAJAAAgAASAABIAAEAACyxgBONCWceWCNSAABIAAEAACQAAIAAEgAASAABAAAkAACACB&#10;pSMAB9rSMUQOQAAIAAEgAASAABAAAkAACAABIAAEgAAQAALLGAE40JZx5YI1IAAEgAAQAAJAAAgA&#10;ASAABIAAEAACQAAIAIGlIwAH2tIxRA5AAAgAASAABIAAEAACQAAIAAEgAASAABAAAssYATjQlnHl&#10;gjUgAASAABAAAkAACAABIAAEgAAQAAJAAAgAgaUjAAfa0jFEDkAACAABIAAEgAAQAAJAAAgAASAA&#10;BIAAEAACyxgBONCWceWCNSAABIAAEAACQAAIAAEgAASAABAAAkAACACBpSMAB9rSMUQOQAAIAAEg&#10;AASAABAAAkAACAABIAAEgAAQAALLGAE40JZx5YI1IAAEgAAQAAJAAAgAASAABIAAEAACQAAIAIGl&#10;IwAH2tIxRA5AAAgAASAABIAAEAACQAAIAAEgAASAABAAAssYATjQlnHlgjUgAASAABAAAkAACAAB&#10;IAAEgAAQAAJAAAgAgaUjAAfa0jFEDkAACAABIAAEgAAQAAJAAAgAASAABIAAEAACyxgBONCWceWC&#10;NSAABIAAEAACQAAIAAEgAASAABAAAkAACACBpSMAB9rSMUQOQAAIAAEg0CYEXlzbTxMjo3TxXpsy&#10;RDYeArN0cWSUJvbdoBfer+/K7Vf3LtCZbVuMfE2MbKFjU/NE9ybN91PXXr0rMIDPgUDgFV3fN0oT&#10;I5M0NxD0gsj+R4BlapwmRrbTxXuN/ie3ixSqfUMXy1+eRUGHdaRel4PN0pilqR3jNDG2n66/7AhK&#10;Hc8UDrSOQ4wCAgQas3Rx2yhNbJuk2cXgCb4AgQFAwBmgXVL6T6d2usH+Trq6MADwtIHEpTvQBsNo&#10;Ez7b7biRfHUH5LvrQGvcn6Tj7Dz0P2dnB9eB9vIGnRJetk7SnDYedoa2LgvSWF/TrQN1nKr10jde&#10;ztLVIwfp+Kc8cGf8x+nMzaKzcu5sVDfCm1y5rmr/PaOrO1y+Oy7R09rvd/iF0oFQC3rM5RfI+Mg4&#10;Hduxk84cuUJ3Fl7T2wRLOv5b6NiewzR18zE1Ndcad+mc1NWRu6SJoynal1tJH1/PzpJOT0pGqjoZ&#10;X9PT25docs92Tw9soWM79tLkSYtPku4EboP089Op3ab9Td58XSC7Kd5R+6ubnhqP6fqR3XRszOqA&#10;Y/tO05fqwNnJ/ZHZtAwVqF/aD8m+YWnZ4m1qQYcNGmqic6P20S42xJ4L7MTSfqNNJat8tdl+XJyh&#10;SdYH+67Q8zaRbbIR2r1+pZ3ZS15tdqBJY2EFuVsf8DnGAoOuSoc6MkqBAAkHla7llf7m/gU6YSrx&#10;hqtEl94Dv2lEhDiGRnRv6uLC3ciItIbJ9L1iRxay1KAvj4zSREnjlAYWGk25oRFgHWZOZoBeNRrB&#10;GUhl+UXZR18bNHvy84THWcc84ymi8e3Lebp+9jCdyqIJ2Eg8SBdvPqY3Uan26yuanTpMJzIjfgsd&#10;O3Cabj1S8F98Rnemj9KZHZ/lRta2vTQ5NatGbdSrWzbgrtC5AzudITFKE5u206lDl2hWMyZq0qKy&#10;7v1YT1Zq0kpEb1/O0vQhMZLYUVqjTjZtpzMnZ+iBaqnXoEVRnpkcSZuO29PiY7p18iAd2+Tazae7&#10;k/VN0tZ3dXpA9pgubx2liTE78Dx2/rFXk8v3VmS0dT0j/VDVQVVvsBQ+W+/XdLolXx2/8r5Qz3E5&#10;/Or60ZH9NP0ociI4fdHueug4amI3Of2g0q/ZWx5hbxuv6MH0QdvPRX2slyy7rZe+QfPnecCe2yJy&#10;r9Fae0CeUVVy8+gCHePyDUaf0+VHJWl78ahU9lrQY1X6vgNX6IniJWqG//Ejd+mrEowWbx42zpkJ&#10;4yA5TLfUfpyIRG4VuRD5YHu3GT1ZWpNPFV3/in55QKJPizJp89Pt9xK2B+eR4H7krmojN8U7spnq&#10;pX9Ntw6Nm4HyUyN7r2n27HYzkT4fyWLj3iQdS4yjOgN2Sd/QmQLfoVxb0GGDho7o3Kh9tIsNseeC&#10;PrO032hTySpf7bcf39w+mnTqt8yJ0O71MS3nVfJiZxxoO3Zbh9ShmWKH6xgLjHtR7B6zYedoO7tA&#10;gEqYKj4qqXQu23lA89lJ3ZkT0BwUwkpCZle1DljPz/I4nnYMNl7T89tH7ax5SeOUBqZhxr/pdDfo&#10;xaNLjvfmy3ka7Mg5Ymft9PwCQPQvjy4YXk5NF2eficowimfHRSnrRtDxs/PhzFVjni5zqKgqX0X8&#10;Sw2DfeJkFRbL6C7mLcuFVFqUqKZ6tAhN6WstWVGUUEa3QqsxjI3xHNfLOB2fipw/4oTS6mSbEk1R&#10;h5aytFKe355EB8gz/1qob4etyHInl33dt4O/Mzdn6equUZrYeoHm01W7bJ6IjLasZ96FWc+S2i7H&#10;z+mrCs6SkiIG8JHrMzS+nb5o3b7oERxiN529YZf6jR2lL6PBqPQ3xbak9FsaNhlrddMTPXdLsSc2&#10;7aXLt5/RVzFtWd72xvZ1mv0UJazxdf785zQxcpBu3btCJ0ZG6dj5PtOgpbIndk4V55ADJZHfm8Vn&#10;NHftNJ2SCSKlX9Pxb9Dz+xesnThS5oB0UYlbL9CsGRCN0hklyslQmclt/YhCncZqAvF02jlzd03S&#10;7MLrwEZkfB7cvkEX9x2mX2oTmdWK6ONUDZo7y20h3b7qYlsrvavzc7c9JfDStslQNz0zts6xs92L&#10;PiOxF0r1Xx9XbV+T1oIO62t++oS4hJ7vPHWdsB+djLRzfNMlfDrjQNt3g+aM8bS9OOPnGAuVZkm1&#10;v5yhSbfkT12iUPJq/ihR6TJw3nWB4lkQ865T+uWGdT6Tcn2K9+7ROqhZurzrKF2994xeZP3Ha3pw&#10;7bB1jm29QA9yYs2d7Zw8R4Q/4I/S2gGTVm6U0H2VAVbmDCntOIqGc+W6C4rPDSzdhHXllPCZZ/eK&#10;fnloP12++ZieLwqgDXp+b9I6bkfC2U87MzpKxw/d8KKbGrlzMsJ/7vxeunht3subqLE4T5fZiVEw&#10;ImvW7b0LdOrkDZrzDbjGa5pzM/VxlFE9WnKEUne1ZKUWrTyLx07KcTo1lS/3aCy49suDGG9G2g5s&#10;xunE2Vl6nlXhK5o7b/e/KhhQtWhJcU/0lZslzw05J5cj22nyWk7328VndMs5jPX272ZUk0o/bzet&#10;tReibPC3SGSN/8/p8n2Nt1y/PQ0iAMfp2K6jdP2RBfjFvUs0uctFVY59RieOzARLmhr3eCYoPfBJ&#10;0WDyzZbEcJmHaerafBSt+Zoe3Dyd7z/F5SeiLkU/hbg9o1uH9tLxLOKUo0o+o+MmilQEiLHJcc/0&#10;mzhEA93SGj0BhhwxeX62OElERCEmHInJEax36YnXBnQ+iRYfzdBFP0L10510hnXGS59PTQ6oJGpD&#10;BuG5rLygVzR73ou63HWYrt5XInK5qDhC0/Ee76Pm8/SG+dgnUbyu/MyweWYxCuTxhouMiaKFP91N&#10;524+Syw9i9KqUawpmYhpCid2nt48TKd2+Eu99CjnRhOHwVc3OcJrPJ/I4r7kwE5vSaMXhezJh17D&#10;3q+eI8JGbYzSielnXgLKlqeGbYmTKJjUtANK99GTpRljR+lORZ5qDchDLhPf5m0E7wGeyLUD8+Qk&#10;RFvkUvrAsK/LiQtpkLZS0FOZDekPPtlePJpH0H+6ny7eVtpExkcoyxkNjcd01U32xrJShr9sJaD3&#10;hawfZuiMOCgbs3SOJ9IM7lnJ+Y0nt/mP1e7KaCzPQbDc29J+O6E+1/q4qv1TOZUde8rtkfvBkmWR&#10;dbGtlf6+3Wcy1ENWB/kyZaNRqo9lyvFqQ99QXgARxe1yJ505f4MuJ/cujOwO3ofzwAVl9Uln+2lm&#10;K5Rp3UYpZ9/im68Ccquqbj/zlntLu+O+NsYqocNMoVXqjuwKqpHi9iZWXxVXwT0wEyrh+LCMx0q2&#10;mKpz8/pbik1u6knbE1gtk6iqzWJ49vNYtCuHbF/k2p//nF8QvS32tHflNtzq+IGztu+O07l27csY&#10;024Ybv+/jjnQXnCECS8/io0yx1ioSBOMSZSKFu2SeEX/ORfmzOBfvEvn2DG3Q4l2kUyaOtB4Vmd7&#10;tiTRGkR1lP8rur6HnTIyuJGClYFQMPjL0/Fd3XILhltcR0H2DjuvsVSquyCPvPHFRluezJVTwmee&#10;Nn03e5LxDOvA8qsZTk65j01Wiux5Pr1XcaClaEnXrfqGm42LHWhqWiKqR0ueS11Zyd/07lRaZ+ki&#10;G827rgROGX7LDjNQO6cAACAASURBVCBHKd93Y56mOK26J02D7hxi50ixTXgU5LcqLfnj8O4xXeY2&#10;78u7dArqni2PaZr3z/HT+xmaCLGU0s/bTUvthQe4jNGhGWuMCJ1q+3BluaVchQHZ2G46tUdfuhI4&#10;KmXgo9QhkRuMBnXG+k/2aPOc/U5X5Hw7PenpkIzGsZ00FXWaop/y9xn0HM/s3Sw/f6KmJF2GXWv0&#10;HN/mO1Nyfo+fnQ2WxGSRNxl9eVp/Kb7G55t7yj5dkk9KDj2ZtIMarzx5N+tjHD5bd9JxiUbJ0vB7&#10;oe40Wb+8QWfUtLZt+HtXCE+nDrhlgVneobNKliUX6nLX/jxKJnuX6fpc2fSa9XcisnjTQS+SJCUT&#10;IU3+QI75TmM5Ssf95dTSbtT6cX2M72iXthzw5+psrLpxnxm0Rq6lL4ui0CrZWw4flX5PuLLb5ulF&#10;DpJRSFle+U2tAXn+WvrO8S79jqXJc2T6b7q0S5VLGUSodo6LKD4+ZZ2cglGhDWRt0NXpyHY6rkbQ&#10;K23C8RHLss8qLVwy0XixM7EM/7mztp2FOjnP1fKSR6jZ9Iou4VdE/jN9nOfT7K6MxvJ3X9EvjVMj&#10;NQmVertqH5fSMdyu/f4pVU5nf7dO/oTsu6LrYlsrfSUHmos+a0uUaJv6htJqabYkOLZhS9IXxrhO&#10;njrUT1e1UdLsl+AbrHpqQYeZiMAq/ToRObkSHW/plTLjbZ+cDghs2DSHlW0xVee6+luqTZ6N76OV&#10;ZGqZNWwWZtvlcXzfQTrOY43MHnF6Oy5D9HaWLn/H9DdiB1UeP3jYy7vqOMxLV/U2pr3qezXTdc6B&#10;ZgbOdk+EwKvoGEt1xDn9roGO7abL95vPvOfvaXeRwSeOOW2pmP+6E5iUMWKUECs+t7m3NSISRoOf&#10;b3bvnCyqwEkiR3uJsVG/XMnbKZqqhnPlupP88+tXxotehk1zPvPc0nfGgRYvZXHL7XgPj8yBarKw&#10;ToFgMKRm3aCvHt2wkZBVseJOgJ2jpXVrC2ssPqbrh6wjtvnygVZoyZlqXVaa0CrK9awSX1h45up6&#10;j75xZFUa6+EmjuZo0CG0ndSXk1gjMTaEBE/n5FLbpuMxMCbkveZXGYjlhoFrq7Fsm6zysib2XKDZ&#10;hYaN1mk88xwMW+jU+Tza7+3LG3bzzpFwwG2j3oqDDKHHHxhK1MvEtsN03dtX6s3LZ3Tn/P4sWk7e&#10;ndhxmu5kUVReBO62MALX1n9kMGiQNV7TAxP1G+8RKQaUXm+t0hMvRWu8dJMwwX6f4ki+QHNZdCxH&#10;sD6jWV5CdT6XsyKfUseH6ZdSh7yvYOMZPbh5ic4cab7UnmEq5uuDF8pKvql4jmXoxGejk09K2k1T&#10;957ljkIPe99JImVPjO2kyen5PLpUSHB9CJ+A6ctjY+GKWybG0Vh76bJX1otrbEdw9ES4MXm2JOvA&#10;lTyyuPGKZs+6pVrBFhIlfV1lY4t1r9v2IHLw23ZTnPGmBbtMyW83AoV/5TqWLRJS9oaf3tyL7hL9&#10;4xw0J5yDxqSp1Gc7majctzVLL3sK7abLt++Ge2JyNOV5fS9Rq2tzo5yj9mRf04pBbB5EEg3mOSQF&#10;Ly0Kp21y6SYafIepoUroiWSkVPZEj/Fk01G6ev+VW3bYoOc3j9q93WSCRTgvzU8SSb7hpKLqEOF2&#10;nq2USE0255F12UoKR4cq91IPIrdCVoWrSmOF9zhJpptYvwSrF9IZVO3j1Bw8HelPnKhpO/zjvHGA&#10;hn19XGTd9lcrvavzPPKfHanhEk4TfVZnAiFmwPvetr7ByzO+tasZ2MafpNnMrmnQVws36BwHj2ST&#10;VvZNK3/Rqgvy+pQgYrOT/XR1GyXmOfsu7fv8vLc0n3mfpesnuf+WlKJrquuwWnUnB5f4usTI2ud0&#10;rBDA4zDVxihCbnZ1dI9VsMVUnRvW31JsctFbgc9ELTMj3rvx5CuyWcSBZm2xcHWEyUAto7zvrzN+&#10;8Ig0kZy3OHAiWg0WpqnxTaW9xvsVk3bUgUbkIj78zbYdY4EwFIiVCIF2HbXsVXpV5xnT5JS+ZtB+&#10;ZfYmC+mzgl7mJAoZtSe/jHuROeFz+00afT7wilNJA8s9yFUNT6ckqhrOleoups5+N51taePwFI54&#10;uMs219eK4foai6IDXLqvbk/SCY6iGPuMTh25QrfuzdDlPZ/R8SMzJad/eDRt2msOKKhqyFep29wA&#10;2UKnkpvnC6Ot0yI58LVVWWlKa5nCkuUDWScnyybtck9/bxzjfDnJUU3pdtSUFp9hueeOlmdZAiOF&#10;H7oBz8h2OnfbcxBQg94sPKZpPp0uMoQkSyI3UEw4AvN0de9ksBUavLIULJiQMFk72dDouHfaOB9O&#10;KPsOWhwjnN2AP1zqIfXlL01yvAfOI41PXurKGEYDR5fUdrjjNOUtTRUZLe8jpCzHe6DDxGjTHGjt&#10;pUeW72X4iqwX5Ezoza9FPt2hEYXBd/5Olbtivv5bJbIitPuD8oVLZpuBSX/vmiw7d8Kh59iSss9l&#10;BnSW2N44PZHh5T2eNdHD4aDePtbqWA7YCNuITS/yut+LQivp68p0l0ef3KrtJooukrSppSTyPLg6&#10;e6PyYLuQ3i0r953slfpsDd+AsuhLs/TS/nxnWHSvTF7mej1Ky/aAsmdXRFT4VZ3RdnLh4yNvtU0u&#10;Zbl9FJnsljgW+p9S2RMcT1PR+st1Rea0Yl5K8xNm80gFX8eW4r/pIF11WwHkubg712dIZJ391fWr&#10;2gSiyK3YefE1sxMKJbmo0KjPKiZL/PKavjS2hS9ffALnQTo3dcPsixa+WLWPC98KvzVrK2Hqznxz&#10;kTeafeAVWFr/Svurl97ppn1XSD9EwI4Vs8nsxXmaPiAR37zM8RLNVzW+edxpDl9qQ9/g4RPeOqex&#10;pktkT7XAbnR95SH9AAfbT/j0OrnR6myp/bS8X8FGCXnOv8m2OP7kWf7Uv6urw1qsOy+qzNCW7cXo&#10;2azOlgmcuD6pwX2uX5WQgCClrnNL6q+mTS42la+r9TJDsvxvtq1GejPr86JtH+RFtS9pos8qjx+k&#10;kPxq24A34ZU/qn/naM99IqP186jwRocdaESFExYcY4EwBIRKyLSyAXuQrs4XV+k7jtI5WfKhdAiF&#10;HF1HHzvQbGhnkT4r6JGQFjJ1P3De7OyJlv8UkzvaS4wKaWC+sGT3B2aiqCu/hJJBhZ9M7pvWnSSM&#10;r3k56VOcHJ+xMcXfx3Y2j0IUx2iiXhfvX6JT23bT5NlL+QmYYzvpzJS+h5HlIKKpbI8gn+WKdRsY&#10;IJt2m4iNtI3QnJYgP8ExcCxoDjTPmCyRlSBvjVZV2QooRRlWjw0Xms013Y6a0iLFetcH59kY05dS&#10;lLYfQ4vmiLGZ2z0V0s89EqrfyqxaHCkhgzDPYWEzdfhGdW2eOaMh1mH8TNdX4nzwDQ87Uxw61ZyB&#10;4RkuOoNly3X1AZ/UR7GPeE1Pbl+hqSMH6fiOaA+pgHcx2rR6aSc9+SRL7vRwAwWWmz1HafraXZpb&#10;eJVHbnkgaXxaOeXZ2oN0cXqGZh89ozc1A7C1fPNiS2RFlsl6WIqhnPUnQRt1usNLX162Xt9CmzWg&#10;tHaf9x9ZBLEMwgttweZWpEPJQwou0V3mhOWzfCLzTjrun8pccPArUTjinNcGKo1XNHftEl3kff12&#10;7MxP/2V8S/p6IdlcBQM/vURbyxLTSn12mUwEJbovzdJL+/uczk0/DqIQ3yxI1KayX1tcFB+ilO1r&#10;Gjmk4rTRd1myFk82yHYChUFUiQzUkkumQ/S0V+82qkLhoaTcbHPzYCAujArGkY4rzU/erelA23WJ&#10;nuSvFu4sPsUJEjs5UtyfSCamkzrFl+eoNNv3azoiSljytfHyMd25Zu3AYE/NEd4n159QrdrHSWFV&#10;+ydJ362rk5WErkxSUbf9NUvfeEzXj8gJ7eN0bN8FmnUGr4nmyqLP3FLOk3fdXlqv6M6Rzyut5jC8&#10;iF5M8Furb0iBI04otQylbUp6rf/MfvPlukzHFp/V66er2ygp9lnHTZplf1vo1JFLdP32PD156VY+&#10;BC8pWGTPlWe16072QRPHC/Pm+lCHuazisBj5k2oZIepNZVtM1bnFOsoKqWmTF+W13I6qbLOodGdU&#10;JiZjSvgyr1YdP3jluFvLp98Gimkq/+J48/uYyu/WSNhxB1pmBMgyHcdYcXBkqZa12c0dSzW4lIEB&#10;K6p9l+g671vGnWUz55VrzOHgUxq953jIFKD/W2TYeOS+cctAmh0Lbl9xAltiVHhZu1s+YdMtOSxs&#10;eu+ndrx4AyD/aeG+Sd0V0mc/uHJq8eCWPXnLcZLOJdnPbt8l9Xh26/DcTdPBEfZs7LhDByrwz8sF&#10;7ea7RUMxY5OI6tWte9ML9VeXPPgF8IaLCVoCx5LIZFPeqspKE1rLlLEYD1H9v305azbTPibr781m&#10;6TN09SRvPF6ho6uKm3T2iePbmbPFRzfoXLYRvmyoeoOmed+Ukj3yrNJPt/Wo6ip9lUGer/zDe8+5&#10;ZXIs6dRUHWbJSHVYYoyJLOph2SVlBlw2SafIjWowlO3DZfS6v7xRdLRWL22iR3gUg8+XbTdQCOts&#10;C504Ipvk+/jHS1Vf0+z5/ZS1CdOOw8GGFJ26qvhlicv4Lz6TvEJe/H4u3CNQ0qf697KZU/uuZkAp&#10;/ZSGe8ajOId9bJU8JL0ig2y3/PKAvm+gxaJIp3WSeMufXVSaGPBSnOmPROeJnvavvizJS9pVxcAN&#10;jmQwWqnPLta7Vlz+W7P00v6KGJk8HC4cVZaeUMtLy/RhpaU3/J4Y8ZGc+hh7zi1TkioDloZacmle&#10;cYO4LOo2tayzfCCU2c5td6BJ/YTRngXnlExKjpStkpAI7jTWhZNPVbm1WDf7X6Cx2QuVnvNJo1fs&#10;Fh3BITrN5NzLvFb/5L3XlVvn3K+qVyKa6ra/uullpVK29PwRnz6e76dnyDF7XSnO2IhW87WJfBX7&#10;qJK+QcuffystQ9qXZ39Iel8HFe59fVkme8VnwlPVfpoq2igp9vn3N2wz74r6yE276dy1x96EoYJF&#10;lqnyTHBKyKrwGdgXfh9nJp9lrz+nh11EvVnG3HTCNyPO9COVbDG17yjWUZaz4zH0K9inWl9TxnOY&#10;R02bRaU7o7JFBxpRtfGDV4671Xgvpqr4S4G3mrPQFYvpggONT1iYNPs1mMr2hT0iUjbtY8dW0lkS&#10;vVPtqxPmradp1uD4mr40J+zZJWRvUpmogi6NPm0wWCXmKU8v/69un6bjY+N04vx8RR4d7QmF4mVd&#10;uJXlRWEj85M5Xpo6Wdw7JXXn51q8d+W0wAPx6Vm8kbtqRLISv2I2uOaZw6fFgskMhNgJooVC192M&#10;v9AowwLr163/fonC9ZPJfRNaJFnVa3NZ8XNSaHVtJdw/yb3j9rqYqDQA0iI5/LLje4WWIAlHtPLx&#10;7eWOz+AV+SLLgPwlbfLMXa3S19t6lLTi1wqDv8DI52xLMFB1mCUl2WEJ37yUUO4LS3GaRHJl3DZJ&#10;p8hx0WCQAek4nTjJS21e0eLia7cfkMa76GitXtpBT8Zcto+LLtsNWlzgaIdJmhRD04sqLPLp5ctL&#10;iF8+o7mbV+icnGRZqAM/fX5fnq+Gl7xbfGb3rvQdUZJWv5aXXe4wsO/6gwgpQ+mnnFzH+6LJG0U6&#10;lDwksSKDYgRO7DpN1/n07MXXWSRgchAvkUeunzMbqReW+LiolpHtdGZqhh4svKbFRTdzLzxV7SdT&#10;6d0m8cZx4XgLBhzCd3Yt1nv2SL1pll42bA8dNFlWQndNu6NyZJ7UQ2GA6tts0SSEIgNCby25dC/J&#10;PotcB2/c6cYyISH5mmtJuR1zoAn+0ZYaqlxzWnb2FjY5d1yIM7QM63hJupRfVc49wFQavedLuRUb&#10;KJezJn1FVljd/il7sUs3Tvep0VIVSHAymuPS5J2a6Y3DzdeT5v2oH3AyU67HHF0iXwl+a/UNKVal&#10;DHXvXMX+kPSVZb5Mxxaf1e2nc7bKbZQ8XfruLUcePrpL188ettvkjPiRtgoWWVbKM8Gpct1xRMFd&#10;OscBMVPP3GmO+VJY68zl725P6sr4Z0RyAeW2mKrDi3WU5eh41MblWl9TlFfdjqpts6h0Z1S27EAj&#10;GTOUjh+8ctytxnsxVcVfmvFWMZtmybriQDMzgod4I+Kj9OVt7Thj59HnjjqxBK8ZI+XPNWHmxssn&#10;fRSXYmZ5lQh6lsa7KRcA2X9hO03eVI4f9/IJbx3tLTR8mQkqLFfICnAKrKYhW6kTy8rgG1dOiSMi&#10;SB58cTOchZmDBj2Z5pPemjkjy9ey29MsKw4Q3dr1ouJrtW59RjUZ9Z9H90laonQVvzaXFT8jjVbZ&#10;mLTKKZx+XuG9XfLNneHj8EHym0aLl1hOHPMcF97T0tunU7wZ+ThN3n6dTGeXr2iOmuQr5Q/EgEi1&#10;d+mcgjZbgkGJDivTV7I32al9+020bnGvCxk0NHNMlqeTcsr3QHP8qU5wjXfZu0bbO6gd9ORVaGXE&#10;P2E2fxbeuRNdvWhG1TAKX3Lf3Mm0VaIy2dy7fdTUma6nNbykUOWZiQYYpeC0VkmuXJvyVGLYpOVR&#10;66ecXvcHXhk94oT2o1i1PNwLCk12oK47gNKDeCdbTNPirNlzMRl9ow28mrX9jD93k0wveygepFs3&#10;E/ZWkJdS78Hz+Evz9FYvxqeg2XzEuTShYRAXRbxExx4Koe2bpyR3S9MlCqGYQsoP+nFFBuTNenIp&#10;bzm7ZWw/nTKnP0YOO0nmlvPovDmZVScPE89K+DBFNiSSvlg3KbmWie0Jdd86tqEjZ4fwxnU3bfvQ&#10;QBcl5dZ7MXGbojGRvN7PzqbKJ0PK+4o8c9ceKvdP+ZvduXMO7cBmqF5y3fZXKz1HOW4dpSz6jMky&#10;MhzJlJOZQI6SLLSxb0iW4ZyrsXPYpNfapoxDUgdxxAWV6VjlWc1+Oi7Nfi/aKHq6kl8f2T1T8zak&#10;YSHva8/q1h3n5fLZd4N+yYdl+M43Jzfnbs4YJ1t6LCw0Nbsqtpiqc5U6kqwdTUH/455pfY1qUyll&#10;1rZZlDyERHNVn7uAFlXX5W+LXZ8eP+Rp5c7aDLIUV35t8arS3mJeJa91yYFGJEdnn9hljaFAEbJA&#10;sfNM6aBLaK/xKCHMWYh6eBhAlnGJoGdpvBtN+M3jxjxd5mPIyzZi9fIJbx3tqQE1zdLlPafp+n1/&#10;r5xGvneILOUIM3XfcsWT7S2jpnM/OqEM6q4svffMNO5oxtN7TC+uHaUzU3eDdfTZKYs8uyB7upiX&#10;XtEtXl4ztpMuljg3bP4ymOD9LW7Qg+xkPA+jEd+4dXhy1EEW9emdfMmh5d6G51SzbufO76WL12aT&#10;fIYDrpq0+ICq9/VkpR6tgrON6pQI0jePZtzSCB/jInF8SuHc9GGzYflEFimap6tHi7zHBnC5gS8p&#10;/as5yECWDu/TTwq16Z2jRu1MXLuteQpnYRmYT5i5F5x9x1VCv3H6Eh2W1Ff8nmwGaiIL9E5NBqKV&#10;T+HcdrTFUzjFqNpP1x/l+2zY0z73GmcRT7z4OswaE+M0ee2VPZHUwzGnux49Z6b8/Zwa9NwcJMPR&#10;GfmMJ+M9eeAS3Yr2LuNIWdPHeXQWDSOtvfOS7Vm6uM0uJZ7z+EjeOj09cSjExKYvkRU1ktFFhPJE&#10;xVk+qSlTiuZk0Tlzsmi+zW6Rp4jKEsMmLY96P2Xbit2W4YEonDadwmn3NhynU9P5cpS3jVf05PYF&#10;OsWH0SScBiJbZw7w5E7UVzAUspx92yTNZljygSXzdPUIH56yxD3QBG7Xfo9t5ejbZhNEZTIhGfrX&#10;CulFf5g+Wk6PtEvlJ1mWR6LTkO9doBOHonbDS/TlBMgE3j5V9j6PYM6lMkolkxB+RGcb5VJKy+ST&#10;6zQ1eej088SuC8om6doAU3JPPEvw8WaRT/IV2dUnqsucU9l+QP4Et+AYL4cVEvkqcuBPYAnPSZvW&#10;zyC8L6MxTBl/m6WpT/fTxWt3bdRnrsaIOIImW8IZ7pMq7bm8j6vfP0m/rOoRwUeT+bJnMcve96an&#10;cNZtf3XTe7T4t0bn+/0nP1zqEs7McduGvsEnNrgXOyycwGc79s55Z5NEju9MH+yaJD79OhNBI383&#10;6OK+C5TrrDIdqz2r0U/XsFEClr0vdrxmI6gzPoiDGuyEa+4cSugpk5f+LMNp36UKp2tbomx/bU/e&#10;DLdMcGVs4qWmkVPW46d4W8MWU3WuVkeuFNeGc4zy0jUbSLWplDJr2yxKHjkl4siOJ1qkznbT5fvp&#10;wIJM75eMH4Ky5EA2zUcgNlMwTg/fLnxrxlvhhdZ+6J4DzQDEg1kbRu87YURA5Fny2kKHa2EpEWZx&#10;oo3t904ZcukdrUKPT7MGtyb8Jl3W6flLCKL7iDdrKERpFOyy5VsRrZbmLXTm2qsCqWV4Fxu1joXN&#10;v3rkjQ0vTSuwMpomdsSzNmU0Ocy8gSobK2fMoEfDM45ALM+7sG9ezbotq9eiA7kmLYWajn8oy68o&#10;K/Vo9aJIFVkMHaBMlyjiqE42HaTrCzHd+abH0haDa8rx7jbUDp2SxbyTbWgHD3K19PKbi7qL2q59&#10;mmPdTG9Ibma58i57lHNuSOVP5U6M+nxJkCvLl3lJXLOzlteC+vEHP3kCE9o+5/aTDOqjoKfkVOWo&#10;rjnd2E6aupebYJy96AIfN/mtUI4xjOyA0HegCUZB+qyeWqMnyCuT8WjypVQfhGmFp5zPXGaKZcV6&#10;KqiI8IsMbDMaGXfR1SWyojrQbLtO68/Q4VPkKSStbXugmWxZh+Q2RYDZpoPeCZyc2OkbrY1oxhbX&#10;o7pP2RaaKHGgGV0i7/kOmgyGBs2n2ozIcian2Uv6jciaml4GeLbN5TImWZXJWmw08zt10xPJfrZB&#10;vRiZHC/uP+vqoJiW6a8h++I4PF+qQenLIyw33iSEJgMOKivTmu1SIlP8rtRPsKRJ8JerDHx93Shl&#10;SR8pbVfe4WviWSmOrowDV9S9YsudU1yebWtiA4mOLUYn+3Q6/nwnieCiyq3/bvG+nMZi+vyXcvm1&#10;cmedIeGWLiV9heeYFr1XkF9p07HeEQy0QX2rz3JmC3c2KjkdlSl6uUC/a6+FcUGpnFVsry76rJA3&#10;b9uya5SOtXqIgOE+l9cCT3X6hgKS3g9cT6Lrg76WV1txW4vbbbM9qvz0HeynM/nydY7chzaKx21w&#10;m5R3xiGwxxN6yuSWelan7hxZmTwWJ3szh1xhFVPAUvSlTF9E8q32HSX15/Avyr3YvqL/LUmCddCH&#10;a2Um5TFhs2h5+Cgknmd4ejJf5EXqdpTCw8f8Arx7sVn96EH3WFZUVMpHskzQLo/bde2iA803KMIZ&#10;URGQgqLzKsg8a6HDtUCVCDMnEMHL9nnQG08gwEoNWD5C4TfJShWWU1wRb2XOi5iOF/dv0NShvflJ&#10;XmOf0fEDp+nWI91DXIZ3sSHoWNi68hW+Aoj/k8MgH/T7D3lm/hndmebTzngDeYfJtr00OTUbRJbY&#10;t8pocu/GBsviY7p18iAd/9QNuEowMqeY8El/22SDzC10bM9hmr5XjGbJjWTpgJSrV7dvMz7liG7Z&#10;sF7jk6gWLRGk2tc6slKXVi6vcDDAtoN08WYexZHT9IpuHRJ8x+1R8tM6BibfmrhlA4zSCEyhZp4u&#10;i1yM2Lqeuvm4+R6FZv8Xf78HyY+vuYzG7dVPFdy75TyVHH5soGUGgSsrlnnO3LW7YrvWO2ufHttR&#10;KlE0fiLiSKxLNLlL2u04Hdt1mKZvP4vwe00Pbp6mM9Kmxj4zESezL4PMzBfRTyFuDXpy7SidkHr6&#10;dLfTDSneo/Sbtptoory0+vScOX+DLh6QdruFjhkdGzr/eL+M50l9HKbV+Mzau/Dp5HH6nq7Lc37C&#10;O7vBr9QJy/QVd5JeCi9+v+QZt7+pw3RK6m9E2ixHpeVlazzlT1OzmjaFfVfpP8VZoMk3vaLZqcO5&#10;XGzaTmdOzuQz11nhzqDT8kgYWwGGnrw2G8Tb5Qtlp0zyQREH8/7a6chFsRO8/iIjX7tpll6eewP9&#10;PBtX19LXRteivqib3pb01f0r3uEsTjdo/SjZEwzPHfBOJC3po3M+wju7DKSZzsrlkPfNMX8JGeBn&#10;rcklv+mcR+oyL1us+b/Ih+mIXuF2dZq+NG1KBiGanZV45vjIbChTr5znTjpz5IqJfHnrFe3fNpNr&#10;3tvGRMKyQ/D2In15hG2d8shyzl90QrZ8SuSyqpx7RDal0Usb37I9M8v7Ue7xZIzx4b7h0CWDTfyO&#10;/V6lj4v6m2b9k2DQJQdaFvmanAyr2/7qpi8ia+yLrfHkuEsXtIktdOLQFSVCs5hn+Esb+oYww8I3&#10;a+9K22Wb4ALNvnxG13nZthZNQ6/pKdtL/oFVfHhWoW2W9MVL7qer2ygFhuUHc4o0tyXhfZQm3CFg&#10;TwIzJ6GnTD7lz6r1644giVLSomGdXV15Dz/JcuEuXeVxYDNbTO07SurPtf1iHyu6MrSBRH8G9rBa&#10;phzs4Oy+ZjZLIg+pYnGqF+mM7JdP9ZVg1cYPtjQ7GaOPpcxeslo0f0aoctOMN+WVVn5qswOtFRLw&#10;zruBgNuXppkx+W6AAS4HHgEX4bFs5dnt4aNG0Qx85dViQDVgauWAxEAACLxzCLgN9pOThu8cIGC4&#10;dwjIYUrh4Lx39Cznkp3tlFq2vZxZB29AwCBQZ/zgHKnqWMotj9cmPvsAaTjQ+qAS3hkS3JK6U9PF&#10;ZaXvDAZgdHkgILKsLJFeDgxWW56zHDhtzgMcaM0xQgogAAR8BGQJbfMILf8t3AOBjiEgUW9H7lK4&#10;TLVjJb5zGb9tPKNZt39u+dLmdw4aMPwOIVBn/GAPjhuncO86B5aJHtQj0/oBzsFzoEknEC05CEPW&#10;82V0QdhjPyD+TtPQoNmTn6ePRH+nsQHzA4OALGXZdYmeDgzRdQh10aL+vjV1Xl9maeFAW2YVCnaA&#10;QKcRWJyhM2yjJpfMdZoA5A8EigjYEzKjPZyKyfBLJQRKlrXvuEQPKuWBREBguSFQY/zA/hzejiZx&#10;WJuxvdXIZBhIKQAAIABJREFUtP7AbPAcaP2BG6hoFQFxPphTyFrNBO8BgV4hwOHGvEnsMl4KUWkj&#10;7l7h3/1y4UDrPuYoEQgMMgJ19n8ZZD5B+6Ah4OyXkWqbxQ8ad92l9xldP7DT2yOrfD/j7tKG0oBA&#10;jxCoOn4QX8AAj6XgQOuRjKFYIAAEgAAQAAJAAAgAASAABIAAEAACQAAIAIHBQAAOtMGoJ1AJBIAA&#10;EAACQAAIAAEgAASAABAAAkAACAABINAjBOBA6xHwKBYIAAEgAASAABAAAkAACAABIAAEgAAQAAJA&#10;YDAQgANtMOoJVAIBIAAEgAAQAAJAAAgAASAABIAAEAACQAAI9AgBONB6BDyKBQJAAAgAASAABIAA&#10;EAACQAAIAAEgAASAABAYDATgQBuMegKVQAAIAAEgAASAABAAAkAACAABIAAEgAAQAAI9QgAOtB4B&#10;j2KBABAAAkAACAABIAAEgAAQAAJAAAgAASAABAYDATjQBqOeQCUQAAJAAAgAASAABIAAEAACQAAI&#10;AAEgAASAQI8QgAOtR8CjWCAABIAAEAACg4TAb37zm0EiF7QCASAABIAAEAACQAAIAIG2IgAHWlvh&#10;RGZAAAgAASAABAYTgadPn9L/+B//QyX+17/+Ne3fv199hh+BABAAAkAACAABIAAEgMC7gEBfOtAO&#10;HDhAv//7v9/Xnx//+Mf08OFDVUa6Qf/hw4fVsufm5voOtzKsVCaI6Gc/+1nf8VFXJlkO4r9OykYz&#10;nPtRNupi2mr6QWovKR6b1W8sa/Kd9RS/m8q3279r7aIf2ju3jzp//UBz1brTMI95XVhYoN/6rd+i&#10;P/uzP4sfme9ffPGFkSHt4busW6rUQUr/aFj6v/WLjKXkp65uaVc+VTDvZJpYV6Rw8PntVBtppV/o&#10;F7lqVx35OPvtJ1UvdcvtdP516WlH+liGBbdeysZyxDmuq+XOYz/KVVwH8fdu09xPMpDiXfQBrmkE&#10;+tKBxsK9atWqvhnwxY2Nv4+OjtK6devo0aNHBXQ7Tf8nn3xCX/va1+inP/1poWwe/PCzH/7wh32D&#10;XxlWBQaIDF/Mw+bNm/uGB00Gyn4T+Y3566RsNMNZZGPFxo00vHnzO/MZ+r3fa9pe1q3YSH9zeHNf&#10;f749tJpG1+o6J5Yz+c76af369UZXlclrt55p7YL1WC/bO+tKLj/lOBIs/avQ/PHaIdq8frivPx8M&#10;v5d0fAlP/+t//S/67ne/m8Th9OnT5hnLifYnuuVbG1fQtzcP4+Nh8P7vDRnstP5aw1J+Exkb+t7H&#10;NPz9zT37vPetD1T5MbpldD19NLSGfjS8uennO++V5LNulNas7P+2tPGjFYU2YnBg+lcN0eYfDGef&#10;D1aG7U7aSLtts2b9vsiTXEWuBtm+8vsrrU9hXrleRteP0tCab9Hw5o9a/rz3wVBS/kdH19PQt9bQ&#10;8EebB+az4oONBRmOZePjoe/T5uEfdPXzwXsrkzivXz9KH60Zoh9tHh7oz3c+CHWC4N5vdprfvqre&#10;l9lRonOGPv4eDW/+ft98VmxM2zxC8/tDH9O3hze37fP1sn5wdB2tGVpJm4fXd/yzccVHST0gcolr&#10;OQJ960BLGerl7HTv6V/+5V+agSkPTvne/xOF4//W7nteSsODvnhJjRhpdQaD/z977x9iVXbli7ft&#10;LW1NW/6qW1YymZBJG2LXS9tD+rVJP98wGZPp6UhAHILEDIhpkK8kEhMQhBh8KZHBxxNHXxQqoGj6&#10;VVP+URGDygtoMR1bECxoMQ74a4ZWJKj0HyXIUEk6ZH3f2nuvc/beZ+19z7k/z721Cm7dc+45Z//4&#10;7LXWXvtz1t672WXz04th5d/7wx/+UNVr165d/qWuOg/JQOj3ZlSuFs4kG4vfeQeqt2/Pqs8L//RP&#10;UX3ZvPgd2F29XerP/7fsIrxYGYDBatbmcPJz7949GBoaUlFFGF1Uhj9f/sug76QXeW0mlfnt4QVw&#10;e0u19B8k+BD30B9O2/z0pz+t9IMjEq9evQpz52riIJQOYfi5dxbD6ttV+XgYLP+nF1j7E2oTkrEF&#10;f/c2VP/ldkc/SN757a5sy+AQVPuG4PSySXivervmB0k2Pp1BGHqxDyb/cVnpdemdNxerdiRboXBY&#10;MQhDy/tg8n8vg9vj1eSDZJpdX9IRejbU9kV/r9Xv2+mRXHW7f2XXCTG2ccZr2C6DQ4PQN7QQlk3+&#10;DVRvv1n3B8k3Nv3BIehbOATL/mYSqm/e7prP4v/6jiPDhCXJxtsLvgm3q+Nt/yBhx+E8NDQI1aE+&#10;OD25DN67Xe3qDxKAfB3L5aeRTBT5Dtk3kqsFb/8dVG//S6k+i9/5flQXqgvehtXV2039IBnHysDg&#10;IAz1vQiTy/4Rble3tPzzzuI32boXafPZfq8QaA1IQMhxQeXwFaSBbIKPciRayIgFE2nThRBWdvZk&#10;aHvBuQvJQOh3G4dGjmM4k2zMRgINCUOORCNMuoFAQ4IvL4lWRvIM5dqW/7LoO8kAftf6ozJ3C3mG&#10;BF+MQKNpmzh18xe/+IVyqN57770EhocPH8LAwIAiYb/4xS8G+zXCUAi0MHmYl0QjGSsDeYbknU+g&#10;1UOeIcHmE2g6ne4hz1CXbAJNlT9AniGR1i4CDZU11u+TMpNc9YJ/RXXCb7tPwXNsl2aRZ0i8+QSa&#10;Sr9LyTMk+jgCjWSjU+QZEnY+gab0q4fIMyT/fAJN17H7yTPUO/IBbD+K5KqM5BmSeRyBRmVuBXmG&#10;ZJxPoCkZaDN5hgSdEGh2L1LfsRBo9eGWPMU5Ln6HntzcggOfROOMWAuyrStJDitKiIxWrzh3IRkI&#10;/U44NOM7hDPJxmwl0DgSjTDpFgItD4lWZqeM5L9M+k4ygN+xPypzN5FnMQLNJs/w2Mfhj3/8I3zp&#10;S1+Cvr4++OCDDzIDVRsrelYItDCBhpF5tUg0krGykGc+gaad/WKRZxSdZhNoyaChSyLPKNKUCLSx&#10;sTEYipBn7SbQUBdD/T5eI7nqFf/Ktj3Up+BvKFfNJM98Ak2l38XkGUegkWx0kjzzCTRlH3qMPPMJ&#10;NF3H3iDPUPfIByA/iuSqrOQZR6BRmVtFnvkEmpKBDpBnQqDZPUj9x0Kg1Y9d8qTvuNgdenJTCw9s&#10;Es03Yi3Mtq6kfawwETJaveTchWQg9HtdYEYe4nAm2ZjNBJpPohEm3USgxUi0sjtlKP8Y7YRTBcui&#10;7yQD+B36IxvVbeRZiEDzyTOst4/Dd7/7XdVOp06dUrDEbBc9KwRanECLkWgkY2Uiz2wCTTv79ZFn&#10;dgRaMmjoMvLMjkBbtmwJO22zE1M4bZvF9fskV2Wxt3Z5m3FMdgnlqtnkmU2gqfS7nDzzCTSSjU6T&#10;ZzaBpuxDD5JnNoGm69g75BnqMfkA+E1yVWbyzCfQqMytJM9sAk3JQIfIMyHQmtHzAAiB1hwcnbd/&#10;X/7yl4NTXZqUXSYZItE2btxY+nnNtpNHg7Rec+7IqfMbKvS7f18zzm2c8Zg6uNlOoNkkGulLtxFo&#10;HInWDU5Z2cgz1DPSC/zm/six6kbyjCPQOPLMx+HnP/+56ke+973vJZDEbBdhKARabQKNI9FIxspG&#10;nhGBhgvODxVc84wiz+gbI9B0Ot01bZOiz/D7f/33F+H5Oc/BimWVzJpnNnnWiQg0UlS73+9V/4rq&#10;it9ol1CuWkGeEYGm0u8B8swm0L71rW8pG18G8owINGUfepQ8IwJN17G3yDPUQ/IBSK7KTp7ZBBqV&#10;udXkGRFoSgY6SJ4JgWb3IPUft41Aw4WK8346QUDVD2H6JDkuOOUFO/V2/xGJxi0E3e6y1MoPsVq4&#10;cKHqwHuNPMO6Y/ujHPsy327ZJpnEnboOHz6s8BYCTW+gQGuiob50I4Fmk2hLFi+F5cuXl2rDAN8G&#10;EElQNn0nx298fDyjr2+//bYeZHTJhgH2YJ+OcQ00skXvv/9+cGMJwuGf//mf1bRNdPL+9Kc/Jc0Y&#10;smlo4xA71CMh0PIRaDaJ9vLLLyvsykieIYFW+cyrML8yH6qVFbk3DCDSzP4errwK8/sqsOITla7Y&#10;MID0h75xk4Ml8+fAwOI5NckzItBI72wdQT1r9V+v+1c2fohxZX4fVFYsaHjDACTM/E/l1X6o9M2H&#10;yoIVXbdhABJm/ofWQEN7XRbyDAm0Vysvwbz5FaiuqPTEhgFImPmf4VcrMH/+/FL7abZuFTkm/wHl&#10;qhvIM5tAwzK3gzxDAm0B9oOVPlhR+UTbNgxAwsz/0BponN/rj1sbPS8iR910b9sItJ/+9KeQ9/PZ&#10;z362IwRUMxruN7/5jXKGO0GgYflfe+01lX87nLRG8PrVr36lyvnmm282kkxpn8X2Rzn2Zb4Tsk0y&#10;uWzZMoW5EGjpDqRz/8t/UZh0K4GGJNp3Fv8fVQd0ApAgKeNfmfWdHL+tW7c6+rp582aF69pP9ZV+&#10;d0Aa5HPfSKCRLfrkJz8JlUqFlRPCYXBwUDn5t2/fdkQpZNPQxiF2KH9CoOUn0JBEe2GV3t207wtr&#10;O7rTJhJloc9z8xbC88/NhZ8tebfmTps2YeYfL3hOvzB79x+WdKU+vby0AnOffw7e/R9Lkp02/agz&#10;+xw3ESC9s3WkHb5Zme2tY1SacPLiiy/Cc3PnwJJ3X8+QXz4ZVs/5cwu1ji55/d0MGeWTU91wvnCl&#10;3ul+bd/qtu+0iURZ6LPwufmqD/nZu0syxJNPRHXr+YKFz6k6ltVPa0Qd9+/fr+rWt/YLpdppE4my&#10;0GfhD9erMr/Yt7apO20iURb6PE/94JJ/yJBaPsnVynMi0Hy/1x+zNuO8Ebkq87NtI9CKMJjtjtJp&#10;VgPR1JhORaBhZAcOYvDTDietEdwQK4lAawTBfM+STEoEWkqa4RRO/Cww0UWoL91KoG1fNgn9lRWw&#10;ZPESWLJkSanfbG7btk3Zpm6KQPv2t7+tytyt0zeRULMj0JBMR1uAU2nRNth/RKBhBBq+JZcItGJk&#10;GBJiRT7Vtxco2fr85z+vvksbgfaXr0BfZV7DEWirKq/AvEr3RqD93w1LYdG87ohA63X/yrZbr7/+&#10;OlTmVVoXgfZKP1Qq8yQCLUJ+hUixIr+/Uvkc9M3r7Qi0Va9UYN68eWz/a8t0Nx6T/4D+tESghQm0&#10;BdQPSgRaN4q5U+a2EWhOrjVO8E13pyK4ahQteJmIihUrVqjpMu0uP5FntKZTmQk0GysaoJZtUB1s&#10;6JwXQjIc+j1nsoVus3HGKR3UwUkEWkqekb50I4GmyLO+IRisrlBrMGLE0MDAQKmdM4yAQgerTPpO&#10;ehGymUT8dSuJhgSa3R/RtG6fRLNxePfdd1U7ff/7309sTsx20bMSgZaPRCPyDJddwD+SsTKSaH0v&#10;rQEkKQaWDUC1b6juaZy4BppKZ/kyGOrCDQSQjP6fa8u/Bprd7/eqf5UYJbNcBsrVsoHl0De0sOnT&#10;OPvWLFVyu2z5APQtHOr6aZw0hfOb3/ymsvFlmca5pu9lbR8GlkF1qK8np3H+9Zo+U8dy+2m2fuU9&#10;Jh+A5KobSLTF73xf6QCVuR3TOD9B/eCy5TDU92LHpnFSBFrI783b7rP5PiHQmtD6tsOCg5PYQKMJ&#10;2WWSIPIMnXEyYmVVCh8rrAwNHso0qM6AXPCHkAyEfi+YfM3bOZxJNmY7gUaRZ7a+dBuB5pNnJBBl&#10;J9FQ/stGopFexGwm2ahuJNF8Ag1lhSPRfBy2b9+unEvZhTMfKZY3+swnz0h3ScbKRqIhgYZ6q2xL&#10;AyQaEmhJOl1Kor3z5mKlE4sXLyrlLpxcv09y1Uv+FekMfpNPhfLZChINCTSS214g0YhAQ3tPslEG&#10;Eg0JNMJ5oEdJNCTQ0jr2Folm+w8kV2Un0YhAs3Wh1SQaEmiJDHSQRBMCze5F6jsWAq0+3JKnOIcF&#10;lQM/7fizyTPMzzZi7ci/SB4cVvQ8GdxecfJCMhD6nXBoxncIZ5KN2Uyg2eQZYk2YdBOBFiLPSHbK&#10;TKKR/JdJ30kG8Dv2R2XuNhKNI9Cwnj6J5uPwxz/+Eb7yla+oDQU++OAD1aeF+jV6ViLQ4mRbiDwj&#10;uSMZKxOJRgQalrEREo0ItCSdLiTRiED7xS9+ATjIH1reF9xQANdAs/WFdKSWnSFZKPod6vcxHZKr&#10;XvGvbGyoT8HfWkGiEYGWpN/lkWg2gWbLRqdJNCLQCOdeJNGIQEvr2Dskmm/fyOaUmUSzCTRbF1pJ&#10;ohGBlshAh0g0IdCwBRr7EwKtAfxCDovdoTeQfM1HffIMH/CNWM1E2nRDCCs7ezK4veDkhWQg9LuN&#10;QyPHMZxJNmYrgeaTZ4gzYdItBFot8oxkp6wkmi3/ZdF3kgH8rvVHZe4mEi1EoGFdkUTDqZz4QVIA&#10;p9e+9957CQy/+93v1Jppn/70p2F4eNghBJKbLD0SAi1MoNUizwhPkrGykGg2gYZlrJdEswm0JJ0u&#10;I9GIQENboW1smERrJ4EW6/d9ueoF/4rqhN92n0Jy1cxINJtAS9LvYhLNJ9CwTmRzOkmi2QQa4dxr&#10;JJpNoKV17A0SjfOjSK7KSqL5BJqtC60i0WwCLZGBDpBoQqAh+o39CYFWJ34xh8Xv0OvMIvoYR57h&#10;A5wRiybUhosxrPzsyeB2u5MXkoHQ7z4O9ZzXwplkYzYSaBx5hhgTJt1AoOUlz0h2ykii+fJfBn0n&#10;GcDvPH9U5m4h0WIEGtYXSbRPfepTanFjJNB8HK5evQpz5+qd6LD9uD/CUAg0nkDLS54RtiRjZSDR&#10;fAINy1gPieYTaEk6XUSi2QRaUv5AJFq7CLRa/T7JFH6TXHW7f2XXye9TqF2aRaL5BFqSfpeSaByB&#10;ZstGp0g0n0AjnHuJRPMJtLSO3U+ikQ/g+w9kc8pIonEEmq0LrSDRfAItkYE2k2hCoCHyjf2VlkBb&#10;vHhx8maJOsgyfQ8ODgJ+7ty5k2kBLGcry4+7o+FA50c/+lEmbzJir776amnwi2GVqQAA/OAHP1D1&#10;w3qWqc2LlIXa369fK2WjFs4kG3NXrYK+NWtmzaeyenVNfRmcuwr+sm9NqT8vVpZDdYC3Ob6c0fmt&#10;W7eUnULZKCK/rbqX04tO6zvaSo44Igy5byrz6oGK2uUSSaqyfhb1zVFtz9WDfkMSDaPMQjj87Gc/&#10;U9dQLrg/si0vrJoLn1jTJx8LgwWrK0H7w2FJv5GMVT6zGpDE6tRnzguLWPlRtmVgEJZWlgOSY7U+&#10;L86JpFMdgOULy69Lq5ZqItkeJCocsPyLK4CkGX0WLXT1jnSk2b5ZrX6f5Im+Sa662b+y+yeuT8G6&#10;YrsMDA5AZfkLgCRYvZ85iypB+R8YGITKC8uhb+marvnMXbQqaOdJNlZXXgIktNr5WTRnYRDnwcEB&#10;WLq8AkhAdfPnxUWuTSCdLJufZutX3uOYH0VyVVn9Gehb81JpPnNXfaqmLiyorAYkvZr1eT7WDw5U&#10;YXllIazpW9Hyz6q5S4N1J7mU7zgCpSTQdu7cqQxpXsXtxH1f+9rX4N69eyy67Sj/T37yEzbv69ev&#10;lw67GFZsJQDgxz/+cenqUVTOUA78v1bKRi2cyygbRTGt9/5u0pdQHWu1ry9rdI7O2bp160qjT5xe&#10;lEHfUT+K/JWhzCFZ8X/nMPfrSpEsNjlg3/Od73xHyZD9Gx3PZtviY82dh+wP4Rf6LouMheSnqG1p&#10;Vjocxu38zbcVIRzs+rZKR+rpF8oiV81qMxtnW5dC7VI031anX7Q8zbjfl2HCrZOy0Ys4+23V63Us&#10;o1z5beCft7vMZZKBUN3JHsh3GIFSEmjh4soVQUAQEAQEAUFAEGgFAh9++CH827/9G5v073//e8Cd&#10;a+VPEBAEBAFBQBAQBAQBQUAQmK0ICIE2W1te6i0ICAKCgCAgCBRA4A9/+EOBu+VWQUAQEAQEAUFA&#10;EBAEBAFBoLcQEAKtt9pTaiMICAKCgCAgCAgCgoAgIAgIAoKAICAICAKCgCDQZASEQGsyoJKcICAI&#10;CAKCgCAgCAgCgoAgIAgIAoKAICAICAKCQG8hIARab7Wn1EYQEAQEAUFAEBAEBAFBQBAQBAQBQUAQ&#10;EAQEAUGgyQgIgdZkQCU5QUAQEAQEAUFAEBAEBAFBQBAQBAQBQUAQEAQEgd5CQAi03mpPqY0gIAgI&#10;AoKAICAICAKCgCAgCAgCgoAgIAgIAoJAkxEQAq3JgEpygoAgIAgIAoKAICAICAKCgCAgCAgCgoAg&#10;IAgIAr2FgBBovdWeUhtBQBAQBAQBQUAQEAQEAUFAEBAEBAFBQBAQBASBJiMgBFqTAZXkBAFBQBAQ&#10;BAQBQUAQEAQEAUFAEBAEBAFBQBAQBHoLASHQeqs9pTaCgCAgCAgCgoAgIAgIAoKAICAICAKCgCAg&#10;CAgCTUZACLQmAyrJCQKCgCAgCAgCgoAgIAgIAoKAICAICAKCgCAgCPQWAkKg9VZ7Sm0EAUFAEBAE&#10;BAFBQBAQBAQBQUAQEAQEAUFAEBAEmoyAEGhNBlSSEwQEAUFAEBAEBAFBQBAQBAQBQUAQEAQEAUFA&#10;EOgtBIRA6632lNoIAoKAICAICAKCgCAgCAgCgoAgIAgIAoKAICAINBkBIdCaDKgkJwgIAoKAICAI&#10;CAKCgCAgCAgCgoAgIAgIAoKAINBbCAiB1lvtKbURBAQBQUAQEAQEAUFAEBAEBAFBQBAQBAQBQUAQ&#10;aDICQqA1GVBJThAQBAQBQUAQEAQEAUFAEBAEBAFBQBAQBAQBQaC3EBACrbfaU2ojCAgCgoAgIAgI&#10;AoKAICAICAKCgCAgCAgCgoAg0GQEhEBrMqCSnCAgCAgCgoAgIAgIAoKAICAICAKCgCAgCAgCgkBv&#10;ISAEWm+1p9RGEBAEBAFBQBAQBAQBQUAQEAQEAUFAEBAEBAFBoMkICIHWZEAlOUFAEBAEBAFBQBAQ&#10;BAQBQUAQEAQEAUFAEBAEBIHeQkAItN5qT6mNICAICAKCgCAgCAgCgoAgIAgIAoKAICAICAKCQJMR&#10;EAKtyYBKcoKAICAICAKCgCAgCAgCgoAgIAgIAoKAICAICAK9hYAQaL3VnlIbQUAQEAQEAUFAEBAE&#10;BAFBQBAQBAQBQUAQEAQEgSYjIARakwGV5AQBQUAQEAQEAUFAEBAEBAFBQBAQBAQBQUAQEAR6CwEh&#10;0HqrPaU2goAgIAgIAoKAICAICAKCgCAgCAgCgoAgIAgIAk1GQAi0JgMqyQkCgoAgIAgIAoKAICAI&#10;CAKCgCAgCAgCgoAgIAj0FgJCoPVWe0ptBAFBQBAQBAQBQUAQEAQEAUFAEBAEBAFBQBAQBJqMgBBo&#10;TQZUkhMEBAFBYFYhcG0URvqrcPjck1lV7d6u7BM4v70KI/2jcL0bKyoy2eZWm4JT/VUY2X4BHrU5&#10;Z8lOEGg+At1t/55dG4UDRh8fNh+cLk7xKUyd2AX7X8O+rQojr22AiRtdXJ3SFF3sfyua4tG5HUpO&#10;T11rRertSfPhuV2qDgeOTcGz9mTZtlyEQGsb1JIRh8BDZSCG4fDEA/iYu0F+EwQaRCCRsTYQPDOX&#10;92nHrL8Kxy/PNFjyLnm8CWRFVzgKpp4jx6a6pGFqFDPabt09gAS2bsbJLwEp+OjGBRjbvQ0OrB02&#10;9uIN2L91D0xce8L2g9P3r8DZvbvgwPo3zP3DsH/jLjh18S5MB5r52f0rcHrnJti/0gwW18fvDyST&#10;82cZQOUESm7rCgS62P7NXIHjqPPrT8ItH+vHF+AwEkfBzw44/zh96Pqx2L3mmtcfPrtzAY5v/qrO&#10;Y+VX4fChK8CSeKosw3D8Wrv8pBm4eWxDpu7dTE6kLdXpo163/2QPXP1oHup8+u3wiykP5wU46z/V&#10;X9tbJ1Dv3oJTTdV1wsyzUSu/Cgd27oOzAV+q/lpkn2wygWZXaAucvZ/NkBxbx2jVNOoaIKeBmaTz&#10;/ISO6ITjuKIjug1Gj12A648tQ06DJbujUQ1zBM7feMpk9RRuXTwCR8nBXflVOLh7HKYC3u3Hj6dg&#10;YveWjHMbYmgfXRuHUeqU+t+A/TuPwKU7XDnsos3A1b1VyD3guz8OB/prGYhi9bRLkzl+fEZ15rmY&#10;aZQRNRAIRERM34VLh6w3S2u3wOjYVO234ehs9FfBkUenoE/hw8tn4Lg9EHltAxyOtK3zOMzAddNp&#10;55LfWvV0E/fObP3zjIqS4wB2KpUassLpg60beOw5Ul7hQBNZte+DGm2Sx6lz25PaIGCT/ILWff4U&#10;Lu2uwshKMyjePRkc3NadRRkfbEJnS524224lqyzpQA05L1mpw8WJthvZkpjNCCfd8Sts3UpCoEX9&#10;nWEmkpPKzdn0KnD9ZxKB4ttoPN95gR/QNtRovT6AaggcebjrEOhW+4e+zlsw0h/wdaK2B+2L6//n&#10;8bUcv296EkZX6hfiajQ1PQWn1qONugnW6ApA+cVvtTdi1fiVI9vH4VZgXNZ1YlqaAve6/Sd74OpH&#10;8+Dn02+HX0x5OONT1n9qpLYP4OzmAKlfd7KEGe8XjfQPw8GJB3WnnufB1hBoG7fAQSQ7dk/CR34p&#10;TMM4A6WaRl0D5DSwn27N86cwdWxT5u2D+ybGUg5TTvc6NZTv5PJvNnSI8B543zfWCUlC6dH3MBwY&#10;u+vVhAb/dI/9vSHM6M48hYeX9+kw7hwDvmeP78LZ7TjwtzDwSoKdHvcGJ1jPzPP2D0g2DMPIuiMw&#10;5fas9k36eEZ3wrotmAFdEE89pYR9+4Vd+PQDeH+vfiPlyKNdgpgcrNwBv7be1tmP0XFCGuWZ4lar&#10;npRo8LuWQWGww7TyyEoMBxqkReTMGdBF7svTJnmcumx73oXT61s8xWh6Eo72V2H/iSm4uhd1aRdc&#10;8nU/2HZdfMHIRiP2mTrxbLt1MS5lL3q03ciWBGxGV9etw4V/fAFGd47DpTsP4Bn1fTNP4daYnq4x&#10;0r/Hsxs34fR2fHH3AKbpfpiBh9dGtZ/Vv8l9WakGsegnbIDjlx8k0yam71yAUbSB/cMwerHWy7ei&#10;GPX6AKooHnJ/dyPQpfbPjKX2H5vyCCvTGjTWivhgedvtmYq2d23JR2pGyT64mtgpgIcT22Ck/wg4&#10;cdse1P2LAAAgAElEQVT3z8DBpkek1Ci5qXsjfkqNHGbxZbH/rWj8jvnFUd+wvprOXBuF/f1VONo0&#10;3yNgo2eewr2LhvvI+FL1lT30VGsItO0X4LoypBvg9B0va9MwuQdKjye107d+FK5bRtlLtebph2Nb&#10;NHn22jY4ffkBfGSlNTP9BO5duwCntu9JCRFWgGyn1XJyVWeA7Oo+eD+JYnsK10/oPPefuGmVDyN9&#10;cHA9DIfH0ukXM/dNPf1B942TSuhGNo/CVJL2DDy8cVJHZK3L4pIhGGKdJXWoRILECLRC9bSqzB2a&#10;etVWpgdwHom97Rfg/CF0/v0B3VO4tFMPFkbPpXh+PP0ALhlyLNthGmOf1DkSgXbtJBzcewam7j9J&#10;BiIfT9+F87s18bb/hE94ppWdVutQbIBT58ZVpF22HOm9ALXqad8bOjYGpcA6NIVkJZDtRxf3KHkO&#10;TVn8+P4ZOIxvJc+d0evksPJYoE0C5QAwpOxK14Gj23U534LT7JoXZIzrX8vro4s411+nP3NNT+Xk&#10;5ZvyGoUpP3Jy/S44fU0PbqfvTMKpnTTlAKNOx+GmTcgZfXTtC9UWIFQGHf26LV0HBKM1VQRu+iwe&#10;ufkPw/7NgSlmrK0E+PDiHji8kcqvB+407cyOtM3IYKKXrq7XUx7nGYwK3nsB7lm2n2qs77Omu63d&#10;BEcP8VHJGT02bZhMx0silZ/wgxjKlL4T/B6AE2nslPcJTI3tgYM05W/tFjh+MTDt3Zep1zbA0RNu&#10;NC45ZtkXRPQCJZXR6/AUbp3bZ+W9A05dZvKevqmmDCY4YDsGo3Vth/uJuy7N5j1wlo3yBghFbttq&#10;oWBNMLXX5bPzJPDNt9+GiNneM/D+/ZRomr5xEo5utGQE67d+m4p0zrwo9JLPd/oEzm9FPaE2qP3U&#10;lOoT3f5LD2KRyLf9DpPW/XE4iOUu0Efgk7Vtho1tnva05WsG7l08AodJtq3+IXd7Q5r/h050P9qt&#10;fXD+jlb6rH5NwocszIFIe/aFmdbNwzT7AGcI4HTcyw8yEcidqw+4tqWfcEnlm4Wh4I8K361k83Wf&#10;MXbupjcTID+2ZKdOXfOeMTZN6Z1v79bvgomM/bDlzbOlVp+bVte+P/1VH3llUTNCTsIUKxv+s609&#10;v3UiEn2GWZO/b+lYfSXiI0puHsOxjdtv61lHtk0zY6CCNihUTqePV3LN+CmmP8j0d3lxQJ9/L80Y&#10;0tPnT587qafDcmn4Msn0wao+Vj+FtuG05e8d3H3G9fcsABw7FtXl/LbJSt499PtG1r9J7e8jyGP/&#10;dRa57CFFDu694vpTye8eWYwvkNSL7PDYzK1gHox4e9Aa+5SWLk0//Q3HipdwFl3S3+CsF5y2iLPS&#10;fOfWLjffz/p50HlGV5RfQvxFKDjA2IV1JyHrfZhrm88E+ly7jnmO7br595sZVf3DMMaO9/z76ztv&#10;GYH2CKNp1jGOmjEYuQg0ishZaRvfOipqIkNGVlqkV61kLMPm3/rhmI5kozpogePm8t+E04jBOnst&#10;gik4hdF5jBDpAXjVeTusOyTvDbMp0LPLmrigclA5MwNSzsDTzdShJoPWMNbF6kkZ8N/XsaMNEB3p&#10;E6ggwzBiyFNdL69zpvL7xlUlchcmNjIySM52Umd3AJLmHzl6jG/QwtMRdcSViVQ0ZcwMvJPkc9Qz&#10;uTd2YAxKAcekkKywWdeI7MK6r6RpRqaTZeXRXGukTe6cVBGXYZyNPu71OlxVLzLG9RJo5vlE142e&#10;s21BeaEO4IDZ/2yAw9sD0bJOeqZDYvWIiGWXTFRyyebpyrITMeiUbzg7ZSxgKzOyZaVzwCKew/el&#10;ul5Pefavp4Gch+92dwpbOG3PdnD1pD7KqlvanmFb6qiSSTeZ+uuntXkHHKZFj51rzJoSjy/AUfZe&#10;XReKxo07SVg6ktENcGAjDoo8DLnoAbLFmXvRwfP7XqPv6zbBAba8DHbGlmTLwkxL5NqK7L6jQ3pQ&#10;GcOMFsUPYxaItncaOc8JYc7UnX2cnER3upb2GUJ92l3tk/gRIWz6+sd8NqNoe6Z1PbqT1nUzMkb9&#10;Q5H2pral6fO+DK7cAoe3evmYe7LROpGo/5WbYMxZxwXrwemHrovjm3W0PoH+pD8yiyEiE9lLiFko&#10;D1sWi2ALkOhcoF0PbN0BB9j+zNchkrcNcEBFYfr2zMeB7k/7IF3nJ/BrX15J1hodp2RBLfjLAzjL&#10;+rtWMmSjScesS0UO6aWpH8mai0BTJH7oRWaRUgCE+27PT6E+ltqKvvPgEOtTMR0/jdj9nu9BSxrt&#10;3xjQHb+vUlNfA/dmdLmAbQrBntu/KWr/DZnL6q7fnz+BX+OGRolvbQpLbbrS09EbelOr0At9t6p5&#10;MeLtQfPtk1sXSt/pR6ivIxl2vv2gJSr3Dgj1s34edJ71s7RNpRfz7PRIExhzYIyfOvnhBAYV8XyG&#10;2y55zqhuLmb6Sbrm9wN50s1/T+sINAAgI+ssEmmE3hUIrsAIAA4wt8DpGz6ryt0f/m1aRchUi82H&#10;ZR1wncdN9ZbnrSS6Tg8A+el8mWtJB5blZ9O3Q+k1/fw2Z2HPpKYmrTBhYIyab+CTBNwDrThhgcvU&#10;xXo8ds26zRzehDE0nNFyGUdrPUbp6Md0Hp6yEJ6HnADxJEv2meQqAHVgteXRfgiNvybQWCOCZTLr&#10;QKiNEaLtlLOeXvb8qTEamU6Xv9v9tZis0LNaZpiBPN5gOl9co0c3Yc48ctsIKgV+m7ozEZn2XZq4&#10;9WRI3UAGt04CLYkGS996qbzYtUjSvEY2YnTEU/NmDaeZE+kzDAf2XoBbNGcLo3twDQGv8yHSPRPp&#10;RtGiNlmI7YGEfv8GcKI1Z57Avcsn4TBFrMxM6UWIV26CU5fTKKp0CpjXSUdspY09TgH/6M64jpz1&#10;nB7qtFk9rLM8Iys3wejETXhoug+MHNXT1O2XHaYtVu6BX9+fSRZw/3jmAdy6OA5H91q7CjL11OUe&#10;htFz6VQ5rOfDO5MwsXNfGtHsAuGemXRH+t+AwyemkvLOqMhNM9DDyOlraR6PzuHLkyqMOC8O0NHU&#10;feaYdS9O0abpgY6cMPVJC+bK6NkbJAcz8PDiPh0VnWONP8SRpsm7/ZSxBViHrSdVpJfeRCYtqxvd&#10;a8ji/jfg6EQaaTzzeArGNuuIbmcwx9bN5OnYR6rnMBw8lmKvprXfOAPH90560TMpQniEC/UfVwPy&#10;cL/pPhE5wzfq2C8yL9cyT2GbTvC7W+kpU1XgnViqb87y5rUZtlOfqz2pHFVAG5jKF9W0YHt7+U+R&#10;Ls+YyG41yHD162OcSqsGcO5LBhogjGw84swouHVuj14Sw16c3cjZwRM3rVkNM/DR/Sk4fwh1tgT1&#10;uaF3ZDyw2+pPbNllowWo3Pm+aXrOyPo9qj+jDaGePX4A75/YkUR9F8IWbAJtk+qzaOaIju43ttHr&#10;Q2+amR+u/FvyZuRTdwsz6VInjt7R/a6vQPbesRV2v7aTWbYmH4SN32X8TLfeXrLkL9uDbooSzh1B&#10;Z15Ebh7PRJLUnsJpIli45X28otY8LeoXRP3wUG5mVgOup+T1D/fOmX7QGcfU1wfrvv8K3DNjHfRV&#10;JtQu2Ok4E0s4U0SXc9umUN1J//L4N63tz3XQittnKf963Vuwv3/YWcNa93/8eDxT09wYxewBviBs&#10;ln3i7I39AiJTA/2D5eO542oqd6ifpTb28mD9J8o7DQxKmQq8RtFp7gs9ekp939Ez6hxfzbmhyAnV&#10;zcUMfc6pY2bGoePrFUk7370tJdAATHSKbWhNw7ADpaTM9JbKfyuU3FDoIBbFFUyIEyB7bm3idPCN&#10;SOnqkGpL8bl06WYTemorAA2Q9cKXKZH4MQ56Lx6pEXGTk7Aw+WvnwCorlUt9F6yn86x3YjqysBLN&#10;wD1cD8Z7o8eTYUaZvfVeUJmf3b8LE2p6p6tgTmlyyaPzhDIUai24TFQFznvTAypnYedgx12knn4Z&#10;uHNqI+NYopOUhPbWmqpRTFZU7jTg45zGGUNWOG/ccuZRR5vo9Thqz6/Xu2QGCGkO0py/sW9WzNuY&#10;LMlK7eStC4J5UWQjQwizJBM5kY7zD5CQ/Fb4Mu0QejDwdoiqGn3hYOo0cszqOmM2jRK1volst3f7&#10;YutmnmlqedRGKf9PPxJ8TUROYs+tgvqHTD21fW/wbbpJ9+CEPd1QZ66n6HHyanTJdhBM3UbZ3V9N&#10;dIJNuDH1SasckVHs1zOR1emTmSMatDkDDVP+rWeyC9pTP2gTdMbxGrEJYcqIIsy3X0jXXGXrFsYM&#10;iUh7WjElnec7Jrt5ntf35PR5TL0UeYpT1aw1zpK8SEdXboGxa0R8Yrf1FB7eGIdRRaKH+vkkFXWQ&#10;12YAEVh525NeeIQi4Yq2dyz/a0cU2czpV9YWmY1g2BcfZFfTaSFkmxxi2oVQn3WsPiZKceM43GPK&#10;pdu30YgAPhIym10xbPH5sG7RdGeuDzU7TTr2huwZ5wtS+W07y91vbOhu3lboQb5LxmYxaOEvJvIm&#10;OrYiW2wTaMlxvvGWbpNhfpdxtf5iZBMBNUsgfQE3fWM83XgNpzmO3cxMew4hRrqX9a8AgGyg7acE&#10;/fBQDgCQvIhk2pywtOWszj6Ys01Uv3ScVEyX6fmatilS/fz+TXv68zSqTPsgRy9OqajLdLmCFCN+&#10;ar5b2fwYcfag9fYpbP/ceugzxr+p1c+GbCzrP6V56vGO/SIax756DegRbjxIj5ppt+7LUbpY9Jva&#10;xBrvJrYMCcMjcDWztkfRPOL3t5hAA8gsNGkaJmzk0ZHEEFV/of54RWJXs05S7G5zzXZU7UZRx3ZH&#10;Q43IdcykYJazGhVMowC2QZ65CWNsyHkqNO6bfbtuTHr2Ze9YK6tVVud6wXo6z3onCoPUCfWumt0a&#10;bYz1HTyBRhineGRDT/m2UanWlEe/dBAsH0Vc4foyNFVKPR3ouPUGA3nrSfh79bRlJTGW3j1KZt+A&#10;oxezA/S0dsVkBZ/TWxOnzlCaFpY1nXqb/p4zj8JtYoh6OzIgzdQ9MgOZsP1xb893Zhxrj8QCMOTu&#10;Rv9NLbUlI5e0roPTrqYUAVwyZFmAVNPOUO3BUvyFg2lDm7gx5eLsEO56fPbYPrV21IGNZmt7JY+u&#10;nYk5Cs0sTzLQt8qv5Rg73F1wamISpuzF3W0B4Opppg3jG8ijh87ApWt34SFFDdrPxo65dM393JtX&#10;fcnIkFUPcgaz9s+yB9b9FH3LtVsS0emvZ6Myj8nvE7h+bhxO4RoduF6YPT3TkWlGjhKMstdoXa/U&#10;gU5uTqNP7bKymGbTJcz4dO089PHM45twfuwIjG7dBAec9f28N7jZRyO/FPB5TL2SNmbXiyMyzmr3&#10;jA/jT6nli5fXZnB6laaYxT0uXwCF25sINFu+qQBmUMvJedbnMdHxGZttEvPlShEGiPMbcHjvOJy/&#10;fBPuPU4jWakInasPTdmNyUIjsos1NHmEMCMQoCC2ocGdSo9IL6YPJVlw7E3EZrH5MPcTsZ/RJRtb&#10;t19Lqt6OAyWbtft3vyi4gRit6Vsz+jXgW9hpPrtzAY5vNn39yq+qqGq9RqSJ5qLoMzOV89Tlpyry&#10;++PHk3B8Xf6ZQoX9goAfbpfdP472DwyBRvcn9pmTFdtG+fbELkDmWkFdzmmb7Cwzx7n9G87GU2rZ&#10;a4XtoU+8KD9e65rqo5LpnQYjmzilYnDfuTFi7AFrNyiT5tinsF/8FO5dPgNje3cpP8tZd9aWr2RM&#10;yNlJXVY2j4zsUb3MN0OWsaSa91jiJzi2OXNTzh+oTWz7q4/3772Sm4jPmRl7W8sJtMRRosGtaZjQ&#10;AJZ2LXQieNii5/8xbmgD6ZhyOoaQDXWmRuQFVDugVqcaE0zqoDPCpRdlTJSEooomjqipNJxjqGtl&#10;DFcmPb7OWWfSvq9gPe1H/WOFgYWJc92Umet47N8cI4ELnl+A48nitbS48wUdBr1ylFnQ0GRaQx6d&#10;ooGJGFPRbtmILjJEjszYZTbHWvaL1pPw94xFjbbFSMVk6knSybi10mfFZAXfNqjpL1zkBqc7DA5B&#10;uS3UJtZUcTbyxqurcXpC9se7O98pve1k6qhlwY9QorbkbEakHUK4eNENFLXqv3nM+yIhfp8pn61/&#10;plxue0bWilE4ufpPusO1S3PKQ03JlB+ewtSJHbDfWY9jGPZvP5lMH1dPs/UE+OjayXQBdJKBtTuS&#10;zSAo5+B3IF28P2yTjQxZ7UAYRu2PdX+zCbToWlmIi2OruHYghLLXqG6cfCQ+Rh0EWjxdKg9+E8nl&#10;2V9q7/56SQjaHfwNOHqO2ZjBLoJ3nE4f5V5iMAud48L2uFkSynm0L0gziuteel/iGNvylVzOtifb&#10;Zsn9JPchTDn7yeVhEowMnLP6FUkHk2N0VRMG3vpqr22B4+fuJlGNcTlrQ30sOeXsA69XVoNED2tg&#10;ljxb4z4G2xhuWjbz9qEcxknBmEg35n4iTKJYuv1amkPrjz6+jBsX1Zs/zeSIT33Tm7F5kSd5q6bI&#10;mHR6l0t86ETUWK0mEavvjdsmRtYidiBUhZj8pUvupMvH0P2cjiW/2TaSkfmkLJlrpk5R+XNtZh7b&#10;lOQXOMjn3zB4J+llrxFOvN1hdI+IIBPhrF4sEo7K/zVTXU0b530hhkXMhxFXpng/1Qz7xOIUW2MP&#10;ZYNwUfjz5U6aJvExXbnh+jn7Gb1hG/pCpM+haZ3uU4mf4PiC/j15z5m6YfsrP57zifKmm/++NhBo&#10;uBuc3r5UDbCMUeAUhxaETNdMyl+R2J30VoAN9Q09mDFeoRsBtKLwb3T1FByrUzIKzoYw0vStnOy5&#10;ZnzdOfJuKY3hyimsWlnDHXCheroFcc8UtqF88nUSrpFwk0/O6G2ZPRUouWgOIvLo3voUrh7aZNbk&#10;y5JneC8Zu6SjDHR0WvabWE+3oMwZvQ0JYY6PFJEVHExGdnsymNbCwSVcrGLnbhMc15p1vexp4lZS&#10;mUOjf5z9ydyb8wcdARYeWCMOaYg5JsoY/iSvSDsEcaH1gnBnnPDGAnlfJMTvM+WzO2lTLrs9yeaO&#10;bD4C5689gEfTT+GZmYHOOb6kO1y7NKM8Cbwk5/Z0v+TiDOCaPdcvnoHj280bdDuqkKln8iiKIu7m&#10;fGMSzu4lMo6cC/su5jiSbtgmGxmy2oHe6nIYMrmyZEB6X0xGuWv0dhyn4UzCrftPYXraROIYnWuE&#10;QKO68Y4xUx4W06zsxtNN0QAiqXHa5EWMMnwKFGgYk10rBebwAZxXC5JvgNFodDDzqPmJpliy/gT3&#10;2J1xvY4XNxWWuT+ue/YDWWzTq9w1ps3SB5obgWbkz7ZPlFVWv4pHSVFaH+MU2TtX4PyxPXBQRV6m&#10;RENczjgsOMxMTvXUx7ITVN7mfdfALMmoxn2MzsZ0qxkDVCqaXjfJnhXBtAlrxyiFEnwr/IpHoOmS&#10;U30jPiK9NK1LlsymRtYLV9V+Xlq6vTlSNItv3DYx+hPRm2zq+peY/HEEGul5U/rgjD4Y/fEwC5Xd&#10;/j1mm+z7Ysdx/4bBO0kse41wyt2fA0A6RVr7uOlaf5q8Uedqun5EhpMyZQ/iGJF+uLIZk49m2Kds&#10;+jQNfhgOHroAU/efwPQ0raGcxTk+1tAYZPPgXxT5iNF6lji2eXYNyfs80aOmjDk5CT9P95xvE+KR&#10;aPNB95nmnrWFQNNspdl18bLeISNjYNC4IXPoT39rRn0p3NBbUyuadMZ4he/WApg6S+mdKSt7K/mx&#10;2C6cyWP+Aa0/tZ5f20LfXkxYdT3CxqdYPf0CW+cK2xjxZ91rHYYNknWTdUhvy0Yv84SXutW0c0Ye&#10;rXRwXbNTuBPd+j1w6b59IedxwY67aD1rl4LfkdF9roCsqNB7XMCc283STdU9y5lHnjYxCVMbOxuV&#10;uJm6Z2Y6T7S93SdqnMV228RHidCyO17e8OuMIhhFcKGos4Pbd6ioVJew0ykTqZV7DTRurTSKtrNJ&#10;flMue4CqZdheUyaFUV9z7QwRAVy7RMudszyUO62VV5twmIH3dyMpar38YOpJ6frfeofknBtSRNIN&#10;22QjQ7YzbUie7K6CfunMudEFbv2VuOPFyC8NLpO15aw86ZrjNBk5t8ufPMJcIwLLGoAlt1P/bpOi&#10;LKYF000ySF+OcPKp28h7g2s9yx5Sn7JyB5zNbD3PPsH+SHpfW57xcWw33HAhsOkLk0NU95z7GWyT&#10;69w1RoaS+wESwjJve1vEOO2amiQX6X+z+kUDFJ781i9LbKIlycU9IKKS7GRR+W16fVx76xa20bM4&#10;Zmnq8fs4bGO6FfaTjLw59iYmb/QCyn4Jzt1vXhLU2KgorW+bj/KsgRYqEo0nQmsSJkt25LcddlY6&#10;iMLVKdV+nv3X7W37SnYq7nHUNnF+QcQOuClbZwZTzp/iCDSyW7n7YLafMvlnrpH+NKjLvm2yqpv3&#10;MOvfcDaeUmOuFbaHROoMw9g5XOPQJYrVhgIbx+HS2CYYyRnBSKVjvzMYcfYg7hc0wz5l7Z/Bkltr&#10;lO0z+HLbdc7mgWv/6RdtvG9ITxt+Y+UOOKw2vMAX+HQt8O1PxQ3clu/ncN1oJmNL+CSrcG0i0HSD&#10;HESGcrPeHcFxRNGwIXm2fhSup+vkW8Vs/DBZ5wZ3M7v8wNoxyUQOXLsAY/auaRnjFSkDLTS5fl+6&#10;a9PMU7hudgNyjS9GA+ldww6PpbuJPbszCaNqrbMaQqgWAj5j7q3VmXGORLgeWpEixrlQPcP5UMeT&#10;Lo4Zude6FDZI1k0Ykos7PyW7cDCLVNu3m3Z25NG6PnPjpN4mfecZuFevbBbsuPPW0yqmPsSpZIcu&#10;wPX79EYCwNmRhNaeyDyIP+SVFezEUX4jcsKmXyCPGm2SJF/HG1FN1HDEDhnjnKSHKQS9hfGnSyZl&#10;xDdnautmm2CnvDhHMdIOMVwo2lJFPQbI6eSenLtwqqnK6SLkRXbh1FPXcTHhdBqT2vgEd/tU0Rme&#10;/Ji6jey2dr0kEK1yHy+wK+iBQ5Nwj8KE7J3SkrBzzGAKTm81UXKWfs9MT8EptMf2bqGmjA5ReGIb&#10;nDo35a57NEO7qbq7Q1F1Mt9MunRP2CYbGXIGIDQQxB3DcEevtEIz0w/g+rkj6U6rmIGxSyObT8LN&#10;jOMTk1HmGi0/oHZNpnxxI5ebcHYvrmna2BTOhIjGtVGtfrPxXThtzMK7cNJgDaPjaSdA2qlzFF+u&#10;FJjCOXNnHA6iv5NzkVvccRXtOr5tTjY6QD/g2qhOp9+fIk7SQ9+4K+QVOL3VTDOM9gP0jPm2dC+6&#10;cy/1H448UlrGpjnXGBmi29V32i652juWf6T/5fSLbPqI7c/B03QpBFqOREWd70siLknqcbrvvYkd&#10;SiZSW1GG+uyBszfSnXyxnI/uX4GJ3fvgkrMDIw3Ua2/KQ02WYpZzF84c2GLa7ODOZBr2k7g+lORt&#10;F0zgGpcmDXuXYPeFIN3v9tG6L8edckfVzsFJmyu//AKc2n7SWS5El9G3fTrzeq+Zome/jJynkTn+&#10;LU/g17t3ZPqrZ/dpJ+MqBIkf6itiC4T72SXnBkvvhWujUzhx9oHatTivnxKxA0lR/QPKY+UWOH1D&#10;r9WGeuPYU4eoTfU8Vx8c6fu5aXS2ntXS5Ufn8tomv9Lp+fXc/g1n4ykd7lqKUz77rhepH8XZHOve&#10;yi5BoHB8A0bQt3Tag8rAf+fHiLcHzbdPrr3Jpm9IfAwGupOutal3O96m/axC/WzAxpK+s75himVi&#10;D9G/i830okcMMceN/fWYwZ+tQw9y33yb6DtpnFqFZi4H5peifQRassWpnupkExYkJMrJDkx7yzrg&#10;flVqnT+BS7s3aAEL5mEN6mKGLZPVDKhdGbl0uZ0aUTjVPN3stK8DJ+5mUufxCa+ZknTMTHls3FVG&#10;pCjMvdlpkgXrmakJ/UALPaZrB9CV2HdNh8mvw8ZRdw2jJHFj0P371TlvwGKymcE0ycccFOy4w/X0&#10;E/bOjcyyZX1tF/zacZL1s4VkBR8xi4q6pLBXjuAp59jSzfnbhJ7QpHitwSPdrb/VmyqbFEkukzEu&#10;QqARGV6D9CbiOXEgKS9X1nRRIhiZ9g3Jm6obyrA97TCpnz5Iwps52bccj/B9w9kOibOVQRtnnByf&#10;gCVH1SlXik895WH1ILM5TUzuvI1smHrG9Cf32y8mXWo2bfutfoku0DRgx1nSpNhRe+F+B0/fuSQn&#10;1u6HKK+YjHLXIn3Da4a4seQrIez98qv6mTbxrwVlqgojO72NW1hM60iXyhDczGcYRl4rRqDx/bnd&#10;Bu46JrXuZx3EUL++8wLk2Z0sETN8IXVtVE/79GUJz5M2DWAbbE9OhuxcDcEb8JMy7d1EAk2vdxfw&#10;FVdugrFrCW2SEDysrfFfCBeR36bXx5DYXBtmbPEVOI73rSyyo2R844q0z4rc52GL0kCynz6fykjY&#10;TzKymMgmPkPy5ukZ4eG3VXJ/2gfpnGut7enen/QPTll0SvVeSxHwj8xmRmSz/MtJnfJiQAnQkh3F&#10;fK3kabWED/Ur9CsFVbwF9W4igCmFbRPjpxibmJLaVlkihySDGR1fqe1+agNNIrXWqLJlge2nTDrs&#10;NWyLfLocLDfKfEbeeQASGSU9sb+d2WJF7X9R+47lS3U4E3Ft+Y/8tFC+fvkxorxd/abnm2efaqdP&#10;eWbkkfwsR//5cttoUHpuHWK+ofV04mfYAQLWde9QE25u9KC+xdgu5+W293DmtEbdcHkfFZTk+fGZ&#10;dOr/oY0EmvXG23tbSw2YEQhbWfHYNjx11vnRjQswtnubtTvYG7B/4y44PjEJt2yCgTVesUzxDeU+&#10;OLzeDBZWfhUO7h4PEDgAHz+egtM7N6ULV6/fBacuptEadk4fXdyTEn9rN8HRvWdgyi6rfTPQmmx8&#10;J+kqidsmGfwdRaRMitWTnvK/NZFRxEGjerkGRqd7E06vNZ1Z/xuwf+seGLuYRvf5eSeDN1++1Lmb&#10;fh7ZzGDqZ1iw4w47hn7C/jnugDcKo/ZmCigvhybhVibCRD8b6yCz9TIGiyOF/aKw55xjSzeaa9/T&#10;OIgAACAASURBVDnaRD1BhrtINAXtipkQWZQ3fpMxLkCgmXDk6LbNKgtKm+Sdzl1Z06WJYGRsUrZd&#10;9JMfq/UfakcN4OLjE7u3pLZn7RYYHcOIJZ0O/Z++MwmndtJAchj2b8ZFyJ+oHbPoHvUdsJX+blzK&#10;Hj4mPc461M79So/PwD0ro6LlOXBo3KonlT87nVvtFIq7GXk2ZOKady9Tz4+nH8D7E7jLqLXD6Ppt&#10;MDo2BXrnMasCoUMmXbpV258sVom8cjYayzS2J+2L+odNH5dtY5jGfshq4yQqKiajoWu4GcOutG81&#10;fdo06arTf9fhcIPuNx3ZpTwIMPpmMY3kOX0Tzh+yyv7aBjiK0byPU7LExeoN2L/zCFy689Tsypx/&#10;CmeePsV9eaV33DqO/gKRo2ojoX1wltNHxODxJBwl8slsOnT+BqO7hFeN79o2I4ItSwaFZMgtCPpJ&#10;udqbzcOkFel/w/rlbcJA/pzvd82E+1wuYr1z9QFA3/eU7XOqTbFGAeXCkvJkbcTiL8lm4OHlcRil&#10;HRjR7mCfcfmBtyNaTmxbQqDtgtPnjsBR8tOVnk8yswti8vkUPsR6+n7W3jMqKu1jS4QT/8qxffqG&#10;eq9ZyWcOdRSHO1XSvkntInxsDxxm+qvM1Gd6kJbsKORr0cN6IB6KbMMF6tO22AKjEzc9WaF0wt+5&#10;/YKIHQinrq88csq5AY6emIJH93EqIUbMZIMeIG8fzPZTpjSRa7l0uaBt4jDI798Utf86t/z2UN+v&#10;5ZsjcvOs88zUMDdGvD2gvpzzycPjOIOVYxOKpD8D987tg4Pkryr/fQoesX0gn66NRLAOQd/QftoQ&#10;bevcyFv7jvTY3Mu94CcfsVCEa+26qVkWyg/akhajiUdNJtCaWDJJqrcRMGsUxKa+9TYAUrt2I6DX&#10;v+I633aXpBX5mXXuCkUNtKIcJUgz4niWoHRSBEFAEBAESouAHqRypH1pi5yjYDkGWzlSKf0tZiAa&#10;IqxKX/5uKqAZw3DT0bqpGlJWQaBuBIwO5NmgkTaT5Mb8eomMWktS1V3Klj0oBFrLoJWE4wiYOcrr&#10;jsCU8/oz/pRcFQTqQ+AunMZwXi5ip74Ey/WUmSZaPGqgXNVoSmmEQGsKjJKIICAIzDYEzFQaNkq7&#10;m7GYJQQa0HTLcBRaN7diWcqerhtXY/mOshRYyiEINB2BnEvYqHxN9Jm1fmhaHBM9yEWmpTeV8qj7&#10;CDQK9WOnemWnLXKhlaVsidlYqMdnVAg0u4bLbMRD6twiBGjdld51KvUOZr1bv0KCIQRaIbjkZkFA&#10;EBAEFALKv+7FKO3ZQqABAO2omXOdK5H8GggYfyKzxE3/MBwYY6Zv1khOLgsCPYEA7X5e82ULrY8b&#10;ijCbglMray89U0bMuo9AKyOKUqa6EdDbzeJufQ+yayvVnao8KAikCCQydu5J+mMvHdECqoXWD+gl&#10;ALy6CIHmASKngoAgIAjMZgRmEYFmL67vLPQ+m9u/gbrfvwBHN1rrVZt1ltn1YBvIRh4VBLoJAb0h&#10;QO2XLXr81drdMDuFmxBonUJe8hUEBAFBQBAQBAQBQUAQEAQEAUFAEBAEBAFBQBDoCgSEQOuKZpJC&#10;CgKCgCAgCAgCgoAgIAgIAoKAICAICAKCgCAgCHQKASHQOoW85CsICAKCgCAgCAgCgoAgIAgIAoKA&#10;ICAICAKCgCDQFQgIgdYVzSSFFAQEAUFAEBAEBAFBQBAQBAQBQUAQEAQEAUFAEOgUAkKgdQp5yVcQ&#10;EAQEAUFAEBAEBAFBQBAQBAQBQUAQEAQEAUGgKxAQAq0rmkkKKQgIAoKAICAICAKCgCAgCAgCgoAg&#10;IAgIAoKAINApBIRA6xTykq8gIAgIAoKAICAICAKCgCAgCAgCgoAgIAgIAoJAVyAgBFpXNJMUUhAQ&#10;BAQBQUAQEAQEAUFAEBAEBAFBQBAQBAQBQaBTCAiB1inkJV9BQBAQBAQBQaCLEPjDH/4QLW2t69GH&#10;5aIgIAgIAoKAICAICAKCgCBQcgSEQCt5A0nxBAFBQBAQBASBTiPw+9//Hnbs2BEsxi9/+Uv413/9&#10;1+B1uSAICAKCgCAgCAgCgoAgIAh0OwJtJ9B27twJf/u3f9sVnz179rDte/369a4oP+L8ta99DW7f&#10;vs3Wo5Vt0al8G5GtWJlZAFv0Y6faxa5OK8vQSBu18tmQvhMu3YRJrbpQnfzvn/zkJ11j21ohC9jG&#10;zfhDm4v2pBVlbEWa2KfV+vvOd76j6sPd99vf/hYWLlwYJNC6SXdagW8szUb7nbLobEh3iupCs9KJ&#10;Yd6Oa75OhXCg+rZSR+qRsbLIVbPainD27VeoXYrm2+r0i5anGff7MkzYdVI2ehFnv616vY5llCu/&#10;Dfzzdpe5TDIQqjvZg9n63XYCDYVy8eLFpR9YvP766/Dcc8/Bj370o4xs4Ft2vPbqq6+Wvh7VahUG&#10;Bwfhzp07mXq0si06la9v9Iqcx8qcAa+FP3SqXewqYRnmLFoEfWvWzIpP5ZVXgvpOuCAm8+csgr/s&#10;W1PqzycrtetCdbK/0dahXVuzZk3p7VoRvc57L/VLNib1HKOtXTFYheULK7BmRV+pP6uWzlVtXity&#10;7MiRI+o+xNL/e/r0KfzVX/1VNB187vlFc+ATa/rk42Ewb1kFBgYH2D7ax9o/J52tfGY19L20pmOf&#10;OS8sYslVpQvVFbC0shz+um9Nzc+LcyLpdLFOJTZhcQXWvNyXfBYtnJPghjpCNiivzcp7X1HfhuSq&#10;V/oCwtXXH2yX6ooqVJa/AH1rltb9mbOokrSjnYdKv7oCKi8sh76la7rmM3fRqqA9J9lYXXkJ1vS9&#10;3NbPojkLgzivWFGFpcsr8Ndr+rr68+Ki1Cb4srRixQo1nsur92W7D8fM6GNy/gbJVWX1Z6BvzUul&#10;+cxd9amaZV5QWQ2f6FvTtM/zsX6wOgjLKwthTd+Kln9WzV0arLstm7P1uCMEGip1N/zhdBVUdn/a&#10;ChFonBEoW73+4z/+A9Do4geP7T8yrvZvzTruVL6NlD9W5kbSLfpsp9rFLieWAcmz6u3bs+bzwj/9&#10;E6vvhAtiguTZ7urt0n++9EK8LlQn+v7hD3+o6r5r1y76adZ9N0Pv7t27B0ODgzD0Yh9M/uMyuL2l&#10;WurPO28urukgXb16FebO1UQbYmT//fnPf4avf/3rKo2QY4z343NInq2+XZWPh8EXLi6DeQMVNZD3&#10;+2gba/+YdHbB370N1X+53dEPkne+bGhdGIJq3xCcXjYJ71Vv1/wgycan0706pXBYMQhDy/tg8n8v&#10;g9vj1eSDZBrVF7/p2G/rRs+L+DYkV73UF3DYYrsMDg1C39BCWDb5N1C9/WbdHyTf/LZT6Q8OQd/C&#10;IVj2N5NQffN213wW/9d32H6BZOPtBd+E29Xxtn+QsONwHhoahOpQH5yeXAbv3a529QcJQL6OQ/AX&#10;f/EXcP/+/UbNQceeD42dSa4WvP13UL39L6X6LH7n+1FdqC54G1ZXbzf1g2QcKwPoW/a9CJPL/hFu&#10;V7e0/PPO4jfZundMgEqWsRBoNRqEI9FCRqBGUh27HHKeUEF9JW1mITuVbyN1CJW5kTSLPtupdrHL&#10;iWWYbQQakoUxEg0x6RYCDUm+vCQaOS+9NGCyZTnvcaN6pwmD7hnoI7lXi0B7+PAhDAwMKMf9i1/8&#10;Yqa/wKnCSJy9+Wbc0UJshUALk4dFSTTS2TKQZ0je+QSa1oVi5BkSbD6B1u06pcofIM+QSGsXgYY2&#10;MI9vQ3LVa32Bb9uxXZpFniHx5hNoKv0uJc+Q6OMINJKNTpFnSNj5BJrSrx4iz5D88wk0XcfuJ8/Q&#10;BnFjZ5KrMpJnSOZxBBqVuRXkGZJxPoGmZKDN5BkSdEKgxUcPQqDF8VFXfRKNMwI5kunoLZzz5DsV&#10;rShgp/JtpC5cmRtJr+iznWoXu5xYhtlIoMVINMSkmwi0PCQaOQK9NmCyZTnvcSN6lzg4XRJ5RpFx&#10;MQLtj3/8I3zpS1+Cvr4++OCDDxR5hhjR3/nz5xV59o1vfAPee+89dYzf3B8+JwRamEDDyLy8JBrp&#10;bFnIM59A07pQnDzzCbRu16mxsTEYipBn7SbQUC9jvg3JVS/2BbZtR7lqJnnmE2gq/S4mzzgCjWSj&#10;k+SZT6Ap+9Bj5JlPoOk69gZ5hvbHHzuTXJWVPOMINCpzq8gzn0BTMtAB8kwINM6TdX8TAs3FI3hm&#10;k2i+EQg+VLILvvNkOxWtLGqn8m2kTn6ZG0mr6LOdahe7nFiG2UqghUg0xKTbCLQYiUaOQC8OmGxZ&#10;zntcr94lDk6XkWe1ItC++93vKlLs1KlTCkIbn1u3bsGLL74IX/jCF+DZs2cZx9jHHJ8VAi1OoOUh&#10;0Uhny0Se2QSa1oX6yDObQOsFnVq2bAk7bbMTUzhtfeR8G5KrXu0LyHahXDWbPLMJNJV+l5NnPoFG&#10;stFp8swm0JR96EHyzCbQdB17hzxDG2SPnUmuykye+QQalbmV5JlNoCkZ6BB5JgSa3Wvyx0Kg8biw&#10;vxKJtnHjRjWwQGPQbX+28/TlL385MyWnVfXpVL6N1McuMx6364+cvXbkF6ojlmE2E2gciYaYdCOB&#10;xpFo5Aj06oCpHt2pR+8SB6cLybMYgfbzn/9c9XHf+973EigJHyTMXnrpJbXgOdlF2zFOHrAO8Fkh&#10;0GoTaDESjXS2bOQZEWi44PzQYP3kGRFoOp3umgpNEZ34/b/++4vw/JznYMWySmbNM5s860QEGqmk&#10;3e8TUd7LfQHaH5SrVpBnRKCp9HuAPLMJtG9961uqHygDeUYEmrIPPUqeEYGm69hb5BnaHvITSK7K&#10;Tp7ZBBqVudXkGRFoSgY6SJ4JgUa9Zfi7bQTahx9+CPhpJ2kTrnb9V4hEiy2YXH/q7XmSnCecmoOO&#10;Rbv+OpVvI/WjMuMuVr/5zW+UDJMst+q73TrC1RHLMNsJNJtE27Jli7Jd3Uqg2STayy+/rJziXh4w&#10;1aPzaAtR7vPq9fvvvw/VgeWw4hOVrtgwwB7k0zFN4RwfH0/qfe7cOTVtEx24P/3pTwmUhM+6detg&#10;zpw5cOnSpeQaOcZ2OjaOiKsQaPkINJtEWzawTPU7b7/9ttLZMpJnSKBVPvMqzK/Mh2plRe4NA5Aw&#10;8z/DlVdhfl+la3UKNw5ZMn8ODCyeU5M8IwKNbA5+t9sfW7hw4azoCxDbyvw+qKxY0PCGAUiY+Z/K&#10;q/1Q6ZsPlQUrum7DACTM/A+tgYbjnLKQZ0igvVp5CebNxw1XKj2xYQASZv5n+NUKzJ8/v+s3DEic&#10;A+uA/ASUq24gz2wCDcvcDvIMCbQF2A9W+mBF5RNt2zAACTP/Q2ughfw628eLHVsi0FOHbSPQfvrT&#10;nwJ+PvvZz7bVSWhFa7322mvK6UBj0K1/SAahQWinw4ZYdSrfRtqJyvzJT35SyTDJcqu+O6Ejfh2x&#10;DEKg6R1I+/7bf1O6Mjg42LURaEig4Wdwrt6eHhd9lz8XAbSFKPd59XpoaEjJxbv/sKTUO20SWcZ9&#10;E4G2devWpN6f+cxnlAN/+/ZtByDEB3dzxn4DCWX7jxxjOx0bR8RVCLT8BBqSaJ/7P3qH1KVL9Vby&#10;fV9Y29GdNpEoC32em7cQnn9uLvxsybsZUswnyWLnC57ThE636tTLSysw9/nn4N3/sSTZadOPOrPP&#10;cRMBsjn43U5/7Fe/+pXS5dnQF+B08+fmzoEl776eIb98Mqye8+cW6l2Kl7z+boaM8smpbjhfuFLv&#10;yr22b3Xbd9pEoiz0WfjcfCWzP3t3SYZ48omobj1fsPA5VUd8Qddrf/v371d161v7hVLttIlEWeiz&#10;8IfrVZlf7Fvb1J02kSgLfZ6nfnDJP2RILZ/kauU5EWghv8728WLHvSbHVJ+2EWjETrb7LRtVtFnf&#10;GLWBAwj8dCuBhtsg43bI7Y5A61S+jbQ9lbmXI9C4OqKeCoF2GxaYyI9eiEBbs0BHsXz+859X9ksi&#10;0FzLgINXlHvqq2p9T05OwrIlS7o2WgYJNSLQ7DeMGIGGb8BDEWhvvfWWRKDdLkaGISFW5LNqchnM&#10;X1EBikD79re/rXS2tBFof/kK9FXmNRyBtqryCsyrdG8E2v/dsBQWzeuOCDTs92dLBNrrr78OlXmV&#10;1kWgvdIPlco8iUCLkF8hUqzI769UPgd983o7Am3VKxWYN2+eRKBFSK0Q2dWK32kXThzzty8CzfSD&#10;EoHmOuklO2sbgUb1xkFKO9+yUb7N+CbyrJvXQCOyBCMJ2klmdirfRtrdLjNOc2zXXzt1JFRHLMNs&#10;J9CIPMNp2/iHmHTrFE4iz6gu27ZtExLNU+h69A6jtAaWL4OhHlsD7d1331Xy8f3vfz9BifD5z//8&#10;T1i1apWsgVaQFMtLoCnybKgPqiuqatdEagDS2TKSaH0vrQEkKQaWDUC1b6juaZx/3WfS6WKd+p9r&#10;y78Gmt3vEznbyy9U0HahfC4bWA59QwubPo2zb81Snf7yAehbONT10zhpCuc3v/lN1Q+UZRrnmr6X&#10;tZ0ZWAbVob6enMb512v6TB0Heo5Eo0h1kqtumMZJBBqVuR0k2ieoH1y2HIb6XuzYNE6KQOvWYCHy&#10;nVr1LQRaTmSJPMMBKBmBbhMq22lCQogGRDkhqPu2TuVbd4EBwC9zI2kVfbZT7WKXE8swmwk0nzxD&#10;bBCTbiTQfPKM2pkG5L08cKK65vmuV++6mUSjCDSuL9u+fbsaPHG7cP77v/+77MLZAgItRJ6R/JLO&#10;lo1EQwIN9UfpQgMkGhJoSTpdSqKRTi1evKiUu3Byvg3JVa/2BWTbUT5bQaIhgUZyu6wHSDQi0LBf&#10;INkoA4mGBBrhPNCjJBoSaGkde4tEs8fOJFdlJ9GIQLN1odUkGhJoiQx0kEQTAo08L/5bCDQeF+dX&#10;mzzDC7YRcG4s8QnnNKGC4qeVf53Kt5E6cWVuJL2iz3aqXexyYhlmK4HGkWeIDWLSbQRaiDyjtiYn&#10;plcHTlTPPN+N6F23kmg02Mc+zf/74x//CF/5ylfUVP8PPvhAyT9iRH/nz59XUzm/8Y1vwHvvvafI&#10;Nvzm/vA5WQMtPo2zFnlGuJLOlolEIwINy9gIiUYEWpJOF5JopFO/+MUvAAf5Q8v7ghsK4BpopFON&#10;2B+SjVrfMd+G5KoX+wIb21aQaESgkdx2O4lmE2hYJ5KNTpNoRKARzr1IohGBltaxd0g0f+xMclVm&#10;Es0m0GxdaCWJRgRaIgMdItGEQMMWCP8JgRbGRl3xyTP80TcCNZLo+OWQ02Q7Fa0oZKfybaQuoTI3&#10;kmbRZzvVLnY5sQyzkUALkWeIDWLSTQRaLfKM2pucmF4cOFEd83w3qnfdSKLRYJ8j0BCz3/3ud4Dr&#10;P37605+G4eHhZLBPeO7du1cRZ3//93+vvkPpILZCoIUJtLzkGeFOOlsWEs0m0LCM9ZJoNoGWpNNl&#10;JJqtUwqHCInWTgItj29DctVrfYFv25tNotkEGsltN5NoPoGGdSLZ6CSJZhNohHOvkWg2gZbWsTdI&#10;NG7sTHJVVhLNJ9BsXWgViWYTaIkMdIBEEwIN0Q//CYEWxgY48gxv54xAJJmOXoo5Tb5T0cyCdirf&#10;RuoQK3Mj6RZ9tlPtYpcTyzDbCLQYeYbYICbdQqDlJc+ozcmJ6bWBE9Uvz3cz9K7bSDR7sB/C6OrV&#10;qzB3rt5lDjGy//785z/D17/+dUWexTbWweeEQOMJtKLkGeFPOlsGEs0n0LCM9ZBoPoGWpNNFJJqv&#10;UzESrV0EWhHfhuSql/oCzrY3k0TzCTSS224l0TgCDetEstEpEs0n0AjnXiLRfAItrWP3k2ihsTPJ&#10;VRlJNI5As3WhFSSaT6AlMtBmEk0INEQ+/NcRAm3x4sVqMEqdWhm/cQcyHBD86Ec/yqBHRuDVV18t&#10;fT0GBwcBP3fu3MnUA3FvVVt0Kt9GZClW5gx4LfyhU+1iVwnLMGfRIkWiIZHW65/K6tVBfSdcEJP5&#10;cxYpEg2JtLJ+PlmpXReqk/39gx/8QGGAtq8RPerWZ8kW2pjUc3zr1i0YrA7A8oUVWLOir9SfVUs1&#10;MYZ9WuzvZz/7mZINbFv/b3p6Gj73uc+p66F08LnnF81RJBoSafJJMZi3vAIDgwNsH+1j7Z+TzlY+&#10;sxqQxOrUZ84Li5TN8MundGFgEJZWlgOSY7U+L86JpNPFOpXYhMUVQNKMPosWzklwQx0hG9RsG1rU&#10;tyG56pW+gHDl5BN1r7L8BUASrN7PnEWVpB3tPLDdBwYGofLCcuhbuqZrPnMXrQrac5KN1ZWXAAmt&#10;dn4WzVkYxHlwcACWLq8AElDd/HlxUWoTfFkiPW62fWhXejhmDr1oI7mqrP4M9K15qTSfuas+VbPM&#10;CyqrAUmvZn2ej/WDA1VYXlkIa/pWtPyzau7SYN1t2Zytx20n0Hbu3KkMYLsUtpF8fvKTn7Bycf36&#10;9a6pw9e+9jW4d+8eW49WtkWn8m2kvWNlZgFs0Y+dahe7Oq0sQyNt1MpnQ/pOuHQTJrXqQnXyv3/8&#10;4x93jW1rhSxgGzfjDwdO69at6xossU+r9fed73xH1Ye777e//S0sXLhQRWdz17tJd1ohV7E0G+13&#10;yqKzId0pqgvNSieGeTuu+ToVwoHq20odqUfGyiJXzWorwtm3T6F2KZpvq9MvWp5m3O/LMGHXSdno&#10;RZz9tur1OpZRrvw28M/bXeYyyUCo7mQPZut32wm02Qq01FsQEAQEAUFAEOhWBH7/+98D7kId+vvl&#10;L38ZJNBCz8jvgoAgIAgIAoKAICAICAKCQDchIARaN7WWlFUQEAQEAUFAEOgQAn/4wx+iOde6Hn1Y&#10;LgoCgoAgIAgIAoKAICAICAIlR0AItJI3kBRPEBAEBAFBQBAQBAQBQUAQEAQEAUFAEBAEBAFBoLMI&#10;CIHWWfwld0FAEBAEBAFBQBAQBAQBQUAQEAQEAUFAEBAEBIGSIyAEWskbSIonCAgCgoAgIAgIAoKA&#10;ICAICAKCgCAgCAgCgoAg0FkEhEDrLP6SuyAgCAgCgoAgIAgIAoKAICAICAKCgCAgCAgCgkDJERAC&#10;reQNJMUTBAQBQUAQEAQEAUFAEBAEBAFBQBAQBAQBQUAQ6CwCQqB1Fn/JXRAQBAQBQUAQEAQEAUFA&#10;EBAEBAFBQBAQBAQBQaDkCAiBVvIGkuIJAoKAICAICAKCgCAgCAgCgoAgIAgIAoKAICAIdBYBIdA6&#10;i7/kLggIAoKAICAICAKCgCAgCAgCgoAgIAgIAoKAIFByBIRAK3kDSfEEAUFAEBAEBAFBQBAQBAQB&#10;QUAQEAQEAUFAEBAEOouAEGidxV9yFwQEAUFAEBAEBAFBQBAQBAQBQUAQEAQEAUFAECg5AkKglbyB&#10;pHiCgCAgCAgCgoAgIAgIAoKAICAICAKCgCAgCAgCnUVACLTO4i+5CwKCgCAgCAgCgoAgIAgIAoKA&#10;ICAICAKCgCAgCJQcASHQSt5AUjxBQBAQBAQBQUAQEAQEAUFAEBAEBAFBQBAQBASBziIgBFpn8Zfc&#10;BQFBQBAQBAQBQUAQEAQEAUFAEBAEBAFBQBAQBEqOgBBoJW8gKZ4gIAgIAoKAICAICAKCgCAgCAgC&#10;goAgIAgIAoJAZxEQAq2z+EvugoAgIAgIAoKAICAICAKCgCAgCAgCgoAgIAgIAiVHQAi0kjeQFE8Q&#10;EAQEAUFAEBAEBAFBQBAQBAQBQUAQEAQEAUGgswgIgdZZ/CV3QUAQEAQEAUFAEBAEBAFBQBAQBAQB&#10;QUAQEAQEgZIjIARayRtIiicICAKCgCAgCAgCgoAgIAgIAoKAICAICAKCgCDQWQSEQOss/pK7ICAI&#10;CAKCgCAgCAgCgoAgIAgIAoKAICAICAKCQMkREAKt5A0kxRMEBAFBQBAQBAQBQUAQEAQEAUFAEBAE&#10;BAFBQBDoLAJCoHUWf8ldEBAEBAFBQBAQBAQBQUAQEAQEAUFAEBAEBAFBoOQICIFW8gaS4gkCgoAg&#10;IAgIAoKAICAICAKCgCAgCAgCgoAgIAh0FgEh0DqLv+QuCAgCgoAgIAgIAoKAICAICAKCgCAgCAgC&#10;goAgUHIEhEAreQNJ8QQBQUAQEAQEAUFAEBAEBAFBQBAQBAQBQUAQEAQ6i4AQaJ3FX3IXBAQBQUAQ&#10;EAQEAUFAEBAEBAFBQBAQBAQBQUAQKDkCQqCVvIGkeIKAICAICAKCgCAgCAgCgoAgIAgIAoKAICAI&#10;CAKdRUAItM7iL7kLAoKAINABBKbgVH8VRrZfgEcdyD2c5RM4v70KI/2jcD18U8mvlBXbAGzXRmGk&#10;vwqHzz0J3NDYz4/O7VDpn7rWWDr5n26SDLUYl/z1kTsFgXoR6DJbVG81Z81zaNuGYaR/A5y6NjNr&#10;ap2nos/uXIDjm7+q+pqR/mHYv3sSPsrzoNwTRaD9/Xe0OD1ysQfs8swUjG0chpGVO+D84x5ploLV&#10;EAKtIGBye4MIzEzBqfVVGFk/ClPTDaYljwsCbUfAOLAt6zRyDP4fX4DDDZNfZe3Ac9Tfa3Ny8FpF&#10;AHnZqVPKkyeFmo8t5deSOraYKKKy81hx6Db6W5NkqFW4oP6urMLI5nH4MFTVmStwHO9ZfxJu4T2m&#10;LEh02h8b0+vH6NouuBTqW6cn4SilcWwqlDv/+/RNOLt3G+x/zeSzdguMjk3xBPzME7h+bhRGt26C&#10;/VgPzPO1DXB49zhMsc72U/jw8hk4vnNTmv7Kr8KBnUfg0p2nbHke3bgAY7u3wYG1SChgHm/A/q17&#10;YOLaE/iYeeLj6Qfw/sQ+OLpxQ4rh2k1w9NAk3ArhxaTj//Th2CaT3iY4e9+/2unz5tsip0asXA7D&#10;/o2b4OjeM/D+/adsW6g02GdR5rfB6LE8bfIAzm40srUxokvUX5Lcc9/HpoDslK1f4ePODBo/HNsC&#10;SA6NXszqRKr/BhO/nra+58Gk36vjzF04v3eL0edh2L/9CFxlddnY371T0DaKj2yqXefSvRx0NKdr&#10;Tkgv7L6mawqfp6Bkh2z9yPNc3nvY9Ftsl1XZTB7Oy+jivlG0mtOTMIr9+/Yz8DB6Y8GLPkxKswAA&#10;IABJREFUhJmtz3gc6xtCNg37+L1nChYg3+1NJtCocdCAb+GdCQOMo4yhinvg1T94iAvrsxsn4aAS&#10;ggtGCEjw3I7IKTPhi07Z2B44vJHefFRh5MRNupp8f/z4Jpw/tgcOr3/DOFvoZOyCUxfvQtZ3I+cz&#10;6+jdY3okMnChzj5b7qdw6+IROEplWflVOIiObbYgqvzTdybh1E4qyzDs3xx2UpMKswczMHXorZyM&#10;9QxcP6bzrNnuONjor0K2nmkhyNlOnP8azrlb5yqMRAYLxfF/AlNje+AgOf6vbVBOPNe2oYETtXVN&#10;bFII+KPE8agV8TMDV/dWYSRPJ5NTJwCKyaFbgbh8TN+/Amf37mIGV1nHM00XB3Hj3qDvJGS0mUjg&#10;2AA4TbTgEdnQSHuQvWzIQYzbxIKFbuLtOerv5Ub617AueOnGTilP3uY0H1vKryV1NH1yS9IGSAam&#10;PFYxlOu91iQZaiEuDyd0VN7hCS7qbwZuqr5vA4zdMB1+wKG0MbUH0PsZHwTR1ANw49fkseXUBEk/&#10;4fpEqh/aOArXPb+E5JX6Keebe/kQqJ9+jom2IRvo+Yj6/mE2mtLGxymPcsyzdaCqx7/vwul1VRhZ&#10;qUm8/Sfuxm9v+9Xm2yKnCtF2M7Ky8wzU49uMrN8HVwM+qSrDnZOwH9tOYf8WnL7jlCw9icpKqgtR&#10;mc3ImUcupbm17ojqsfcKPGNyico3lt/Wd0orUy9bv+06PoVLu4fVQPlDpetPYQpt1PpRuOnp/sy1&#10;Udjvk29MeZv5kyax34LjF5+0j7RrZgVKnBbphd3XlLi4xYtGNszWj+KphJ9g02+xXValMXm0kkAD&#10;gGeX9wVJ/TAoNa4QZiH7xPUNNWxajRzrutwaAm3jFk1IcSG0BhhHGWtUnJyd+h38iLBi3oZBTd8G&#10;k+DZnUmWoEmIN7+RM4pIDr2bHtXrwLEpp0Mkg0XXnW+mw4renyGWyDlnyvLaHnjfc1gemuk3ThlU&#10;fXknNSqFd07CAZwqxA4a3CftfGPtPoNkzV5NtDkyZScXla+sc/7o4q70DbXftg3j/wR+rULwGfw3&#10;jutoA7vsNQxJDBs7GfaYiCBVxwhhM/MUHl7ep9rOccKYRPPrRDE59LOKywevv1qGA3I7cxNOb6ZI&#10;BrttAriQLDd92hvZikC+CATJsxBovli07ZxsLm9zIv1N20pYICNjYxqyJZHs4lhFHqz7Ug4dypN2&#10;S3F5AGc34+B/B/zaj+IwtmX/IdcvwCITllxb6QH0NhjdvQFGVu7JRqHNTKmotoN79+kI1oyfEgLl&#10;LpzGqPH+YTg8dhc+MgPmmcdTMGZs5gGPOHp0cR+Mjl2Be4+fJgPaj6fvwnksG/Y3e68kv6tcr52E&#10;w4cuwNT9J4kv9PFM2rePrDOReFTExxdgdOc4XLrzAJ7RAH7mKdwa08TkSH+2/jdP7IBT527Cw+mZ&#10;JCrKqcPYA0o9//cNTeIcvTil23Md88Ilf2otuLPFtiigI8+mH8D1c0fgMEUrbqeX01YVQ8/evwmn&#10;jY8UIyRvnngLRvp3waVrZ+BgfxVCpHHSX+aW97SMpG+8nU/va/0RvjDE+tqklpur1v/wdffu2Jmx&#10;TRT9ircan+P4ZVI2/E3j7mKjn91/rI3RZwCg6x7xmWLVlWtRBMqjA9FidtnFFtvlIBpN8o2c9E2a&#10;zez76ukbaFzk2XnkCC7t3eCUuFknrSHQtl+A64p42ZB9K2SAcY1upDqPJ2HUTPnz33JGnvIuBYQV&#10;AUfybPPJzFsUlYBpEM5ZBQpd7H8DDp+YUk6Zl6l1+gR+vXcXTFx+AI+s/gfn7I/i20vP2Xt0bg8c&#10;PjEJt+6nzqft6Pnh29rA5ew47+tOD9/uvf+YCvMUrp/A0HDPCaHpHuv3wPk7aSj+9P1JOK4c6px5&#10;KiSewqWdVUBHOBPRYyGFh9PXRuEArvFwblw5+iz+YNrUIriCMmWc7fct5xxgBu6d26PfYO6etKIA&#10;6Y3yFhi7lr7Nmpm+C2eNU9cI/jPXkK3HkNfxdNrIzAO4ZAYWR/3Q/KL64mEZPn2g19LYfgHOH0IZ&#10;5J2PzFtNzzg56RfRiSJy6GSSRz6m4PTmfXD2mq1vT+HWuT2aBPQHY2DermK7bD0JU5beeVlbp+aZ&#10;oDyn8hmUSyu19DBHB0cdhU+gTd+E0zs3WVF31rQpjxgH0h8/DQD4+PEUTOymqRoYNh2KlNWlfnRt&#10;HEbttUc271P2Iq2TdTR9Fy4dsiIDMfrSTPXRd9n1xzbbl0Zqrt0Bpy4/SAa/lCrr4FkdMNbndBJB&#10;+wYc3H0GbmbwwNQCEZEewZHRicQGkQ7Z/c0TmDqxK52WtnkPnL3hR0HadZ6BexePwGGKTjX6lqkj&#10;kd9cNA9QdGb25QBh5nzXgdWHFzHqmqKSNblCEdV+dESm7Enm+fDG2+00HHlD+Tkx5a11Y+PZHBlK&#10;ioxRXAXqbj+XOTZEGZJJKWZErO2Dq9Q9Ww8SDlyfmAygb+hpmgc9Qkg9u3IfXL1jpoDHbLmVJ9zQ&#10;a+SN7GTWFKKppitJ9u0HmWMz6M6/9iLZ0ZzpwxM4vxXlsYBvcu2I7pPz4mFVKyFxpgE+nEAf6i04&#10;fcO6ITlMbcKHjn3FiH60l7qxHdnGmQF7J51pvuQ/ZPwEk0+2DGm+jyCPLSoo35btSKpqH8ykftPB&#10;CY+gjD17f1z31dsveLpNid/UkX9KJo3OhPpi6i/raF/St2J9OJWxid/oW2E/E5kWmei/118VLQUb&#10;UWJsgIuDli3bFulnC+hetHD8TA13ujXZetR5+5O/DI+unUxn4+A0871n4OzeMFnp6Ciutcb6O8X1&#10;TkFh/KNkpozp37h1avUsGWuKvJqOfgGuJ+O6KLjqoqrLVqsfxyly+OLD8o9sHZi215lb+VU4fOiK&#10;Y5/SHPO0HUZE4/T37NR3/Xt2FtstRZpnX46k+bpHuTBi7VDafo3Ya1WaGunbbTt94yQc3Wi1Kcq0&#10;ahPfx0mXdVD6N619dq0DJPtpHXQe5tzRE6MzaBvNmCz0IiLW9+hrw3C8WesyspiZtg31DTE7P3PF&#10;FYwmnbWMQHuEDj6SQ/4AzQDjGuJAbaKDhMAz7M++ICFLc0WTQMz0gySJCIGmHadANEuSQO2DKUVe&#10;5DQIxtGzOyzMQRs4Upp4nvpeTtCNQ2KRCx+Z6DPnrRMlf0c7OH5Z6HLm22CZcaK8G58p8szgGsE/&#10;IQAsY5BLppz8jFw4BJr57RCzPkxAqYvgf/0YRjllOwYkZNXaNE5ZUiNZvG5ORb0TdDqGVfg9ktLa&#10;8eIHKBmyIOKEFtGJInJoFz6/fNhP0TENrry6migCtFWF5vGr5zhdwvzSzqpY25FD6JWRqoDf1FH4&#10;tpV+t3QicSozESmMTaS08aUCl8ZOHx8kamj9H/8Zhrx5fAGOUkSCn35SF6r/BjiAC5T69/W/lVk8&#10;WcuSFyFsdBXX4smmwfRLCenk1wOjhDbBmOUYZHQiKSO1mcF23SY4wNbXt9VU5x1wdCdN8bccm8TG&#10;u3WcuYEvGnRdbLnVg5h8kb5KrApjRTaDwaq/CploJHYTASL5mDQ8vLGM1MYH1lvOfoJ7FdwobsKz&#10;OTLk93Hh9s/WXeEb/GeWNLBkmuyi/5KGkiAc/DLhdV0ulC0TrYJkWULC6f5dtQ3ZiYgtp/zwm/yA&#10;g2zkOL5IwDbclm8hYXJ+I0SAnXdqR0m33KvZM2p7X8eyd9IvM2oKShVq+SZ0f/o9BafQVlKfHcXV&#10;2AQz1TNjk1ZugcNbPd038u1E85gowpHNZ5iBq/HhnPXAitoikiNGLxndpiUmOHlMcLo/riLEMi9P&#10;A/6Ues5cC0a8m+ukJ6Q3bF8bbZeklOwB6RubLvtEa37UMjocXaYk1f9GymCiTe3oM0wuF4Fmos8C&#10;08eLlQr1mOv/8aXgLitql/Tdl9c8+h/zXzA9P43Y/b6/U1zv0K+L+UdOH6/GSX6dzXniS8URt2dx&#10;ZOyR1TeQDhwI+FKOfVJZ5m27VK5Ij3WJ0zZ17QrO3qnCiGPfwnXUY4UcGLF2qEn2GosXS99rK8I6&#10;0x7YF/gz+ky6B7bvggOOz05ya+qQ5GHOLb8pyUe1d+zlnQmA6bd9Cgt76pf8yHLrlkKHLGYmBXMt&#10;0zfE7PzjC4Wyz3tz6wg0dLwu7lFh/w4raSpfu0MySrhyC5ymdUDy1ipznydIRMytr7HuhWkQV4kx&#10;ceM4sU5MJvPADzPw8Nqomup64NhNdzpD4AlQBFp2wK6VjpQm9LD+nTrZzLQRywGna6TMfFsZTC1D&#10;G8tZO+E1yoh4rxyGwxMmyiSIv5dTbplKn8PpIVPH8I2xtc6Mumwii1bugLPe4sUf4dTODBFBg7sa&#10;dVNpm45h5SgThRe4Vkfd0lpyR2bgam3ioGWi1gClVnsX04kicpjUol75SBIwBJqnt0FSM3kudGDq&#10;zOpA2lnx+hNKM3Ueks6N6/Dwt6RjDKUFYE+Dcu2YZxNVEqYD7X8Djk6kazOm0a/u4sVE4BzYfQFu&#10;TScjdXh237yccCICqF7DcPDYFDyk23F68I0zcHzvpFmMnO5DR2kfnL1BUaAz8PDiPiZilPTPJZfI&#10;acGFxQ+fSN+o4jSyCbXLp7tmDr1dG9l4xInMTaIWvQFFLtuIbbT1pLWQdjrFzJ2aFKpz2q6h/GhN&#10;q2RavNKRLKmWpsQckUOSEysmBcCI3o/ujOuIbi8aiSt7vXiPvLYNTl9+YE0jNLLmvJQI4VmfDLl6&#10;w9U+XHfubuc3iuBC+cJoe3SEI3pNWHJlIpuqdsQyb5OJFNK+mNlcwPSrGQfUKZh1QhFaAedY5+vp&#10;n/U4HaJdOFV01y4iX/ISboSnZ+OpDO43ttsZPWit5Qu6D6ozkuF08GfkziEu6cG0P9BRzmYa6YyJ&#10;BFc23sxmMLbxY4ycVwMjd9CiX1RlI92oPNTmOmc333RR/5AtovLa3xH5NraDk8c0BdJHj2Rln8W8&#10;LuhZJxaxnKaFR7geK5Ir1otnkmlOTuga20+7KftnpG/F+nA/lcbPb6oXr64c+KmSHqZ+Q2ydZf9p&#10;fa583P5hyLw0Nxg6v3tTONWLG8Y/5nOK/6ojKaswsvOMNVPjifHZs2SCrnstH9bLkyKAvRk2z9QU&#10;4iyBVszfKap3ZmmXlTjz5UEakWxNS0+jTsnO7IFf30+no6Ovd+viOBzdm2dndfLXT8J1y3fD6W5T&#10;OPX6RBpAQDqALxJHJ24mvtvM40k4zsygKtR2Zv1qpy9SsvYW7M8E4BhMj9Waw4TtXAAj1g657TdF&#10;ONdhr8kXdW2kST/S15O0Jv60T+gG/DZ6Lnn55ORBtpjXFa3/VUhlzaRGM4Y4+6puMS/SrACctBx1&#10;HLFtUqNvCNj5Z/f1UhN1lKLmIy0l0ADM2wx7sW0DTLxDMoP8pm3VbAlrXvIMoTMN4gp++vv+Q2fc&#10;6UhqYfqTgV2mTFtQI6PDtHFXcMeobMsZA+sN5PC+xMApJwwNf6jjjCuPDo+1iCCKzMHpnmRAMEMc&#10;9N4Z1xFTOZ0S1cHFlMtEBDqRBCH8fXByyZR+KMVqGA7sDOwIhtMOdptNITbvgbFzV9TuXQfWboMJ&#10;hsxN06S3HSH8LTn066CmEeLznmFLjCSlnYb02qG/meTYH2bgHq4R4037yud8mLKH2tu0VT6dKCiH&#10;WJdG5MNgoR0glwRKOtq1R+AsbqyRbAai2/B0YEc3naTZWGFrM3egIWys9k702vvN6RjZBtc/ks1x&#10;2o6RRVqUmeskKUIymVJj6r5xHO4xWes35lZofhJ5Yk9XYx4kx6f/CKQuHN1npld7doT0z+lTjN5w&#10;UTPT6sVO1drJjKJomMhQAKDIyjFrahabJxWTog85uaCpOBS1op6hNufqrBMN54fP4mByA5y+YQbj&#10;647AFBGUSZkiB4WwiqRjvYSxtzXPlr25eKcRRLQgfwzP4jKU6f8DEGg7avWfgfv8nzW5ZRZD92yz&#10;fy9hyZXJzd+QDOvwJaEXGcLaAz8n65x0v38DjJ5LiXUkMh4hKYZruWXWWqXnqS3wnmE4eOhCYPo0&#10;3W9/G9mugUn6RF6/0dg+ZVc3wNGxK8mgME2r1hGROC6pkRAQVsSqTsnkydkEQ1BytsptU1MmdjBD&#10;EQL+DqyRfFlbFK43WxZjOzh5tFPSz3okK+fbJH2dfomTTm22UmOjHUz9OfKS5D1J2+tHnX7Rysfy&#10;rZ2+xb2lDWcm8oaTHSt3wjgl0Kx65omup1lD9ngtSd+8WN5+BvhNBPRYL4k+nr4JE9ayCft3jhfQ&#10;e1pGxdUtXRSSc3ftSF13z3dOys4dkP7yfX5W1gv6O0V9AOMfjdprzCXFNrvNJi8w0j4sD5WUJGMf&#10;kO5z0/Lt+2rogB4z2i8ji7ad6R+sqDLln607CVMqMtiyZwYjh8T1ypqeFsCItWERu1nUXsfSz+nD&#10;U7/v2CGTrvvCJEWgHgINyLZ6L6BCL23s3PS0W+ulhn2x6HE9fUPUzg8XLUGu+1tMoDE7NBhgHEFw&#10;ikphso1Pj0yTNcqwcR8cp7DgPB2KaZCMcxBtXL0wsD2ASMuRkm+6k9NbQb9fc+tz4xgGHElSLrbj&#10;3EmRHVgKcmb5jkanYw8ADGkXcjzw94jzkdbb5JsMvtMr6ohITb9NQvh7jxPDH5ap9AEHq+Acflx0&#10;cAvs33oEJuydU7cegUtmrZI0RY7AtBwXB38jhwGjyToBMVnb6K7dxzpQVl46ZNsPNacpG7xMpPU0&#10;ZQ+1d6ycKCeO7BaUw0blAyuBsrTSn+qFF0y9gjIet0PagaiFXYpi7aM4Nup56iistk3SncEdfMfh&#10;1O5tgCH3yVoaGV3NyiJN1eIdFL9cxkEJ4qZ1gHSSSCs+7aT0NWyUXwb9HOk05aV+NfKYsd14MXPt&#10;JoxhpIflxNklyt6f6ryTZ/JQFtvkEsmb03Z8vdJnauRnZFvvRpfVbzsd9jiDh3VX5Jra6fbYPrVm&#10;x4GEeMZ2t/sQruxNxpv0IbFNMTz5a0VlKG/dLSQjh1Sm2tNuqZycXGcGfbTRyXZcWN8aKGbwihTN&#10;XIpO91E2wB5E2emldVP+SbDPtZ/B4yfwazWdOa88F/EbPZv/2hYVWWEt++MXJntOkRP+ywYiG5PB&#10;Lj0asQlmYMi1qW5vV59wrUa1niwuoE+FZkk1zDuSb+RabvmO2AeqOX6Tb+LYS/Ns1m/dAhMRn5im&#10;MzozW9SMF735U6aPIXkP9VWJ3bBLrI9J35xyZ29r8S9GhzIyVSNbfNFtZrkgee3j5T+tI4ci983c&#10;hfPoF6uoSBy7nIQpI3/qJUASfWYI+0NXzNrCT+B9XFPMG5T7+Sfn1F6B+nJtwvrOSYLcgfFfAn1+&#10;xpZiMIiKtrJ8e0aeUjkppnfkH2V1wcrP8hlunTBLGWzcBacmJmHK3kyFq27mN0OIYh227oOJc1fg&#10;urNGdPoAhzddzVyro+1c4sW8XEOdNCQfRfhqjFzilMrBfefGiLVhkfYraq8Lpj/z+CacHzsCo1s3&#10;wQFnnVn+BQTXb2g8uDpQfxwes2TIsgCp5mOuZcHvq/y7cp7X0zeQ7GX08qtw/LK/7nDOctS4reUE&#10;WkLaUOSUASY1NG4JyVFzIpHcW+o4M4KEwG4fh/Nqi3huMO0lbRokI6CmDgcOTcK9x2kILeDg9YTZ&#10;BcqJMPDSNadJaCb31ix55ClcxV0m1ZTCvGEFM/DICoNPt/eOK08mAk2VQS/CfHg9rc/xBuzfugcm&#10;zv2/XbMQzyLhtAFHhYxwtPMIvuFOB8QhmUqgdA5m0p0lHScYMRpWu4SRb4qPoVE7qxb696d8Ooma&#10;kxD+nEGj5ykqI2zY9J0zQCGpiBd1LniNnFQHx6TTtXQgY2D4TppKpr/N84E2JJIhn04Uk8NG5eOZ&#10;mVp2YO8VZkFiUy+cuuc4EDPw8MZJPSXNnirigmKiP2u1mfdQ9DSOjXqUOoqkbXWCas0H5dxa7Wm3&#10;tdN2WVkknHk98suVT54orXjaNiB+PrWvsWmzTotJK3Mti4WdK8m23Q+weSYPxdLjrsXqrBON55eS&#10;VMl6TElZchxk8LCeYa8RuRGQs5oEGodBPM9o/UkfEvmO4clfY9NvQt2tWkUP2fyZJ+g+Wxbptuyg&#10;j4gWb/HxDF6UQvw7s3g2Dt4uXjFTonO8ebamI2XWc3GyfgDnkTxTa+HlcXyfwpRai/ENOHouu8mI&#10;k7R3Yk9xT6JnvHu4U5rq4vS1tq21yS2VQETmQ35mEv2RHZTQgJuiDzKDnqTQkXxZAq2YbnO2Mck6&#10;OSCdqzWFkyIIs1P0kqQS8jBke3Dan7fZRZ3yjnmSvlE/lpajnUdmaYXEvhXLO5HVmK9eaOqzn7+O&#10;Pks2LVGR7B6hrtZQsyLS/STs8xrtxbVJcQItphfkS9t6Z+53dDwrg6mcxNLPXqM6he2JP7X/KUyd&#10;2GHITCqHS2rakLLHhhB183wDDu69APesoSaVLa1bmlrmWh1tRzZEpa9eTNBaf2ZMZMbSahpzgPBM&#10;S2Qf5cSI7eezbZSkXNRe506fXgJRe2a/nTZg001KGXh5QrY4MmbxZqKQ/chM67SzSmylrTPeDUVO&#10;M3XL0Tcwskd80sj6k0Vyz31vGwg0gJlro2rtGuX0GWAcQTDFpUX/kDyzyYvctQneaJQhmdpiSCmz&#10;LTsbJo5phRQlwkADmHBbb5pRqGgZA2TfiFMJ0ZFcvwcuRd7I2Y/YxzS1xXa2dUfDO7t6Q4N8DD+t&#10;t2ETOHbe7rFR2oADQBi4hryG8bAziMiUfVv2mDEm7GKp9KSRoxzkKD6Rxd/kx8qGWZ+LXR+N8re+&#10;jQzmiwDE50zZazgA4fV3zPOBNoSCOlFEDhuRj48uH4EDK4fh4ImbAZti9NUjowhp/XbMcwbpYtJp&#10;RDoj6958h4xM+g9SR+GUmd6Q4pQkvYPv9LQh9+l+p+1Me1ppFItAM1FE1vN+Me3zeNr2nbH689dI&#10;Ppw+JdMBW3lkrjU5Iop0jcUmi3vyksmfvm0Vma0jXcf2ReJULVDOrF9D94W+M3hYNzLXaPA+svkI&#10;nMedbqefwjPjcGdJHG4Q2mS8aWfHZIDIy4muFX+NxbcJdbeQjB6y+TNP0H12n063cdhr38uKPsOb&#10;WXtAqRT8nrmidwfMG11C/lHopcT0FIypddLyrn1ryDacXnqRpvAWr8Nx7BfZfplLyyImI/2pO+Dg&#10;9N6kbdqDa1Pd3syghKICcJ1JOmbbIJIvY6eK6jYNfrmyJ8iRvPn4MvqlbSFOSQ9EflOEXwT3EZ+8&#10;pPyd/i8pXfSA9M3pW6JPtOKisVmBiKyaORqcY76ijtbJbtBTM22K/LODAFR+nsyaNsiFI7VXoL5c&#10;m2jbV8QPM3oRmBabtaXF/J3E387pA5B/lAsfp1Fm4NnjB3D94hk4vp2WneE2GHEe8k5mYPr+XXj/&#10;3CiMbjaBElZQAYc3JZC5VkfbgYnmPTD2APS4Mp26q8kbPDfjozp0GJcaiGLE2qGI3TR15GyexsOT&#10;/bzpE3G1fhdMXLwLD6efAi1Pl8EZG4BNl1oGv7k68P6P/ZTiMNSyDBjhbMh7W7/dm5Mztu7J1YIH&#10;bN2w7JG+gWTPkZGUeCtYgly3t4VAUyHnu4dhBBvhst4SPWMosPI4CPCn8eWqRq2bQoIUaQxMMqQo&#10;FL6/m1vPx+yEFDDMfkkfTmxj1w95Rovbbj5ZYO0AN3Viju2Qdi3kXJh2dhdONzX7jJRqD7yfi+k0&#10;SpuTeEpyCuGf3GAOjLJlZMq/L3Oe3ZWRHEjX+aUHOTmia9lvDv/ggvXkGObFyKxPh51Oo3/5nA9T&#10;d8c4WTkX1ImmyGFUPp7C1UO4AyMOrGJRCWZti/498L711o1qpt/se2/O6SKA2Ya7iONmPcwe5ujg&#10;TL0dspN+43aPpWtO2zGyTB34XsaukXwm07ApYtJzFtg6AUAsbeeZWP35a4Wdi0znTHXxiAZTLi0D&#10;w2CvgUbkOG9zGGyTOnLX+HoljyRErRfCr27AZ4dhBF8OTd+EsfX+dGk7lcBxBg/rPuaathe8TmQH&#10;HhyBVhxvto1NMWkjhfRlTgxP/hqbfhPqbiEZPWTzZ56g+zjnncOeSSLxa2IDava5zI+pc8qVJ3O7&#10;+sH4GQyBlvg86/fB1Tx+xXS6KcFZZmkFPn/mV7JtPsHD3Kp+Yu2pdTMRWs7gmdN784xJj8NQtzdv&#10;Y8kuHVZTdJmFn1XykXyZAVZR3a45iMOXwGbZlEz9GP1SRaYlG5g1kDUeFKFiYW4O6cWuk1et9som&#10;k/xC+sbb+eS2Fh+YNdAcefr/2XvfGCuS6254CTP7By/DLnAZbMd/4p0o7ChmraAdm6wS78M61hpZ&#10;QkgWj3EkXrx60UMSXo83QkLybIgH8WE+EDI48GoigUD7zAo+jBERjLISjGwD0kqM4hEe6YGBWAtC&#10;CYz4MCOh6HpN5PO+p7pOd3V1Vd/uO/fO7b7zu9JV973dXXXqV6dOnfr1qarsWYp9dK2xp1LhqXJ6&#10;7JV7XV29bloYfcYJqnq1dFbXQTYc9ctA56BdyOv4i/5Ab/P4YRpTm2zVsCZtqfRZVrm81ZCv3Yl/&#10;lNzR0puB40KVrqkdkePYOG5M+esOjW1nHyLa6CytDSSv5a+78AXi3nH6kDfLMIlTrTcnL08Qv+Qw&#10;x7IphUi55MDIaYdS6i+vvc6YfhLLqBjOa850o2fcBJqMd/zr7XIKMnY9snefCn46nGFn3fhUXFOO&#10;Os59ZUvpG4SvSfo1gY9chxQ1H1kkAo2II1SOdFXoyE7e+dAaCLBCsgGvYyekmiVUN3gaQ1pl8HPe&#10;hiILUMZ3lIt2drS2s+fdlPrP0pXYPPVoF077jdlD3u2xq5eGjrqmnNklnqRzu4/RpZv3wygAZtzD&#10;tQ/CdQn0c7JWBm8M8EgzBtV5mjoV1Et6QwkWDR7dycRj7fVaTElVh5TVQZUHvfjLDfqoG5uvc354&#10;8VAYlSMciVlXsZB/wcfaDac6d4cuqSmcFYpjlA9/cfB4KvEtPUh4Wr1DV3TaceKUyPNsAAAgAElE&#10;QVRulj48uJ/Grt6nhyK42u1OdqnaRtH0XAuTHD+zOR+6DcVIGDOTnG1CcK5LD3W+Pv2oTtM5jmLY&#10;tJ+yDKzCOtk5QpPSJsw2JNPPzeKqc90ZOclyjZdt6xJp2H+4B/ixu3S5YwSaLAqrdlcVZeHpvtN0&#10;4SATifZ6hS6bqIlxHZkrY1jvLpw3DgXpbh2gC2x/QiEDOzF24BBdeSR/Rmln24XT5Qy7scntXDg6&#10;51AHTH0knr4+QEOMna0DOo3BA64dr1zYCg6ua+5yyRN8dJaRiILIAWOdKNm1MM+LKAceYd6Oa8FU&#10;f94t+U5Y50+rs3T36mka3sSRw/FBhkv2vHhLGsdH7xgLvhvT8GODrTQ83dck/Vgf0oCyhzjWOHHm&#10;73hG7osRBPq+5KDPkQD/JfbDa8s9zxl/x+yK3TZoks7tHNBv0cUWET15FPWhsT6X9fuqbmf952PT&#10;h4wsY6fVmbNqB3PeNTcT2fZonI7v1RGToUjx5RDi/Xosu9iPYK2o5C6Y0U3SF5qEvKvd6yd8/VjY&#10;7uPtKcxH+lAVjeWeVeAeREkKSZnytm0fgfZkjncEFHvgeTHuaF8iGRMKyu7G1k7VfUhsd+fwieBE&#10;yEszGm8B+i7tLWYXOCdJ07J1Soh6r1lFMX/W3IXzxmk6csAaY/CUaem/XHKqDJgEf5sGu9L02ZQk&#10;fq7widleeVlmRe3nmcLJLybHgvGI6SfzEjmTJ/T/B+LTdLP5sHHZJY+hAxN6Y4Rg1/KpsUM0xONR&#10;C7Ooz8ri7yTbVpS765rpH/Gu4aGRIt4Zc0rtjClbBugxB0d/R7dRdW6SzqgXaC7fKcpdnTnHpET8&#10;EkMCWYRM9baB0D7Fx/OCa9a6Y3kCuxPsvBm9COMrur/exJFxHjtoFS34mQMjpx1y1ZHOKK+9zpi+&#10;BG/wDLzHUq96l/oRHs/YYwlnuiYY7jIEbaWXRi7O0lPzdvNc7KjqW6y2bN4XnuuxkGuML2MTD1kd&#10;JmGepJXN2TcYNtnl18xNmKk37HzxCLRw6+lgap7ZIUkDVYM8VWHJ6XvJAWAeDNyKpFIQEi22xpi+&#10;35LFlFl2BXTKvJ13vjLkCztUV7mSoeqBgrvulf9MQ+KWNZCL1wSxpzVUaVqvAZeQ3SbbuAhakeP3&#10;9lLeabaBcTDlNvDxnaYYqtAxtOookDPegaTqV8xBY0HYodCEgyvtBMmbF/+UjRkSAxEZ7Em9m8eg&#10;DiLSwgdi7f/TnI80XYy1B85G75QZ1xUts90mKKceuorh04/U9qbliRlZmdJt4qvP1To8ZmM2BdFb&#10;gcfSkuuRXiRwklucR6nzuA7HbpXyxd5Ip+CpnI8sBJruhJTz6MCif5wexASp0VZsh4fl9qUdliWt&#10;/O5r0r5jOKd1wM5rUTRNQn9dOhBzMAQrqTNd92GZTNBc19zlMp9ylTFa8mCaTA19MBasw5l5TScn&#10;Hjp31zVvPW6mwYwEWmBn9ULItp114C3lT9SNetYgEJXYaXi6r0n6NXUoZ9nNOkw7d+ZvPqDrwS6/&#10;KW9gqzP0sWI/nHbLzNQ8j+xZTIbtI+FC4tHdnnulnhN9rqw5JO3IczTkFbxiskj6cjTbn5RZrtnH&#10;RL8elSZ+loHEYS9Cv1yQNcpCf8WUSRLWsrlI0aCcvjoVXbbWuJN01dFlb+QGx7W8+u3Ry1i9+EhR&#10;l20R0YgoWr9G+9OaMEwnOh3kpdS9oT9GNqmnomdmO1MPSJp2H8cX672WIolsnJCQQ55JrYfkGEMe&#10;C2W1140Lb0g50dFnSb0N2sjhejcRUFmybgekQUyXuN1u2k8fhi/mAvnSfFhvCao6Ytu2BV08W4pt&#10;kN3u8vg7jrYVCuK5xiS/6j9r2T/9fEJufi6lrsP8TR115RXvT71twEOgRdOwHWk76k6JFepv8kVA&#10;SMjlWv8sB0ZOO+SpIxZWt++k3suLTktvsqafpo+bGkegSd8Ua1cO2xjMlqpk2/xD/GEzelDrm8zW&#10;GDSmBZuq6Dx3Yhbdmegb+JLYXUdZoicbe7aIBJpRQItJlQYaq1CXcagbmJTGIMCzwQwdO3fjS3Re&#10;c3foytH90U53b+yikdFJEuY+qipekHycRnlnvDd0p9DzJg31866OyUVy00iLAKN4A32o0w533EtJ&#10;O5DJ2hig50319kp21InkJiKeKiiD3k3baPjAiFPm2DOuH1q5I4fSdZP1X4qhCh1Sl57YawmpnQlH&#10;1K4mYVne2EHHj06EUWBWzqQWTN5tDPC27vHULVF+/Gdp8tT+SBc2bVOymAt3ijxqN6yDxr1dehOH&#10;GylvD+ThjMc05yNNFxPtgfPL3Cb45hx66CqLTz/EkDp1Q3fqCVsyT7cuH6PjslmGtAnLUYuJoabR&#10;uqZD812RDXHiFEvI/CGDIiFjzGv6XMqXGIzxoqmGPdrKi3zfoTm5P1Zmv018+miSxg7IblscfaXT&#10;cYjCf7H+n+nfkbATl27Oxogd9fjcNF0ybabS/XGaCiP/0srvvib9RwzntA7Yey2fDjyZGaeTO/W6&#10;I6pdnqe7qpB+bEO9iNWdu1wm3Iky8pRptssJ0p2f4vS4n4k7wmZ6sXMvHtELFNtZjJXdaCuBvbD6&#10;p4sBoRerHyVAdryl/MdPsa6JXd5Mh1UfatKHUn5u56425MZa0o/J6MElT9ljOKf8cOZv3q9lsX0k&#10;U14X9mYS4bnTHoRXPSfTdC4c3Ok+6Op9z7qSwaY7l3gHa3N3Vu5DT7j73LR+JiyzYb8Er/Cay9bH&#10;2hhR2JeKje/qpcPb99PJMZfP5oFBr/WZTuLws/rlSjjoS7EJuj7sNsapBOWMtydTsmBwmRY9lJKv&#10;9FEWTrn026mXjOsOOn7wPF27N++PcvC0r6h8xkuNg9fp/4zyi820suondbrh8hZ16XuQluiZ2c7U&#10;FUkzQbKY4xxHvaU9FxU8eSZRHN5B6DzdvXqeTnI/LO205jhAyMb6ZjIo3dtiBQuI5HOTdM6w00cO&#10;nK9jKZpZmhwdoCMyZtJ+sszckKz4GNgPl70373Kc88wSc2fRnYfo0gxvSsL9R5LM4RSy+Tv5252S&#10;bu4+XRsdoGjTNrFRHJUWyR/aMsEmHBckx5PRU+ZZNCZN6ku8P/W2gdA+xSPQglyy1526X/TbReTm&#10;Xu85kCAzRk47lFJ/ee11nvStdhP4N/Phy4SYHXKma9axrwxVunvxUKxd8WwC+/P0xjEV9RafFWXf&#10;FfwOSDn3WCgg4jLYbTPpmmWL9w0qkERsq+EnmEk247zBBFozRESa7YGAXrsgLfy+PQqKUiwJBLTz&#10;CX1eErWNQrYWgTQnvrWSIXcg0CoE9Hpy5nTFVomCfJuMAA8Yeaqlg5Rrcs5LL/lorHJr6RUeJQYC&#10;KrjhSj8HFUUbOvhh0S8lnWMhvSae9ZLGn1a5roBAK1d9lVtaPXd5eMyeVlruYkH6JYiA6HJiivQS&#10;xAJFBgJNRgAEWpMBRvKlQ0Cm4mSJEChd4SBwEgGJsHBt8pO8G//Ug4CxblztKNN6MsAzQKAECGSa&#10;Lh+U48lVXgu5l+Jr1+kyquhBd2RaCVCoKWL5CDTpRFwh+47/YiGPNeHADc1FoEqTR982pso2Nzek&#10;DgSagoCsm7jzLH3clAyQKBAAAiYCINBMNHAOBHSUTKYIAaDVLggEO2pmXOeqXQrdtHLIdH7XWl0D&#10;dM2YMtk0EZAwECggAsEOz+YmOB4hmY/hpUT2nrfWRw7uV36bMzLNk17J/i4fgVYygCGuhYCQD2q3&#10;QOsafgKBwiOg15cK10ssvMAQEAiUHgEQaKWvQhSgkQjkiBBoZLZIq9UIaP8j6/qWrRa30PnzWmd7&#10;aChcE7FCgzXWRi50cSAcEGgEArIhgGs9OjN9Gcsv4bEQCDRTIXAOBIAAEAACQAAIAAEgAASAABAA&#10;AkAACAABIAAELARAoFmA4CcQAAJAAAgAASAABIAAEAACQAAIAAEgAASAABAwEQCBZqKBcyAABIAA&#10;EAACQAAIAAEgAASAABAAAkAACAABIGAhAALNAgQ/gQAQAAJAAAgAASAABIAAEAACQAAIAAEgAASA&#10;gIkACDQTDZwDASAABIAAEAACQAAIAAEgAASAABAAAkAACAABCwEQaBYg+AkEgAAQAAJAAAgAASAA&#10;BIAAEAACQAAIAAEgAARMBECgmWjgHAgAASAABIAAEAACQAAIAAEgAASAABAAAkAACFgIgECzAMFP&#10;IAAEgAAQAAJAAAgAASAABIAAEAACQAAIAAEgYCIAAs1EA+dAAAgAASCQQOCTTz5J/NfoPxYjj0bL&#10;jPSAABAAAkAACAABIAAEgAAQWDoIgEBbOnWNkgIBIAAE6kJg37599Jvf/KauZ7M8xGlzHvgAASAA&#10;BIAAEAACQAAIAAEgAASKigAItKLWTAnkmpqaoq9//eul+7711lt0+/ZtL8JlKldaWfr7+0tTNwMD&#10;A876KGJdtAvmdttNKxff+73vfc9ZR434k9PmPFyfIuqAjV0rf/vajgtL87/33nuvEPaB7ZTrwzaa&#10;dTIvtqwvrk9Rypu3POb9ebDy4WBjUy/OplxFO89adhuLtN9l6k+LVh+mPPXaK7Nu2qEtm5jkadfm&#10;c1nPm51+VjmaeZ+rjEXTE59dKpqcC60nV12Y7RfnQKAdEACB1g612KIy/OxnP6NnnnmGXnvttdyD&#10;nIUa6IU8X6lUaN26dTQzM+NErkzlSisLY7Rq1arC183rr7+u9Ojdd99N1EcR66IW5s8tW0mf6+wr&#10;3fdTHaupstbdLliXuK0fP348UUcL/ePYsWMqbc7D9REdeH7DcvpUXye+BgYvfLnD23ZcWMp/3Na4&#10;Pjs+v5E6X+lr2XfZ8yuVfRK55Mi2ubvSTS93rKGvdPZl+vYs36DKxPpif6S8G9d2UF93Zym/KzuX&#10;+bFaV6E1qzqo79VO2vCF5V4cbFwUzt3dqj9cSJ9alGfZF2G9dumAXfa8v7mMy1aupM6+PnzrxKDj&#10;y19W9ePq67PWh7Tlvr6+wvs2WdqF+Gh2+bltVror1LHmeerse7nu77KVHV67Ual0U8fza6jz5b5S&#10;f5d1JPsR0ZONHa9QX+erLf1uWP4Fr10SOV/d2EFf6ess/ffFle5+ytZv/AYCZUcABFrZa7CF8svA&#10;thnOajOL9etf/5q6u7vVl8/tT5nKlVYWcd7s8hXxN0/f44GPPY2viHVRC3Mmzw5Ubpfu+79WX6YX&#10;O9bSuko32e2CdYnrZ/ny5fTRRx81TIU4LU6T0+Y8XB/RgS+9v4o23q7ga2Gw5i+fd7YdF5b83w9/&#10;+EN1/wv/4x2q/OPtln6ZvLPr/e7du7R+3XqqdK6nc6sn6OeV25m+w6veV+Wy+yMp7zu9L9DtXZXS&#10;fpn4c2LVvY7Wr+mkiZ+spttnK/T+361y4mDrg8J5/Xr67Gc/S/fu3bMvl/K32ApbBxpRGMaeybPK&#10;7dv4LgCD5//yL3PZK7PupC3v37/f/LvU56xXrna9bv066ly/glZP/BlVbn+z7i+Tb870162nzhXr&#10;afWfTVDlm7dL/WUC0Cyj6Mk7L3ybblfOtvz7/qq/c9pkkfN/vvMC/fx2pS2+TAKadVHqxgnhgUAK&#10;AiDQUsDBpXQEmumspue88KtpJEjZyuUrC3diZerIXCRaUesiDfOyEmhM+vlINNajP/7jP1aDbSaf&#10;//M//3PBjfDBgwe0du1alSan7dNV0QEQaH7yMCuJJg57EcgzJu9sAq1e8oxJNheBJuUtO3nGxJ9N&#10;oCmsLPIsK4HWjuQZGySxFXxs9IftEwi0xpCH9ZBo0pbbiTxjHWW9Mvs+bpuNIs+YeLMJNJV+G5Fn&#10;TP6ZBJroSVHIMybwXASayNlO5BmTgCDQGt3zIL2iIgACrag1UwK5mumsLkbxfSRIGcvlKovtmC0G&#10;pgvNwybRilwXPszLTKD5SLQ333yT+PvLX/6SOjs76Wtf+xr993//d93V/dvf/pb+5E/+RKXFaabp&#10;qugACDQ/gcaRebVINHHYi0Ke2QSaInXqiDyTCDWbQJPytgN5ZhNoCisHeZaFQFPPtlnkmRgisRV8&#10;bPSHbRQItMYQaBzFl4dEk7bcbuQZ66jZ9ylyq0GRZxK1ZhJoKv02I89MAk30pEjkmYtAEznbjTwD&#10;gdboXgfpFRkBEGhFrp2Cy9ZMZ3Wxiu4iQcpaLrsspmO2WHg2Ih+TRCt6XbgwLzuB5iLRhEDj+j1z&#10;5oyajvDXf/3XdVf397//fZUGp8WfNF0VHQCBlk6gpZFo4rAXiTwzCTRF6iyAPLMj0KS87UKemQSa&#10;wspDntUi0NSzbUqesR0RW8HHRn9AoDWOPJNpsFlINGnL7UiemX2fIrcaTJ6ZEWgq/TYkz4RA46no&#10;vBRE0cgzm0ATfW5H8gwEWqN7HaRXZARAoBW5dgouWzOd1cUsuk2ClLlcZlm++tWvxqYGLCamC81L&#10;SLTt27c7145YaPqNfN7GvB0INJtEs3Xpr/7qr1S9fPDBB7mh/Od//mf1rEnAgUCrTY5lXf/NjkQT&#10;h71o5JkQaLwYeD1rnknkmRwlAu073/lOMJAq+Zpn9nptavMDxiqFPEsj0NqdPGND1My+GwRa4wm0&#10;WpFoYrvalTxjnWW9YhvYyGmbEn0mBJpKv03JMybQfu+57sDmF2TNM3vdNZnCKX1Tu5JnINByu8N4&#10;oMQILBqB9vHHHxO+7YXB2bNnVafVjLe9i92mhAThHRaHh4dLXS4pC0+1Y+esrB8h0fitYtF1zMS8&#10;XQg0k0Tr6IjrEk/fZKf8ueeeo3/913/NbNsvXryopm3ys+YUUNZTJulcfYTYGUSgZSfZhER79dVX&#10;lS0rInnGBFrH51+j5zqeo0pHd64NA4Q0M49CoKkohDYjz5hMe21tBz33bAd1r+4INwxgwsz+yiYC&#10;3G6kPV27dk3ttNlOGwa4+jUh0MyyCwYLPbJ9whTO5pJou3btCnX2nXfeUbarnckz1mHWq47nOqmj&#10;+4UFbxhgEmdy3vFaF3V0PkcdL3S3xYYBTJiZ3xc+/38pPSli5JkQaUKgcd/UzuSZEGg+X26hNhjP&#10;l5NDcPXV7fDfohFoP/7xjwnf9sJg9+7dpSaa7Ab8i1/8QpVn9erVpS+XlKXMBBrXz6ZNm0pTF4J5&#10;OxFoTKJ9b9X/VnVg69Lt27cVgfbFL34xs23//Oc/r57hZ80Pp+1LR+wMCLTsBBpHqz2/IdjdtPOP&#10;3mjpTptMlPm+zzy7gn7vmeX0Ty99kGmnTZMws8//7xXB7qJvfKaztDtt2lFn5u8VHc/Q8t97hj74&#10;+5cSpJlJogmBxu1GfK7169erNsxEWjt/hEAzyy4YLPTI9gkEWnMINI5E6/zTP1U6+r3vfY927typ&#10;zr/5zW+2s7qqsr344ov0zPJl9NIHr9e906aQZa7jMyuCfuCl1z+IEU8mCVXW866v/L9KT97o3Njy&#10;nTaFLHMdf7hih5Lz9Tc622KnTSbKfF/eRMDnyy3UBuP5cnII7WrEF41AA3NcTuY4rd4kMqTo0UFZ&#10;Gu+9e/fUboDtEIEmZSl7BBq/eeY3dmWIQDMxbycCbe/qCerq6KZGRqBx1Boi0PKRYVmnb8p9lXde&#10;UO3mD//wD9WxsBFon/sydXY8iwi0XZWapN+X13TQs531RaBNTEwQvxhCBFr9fhgi0JpHnr2go83M&#10;CLTvfve7yna1ewTa66+/Th3PdjQvAu3LXdTR8WzbRqA9/9mAnEIEmp/U8pFdzfifCTREoNXfz6SN&#10;uct6LcsYvIz3LBqBVkZwIHM6AvK2t+wEmpAf3d3dxFPxylwusyzcidlRQ+k1WpyrQp6VYQ00G/N2&#10;IdAUeda5ntZVupVDZOoSr1/GxGY9a6DxM/zs3/zN34QKx2mb6YcXjHWNEIGWjXQT8oynQPNnz549&#10;hSXROl/pIx5Arl29liqd6xc0jVOmcH77299W5W2nDQQ4Eo3XQFNYrV1N69d0eqdxSgSa3S9z1Ofa&#10;tWvbmkRrZt/N9gkRaI0n0YQ8E3tl2n6xXe1MorFecbtevXYNda5f0fBpnLwLp0p/zVrqXLG+Ladx&#10;Lnu2Etj8gq+BJn1TO0/jZALN58uZbRvnQKDsCIBAK3sNtlD+Zjqri1Usk/xg8ow/ZS2XXRbuxMrY&#10;kQl5xg510evChXk7EGgmecbtwtQl2YXzBz/4Qd3NdO/evcrhxS6c2UgxiSyrdbTJM6kgGYgWLRKN&#10;CTTWLUXuLJBEEwKNbYaUt51INCbQQqxSSDQfgca60O4kWjP7C8YeBFpjCbQ08sy2Xe1Koknfym2z&#10;GSQaE2hiN1a3KYnW+XIfffrTny4siSZroJl9U7uSaCDQxHLh2O4IgEBr9xpuYvma6aw2UewwaZv8&#10;kAtlLJerLOKYSbnKcDTJM5a3yHXhw7zsBJpNnnE9vPnmm+r7y1/+Um0C8Od//uexTQDy6tZvf/tb&#10;+trXvqbS4jTTdFV0ABFo6WSbjzyTuhFSqUgkmhBoLONCSTSTQOP0pLztQqIJgRZi5SHR0gi06Nn2&#10;jEQTW8HHRn/YRoFAaxyBloU8kzqUttyOJJrZ9zWDRBMCTdp+O5JoTKAxjqInRZvOaRJoXA8iZzuS&#10;aCDQxGrh2O4IgEBr9xpuYvma6aw2UWyVtIv8kDzLVi5fWUzHTMpW5KNNnrGsRa2LNMzLTKC5yDOu&#10;B9al3t5e+v3f/3363Oc+R48fP16wKv3Hf/wH8ZqDnCanzXm4PqIDIND8BFot8kxwFce9KCSaSaCx&#10;jAsh0WwCjdOT8rYDiWYSaCFWDhKtFoEWPdt+JJrYCj42+sP2CQRaYwi0POSZ1KO05XYj0Ww/rdEk&#10;mkmgSdtvNxJNCDQun+hJkUg0m0Az5Ww3Eg0EmlgsHNsdARBo7V7DTSxfM53VJopNPvJD8ixTudLK&#10;YjtmUr4iHl3kGctZxLqohXlZCTQfecb1wLrE65bxBgD/9m//1jAV+uijj2j58mCXMM7D9REdAIHm&#10;JtCykmeCrQwwikCi2QQay1gvieYi0Dg9KW/ZSTSbQAuxski0LARa9Gx7kWhiK/jY6A/bJxBoCyfQ&#10;6iHPpC6lLbcTieby0xpJotkEmrT9diLRTAKNyyd6UhQSzUWgmXK2E4kGAk2sFY7tjgAItHav4SaW&#10;T5zV1157TQ2wxREo+nHdunXE35mZGSc6ZSpXWlm4HlatWlX4uuEdGZmceffddxP1UcS6qIX5c8tW&#10;EpNoZfu+2LGGKmvd7YJ1ievo/fffT9TRQv/4p3/6J5U25+H6iA48v2E5faqvE18Dgxc2dnjbjgtL&#10;+Y/Xr+P67Pj8RmISq1XfZc+vdEYe3rp1i9atXUcvd6yhr3T2Zfr2LN+gysT6Yn+kvBvXdqjF+JmM&#10;Ktt3ZecyP1aVtbRmVQf1vdpJG74QENIuHGxcFM66Pyx6v51FPvZFWK+zlN3GotZvzn/ZypWKRGMi&#10;Dd/8GHRs3FiXvTLrRtoy+w1ZdKLo94iPZpaRz7ltrl23ljrWPE9MgtX7Xbayw2s31q5dRx3PryEm&#10;oMr8XdaR7EdETzZ2vEJ9na+29Lth+Re8dknkfHVjBzH5VPbviyvd/ZSt3/gNBMqOAAi0stdgC+Wf&#10;mpoqpQPz1ltv0d27d73IlalcaWXp7+8vTf289957zvooYl20C+b2wCKtXHwv77zZrM/3vvc9p5PP&#10;+RVRB2zsWvnb13Zq1dWPfvSjQtgHtlOuDw8gt2zZkltG1hfXpyjlXYiu5MHKh4ONTb04L6QczX42&#10;a9ltLNJ+l6k/bTa+C0m/Xntl1k07tGUTwzzt2nwu63mz088qRzPvc5WxaHris0tFk3Oh9eSqC7P9&#10;4hwItAMCINDaoRZRBiAABIBAExH427/9W+KF/5v1+c1vfkO86yo+QAAIAAEgAASAABAAAkAACACB&#10;oiIAAq2oNQO5gAAQAAIFQaCZ5JkU8ZNPPpFTHIEAEAACQAAIAAEgAASAABAAAoVDAARa4aoEAgEB&#10;IAAEgAAQAAJAAAgAASAABIAAEAACQAAIFAkBEGhFqg3IAgSAABAAAkAACAABIAAEgAAQAAJAAAgA&#10;ASBQOARAoBWuSiAQEAACQAAIAAEgAASAABAAAkAACAABIAAEgECREACBVqTagCxAAAgAASAABIAA&#10;EAACQAAIAAEgAASAABAAAoVDAARa4aoEAgEBIAAEgAAQAAJAAAgAASAABIAAEAACQAAIFAkBEGhF&#10;qg3IAgSAABAAAkAACAABIAAEgAAQAAJAAAgAASBQOARAoBWuSiAQEAACQAAIAAEgAASAABAAAkAA&#10;CAABIAAEgECREACBVqTagCxAAAgAASAABIAAEAACQAAIAAEgAASAABAAAoVDAARa4aoEAgEBIAAE&#10;gAAQAAJAAAgAASAABIAAEAACQAAIFAkBEGhFqg3IAgSAABAAAkAACAABIAAEgAAQAAJAAAgAASBQ&#10;OARAoBWuSiAQEAACQAAIAAEgAASAABAAAkAACAABIAAEgECREACBVqTagCxAAAgAASAABIAAEAAC&#10;QAAIAAEgAASAABAAAoVDAARa4aoEAgEBIAAEgAAQAAJAAAgAASAABIAAEAACQAAIFAkBEGhFqg3I&#10;AgSAABAAAkAACAABIAAEgAAQAAJAAAgAASBQOARAoBWuSiAQEAACQAAIAAEgAASAABAAAkAACAAB&#10;IAAEgECREACBVqTagCxAAAgAASAABIAAEAACQAAIAAEgAASAABAAAoVDAARa4aoEAgEBIAAEgAAQ&#10;AAJAAAgAASAABIAAEAACQAAIFAkBEGhFqg3IAgSAABAAAkAACAABIAAEgAAQAAJAAAgAASBQOARA&#10;oBWuSiAQEAACQAAIAAEgAASAABAAAkAACAABIAAEgECREACBVqTagCxAAAgAASAABIAAEAACQAAI&#10;AAEgAASAABAAAoVDAARa4aoEAgEBIAAEgAAQAAJAAAgAASAABIAAEAACQAAIFAkBEGhFqg3IAgSA&#10;ABAAAkAACAABIAAEgAAQAAJAAAgAASBQOARAoBWuSiAQEAACQAAIAAEgAG/lW6EAACAASURBVASA&#10;ABAAAkAACAABIAAEgECREACBVqTagCxAAAgAASAABIAAEAACQAAIAAEgAASAABAAAoVDAARa4aoE&#10;AgEBIAAEgAAQAAJAAAgAASAABIAAEAACQAAIFAkBEGhFqg3IAgSAABAAAkAACAABIAAEgAAQAAJA&#10;AAgAASBQOARAoBWuSiAQEAACQAAIAAEgAASAABAAAkAACAABIAAEgECREACBVqTagCxAAAgAgbZF&#10;YJYu7a3QYNcITbVtGRtfsKkTjNk+uvSo8WkjRSAABLIj8PDiPhrsqtCZG9mfwZ1AoKgIPLkxQkNd&#10;FRrcO04PiipkS+Sap8lT++nwJu57KzS4aRuN3WyJIG2W6SSd0fr2sM1K1sritEO/9ODiftXWhk5M&#10;0pNWgpkjbxBoOcDCrY1H4IFySHtpeOw+PW188kgRCDQVgVB/L842J58bI4EDx05H+N1Mh3cP0NjV&#10;+6XpaAJwQKDVoyROAk304sRkPUmW9pm5e9dp7MAeGnqjN2oPW3fQ8YPn6crMLFWdJZulqYsjNLJ7&#10;Bx3ukXbUS4e3+54TPa3Q4JbTNO1Mk4hunqbDuk0Oe9s/532Mjm/fFsnb8yYN7R6g0YuTdHfOnfjD&#10;m+N0pn9HNIDrYnn30MiJcZq8N19/X1mdpDNbG0HITtO5LRUaTNO/R+M0HNoswd08WqRw1VFPm7bR&#10;8IGzNOkkj+fp46vn6aSJE2Pbf4yuzMy7gV3gv+0wUFkgBHi8XRCoXqeTbA+3nqZbdpnytl3K3xaf&#10;zIzTyZ1vBnax500aPnrdTeIpWXrp5A23dbdFX/jvKk2fMOy1tmEgzReOLFG7E2jiO1h9WyOgU2m4&#10;01+MfknyiPk62g+N/beAst46xe3ubTrT0LYeYLYAsbyPNphAk8plJ2kXXbjnyFcDHjNGNY114HQ1&#10;opKSDnjkmE49Mgy0DFBMB1A7Z5duupyzebp1+Rgd37o57BCOsOPncZAVMnP36droAA1v150I53XK&#10;7a7PzUzQmX4x6r10eOcAjd1wyWFiXqWPDqY7uU8fTdOlEwM0LHIrR30/nbl8h9JE51w+Ht2h3lzV&#10;/Sbh0XnlYLsYZ66nCwf3GwMlTRr4yjx3h64cNd4YvbGLRkYnySdbHM8KDXrvN3XadP7l3I6mkUGA&#10;1BWnvYOOH52gu4Z6qVpy6Zipb3yeGKDM0uToAB2RAeSmbe60TTXwnhtOjwwsUwcsRHHcsuphbV1J&#10;00P7bURAKAj+7mPMvpjOXYZySkcREVbxPOJpV2lKOVsee+fFPuOFGjriajsZU27BbdKW7DbTAlFK&#10;lCUINK6sefro6I6IhLLtpP5t+whPZs7TcYki8Dyj2nnMzoqeBu3++GVXP8t9a0Ti2fmyxNnyttpC&#10;9Q5d6Nc+RIq8cRuUVZm5XCJz/Q5+lf0WqYsYbpYcNf26uAypdrcnfq/KKdU2bmuwEx6UTWSsD38L&#10;H/wEAi1DgP2Wt/3jtJxtl/K2xbkJGukJXpwrt3guIPaHTkxbL0G0nHvHvb58wyFkYpFt796zdKvW&#10;IKjhmbd7giDQFlbD4pvE+8PF6Jckj5ivo9t97L8FFfA+XdjpIfXrTjfArO7HUx5sDoG2fRcd4YHq&#10;gQl6bGeuAY85IDWNdeDILqyS5mnyRC0H3FDK1A6hl+KyuN9YBKG/A3TNYYSf3DwdYGQ7yQ6HtHpT&#10;h1nb93ZtppGrLueeiKrz9ODqoSA825FmUC3SGOMEgRAH/sF5lR7OnKVhruO6O7Z5unKglwa3HKNJ&#10;m1iStxSJ8rKcNvZExPojxIj9jCM0/eHlIFRUyhk7bh2h6Zg86RjZ09HEyMTSFJnstFN1TNdJrO5m&#10;6cNwAGTV2fazybeIdtuzf6fl7xiw1KWHlEVX0jG2narcBFrOcqbWoXP6zh06x1EddbcFu2KM31p2&#10;2948uDGi7cdivpk15KrrVOrZIg3qSmvpPOQk0JZO8bkziyICenbQyMU79NCw0U+5r5uZoAsH99Fx&#10;MxIs7Bd6aejgeZq6Nx8bnFXn+Lnr6gXSkVNmJJ/o6X4a4T7KFaFx7zwd6eqlkwcPKVIv3j6tPmn3&#10;aRU1FolcpSeP7tMkR8XtPG1MZzbs+6Y9dO7GfXoSPUTVuVm6e2OcRg/sonO5pxBqon/rCJ05wH2H&#10;4etk1SWXnxbrn6yE5P60e4xHHl4+RCOj1+nuo6iens7doUsH9Muog9dj9Uc3TtPwUY7Imw0jcZ9W&#10;79O1g/r+LY7IGiO/ek6lb4j5r/UkhGeAQCsR0G3z8InJeJsSmXK23bxt8bGaeXKIPjLs24OxPTTY&#10;dYxMS0zKzjY6IkUK6Tnqsidsuud2/J0HgXYn0PJg0bh7W9YvOccnCytX9caIiux3v7isJ+3An6vn&#10;yVrPNIdA2ztOU8pAbqNzM5YIGvDMDsijCRrhwenWEZoyjK2Vas2fH4/uCt5es2N69T49NtISx/TM&#10;3gH6UKYKOBWjStHAdYCuCDGmjDzLeIiuhVFs8zR1KsjzsB1Vpt6+sBO7mYZPTdKDOUOYREk0I9u1&#10;jU5ejaaozAkB55hikiAYvA7sLH14cL+aCmYOSDi0eoSnZ3QZZdRySUMNCaJ6SQM9/cXdSCbp3M5D&#10;dOHGfWOgNE+3Lg4EhGDMMZ6nK/0s6zY1sJIqeTp3n65oRzreEd4Jpp707KLRGxGe1bk7dEGTUyOx&#10;iAM9mMpYzocXB2j41ATdMgZr1UeTNLozePMfTztR2eEfjy8PKLLw5NVIN6o3gsFa7M1Y9T5d0QMM&#10;N5ZhkskTPQCJDSyrpt7eMZ7Jr4fZdWWWPjywj85dvmO0BU9bMyRKnmpStifumIlzl62cRIHc+QaY&#10;QX29Tec862SEWGTUo7BsTjsUXH0sRPAJI2pVR2KGU9zCqNlI1yXtp48maezArmha2xu76OTFZORp&#10;Gh5+cofb66EoUlJFYZ6mk9u5rboINHdkZfINsJAbnIadxz46c9U9FTxR1q3pUbbB/XuiKXQcoXpi&#10;nKakf+AI3MscPWxEmhrRu3bUpNQ/93tPOJp4r0Qdx7F4eON0FMWso0HPKPtm6aNHL/LIJHrgPgb1&#10;EUUmR9OGxcYSmXVh1d/W/XTOFy3sztD/r/SvDlLf/5DYq14aHr0TEiz++80rUbkmVT/VS6YdZkJP&#10;RW/sPEsfO+shik7zv4Qy8wvOQ/u+QF8nmTKRmmqu8fO3WdeTxn8yqJYXQnz0+haaRKx1j5G89/QR&#10;k5V5XlDoQZrTznhzUVGOahZBOCNgMx3uP0QXrt4Po/HNdjznmIL2sZ28qR9zgb0NfCezPXtmLxi2&#10;RpKN8ree4Uj0U5PBC2s7Gn/rfhpzzpogymMXg+hzYxq0sulsEyMfJZDTkq3nTVKzMRahPGSXXePi&#10;m4kguOY62n0s53HwPF27F3+ZnQfbXPk34OZbp1Kizzh9aetp7TuTHO62OH2C/eF43xdEsZntQtvR&#10;vD6TRy737InZ+HR43V7D8Y3Yuqw4MOF/UHwqnt20n85d/P+Jfp8dzKivUbvnWSDJqa8Ju6MxeHjj&#10;LI3INFn2T3YeokvO6e1Z+nsPsPK33S6cvqdJoM3G15nbOUAXPHYqU91J5KD9oiX83yKLeRzeVaHD&#10;p8xxjhTGdcyCUeQ7mOv8RvVn2cbcdrtW+qbcPDbcQ0Ph7LIKDYZLHNg220y3SncvH6NhmeWkdT8q&#10;Q5CH/E60FfVyTnyg/RFPYopG2j9z8Bck13aeJ59ex5Kq+SMoW83b6rihaQTaQ15rg0kY2/hpA5WJ&#10;QJP1OnI5zg4U5iboOBuwniQh5Lg7+Mt0fKyb1NRFIxIlUCRXJIheJyRG+BBNq87LEUll5aN+Skd2&#10;0Gr8JOm8nSApsxNorgyD/yaPNpdAm+IO1CY6/OLoK7N0abc1AA/xsd5Oqyfu0BgP2GM6qA340dh7&#10;riB9Z51rwxJLo6agyRtuHHNHKiTvJCJ3RJPCzDU1WvT7wETo6DuTzfqnHrDEOpYQ5+x6mDCwdWAY&#10;6KHpVKUUYua0IljjhGnK/a5yUn0EGpFu6452yhKEWOTFwKmTukz6WjiIFXspTl/sGMdQLR7sidq0&#10;B/2B7PHnBVX3YJzbjEwV4/Zqfy3HWRExnvs37Y9eaqhMpaPfRkPbXc843laz7nrKOtifXDw5DZsQ&#10;ayJK2FmjnEOWUyb1P9xvR78KFjpCyEgjjpuFv0cv8sgkdZg8ptdf1HcbdaHW1bLruTHT6ILBXoWO&#10;jN5Piur7Z0avT8Ykl+8e7/9SLq4bfW46c8re9pJ6GeKqB+2Y5+vfmPxn/Gyyzitk5gsPLvOLp6gu&#10;3G02c3LBjdIfpA0ss9yTJdt7Z4MXZx7bmkzCPWhP3mf+M0sfeqfORm1P2vHQdvdshkREj9aPob37&#10;aShmgyTNlHbfs4NGrbVgJP/BHpftq9DQ7n1WPtImJT+jzDnsYrjYvMs+xfq01pbHO13bMRPBQCL7&#10;6aNx/5RwE4cc2GbPvFF33qcLCb/YSrtRbTecTSL9XJBPJgLt3lk60uV/KWlJnPrTr7+9FPN3xKey&#10;9TzNzknOabrB6dlppN1v6au0+8x2R73kcdsoDjaIrzGVtb+XgjqOmX1PbZu37KAh59IKSTuVue6I&#10;I7iDdUtja/pJnfbEdZBuBusLx1+OOcqm/sqKkek7RGlJ/S3cbqenH/lmnLf0g9IHmEc7uEnS3UfH&#10;7X5Q662UQfKQ33E/lfMI6lBeCB4Zc/htOoBmyOPTfTzGwUc73MuARbBmPAvKlvHmXLc1j0AjojCK&#10;xnQCtDJLJfil5UIzybKLzt202VL/U64rcyqap0LOinQ9wP9pOV2D8YAAi4grcUjD6DUjzeS1STrD&#10;jpTpkBv3J05T5EiTMUhHNyDbcCcyMf+IIn/sqXPmXWH0gek0xG9I+TVNo4xBLrk4OU2gmdhJR+8i&#10;xMJBrmk4JUppH12w3sSoiJ4EyaoNS13lNCBQBJqLZDXu0aeBYbKJAC1Hz4hjUeu0a8n00/7hSDw1&#10;ZaZnX5y4WJAe1o+hItAyEa06jy3ZIlW95QzJrmRHnoYbXwtIYVPXoifCziavHqXgLlG10gkFefTS&#10;yEVzc4Gqmt421n8oqs/qNI2qqN4B9TZSrGs0/SnutAbpuvEQ+2buEBlGxu0cockwOqFKT+5dpzOO&#10;CLSgs6zQYP/5aM2R6ixNntBRw7GlAHQ9s0O6/RBduCmRdVV6cPlQsKh7jEiWSKTNdHwsiq6LokI1&#10;ESJVJS9+7IjW6izdvXqahu1oYnlOHav0WKa2W85aWP88BXFsmh4I6PK8digGtwZ1Ihuq8FS/Czki&#10;0CS56OiXKbrHOtM6d+TUtBGpXaXH9ybp0lGeWij3G3Wx+7SKwAiKVY2WDzBttTyW6yh55HOmgilC&#10;FZK2kStLIc10hETgCEa2Wy10K29OXe1T/zdovwlPFUKcXSt6NvWZ2heDwUf8ZZ2rzdZOybpD+t20&#10;PlzuMQejNdbYtHLRNoP9QLf9se9Xv9XAu0KDmQk34wVHwmZN04WDh+iKjp7ytePqowk66YraF11Q&#10;sw2uJzaNkEHG4PZjsdkLYbS9NX04lv/FO2H7nJPdFLVd5CiToC3O07SeCRFvC3nsom6DPQP04b1q&#10;GLHD/cWty2fp+MFofarWlUdPf1YzC4z+rzpPt0aDnVNzR+gnlEtsUS8dOTEZ2XCeQn7zPJ08OKHX&#10;6cqDbSKT5v+h22VcH6xsG9B2VYqetlh7CqeOYIn1/ZaMWX9WJ4PNEnp20BlzFg/PtFEvfiwyQZfd&#10;NfbzZ6nHFV1J3bh7UfslMVuZT19j7d7wH3x2R5ZbGTowTreMGU7sg53kMkv/xQXK3N/7Sx/Il8H3&#10;NEkd7TMEvk7UTmMv7nPWXRDcEu8rlF++5W063NUb2z05mDJsjXN8RcyMkdiI+DggVn8Lstvp6dfk&#10;VQx7GB9/S7q2Xx0BImWI5aFxcbeVKIDImCOjluQI1o9NWTdavwDNOmMrktJ1FpTNdWWh/zWVQAsj&#10;acy3wBrwWCUkSiFvsWymPHFjpj+Ctx35HHAxKjHFqM7T3ct6XbHQAInixRuMCBa8PTcatDbOh4+e&#10;V4vex6danU7sNuVUWklcK1lMRrmmjjkINLPD3L6fxm5Yoc2xdPmHLndeQoAf1XnlbRxBp2ANeCXy&#10;R01xNRwn4gH7HRpTg0+rbnih5gN6CtVO3g3tOl0bO0RDb+yhsQRZK/VrsPdhGGw8ZD8BUfiH7iwt&#10;Zzi8bJ7Izkj99vqBui6deEv0glVOM90a58Ggisu4mYaPTkREhn5uYXpYp66wnvRUyI7mcRXlydVg&#10;emstJ7lWOTltKWv0ZiUIxa+1sUZVybCHTDLJJWuu/1wdlGmHjIjEwNbEyS9XXoGcO2jMnl7PN+tw&#10;d9O5DvAwbJiRaHIwrgcPTtJT2pKppzKl2kUcyPRs08mRNKy1UpRMOi0z4lcikVyDaYnc3DsertUZ&#10;YJMz2snAg0+TmEQ6dTIkn8yHJNzd7VC40nP2T2aS1rkzDese+SkvnGq1pbAPsKfiqIS4TGxPFtoe&#10;dJ12ufRDJE4eJWot29tl+3nRMdFTrdNse7VDH2LjaJ+Cn9mG7BwSvyVqbXs9EXOJ1II/xH5a28Ln&#10;0QVPymEfHnfCrbtNn8Ik0dR5mm8n+LP+9NKRo+M0Hc0btjKxf/KzOQk3njLCxL7TZsXTl77B5b+G&#10;9te0q1o/3C9vpd92t3uZqTBqLAvgz1+i8x12UerBHMDnsouRXY0PhOLY8EYfQRRlC8qjoxRHjCUv&#10;Iul0/eYitKOnw7MwEvJ6+pTwXNiGqS/eiY68celwKIToTKLdcptMa7thCnqM4GmLahmblE0E1GyC&#10;iNiau3k2trTB8dHpzLMtxB4726C8uDKXwdBl94+rzDLqc1lm4KBDNwRLs/3l1Fd/uydK2h3d924/&#10;S3cdoor/J5v8CT5hn+Z4ptZfoQyGrXI/o8cxu88nd1yVPtB4ASqyZa47bW+jfj+wXccvTyobHy2n&#10;FGGUJUJd5KiNkfRd4jsEKPjrL6fdlnG35XP503fVgmssKXI7+g+dhDMPh/9j5hi8HI9ePqpr4ncn&#10;xrjGk3ocEiNTjcv5ToOy5Xsm291NJtCIgoGtQXpowP3Gm8kzDj2NvzXNVhz3XXU5jFrOaBDNHYd8&#10;zQ5EFC/eYESSQOmMwWdquuzEGfcag3knXjUNfZ0EGs+V33uMrrl2UZWCSUN2EjrhTe4ThUEvmY6h&#10;+0bjXy4rkynWYIDvkIYd1Y/UkxztuuH10XbR4d3HaMzcgXT3MboyY4eGSP1KWuZxMx2/PGsI6TrV&#10;ZLBVr647+b9gG9/IcYjucxm96Gqg40Y5pdMOdTaQ26lH4aBfl23TLhUlY45ZBGPn8zX1UGOYR1ck&#10;JNwKZY9KbJ7pKa8ZCMoAJ385OVUpq1Of+uUts5m/PteOsxMjx+2Z/kq1F5vji6brKayDPbzr63m6&#10;csNcUy7KTcgFZ/lEXwxnL2HDoqSSZJE4Qc7BirQlh54674/qIsLUkUYoT/KaRCJFDlV4c/QSwHBG&#10;Amyyv2xRuwWfOETHt++goXDtJNavHHacp2xz9IqHPHH2X1ovXE5+VplMJGLnanDDZdhMwwfP0qWr&#10;03T3URR5Et2bxDu65qo782rWcx2t3DACTWTWNsCh7y5iUNY4HN67K060OOpBdC4XgSb22qMDWdEK&#10;70uxn059Ch/MeCLyGnYiy5NPHhmbAnijE6066nmTho9ezzAVV6Zhmv5ZBqlSbVb8eekbInsUXXde&#10;c+hH9ITWbV+dO5515qESFMLasK1hRkk/UHQ0u13Uaz1u309nxiZocia+wUWQVevKIwPc1D4tj/8R&#10;YhedSB5uzKL78mIbPblIZ0qvsvdxIlW2tit3126LvNbySVmfi9u4rOGniNjeaBM6PZXzzNV5Ff34&#10;VEd7OkkVyd44pgdQOPzqmv6skbg+TdUNh62U+7Pqq7/du/pZeelk9XHS1+ljaMMy9/fJcof/ZPQ9&#10;w2mFzraYrIvcdWcTL8onD3wx5duFL1c1RiZxGhbGcZIZI+m74nbYX3/57LbLN2Fp/enP092r52n0&#10;4H7i6b9hwA7rQKwO3HKbSDjzcPRR5jPkIMucpFrsIf6R7LMSt2T+Iyhb5ttz3Nh0Ai2scBncasDD&#10;xmsJqxa77XITJdatmX+mN0JPMlrOmIFzTj9IV7xgQGYMpnS6Q0cn4oOS6ixNnQpCzXn3UiEvnEor&#10;IusBu2sQFdxSnxKGYb6pb2R1uWONUASrcVQYGJjUuP2JnhY1dPB6GCliP6IW1txtLOi9dQ+NjI7T&#10;GM+Jj017ZLl7iafXCMacVvXRNF1Qi/Fvo9FEFFo8t6fVWc+GBvH7+I3sR7yRQQ9PF7WJOfteIjY2&#10;Izy11fUWSwyKE29582sYbem0fZ2mI3v1lxHiazooC9PDnLoyp8PM956luxlgC6eKO98+ewrqKaf7&#10;bt5JVML9o6nbiXs15j7blrg/yx8uO5QSAfmYN4aQxT+l7t/YF1vQPUYiyj320RgYB3Xvbq+Jwbjo&#10;nfF8VEyHrUy93+UYONIIM0heS9VbeQlgEGiJ8oRp2ycyQPA5qXG80uVIOo5mbk6ZtF7EbX8+mcw8&#10;7PNgcLPZeGlUocFNwSYT0QYJSbzNdNLLbN6Zdi555BvwSd5JEkvSs+otpq9yj2FPw0hnaykIVz1I&#10;m/WQwu7Sah3ISRS604qm5cT8F7uNq99xPfWmZ1+o0W7t2+O/9dSOLjOyNH5H+Muw085d3cMb79Ml&#10;XrtFrRuWNTJcP5yjLKJXLhvvvObSj1Dm9HbvijJ15qHTC+yEqbOSUdIPTEsn9NkNu8i+zOSpfdGG&#10;M0p3+EXraZoMHanWlydV352+k2BU+5iOWfR8+n0u2xI9uxhnT1WkfJ3tPrSDaW13AW2RAVBkTBTF&#10;GCc+AoTUmM5HPFsgOvvP8B6Hzmp7EO9bwwecJ6l17rAvcn9WfZX7s9kdXSanvY/6PTOtbP29s+jh&#10;n1l8z5AYcbbFZF3krjvx6XSEm5rSKXmp8bL233Wd1CLDw8IRb/7EhG99PlFa/eWx227b7PKTg5le&#10;3jUhWTcEF1XI2nbJWYbU/o0TlrGptGfftE4TaT7XuhDzy+x7sv4Oypb17jz3LQKBRiTbkiqDpAE3&#10;G68ILIsFcpRR2CfLxQUche03CYGaydVUjCiFoAG4NyiYVIvxG52NDt11G2cdah6y5JEj7JzuWHNh&#10;+vqV0NlYoiJH0RuxRhi7wf9DYZutA3989RgN9fQSr8eTWydk/rxBSMrCkS79Cxuteb+3FPLmwFMO&#10;nibKDv3WAbqSGsknGXCkWtrOSNrAmbohj3KnwZsrxIjC8GIdJ8mOTJz5+vRQy55BV57MnFeL9A4d&#10;mMgQccDMp96sxJwmnrnEjnKmPCvT+9xtN5qa7NatlITTLuWwQ2YyamfhmxN04aAMeqQDIwpeKHj0&#10;1kxEnwe2wH1/wsERZ9G5JqGjk5b7PWRD0g450ghlTl7LGw2Q9WWL9CmDO4/RJd4teG6enmiyN4FJ&#10;6htCFl5HbrimNYTRoRb+Dr3IK1MIW8rJU17fZ+Y6XToxQEfUor9mOH4SbzOpYI2RnJHGZgL6PHgJ&#10;lXNarX65FFvrxZG2LCcQn4roLpfSRfulkqMe1IsQdlDte135h/+Jo9mgTQS0XKkDNDXAsvQqlKfG&#10;ibTbuhxcwTdr3tovcuwKrqScm6RR3lCk3vVypSweG2QikbRH0VXnNZd+hI80MmJLpo5nI9Dy2sVQ&#10;ZF4a49F9mrp8nk7KTsJhJGHry9PQvjcqtDpLxyy6Of0+0X1XPUVpNPVM6WS+FxKRPCK/p+0utC3y&#10;gJuXXTFeIqv+1PIdg7aWDcP0Pt3hA2p74PXzIjDCM2fbl6tiXwxbKTqSVV/T0k9e0+3QwkzESTum&#10;9/dpT0bX0nzPcIzllC1ZF7nrjndHH+UZbLzkQ7D0QvQSLSBv1G81dvbocFQU51k6RtI+4rqZrKMo&#10;6cBfjN8fXNV4GHqTnUCL/AleAmHy3izNzcm6mEmcfelGUnpIutT+LXha1sXk6bNPbgRL7dTmYlxl&#10;N6XJcx7USZ4nst67KARawEKyg3OIProa7HyRMBxsZDj6JtOUrazF0/dJGGHGaXTqqQyKIVIEjcMc&#10;WMiViG0NdwXRIaaDBxxz5eXtjjmQEuPrWMPH3sxAco2O9SthMPipxBZdjNLlM20onIYwfmfil8I2&#10;JZJHPTBPHx1lQ7iNRi7fDxeuTaSV8kewyHovjVyN3kjLINM9l91lWHwZyPpMybV5hAQa3Hk6+9ot&#10;nsVWzdwXbRdOYf/Nul2QHmbRlSrdHeMdCvORpVLHJ82NSkzQUs/z1DdvihLsoOh9a6XJ8YRtS5Wh&#10;xsUcdsiX0pOrA7EdYKUNZHUQ0zp/eUEQrfumnbdwjUhTKpdzoUPpnWSDtDHjBYTYnVh0hOThSF+I&#10;FMMhl7vD8HJjDTTBptaOj4HT417fKz+BpneP6nJv+e1KTwhtsw7zyhTikPVkRu+GGE57cOAdpiUL&#10;abtfLIW3ZTmRdWry9N+yFXqtaHaxaxmcVKeozvYpepsvkl7sy+DWbBuhOOXJ8KdTnzI8F7vFiVvs&#10;Dv8P9oHY1+vyr7cSf1gi1pK6FPa1Ww/RR7nfsEkuaTZI7gmOabbQec2pH5KmDHKilxtyhY/51kDL&#10;R6BxlM9hJlAz2kVTrui8StfUzrFin1tfnsQuqJGwCz9Lw8xMPe0+GYsYfY756KKcZ1kDzSdISttt&#10;RFsMgi3i7UHZK9MXDV9IuUiHpOCpfbr0LWGfFr0INfvWZKrWPxrTaI0t47rLVmodyaqvTtuis0he&#10;k3ZYH0EUSp7o78MrmU9s3zMvgZa77lgyZXN7afTiOA1bOzmqMdT2s3SFSbaMEYyphU1g5PaJknUU&#10;pRr0xy5ddo3fs6avnzW5hDBL17jHnW74SNjmLE5Aj3mOjKUtZaT77559NMwzwjx+rpmXrMW85NdA&#10;C0HRBMGRncHOarFBJhsYdqia6DgGa0vxNJQ9dO7q/XD3IpZPMeY3Qrm7VAAAIABJREFUxmnU3Kku&#10;1fEJSxWcyAKSWw9FOylV52lK734UN6ocucRbkMd3a+EdjWTXufii6TIQ2UYnwx1kqvT45mk6wpg5&#10;B6oin6sByrWgoxjpP0tXYutZRLtwpiu6bnBWx2ak7j/VHYozmomfqk7TOX6jvGl/tqmPVk78hvSa&#10;7OC311qsUurK2q0p3JWxq0Kx+uIpcUfHaeqesPdEZl3Z00oeKpKll4aO+qebWuLqMFfWifQOT5j8&#10;wb1nw0X+n1bv0BU19bRCblIwmZv8M3VqD525OBmbSuzFIRyQ1qOHtXRllq7o6Te8zkXmj0x5raGD&#10;+co5Sed2H6NLN801Xow2kdilNZI2iFBzkyrSgcbDpqNnvWc57JCrnFSdp8kTPLXZ2IFIIjOZnDZ2&#10;dGIZVNsZHaCT5tp+WobBvefpYx1lpfTkoGyTHtfbgOitEE+5lt0mq3P36dqpPXpKYNxZCHfhNPSa&#10;au7CGU8jwM/lBIj97KXh0Wy7cAaD+200cjG6n6dtm7twBlFRvAjynXBB6fAeFakVx0TqP9bvGZUu&#10;1+Nt+z5N8eYmimyIp+ci0PLKZGQfO3148RAdH52gW4bNI2KCO1hiIBpYCN77aYz7EJ1KtJurYydE&#10;0SUnARoTw/ghmwpxVFdyF1N+I/xQ7RC6L7YmoOxEpqKw1I5fs6GMnPiTuVm6e/kYDTGR0FACTQ/C&#10;VL1VaDC2QynnXKUnc8EOhiM7T9NUWFLGk/sBn5/C0YATNHZgl7ETavhw5pNUAi1r/bgGhTEJZunD&#10;A/sS/cuTe5M0ujMoY3zwOEnndg7Q2OX4uo2xdZesRYcfXh0I6q7/fKap/jHxrB+hDcq4C6erHUsb&#10;jl2rYb/DPt30HWk+WiJClj7R8jrz0NfyDcTy2EXdJ3KkrbGkQnVuks7wjn7GjsNFKM+RE7zbaSQo&#10;9z1TF48ld1AWoivVhzYVJcIs2y6cGfucMMrYtkNB3kG95r9mSh471203isyJXVUvx/O1XaLGtEXd&#10;n1jBAgudwsmzFKRPj8ZQRLzsS8N24ZQ8VBRssFYb2/nH967Tud162l+sjzF1qba+prV717WoHQ7Q&#10;BfZlwyqu0sN712nsgLmzcNb+PkwkcZLZ93S9nA9TcxA7gqvaJE52XE+pO06LxwU8jtvythofh8Er&#10;fE3Z4800yD5arD5CIZwn+X2iuH/qqiPJKJ/dFp+rVvryUmgfXZqJ1q9V/r344bFxkztdkZGPzjKI&#10;H1AjWCTsX9m3yTLDSzbZuJwcD8qMhNg43RQ0cR6ULfF3A/5YpAg0llSIo2AOtulkSMXUnG6QQ+GT&#10;2MyGRIM/H2OQUsPxiadfpWk1SI3ml4d5uAbcssYTK5P93Z58+xwbCMTuNzZnMAQKO9zYvUncw+kr&#10;jvt8mzik1VU0sDKEcZ7KAo6TzqvpcmnMYrqgDa9dju0jxvockpVsUuHAnp+3SdxwQOG4f9N++lBv&#10;by+pp2Ef1LWhY/KQXoCztkHQu3na5VRyn6ZYRyFppxxTZbVx4BZ8cyQYsCTyd+thdl3x1J+ZT8zY&#10;B4UKSPHau07mK2eaLNai/Ra2ijgyBhPm5RALRznM+xLnOexQajmtyF41XV4G+CbO+jzelvUmDfZ9&#10;PTtoSG0Db+k0d6qutHt4jSJuR/HOP4hm1cSBnUeijaV19J5rPnk4r/7xxG5QspRAwjbz/WJ3vGlq&#10;58wiw6X+zX4vVtfVaRpVWNp2xp2ei0BTdtOFe5cnjZgA0Q+R1Vn+mF0QvG2Z9e/YvTr90J7aOhDl&#10;7z7L0n9XKK63RHPyosnWK/v3KXN/QSlXBhlT2ueTTHlbefDLI00wOfHXcnv1yA1e7N/ATlhtVu5I&#10;qx9xlm3snDIJhll1I83uMkmTlDfV3omM0l6lfN4jy+uxQUZblrbhwt95LUU/AlEMclhklqNazy0i&#10;gvh+Zx66TAEelj6paxpbGwuvDbPtYlrd2Jt9tbY8qWv+WOUPpnpZaxpqLL2HNMzMvj3tPkefE+qy&#10;JSPLUe81bxlk11lT3tjNeduuIaPoruvoKJuZbRB9lmzntMBNBDgPf5/em9yYTNs5uy8xZXWdS9tM&#10;2O0ebVfs8j8aV8uVJO4X7Iz7Je3MdodqjHMcNs0ph6sPdxQ+1FGR3TzGfE9tS5y6576Wq+6UbJH+&#10;JiKYQkKuQt6ZJI7yCf61MZK843ZYnnfVXz67nT19yTMh8yZN6MbqwJ2uCYWkFy+DEMFmP+9ow7pN&#10;Ma+QZbZQQLi5ppnLcg7xKFVTzuR5ULbk/wv/ZxEJtCg0livUrASpmERFm42Qzw2DUm/RH94cp9ED&#10;e+iwihLgSt9Mh7fvp5NjE3TLJENqOj62BPzW8BANb9XK2fMmHTlw1kHg6Ofm7tCVo/sjOd7YRSOj&#10;k/TQTlZu5wUMw0Xye+kwv629kWRn+fY0Y2bizqTmA41HuDtHygLlnHZaXeXpcAKyITn9URU3bGxm&#10;o7TOY7owTefChdM30+HdAzR6OYoe0RDGDg9vnKWREE8mznjTARf+szR1cSR+7xu8y+FEGAVmJpyG&#10;faDftnHRhstFtJoJh+ezNHlqf7SbyqZtSpYsi+2HSeiTpxwVNMY7CNqbL7hwCB6Kb9aQrofZdSXN&#10;Qdf1HjP2hi05MOHdWELKm7ecCRtRo00E+egwZevtqcgQYmGXQ27wHXPYoaicb0bEvNbrx470nz6a&#10;pktHDV1iW8ht5+J0GDkWPjY3Sef6tZ6IbXsktsbWaaKnj1z336dLKoQ77lwEeczS5OgAHZF2rPX6&#10;VmJaVlpH77/G8nDkzmEhmLbupzMpNoI3Uondr+wzvykOEdGLymqsa2Ai9R+3v1Fa6mzuDl3i3YGV&#10;jJvpcD/vCswRhNwGLIw9emHvbKb6oJR6siQIfvKGNh6bF7czgvd+OnfxGB2Xvi/NJmm5kySqU5LE&#10;n4m2yTtGb99DI0fP07V78ubfeiwsz46o/mP9fpykCJcnSBC9Vrr801MP4Z2hjTXa5KZtNNR/iMZc&#10;7Uw9OE8fXz1PJ/sd8o6O09QjW94wt0wnQR9l6ZM8mVY/NfplW7d5Yx5eO2/Y3J3W288GG/k47z9R&#10;b1+b12ecp2lTj1lH+jkaOYp8SGvHzmu19EPX963LRvsxbIlUixydeeiL+QZiwUNZ7aLa2Zd3chP7&#10;rPsKtw86T60qD3F7Gx2I/HBlH9i/j9vuqI27p80L3s7jXNBvhmMIZe+S7TIrtpxH6DfG/Nog93qv&#10;OWXXfwZRHP5BaN62G8poj9nM346yRTIGA/F4VGp0lReoj/qX5C7x0Z3+s7mZCTojPgzrhRpDzSaX&#10;h6mTQOOcH8bk3EbHT03Sw3s8lZBnttxJCpdRX9Pafeq1m+N0xuxH1EZ4IzGbxtH+2fr7pPjyT3bf&#10;002SBen4r2WuOy1QoN+ul+s11q6WAtnHzBiJTxT3cdPqKJ/dzpN+le5ePBT51CHH4MLZna4Jg7cM&#10;5thA2dtjjuUUNNGWKdpX3xuurWlIIT6IFY1u3OE4DcrmuLDgvxpMoC1YHiSwVBDQaw/knXa4VOBB&#10;OcuFwBO1s5Wrwy5XOSAtEMiOQG2nK3tauBMIAAEgsEgIyDSvE5O0MDp6keRtdDZ6IOojrBqd3ZJO&#10;T491vEvWLGlwUPglgYBuA7U3D4g2nXRxA8GaeG/TmbrWvG480iDQGo8pUsyEAC902UuDW47R5JL0&#10;YDKBhJtKgYCe4pg3uqwUZYOQQMCHAAg0HzL4HwgAgeIiEKxX6o/AKq7kjZKMp/il7freqHyWdjrR&#10;mo91RDoubehQ+rZBQJbvytIGdPSZtfZnAIWOHnRFprUIq/IRaBLCZ4YGp5zb0wpahDOydSHw6LwK&#10;bR46MWkscum6Ef8BgaIiIGu+LGVnvKh1A7maiwAItObii9SBABBoBgJqCZFc04CaIUWL05QdNTOu&#10;c9ViaYuffTj93VpupquXhkYd0zeLXyJICAQWjoDsPOxZ3ibKQNaS90WYTdKZnvyb5UXpN/6sfARa&#10;4zFAii1E4MFF3tmNd7O7n1yLoIVyIWsgkAWBUH8vpm3jnCUl3AMEyoYACLSy1RjkBQJAAAgIAuEC&#10;7bGF3uUqjrkQuDdOx7db61bu5rWqHeus5UoYNwOB8iIQbAhQe3mbYCxVSW7qUeCig0ArcOVANCAA&#10;BIAAEAACQAAIAAEgAASAABAAAkAACACB1iMAAq31dQAJgAAQAAJAAAgAASAABIAAEAACQAAIAAEg&#10;AAQKjAAItAJXDkQDAkAACAABIAAEgAAQAAJAAAgAASAABIAAEGg9AiDQWl8HkAAIAAEgAASAABAA&#10;AkAACAABIAAEgAAQAAJAoMAIgEArcOVANCAABIAAEAACQAAIAAEgAASAABAAAkAACACB1iMAAq31&#10;dQAJgAAQAAJAAAgAASAABIAAEAACQAAIAAEgAAQKjAAItAJXDkQDAkAACAABIAAEgAAQAAJAAAgA&#10;ASAABIAAEGg9AiDQWl8HkAAIAAEgAASAABAAAkAACAABIAAEgAAQAAJAoMAIgEArcOVANCAABIAA&#10;EAACQAAIAIHsCHzyySfZb8adQAAIAAEgAASAABDIgQAItBxg4VYgAASAABAAAkAACACBYiLw05/+&#10;lH72s58VUzhIBQSAABAAAkAACJQegZYQaLdv36a33nqLvv71rxfi29/f76zIVss5NTXllIv/bLVs&#10;C627omK+0HKZz/vK6KrU9957rxBtwZR/Mc9NrFjvFzPvRuXFNo3bZZZPWcvYKKxqpTMwMJAFRuc9&#10;LtuYZkslkXZtg76yN7u8rco3TbdMOyP1zsd2aI957I+Uvdk6kFYX9V7z6RWX6Ve/+hWtWLEilUBz&#10;2Yd6ZWnWc74y5q0vXzpS/604tkNby1vv9bRNrpsy6GpeLHw6ybY5b1pFub/e+pX2l7ddt7Lcvj60&#10;qLrq07ciYF5k2bLomE9+0et2Py46gTYzM0PdlXW0pmMV9XW+2vLvymUrlNG2K1rJ2d1N69atW3Sj&#10;/tprr9EzzzzjdQJZtkqlmzqeX0OdL/eV7rusY2UK5hV6eU0HfaWvs9TfF1cuc5bR1jP+/e6776r6&#10;7ti4kTr7+pbcd9nKuD5w9ADr/7rlG+hznX2l+X6qYzVV1q4jbp+1PlLG5zcsp0/1deJrYPDClztU&#10;/XO7yPtRdntdhdas6qC+VztpwxeWp9pSSV/aYF9f36Lb+yyOSj33pPUjzSxvlnw3dqylvs7uRf2u&#10;XNbptcnSHln2erAuwjOVSkX5K1nsD+u96MDGtR3U191Z+O+Gl9Pb8vz8PP3BH/xBantXvtO6buro&#10;WkOdr/QV7rv8Mxu88kt9vdqxkb7S2Zf67VnuT0dsXquO7dDW8rb3vG2T60b1ZS0ag+QtX5b70/oF&#10;Li+nsWrVqlLa33rqV9qftOsy+B5SPyK7HIuoq2n61mrMs8jWsfHz1Nn3SiG/yzd8xttPiU4sheOi&#10;Emh3796l9eu6aX3nGppY/RO6XTnb8i+TeGy4zY+Sc/16+uxnP0v37t0zLy3KuTgYfLQ/LNu6deup&#10;c8V6Wv1nE1T55u3SfZn0c2O+jirrO+ncxGr6+e1Kqb9MANpltOuSf//whz9UhuiFd96hyu3bS/LL&#10;pKGJlej/zlXv04HK7dJ8/9fqy/Rix1paV+mmX//6167qDv+TMn7p/VW08XYFXwuDNX/5vGoX+/bt&#10;CzGrdaLsdvc6Wr+mkyZ+sppun63Q+3+3qmZHL21w//79tbIo1XXRMbsfaXZ5a+X7zgu9dLuya9G/&#10;TNiZdsasTJ/M5j1FP2eb093drb617I/owDu9L9DtXZVSfN//pr8t/+53v6NvfOMbqq37Xj4q36l7&#10;PXW+vJ5W/90EVf7xduG+q/7mfae9kvr6ny+8Qz+v3K75HV7lTqcIOtwObS0vjnnaJqfd6jFI3vJl&#10;ub9WvbNt9tnnLOm38p689SuySrsui+/hqqOi6qpP34qAeS3ZXnjnf1Dl9j8W9rvq/b9x9lOi10vl&#10;uGgEmmpkBSPPmMCzCbQiGANf42LZyk6eMeFnE2gB5u1DnjH5l4VAE0O+lMkzJg3bhUBjsi8riSZt&#10;HASanzzMQ6IpG2KRZ1kINGmDZXFg8zgmomN8lM9ilDct31aRZ0zYtTuBxnWcZSAnOlAm8oxJvjQC&#10;jad8M3H2zW9+0+nYK9+p4OQZE3ouAk3qKyt5xgQbCDSxeMU5ZmmbLG3gD7fuBX6zEHP1C2ZeLnLG&#10;vF7086z1K+WQdl0m38OuoyLrqkvfioJ5mmxFJ8+Y2AOBFrTiRSHQVCMrIHlmE2hFMQauxsWytQN5&#10;ZhNoAebtRZ5lIdDEkC918qzdCLSsJJq0cRBofgKNI/OykGjKhjjIs1oEmrTBMjmw4nxnOYqO8ZE/&#10;i1VeX76tJM+WCoHG9Zw2kBMdKBt5lkagXbp0SZFm3/rWt+jnP/+5OuejfJTvVALyzEWgSX3lIc9A&#10;oEnNF++Y1jZZ2sAfbj/yjMtm9wt27djkjH29DL9r1a+UQdp12XwPs46Krqu2vhUJc59sZSDPQKBJ&#10;KyZqOoGmGllByTOTQCuSMbAbF8vWLuSZSaAFmLcfeVaLQBNDDvIsmLLaThFoMuW0ViSatHEQaOkE&#10;Wi0STdkQD3mWRqBJGyybAxt13bXPRMf4uJjldeXbavJsKRForBmugZzoQBnJMx+BduvWLXrxxRfp&#10;j/7oj+jJkyeJQbrynUpCntkEmtRXXvIMBFpt29jKO1xtk+UJ/OH2JM+4fGa/4MLfJGdc18vyn69+&#10;RX5p12X0PaSOyqCrpr4VDXOXbGUhz0CgSUtuMoGmGlmByTMh0HjxxvUtXPMsqo7gzGxcygEs+Zpn&#10;9jptPIUzwLw9ybM0Ak0MOcizaL23diTQakWiSRsHgVabQPORaKp/SSHPfASatMEyOrB2X5H2W3Ts&#10;O9/5jorKWazy2vkWgTxbagQa64U5kPv+97+vdKCs5JmLQGPC7JVXXlELj3NZ+SO6x0flO5WIPDMJ&#10;NGmz9ZBnINDSrGIxrpltk89VX1agMUgzUDLbpit9IWdc18r2n12/In/ZfQ+uo6KNlwVb+yj6JrZ0&#10;sfwfWw7Xb1u2MpFnINCiGm1aBNrHH39cuA0DmDCzv691vELPPfdcyzYMiKoiOpPG9ZOf/ITWrKlQ&#10;xwvdpd0wwCbP+HdH12v07HMdVOnuaIsNA5gws7+8BtpXv/pV4nYg33feeUcNYkCeReSZTOE0sTp7&#10;9qzCqWybCEj0mXmUSLQ1q9fSL37xi1AXpIwg0LIRaCaJtmvXLrp27RpV1q6h7tUd4YYBTJjZX9lE&#10;gPHmdihtsEjOVGT5G3sm/QivDbWY5TXzLQp5JgSaaWfELvNR2iPL3k4fHsitWLGi9OSZSaBJW96y&#10;ZQstW7aMrly5ElaZ6J7yndZWqOOl7sJuGMCEmf2VNdC4zdZLnpkEmmBl6nqrz9u1rYVKmPFESJbV&#10;q1fTmjVrCjUGyViEXLdJ2/TpJNtmJmja5SP1yzt0su/XDr4H11HRxss+fRF9W2z/xyeP+b8pW9nI&#10;M5NA87Vlu48xy95O500j0L7yla8op+2Dl/4+QVrZJFYrf6945jklJw/IivKRxsUdKzf+l17/oHQ7&#10;bbqIM/nvmeWBQ/9PH7yUIJ5sIqqsv5lA++IXv0g//vGP1Xfnzp2qLjvfeGNJ7rSZtsMoR6CZWO3e&#10;vVth1Q4EGpNp31v1v1V5Pv3pT4f6IGUEgZadQGMS7cU/7VRYvvzyy7R8+TP0wd+/lCDNTBJNCDTG&#10;W9ogLzS+FD6HDx9WWC12eSXfNzo/s+g7bTJR5vvyJgKmnRHbzEdpj9z3ttPnX/7lX5QOvPGZzlLs&#10;tMlEme8rmwhwXTGJzr4RH81Pwnf6fz5IkFQ2aVWk3yu2Brtyv975Rs2dNpko831lEwHGytTzIpy3&#10;a1sz9TDrORMrrMf8LdIYJKv8ee6TtunTSbbN7USgMTZSv+yvcB0vdl+cp36y3MvT5cuiq+KHFBFz&#10;ka3zjT8q7E6bTJT5vrKJgK8t2/1MFt0q4z1NI9Bu375Na1evpfWda2hi9U8KS6J9ueNL9Oyzzxbq&#10;7Y90NP/wD/9AL720ug0j0L5Mnc8uvQi07373u6rzQQTa0olA27t6gro6ugkRaPmIMibL7G/lnRdU&#10;++FB88TEBK1++aXcEWjSBhczIqtVjoH0I+zwLmZ5zXwRgdaq2g/yvXfvXttGoL399tveCDTlO728&#10;GhFoOvLWjgho5W9EoEVt87Of/SwxufLSSy8VagzSDKsl/YIvaqXdItDY9nL9SgRaO/ger7/+euHG&#10;yz5dFX1bbP/HJ4/5vykbItBMZMp13jQCjWEoA4nW1/kqsVFYu3ZtYTowaVx8ZAxXr1lLnSvWt800&#10;Tl4DLcB8NVXWd7blNE6OQHO9TduzZw9ItNtJAs3ESvS/7BFoijzrXE/rKt1qPSKza5AyIgItSZTZ&#10;xBn/FvJs3759IYyqf1m7mtav6fRO45QINMZbPtIGF5NUkrwX8yg69u1vf1vZnMUqr51vUUg0jkAz&#10;7YxZFyKzqSfm9TKeywCuu7ubZPDWTmug/dd//Rdt2LDBuwZa6Du9vL400zhlCqe02XqncUoEWhH1&#10;uR3bWl77YLZNnuoX9GXFGYPkLU+W+2vVO9tmn33Okn6R7rHrV2Qru+/B9VO08bJgax9F38SWLpb/&#10;Y8vh+m3LVjYSTSLQuBxL+dNUAo2BVR1DgSPRmEBjo1CkDkwalyhn6Ai2CYnGBFqEeXuSaD4CjduE&#10;dKKIRAuItHbcRCCNPGMdkDYOAq02geYiz6TTDuy2n0RzEWhmGyySUyVlatRRdIyPYnMWo7yufItA&#10;oi0lAs01gBMdKCuJJlM4Wb/k8+///u+pu3CGvlNJSDQh0Mw2Ww+JBgJNNKR4R1fbZCmLNAZpBmpm&#10;v+BKn8cE/C37x1e/Ui6xw4vRF0uejTpKHZVBV019KxrmLtnKRKKBQAtaVNMJNM5GNbaCkmhCoIVy&#10;FiASzWxcYvhCR7ANSDQh0CLM249ESyPQuNxi0EGi3aZ2I9BqkWdc/9LGQaClE2hp5JlpG9d6ItF8&#10;BJrZBsvoyErZ046iY3xczPL68m01ibZUCLS0AZz0O2Uk0VwEGuv1pUuX1FTOb33rW/Tzn/9cRVvy&#10;UT6h71QCEs0k0Mw2m5dEA4EmtV+sY1rbZEnLQEzUi6jdL9jpCDlj/1+m37XqV8oidrhsvodZR0XX&#10;VVvfioS5T7aykGgg0IKWvCgEGmelGlsBSTSTQAvlbDGJZjcuMbqhI1hyEs0k0CLM24tEq0WgcbnF&#10;oC91Eq2dCLQs5BnXvbRxEGh+Ai0LeWbaRheJlkagmW2wbI6slDvtKDrGR/mIzWlmedPybSWJthQI&#10;tCwDONGBspFoPgKNdfvgwYOKOPuLv/gLdTR1nq+HvlPBSTSbQGPZpb7ykGgg0MTiFeeYpW2KrhZp&#10;SZlGIejqF8y0TXLG/L8s51nrV8oj7bqZfbHk1aijXUdFJtFc+lYUzNNkKwOJBgItaFGLRqBxdkUk&#10;0WwCLZSzhSSaq3GJAQwdwRKTaDaBFmHePiRaFgKNyy0GfSmTaO1CoGUlz7jepY2DQHMTaHnIM9M2&#10;2iRaLQLNbINlcmSlzGlH0TE+mh+xOc0qb618W0WitTuBlmcAJzpQJhItjUD73e9+R9/4xjcUecaL&#10;Rts6z/of+k4FJtFcBBrLLvWVlUQDgWZavNaf52mboqvtRqL5+gWpHZuckf/LcMxbv1ImadfN6osl&#10;n0YdXXVUVBLNp29FwLyWbEUn0UCgBS1qUQk0zvLWrVu0bm2F1nSsIiavWv1duWyFc969knPdOlq3&#10;bp26LoZjMY6vvfaa8y2qGEGWbe3addTx/BpiMqps32UdK1MwX0svr+kgJqDK/H1x5TJnGaUOzeMP&#10;fvADVd8dGzeq6YxMKC2l77KVcX2QzmXd8g30uc6+0nxf7FhDlbXraGZmxqxe57mU8fkNy+lTfZ34&#10;Ghi8sLFDtYd3333XiV3an8puV9bSmlUd1PdqJ234wvJUWyppSRvs6wvWZ1wMO9/sPNL6kWaWN0u+&#10;GzvWEhNai/lducy9sQvrgLRHlr3Z9dKs9NlX4W8W+8NlFh3YuLaD+ro7C//d8HJ6W56bm6MvfelL&#10;qe1d+U6VddTRtYY6X+kr3Hf5ZzZ45Zf6erVjI32lsy/127Pcn47YvFYd26Gt5W3Dedsm100rxyB5&#10;y5fl/rR+gcvLaaxataqU9ree+pX2J+26DL6H1I/ILsci6mqavrUa8yyydWz8PHX2vVLI7/INn/H2&#10;U6ITS+G46AQag8qNbcuWLYUxlP39/c66brWcU1NTTrmKiGGWDtS8p6iYmzIu9NxXRlel/uhHPypM&#10;e1houet53sSK9b6eNFr9zFtvvUV37951VW/iv7KWcbEwfu+99xKYZf3DZbfTbKmk265t0Ff2Zpe3&#10;Vfmm6ahpZ6Te+dgO7TGP/ZGyN1sH0uqi3ms+veIy/epXv6IVK1Y4I9CkzC77UK8szXrOV8a89eVL&#10;R7BoxbEd2lreeq+nbXLdlEFX82Lh00m2zXnTKsr99davtL+87bqV5fb1oUXVVZ++FQHzIsuWRcd8&#10;8otet/uxJQRau4OK8gEBIAAEgAAQAAJAAAgsLgI//elPUwm0xZUGuQEBIAAEgAAQAALthgAItHar&#10;UZQHCAABIAAEgAAQAAJLFIFPPvlkiZYcxQYCQAAIAAEgAASajQAItGYjjPSBABAAAkAACAABIAAE&#10;gAAQAAJAAAgAASAABEqNAAi0UlcfhAcCQAAIAAEgAASAABAAAkAACAABIAAEgAAQaDYCINCajTDS&#10;BwJAAAgAASAABIAAEAACQAAIAAEgAASAABAoNQIg0EpdfRAeCAABIAAEgAAQAAJAAAgAASAABIAA&#10;EAACQKDZCIBAazbCSB8IAAEgAASAABAAAkAACAABIAAEgAAQAAJAoNQIgEArdfVBeCAABIAAEAAC&#10;QAAIAAEgAASAABAAAkAACACBZiMAAq3ZCCN9IAAEgAAQAALd4RUxAAAgAElEQVRAAAgAASAABIAA&#10;EAACQAAIAIFSIwACrdTVB+GBABAAAkAACAABIAAEgAAQAAJAAAgAASAABJqNAAi0ZiOM9IEAEAAC&#10;QAAIAAEgAASAABAAAkAACAABIAAESo0ACLRSVx+EBwJAAAgAASAABIAAEAACQAAIAAEgAASAABBo&#10;NgIg0JqNMNIHAkAACAABIAAEgAAQAAJAAAgAASAABIAAECg1AiDQSl19EB4IAAEgAASAABAAAkAA&#10;CAABIAAEgAAQAAJAoNkIgEBrNsJIHwgAASAABIAAEAACQAAIAAEgAASAABAAAkCg1AiAQCt19UF4&#10;IAAEgAAQAAJAAAgAASAABIAAEAACQAAIAIFmIwACrdkII30gAASAABAAAkAACAABIAAEgAAQAAJA&#10;AAgAgVIjAAKt1NUH4YEAEAACQAAIAAEgAASAABAAAkAACAABIAAEmo0ACLRmI4z0gQAQAAJAAAgA&#10;ASAABIAAEAACQAAIAAEgAARKjQAItFJXH4QHAkAACAABIAAEgAAQAAJAAAgAASAABIAAEGg2AiDQ&#10;mo0w0gcCQAAIAAEgAASAABAAAkAACAABIAAEgAAQKDUCINBKXX0QHggAASAABIAAEAACQAAIAAEg&#10;AASAABAAAkCg2QiAQGs2wkgfCAABIAAEgAAQAAJAAAgAASAABIAAEAACQKDUCIBAK3X1QXggAASA&#10;ABAAAkAACAABIAAEgAAQAAJAAAgAgWYjAAKt2QgjfSAABIAAEAACQAAIAAEgAASAABAAAkAACACB&#10;UiMAAq3U1QfhgQAQAAJAAAgAASAABIAAEAACQAAIAAEgAASajQAItGYjjPSBABAAAkAACAABIAAE&#10;gAAQAAJAAAgAASAABEqNAAi0UlcfhAcCQAAIAAEgAASAABAAAkAACAABIAAEgAAQaDYCINCajTDS&#10;BwJAAAgAASAABIAAEAACQAAIAAEgAASAABAoNQIg0EpdfRAeCAABIFAWBGbp0t4KDXaN0FRZRC6A&#10;nFMnGLN9dOnRYgmDelospJEPEAACbgQeXtxHg10VOnPDfb3w/z4ap+GeCg1uHaGpauGlXVQBH984&#10;Tce3blb1O9i1mQ6PTi9q/u2ZGfrtptTrjRGlp8MXZ5uS/GIk+uTGCA2xLdo7Tg8WI8MlkgcItCVS&#10;0UUt5gPlJPXS8Nh9elpUISEXEPAgEOpvszpX3XnzQCL6bqbDuwdo7Op9euKRq5h/w8Grp16cBJro&#10;xYnJepKs8QzqqQZAi3o5nUiYpDPKNpSJlNYy7x2nh01HcjHxmaWpiyM0snsHHebBiqqXXjq8fQcd&#10;P3ierszMUrF4lFmaPLWfht7oDWTdtI2OH52guxmEfHx5f9NJ/XS9b7riLDCD+3RhZ4UGewboylyG&#10;pIRs87xcCvoA0SnH0e4Hqnfo0sFdWg976fDeY/SR8wWMtvUHJxdNN6s3R2go5s9UaNCWPwNkuMVG&#10;oP37bbEJzSKznOkvBoHm9Oca208+vjwQEIFjjSUC3bYpGKOMXr5DTvPH9s62Afz7jaCvnEyzVa7n&#10;jP8W84VLgwk0acBs4HfRhXt2AycirSixQvrANEBhZ6QRjWbu3nUaO7Anchq62MHZQyMnxmnqkeE5&#10;iEKbMvS8SUP9x+jSzXlHwebp1uVj0VuVnjfpyIGzNOnSHlfaRj52OZ8+mqZLJwZoOHxjwzLvpzNO&#10;5RSH0dHJch4ep1XlcXQ/DRl5HL9cu6EFBEKdHeCj86oRDZ2YTBAB+crM1TFLk6MDdCSjMzg3M0Fn&#10;+rdFTu7OARq7MZtK4j28OU5n+nfQ4U0a2579dMXV0Ofu0JWj+437tC447hWDHZEj8XqL2onZtuL3&#10;RM/mjVKZp4+vnqeTXCZx+Ddto2HWW4esMaW/d5aGUqNiUtJ2tYlY4kRUnaQzW7mc7jJxXYwe2BPD&#10;mNvmlRlX28ynH/l0r0pTJ1iPPPbOLlfe3zVshavt5M1i8e4XHS7TYH/x0PHlBALNh8zS+F/6iKgv&#10;MMst/X2Z2lRjBwYmGsnzxcHnycx5Oi5+geHLRX2z7rMLQxTcobHtmjiz5U2NmKrSw7Cs7r45WQf1&#10;/ZOu9/WluVhPBbL30smrxpjCl3no67COuNuxe5Bq+IExvZqnKwd6aXDvefpYZT9Pk+yjbB2haUuc&#10;6o0ROuzxsXziLuz/Kn10MPDrxmbmU/3theWzFJ9uf/9KbII9Rm5UbTvT1z54s/JUsoufH2vHje4n&#10;ue31Zif1M4JayzYNHbxOj+20anE+Pa7xlOi3YffsvmuRI5abQ6Bt30VHeEB+YCIJnFaUmDNYC0wN&#10;0sIUmDuRHZow8VWA4RCIQjsqaLCr1yLzqjStBtGOdDcN0DWbMEhN2yYK05UmOYAWh9EhC5fFQaA9&#10;uDyQfCOUgbBUYaGCT6zh263F9Vt38luO0aTVqTMZFkz1cpchWeZZ+nCvxxncfpZuWdmHpJ/IHh7t&#10;epUHZ+nKASHbTJkMfZFbH02kONLbaPRmvLBisBOOtpYpaifpmATPO+QRuVzHND3s8af15NEduqDw&#10;9t8jRLmzXD376MNUgo7LKvXpyCPVXmyjMzfiGLM+ZdePdJyTusfA3qFzTPY52pYL9lz/6TqK274q&#10;PbgxEtjYrl46mShvrhwW8WbB1j1IWERBSpWVk0BraglQT02FN2fi0kdEfUHOBAp3e6MHBi0uIPdH&#10;6gVULw0dPE9T9+Zj0TzVuXl6MHNdvQQ9cqoZEaP5y//x2K7AF957lm5p//TpnPTrFToydj+RaHKg&#10;5OibE0/V/0dp9Z4JsS1Z/QHt6+wdoTO72bd09425+gDtH8XIu0fn6UhicBlEyR0+sXjRZ6Fv3wxf&#10;qX5Va5Mn0W83pSKdPnhTcrISbUI/qW3D4VONmzLttk1VenDztO4X36ZzM1bRZAxn8QbVuft05aAe&#10;ax+YsKLXiqffzSHQ9o7TlJqaty0JnFbGzM7gowka4cFp6lsxq3IcPz8e1Q7Dpj107up9emyMsatz&#10;s3T3xjid2TsQDeydjcYcuBqh2feCzmlw6yG6FkaxzdPUqSDPhLLmwmCWPjy4X03XemjI/GRmnEa4&#10;k+4y5FDl1o3OUkwHJMFfM6cD8qxnB41cvENmHt5niOjpvfM03MOE0/lgCknW/CTRm6fpcFeFjl92&#10;RQzlK3P1xqGEM0jV+yHpFctjboKOMzm1dYAuGW/A5u5N0ElPxNOtU7pBbz9El2ZmE9FyUiQ+3jr1&#10;NjHBeuTEJD2Q+qrO063RYD0PJpVNPjVwEhfqiGoCZ+dZ+tgUptb5jdM0fHQ87vBXTb29E09BjF5I&#10;OKbIfeM0HTl4nibvRXixg35JE5GHT1lphzlFb0svKcwceTwap5H+s3TNSJuoSncvDiidsjHOpR9M&#10;tuVqb4HgQXj023TuZliQ2IkMBnKTbE47JHnyNBqO/jQ6Qx39GE7LCaNmk9OHnj6apLEDMs2Dw6d3&#10;0cmLyZDrNB11d54s3zzdungoigjl0Oyjp+nkdt8gwR1BKoO7CEyzE7Xz2EdnrrqngifKutUXwRvk&#10;FNxvRDi+sUtHKUeSfHx5gIa3m8R6FBlsT62V+ud+7wlHv+59U7/MiQ+YHpprw+ho0DP9jJnVDjx6&#10;kUemqCT2mYmxrheJrtm6n87dsG22eX+V7l4+RsMSCWz0C9nrIKUPExtkpBtIH8gZRWlH05xNeyuR&#10;yrXvI8osr1EX/My5MLJ5Mx05cJ6m4wKEYCfSd7S/JGnBumC2IbeTPXfzNB3fbkQWqz5vD42MTiZf&#10;amqJHt44SyM7RS976fBO7u/sug7Fd5/Usj9Sf2EfIuWJXhzWbCtz03Suf4cxi6BCgxI5ncDahY+p&#10;r9ltiLvAeqoev1QdvZPqG7ifd+iZQw/4WROXuZlxOil11fMmDR+9nqPvl/I73vKLf7TldOLFY1IX&#10;LZvkK6Dzfz1jY7vo22Y63H+ILly9H/pHuctrtEOaC/q2ul4sOuXN/uecmiqV5cWWjl5XYxupk3h/&#10;ILn6+1m5wzjeDNZsio+xgnZgvoh7cpX95oXUYZRnwpY5+1fdFhNt313mKHU5s9vqDjp+apzOeddV&#10;tWYF8Vpr/acdsytMGxFMaw5nmewcoAvOGUfZ2y1Lr2zrbsNX2Mq2+DrdTdgrKat9zNK/mTpkY+X3&#10;jaRPtGfvxH0viRw8RB/JuEaJqP/vsf/nAIkKDTrsiF0y+Z0FI9MmyHPysn744v0AZ8MuHjk4rqek&#10;W/4l29jLSV8xPf34jKw8vpaZrtP/M20XF6xGPyljmtjYNgSEKHhB4hqPSBSaXV/GwzlP02zTx6NB&#10;0JJpd1TyUr6EH8ezj67TSbYRPSNkjGzULLOiraHcNALtoe8tjFaUuHH31JiENqdEw3iejP8tTkHW&#10;9Qj4aVuhjRRFKaQMQeNwdZjTdI5JLtuI5MHAyNc+nTzKzudCCLR5uqIGZ66oHTs34zcrf0+Fgmgc&#10;3fm4GoLxiH06dYJDSfM3YleZVVquKXRS7wZp9VgvTBt7OyfCzfC0xMiRV39LGhkJ3MCYHKPke+ao&#10;kzbDWQPdWZgTI+RNMvJKCpbzqN9WJkguMXqhA1SH3Dpt95oX2qHU7T0/Nhpjo7655Hn0Iw0pl+5F&#10;9+u27llLRDrQRhJoYqNCLMVehvUTDU5tRzlcVNRxrx1ll1YP7s6THTmJIDRlkHPbYU65f9P+6KWG&#10;AlucxG005JyC9HYyAlHbK2c0ZH9yUdU0bEKslV5JeZLHIYsglvof7tekZ4i7YCFTgZNpOQeBnv4p&#10;qA93GrZMke7aZwbG6qWCnZ7dX8j9++h4vywMrZ+RfiFXHaT0KWKDJN1QJ/z6Jv10EP2Q5T7twMq0&#10;9rCudJlsndF1wWtdOXXMEW2RpmNm+/PXp+hN1K+Y64mJvjnlScwMYN3zyN5l17WtK8bvLPZH6s/G&#10;1Oh3RXZvW0lJI7nmlAsf0dccNsQoZux0JngROJj35ZVOJKse8O2Cy5BHzzJHEskAZbvrhdssXVKR&#10;UOlR4m67H0Mm5ccsfWjbiVAfIp8id3l1Oxzauz9YMNuRZopQDbokhIK0T1+yVZrmF+zh2EZ00v1c&#10;LrwzEWg6+qwRkSiZbbtui2G9SL/iLnMcuTSd4XTsNFLuDzGXHLRcW3bQkLwoiskY6aQ8kafd+me8&#10;ZF36hnUjS78lOpTHrqWkbflewdjJjiaapDM6+jbqZxmlaRrl/w9ej0XjCn72MStGYhNieel2P9jj&#10;wWjnPhp21mvSV0xL3yaB/H1zhWxfS9L19mm2P5fSxyk5qpN0kvHded7x4kSPRZz2nUjIN+cY2K6Y&#10;DL/TbFMw9nJsBCPli/lxOjO5lvCbRL/ttp5ByCbd0jwCjYiCgb1FLGlFiTUAZ+F0w+7ZReesaW/O&#10;21P+DN4IucPSvY/ZCm3cOK2ijCJDIgrkmpbmvJYZAyPT2GkUCTd0YtoyULozcClmLA2D5fYM+u3b&#10;1W/tJLOTH7w8yZFfmKA2rllkDJ/xlVk3qgRbzQ8mr4khc+tfsizB/ZYOhzIlT0Tn+W107OWSIuJ6&#10;acSKuAvST3bQyZQ9/3B9ZJ4u4EnD+LsqUWI1plnWLbcm0FxTRFQnys6NXjsxTx5Pq/dp8gRHfNrT&#10;ZJM6EBU37Vp0F0e3yZTJZHuL7gtIYbdxD8qSdVpHlKaQZHbnzXdIVO3QaDDdJsijl0YumpsLVOnB&#10;zASN9R+KiKjqNI2qqN4gClNeKDKG11T4dPzNVVo9iH0zd4gMFpjmzn2EJsOI3Co9uXedzjgi0MLp&#10;RP3nw+lEVJ3V9WkvBaDrjB3c7Yfowk2JrKvSg8uHHBGIEiGymY6PRW2y+miSRneyw2W1SWlPXdtU&#10;RK604afVWbp79TQNpw44qvR45mwQtt4T14Ow/jnSd2w6ik6VqtYRuXZk7JNH9+lCjgg0SS46+mWK&#10;7rHPBONeGlKRnjIlrUoPrh4KIpZjjpvcb9eJpJuzDihphyWl8M2s2Xfo/vTIqWkjsrxKj+9N0qWj&#10;e+ic7OKX9T7KKa9Ol3eTGz4VRRVwxO2Yio6IfAVVjrran8MJVYlprBLOZohYeMLtzxVlLYt6Dx0Y&#10;p1tzYg1ItVd1/5bT1pvgMMnYSWb7I/XrkblmW4nlGvyIbJf1AsyZl09ffTbEkaH+S17IiQ323+m4&#10;UqceDFo2pPpogk46ZyM48uS/vAOU4P7gRZGls1ZSLrtv3eL9GdZvon+YpgsHD4Xryob3ZS2vpx16&#10;BWnKhWzEQUAYmOS06GS83xARA7yFcOJjFO0sfZTcK/UbGyBbUzhV9FmegIIwcfskp60Un9zT9u3U&#10;5XfgVyd9isf3xrXux3ETWxSbCUJGX9hvLi+kbSj7FLtP07V7sjZbNHMk9jI5V7vVBNPO0zRl2Fae&#10;qjZ58RgNZ5nSnbnfEh2y+2G/Xcvle6l1jy37qmR7mw6z/TH7ZK1vLr9V6jQ6ZsdIbEJs/BZr99HM&#10;n6qaJaXbDM88uxH5xQ8vBgvq2wRfWvq1y2LoV17/T5chnkd63x7yENasFyHIXGMshfncBI10VSim&#10;01Fl5D5z9gVVjoDUS0NtcexCLH2QqTPEPof45ZaeKakM/Y4R3KZd9PlJuYuV6YGmEmjh2kDm2zmt&#10;KLEGkBBV3sabHUzipsx/THO0U9cO96YGvlRcCl2dp7uX9QAidCqlUuMGXJINpvRZBEnY4I2KVyG9&#10;k+m7UonSqcHjfs+i90ZnIEom0xvsdaekjKfG1cYKYdgy33+QnWkphT5W9RoZsa1wdX5WQ7CejP/U&#10;5bDJpPhN+lfNMqcZGR1GbL6dCgeqh+javWq0iGmV1yk5G0zvNMoixmHs4lkasUKwXdPd1FTCsYFg&#10;Uf5NwbSva1fP08j2N2l4dDoxxUMMdhQpkOIYOQAKSJQ44eG4reZfkYO2mYaPTiTr3kohkNvSa+ue&#10;5E+9VqDDcXusBubx9p4ljwi/YLCf3Pwgp36YQtfUPfNmoqqaErGHTDIpfkcdv6SNmrt8mnbIiLwM&#10;bE1tXQjk3EFj9roELJ6OTjAHhGn1IO0jKrN2qJ3RpS5beSeI0nXeLxGyZjSEpOGK8tRpmRG/EiHi&#10;ekkg0aV7x8NpbQE2FTqiSck6aoySmETRIyeFzIklrMPqjbo0L7vSSyNWzWfl3JmGXEwcBWNXn6Yj&#10;LLpMPZf7XXVCRDnrgIT0MOxwKKK0SeOavCDzTWeQZ7Pel1te3UaPOHa3kjzNvq6+9udzDNPsm5Q8&#10;Ooq9jPwvXZ/bz9Ld6LbwTGR1bggV3hWcZLU/Yf16BtEio7utWJmaPx264c4rTV8dNsTMwzoPylzJ&#10;tli89axgm88Ou/UgxN5l0618hWDxRUMHtsKdjySVz57IU3y8Txf4JYrT3pv3RTYz0tXourO8YTtM&#10;rt8WPdnkM62D/197bxvqVXLljXbHc+ykk9Zu9ah5nZA4dzrnTrrDNG2mb39IbnfIDRJovARvzIA4&#10;DYLMeGMaBCH29eaIH/wgPnpH4QzY6JPnBP1wEAeVG7AlExUaPBARP/g2QUWGVvqDgh9Okh5Y967a&#10;tWqvqr2q9t7/173/Zx34n/1Wu2rVb73UqrXrRbIFVLIZvVRYR5lkUrK5OIqe9RXIr6ej549jKWWb&#10;CGRLfrhRMo+vwyybdr53+4notHOqgzvWtu22nhHdd/l6J3V9CitjOy8X/G3MNptBxGe/WBu6+RQ8&#10;8MoFABts4MuC1NJbet8L2IWFpK+pDSlr39yAgSVSOyzZtbq+lw10sVFlRg+3X4A5nKrn+sTkC1fs&#10;c9fAiNoGzyY4vfenWCKq2ccA7qsQ1nK7mcrfD25RPsWjZBsp32ibJvn55AfFdIWWjvJ8W/KZdyR2&#10;/yX98JcTKtak2p2kbXptB5y+lX+UczlSW002zDtOwr4DwsYDFHz30hbtoicbrsD+nPQ5gAaQzbNn&#10;X/mtoMQrSdMJYgu61wdCEujSXCydeWCDM4p39NMNX6Y4QaAhlff6Y4WdchytntBlW1NfKux0ag2D&#10;JGRrNnij+Uip5TqG685hPSeFtehseaxD4+iNnZj6T8JMEDkXk5fWWTaElFfGe+6UJBaUJ8xcXYi3&#10;nPf+OZ9uQ2XePb8H9q/bAsdncEt7u+7Ba1vMrqmxtZFEHmy/kA6oYsODw3gLU3LYV2aqkz3G9M4z&#10;ghj4m73uj6CjytmjKNdBmvCy+NU1SyE7lORAB7oTZOrJsLgWTF35YAWUyh5Li6fWmYxhHKSudpmy&#10;FUvegMM8sMbWMzx84BR8eOU2PGBfPalA6vSJMkfy4nQgzYeCbSVniDlZVG7u4DF9JIzF9FQ278yR&#10;TrI8XAHFZzRCxPsan0ifYVPR8UP/+t5lOH1kj1lvap9bzwdthC+3JKeybFhHNjLkvoAx0m/lQnLq&#10;qtLkYCicFHHkSYp1SaevywMX9GAy6MoneeHPyA7iCLDdJ+Dsxetw5yH7OEIvV0xXm94ELyQ+daZ/&#10;XAeoQniM27d53L175hBMb94A+7y1+nheVvZI7yNHWW45HZn9wyUQcIRUyv6kaMYci/IVlIOX84/g&#10;6pkTcBx3VMe13vgUHS4bIj4peU09K9JBvCzaF8rH9xf4KA16t54d5rzL6amEGSUnHYp0zMgXSPFc&#10;tEmUf+qYbB/8F1N1Ep+l9NDPun9XFtuiPNgi8blb/oSTQfIitWs8nT3HD76pjYTmb8PZ3bS+KfYV&#10;jsGc/SBuRnO5j5hZcGrvgcvW33sEl3b/KDI1rEhHbVtJneCI7BVLYEEs0UcQcCMZi9iyTN94+xy3&#10;oZKtqqe3NpiJtGzeA7NnLsNVb+1escb+zYrtluhfuZwEnMgOiLhKdth+bHEfKLO2w/ggxvfNR60a&#10;jMRZQY4gdlIdo7p6nwVLOa+pWItHIId186/qa4n5Eil4FG1XSi7xJSFYJgbVeEF4Ltc9TFX1mtqL&#10;Qju2Uf4oZ/Il2Svo6Pfh6MXYuquCDKeIDMpIJe30Wd8DaI5Z6+yipFZQYo0zzYWWAhOdVrKbEWie&#10;UIgjudJMzYytpMC8Nji9KR+6yL9W81T83E3HqPAlzwwXNtPbsmALDSwjpT4843e0P2U7YbhhnpZv&#10;Hh4F4ZeGXXKq7bnJqwyT4ntynVNGRhiBZrLNFtgsLCR95v9fVB/r5BZlJ97ugNlb9+EpC6Tnmw7k&#10;jQZmnU1D3OPvvIrO/mw2nDU1BTCrMW4Tfy7bOGOJn3eISLa5gbAQMCYMjAfxLaZ3Lm8cems3PIgO&#10;AXadnKo8nIc7Js93BONIGAcdjYJslTmWbHqZ90WmE/lwaLgTWfbc4+zEYl6KcfBa8lLSO7sxwIfC&#10;At+f4MYQtIA7YfjmNm/h92iDR+mNDuSr+GV2QuZ1oSNFcud1YqmGxGvGy2R6yYkT8qDsyTFgI07J&#10;xsk8KeZVqI/LOzxJrLFicPTxStORklEafeDnJztc9WgKa5RfF3HJn9XliZSe5yaVZfGQZCgiL7ip&#10;ztGNwfprr2WbYvCPFlXSpXkl0Gt1VApmSnzqTP/kwInUwcNR0PE1zTI7m+uDxZrrvnCep+e8K55X&#10;sT8yzXleafwBUusPmXbOkxtJtwQeuuJTz1wid0K08hG72UPKJ2jXGG29lAOioxKfSIeCzmNGN40w&#10;Tfse1e2kgyo7obIZDkEKd5mqk/gspYcu1z6f2A5sjA9EN/lj8SNrIxMku+USnM+aSGweZaPP3Ajr&#10;IPBhkpg11Kp9RKL6yPUlHeB1sfdE2YvQnpQZoQxKL9ixHG/enko2gmgpPqurt2CDmXnZaBPegHyB&#10;eyorfqzSbrm+NvN/8hwTOEV0UeJtds+O6DJTOgnHLJiW9RdxkEL19c8MjRUxkmiS2liqd5aeaKS7&#10;eJTlsHr+9XwtMV9Ojmi7irLHX8FzGp1IfbXYtE7/PbnufprqV4W2wK2FygZOhdmRjjLZo9jPFMWK&#10;wneIZ6J8FxIX+sBCiq5vDSCAhovWTZu1aYyDaQVFMrjZSJRscXoK8nRdQ0HIKuUpCrT8ZiZA4WL+&#10;WdpsCCmfgiTnYe7aOeb8K2UidbUvtS4DO2yTCV82FDnimNNCs7Qgu8XDbwQC53BJfwNoWJWiIbLG&#10;wH0VcRXOjCQuiFvxSwjNHc8DmORMcgcgz5/wy9Pb9S8O5MGHPDUNJ5blhKfDc8pb7JRhAjJAu+Vh&#10;6mF+9a7LDXe8YQpLegIfHdgAU2YtQ+nLAjXsRVnyZU3mgV8a5cXT9k4+irLnl048kWxbkLL6ZQ07&#10;xDM1OwtfuwCnd2/LphOz6YHZBwXJqeA55OcpXhcaT5JLUQcE/lD6yl9BhTwcqcVndb+QV/3YQo7L&#10;1MZDcPbKffj48RMXYC9gItotR3S+4K40hcRtVhDwS5CLujRxCvzzIo78+YPZLWYNnnwEcTp9XR64&#10;AAtzrlz5JC/SM9wd2kzFvwxnj+yC/WZUkrx+ZSpdbXoFXjh6hWed6V+knZZGWNG0qnU7YPY8fhx7&#10;AjQQtWjDbJtVp0PrKhc/Sdkfx99ImUUaeTk0Yu4dODxzAW7cewKPH9vRhqJsSG1ZSl5Tzzgd9pyw&#10;ZtOXhFR5e83ktpdykMYsoIh8O3HEa583ESAeRew9pzRVJ/GZoGs8v4Gc2/rFRqAR3b5vI/k+3IdJ&#10;UG7rXLXPYAJu/KO7eT9oW2wdqvgxtW0ldYIjui/WlGSmrk/BdE3M192UbAQ9LD6rq7eUE37YeHzv&#10;Nlw6Mw3T9LHH+9ibp4ydpdotFxRifbw8H8GuEa4RXSRZ9eTA9lFRvs36acyGmOCNuc4wi/ZdcqKE&#10;szRGIk0Jvc/SB/JtSrV4BHJYNf+6vpaYL6+9WIei7PFXzDltJoDtD51769MW3ogGD6WUVe5J/q7p&#10;C+HsqMKGHTZHkj1PR2npLtqgMCxdkOEwyYCvBxJAc3Py0XBflLZYtgEBBLwwn78HiNBaNzFmSkWI&#10;Ai0lpKCO5KhHduGUswGw63MVv2bKL2QdmZhjHb4j7MxhjeG+mdthYjP3/zB+wREbLZ7cKrmnCPy5&#10;cG6wTX/hFN4yt6Q692aXRVpnYZc3eiwbAiyvF0Vf/3mrNugAACAASURBVFwDQ0PHI+sdUDA1Xy8q&#10;VkvcgCPbrU92xDCwh+v6RUafxbOt+KTccMcbJlbEY1w0Hqf97oIPC1ONWbrIaaUyvHfJ+fedz97I&#10;B4Ake17xVp+cPHgPO7yoYYdiJTy9mC2YSg4NNf50HXuP7qca/6JM2w652KGUGkDbIeZOPRXshqjz&#10;DxBSHvSC8Iw6uFKgmdoFtgYaYeO+0FPWwTFzGqS1NeQRYykM0fE1X2yXyOtWiA6KIBd1aQqqxC4F&#10;HN1TesY/BNA9X+/cKzV54AIsUkAxuYuvKzE7sbsq5yOKg+d0GaarS6/AC8pa+jpOMlZV/+hjimxX&#10;irY6JWvFZzRKW+pkuFp0dRLaH7cOlsTfsmAzOd6SX0LPPF+kiE/tjmay9tZvWBJz+u3LAm115aDI&#10;u5yw1LM8FZ0RzYL/QDZR/CBJ78s2Ln+aOkvZe/+9VJ3EZyk99LPu35Xlc1XdzgkpsaF5Qu+MNhJK&#10;rbnmXrAb5Hhtm8Es0H1bB9neuNyyk7q2spMAGu3oWNenkBYvD8jPLiUbQQmLz+rqLeXkH2/DrFkL&#10;cLrSBi3+u/YqbLcI26oBNEjpIk0P5L4XlmvXQTtyDs5unQCvr2pkaQOcPn8C9tVdc1ysYBGjunqf&#10;pQ/k25Rl9a3DAFpdX0ukm9dZtF120EuknaTXs1Fnk3Bw6zazC3j5Wnn9WAOtiDENiJpaV30Tgaxt&#10;zjb3KtrQzmwk4dSP44ACaABw7wTsXzIB+zfiTnlB0AcNNgbPJKB7VOtsutsETOFuHBfvs926AMzX&#10;0ivnYIbvVCcKdIQYmne8bg9col3n5p/AVdym2ux2cZ29+Ah+u3sHzF68Dx+7KYG4ewdN23sHTvKF&#10;YB+eg+ntJ+BDbwphvivgVNDp+vjMHjg8c9lbA8btrIhO3gc8WEaOlL/jXJ4+MQTT1cg2MJ7T6h7K&#10;J7aBzkduBclq1plGjk1tPeEWv/90/jZ8uDNbfyxtUObh43uX7Y58E3AwXAja8TbbsfBTQyrjl1tL&#10;Ah8QnpPg7f6D0yLdjiR8R7M5OLn5EJy9xqeHMt56eTOM7FpXlbetZ6/y06sfbIHjZ+aisrI3seNg&#10;vGHKSpi/dizbSn77Kbjj5JyXXn4eKyOT8Wz0AWWd78I5AVNBALOWfNSUPV6LrKMrB1WoAY0t3Mzz&#10;8c5r2CGJnzD/BOaOoB5MgnOI6UsV7jQZ7AiJuz5emtkFR8+zBVktDVNbT8FdC7ixEbs3GPsWrvdF&#10;W1fv233Z7TaJ08gvfYAjl/Brux9ocTtBMf0t34XTzyPDTGpgc53kO+OmduE024OX7MKZTc2fhIOz&#10;t91CxW6nTjPyyXcoiP+OBx6T6SMMfkDiNuw+XJ3dk+lRsKaaFJipS1NAArskHLfBSbRN9onZ6RBH&#10;kyIPvS/nlF7iCb5ckweuI4BrjdKOaGgXj+Xb0bP2RrIH2WYumUNJjljVdLXpTemo9KxT/dt5TlgT&#10;M97Bw2UwPiEDiSPzruFmNuic+v6Xs4/rdsFpxm/EENvG2Z35zohMSAqnle2P4y/usF4clZzUFfpI&#10;tW4a5mhYHeASGLiDo5VNJhsuGOt1lFLymnpWqLK5QbuYGr0wu/g9cjqDCZ4+fgR3zh/Kdq/ltNWU&#10;gxQuqWcS1ZLNxV1jT+M6t+gnSh9VWUZiUJ89T526sivuwinZTLG+kq4hIdR+Be2OobHTZ9EKVtuF&#10;s/h6Qu6uHIP9O4M+APcpw7ahmLm5YzALP1SZAFjwMbvGFM7atpJ039PHCMHuNn0wngTcaZlmJ1Xy&#10;KTZOm101yQyiP/Tg2jk4vtX3w49jmybSVLSvUEdvRX8S4OmtU1mfVyzTVdzyDft0vr8rtW+dfBhw&#10;usj8jrjvheTYDy5v/Qj2FpaYscG1194ws36u+tWIX9XAqJbeu48xvi+WEWL1LcC/av51fS0xX46I&#10;aLvIJsjtpHud+qjGt+YfNl0K/8SOQHbLM/GnFBB/i+sHT1A8T7UFLu4SDoyyMQBx5Kxb84+vNY/l&#10;Eh4xP7NIW7/vDC6ABmQEs+HKvFEk4TIOiBECaUhzsE1ubWQeuYBKvBymaKJAxwq1uwtKtBeCICQE&#10;Uh0nobD2GwmalHdhJx/WEZPSrxciwah8GLyU0m8/V9yVpgBBBwE0+vLBnUmeb806o2L91jp+hXpI&#10;86md08TrnWFPjTMn585sFggt5B0u4o7O8pVp2+HledN5aBAsdhL2Qt4ZTbTgpjxahdNddp4ZPqIt&#10;OErB7BRfIg1REbO8HG4DJFozu8B00iZK2gtxlGkN+UjVUdA3TrcJHAXbV9NzR3OAEz2PHmvYoSQ/&#10;gwYsLafhVOxs3ZQCL9dsgH3rkJ8BjxBDyaasQccK04cNINrErONWKOO1HfBbb/dgsp9hHohg5FmM&#10;HtQ7wca5L2eSXpLNiub5Bkx1EECD+eswY7DM9SPDQs6POoUUHDLyU5OmqMw5HENa7HXBNkRw5wVE&#10;aZN5YBa6lvDHBePxPvHBOcnltDodlPIN61SH3pSORp7V0j/XYeN1JPmXOngxWZqEqdeKATTsjKXX&#10;TAv0m/OVndexP67jxnhBskx8ktuHhK+FHbdANgYRQEMIHl87FvejWB2ngo9SdeQghUvqGWNRfhq1&#10;N/EP2WX8/TjPveQsYe9ZW5Kqk/gsomtkK4vtThfBtWgN7bIfET8g+pqzuaTXLKWtV6FtNHJVcbM1&#10;O/qMdCzPPfu40ekmAiafOraS6lnXD4qWMRn1KX67PVgTk+uh54MINtQBJD+rrLdIt1cut+Fhf8AV&#10;6p2QrIv899qtVDsce5bQxYLvlZHl6CmMUmV9/Mi0UK9idFEDIyrbaxtieu98A6n9sngEclg5/6g8&#10;yv6amC/VH4+ROqTayfx14m34YTNPwc/og5k0uymbcTUBtKYafy92nrULEsb4Ri5fXmyDeM78OJ6/&#10;88G9/hyrZ1Sn/I+DPM9+nA8wgMbWbQq+gJJwiQaCAxUBuw4wH187BzM7t7Bdm96Avet3wNHZC3CD&#10;d9QiAh0vK1iYfs33zVcj2vmGv2d27ti9A/a5xb7fgL2bd8HslUeQjXDiqefNFxOk2aVPLCIOONJj&#10;FneF+34eFFu3BaZn5oSv11k5nz6cg9mdtGMPOlA7zI6RUjCJU5ad2wamJm+yYAPfSprnXLPO5tVH&#10;MPcBw/S1d+DwgQvy6CecKksdfLMxxDRIC7Jzij6+cgKmNxKmb8De7Yei72R4MhkTN5/Ici/IY4q3&#10;uDaaXU/QH0nIKa1+jptFZLJidwpFXUvJChk9rpN0HmmIUjrtNYIC2ZldEAyz2YENdzjdkPPxTdz5&#10;7YIbgVjMrqp8dCJ7WJqdIu2NzMmpcDYuwClPETmrYYdyfpKc5vz8RMj+U9yl7wDTmSWZHZo5c92N&#10;HHOvPZ6Dk7TVPdm2h/GpPKgDxfT3zbB/sSMDj2BuZhfsJ5to9fdGwQhRIyp0NMg595zjrAZ1bRxu&#10;GuHZxDc3wTSO7GX0ZAv7WqxLMCH+J2X+Md85Lbcxc0fQ6Q70ICIXdWhyvC2cWIzX7IHT5w/B4XW2&#10;I2J2uZV0LMWTPPN6PJiHO2f25PJAbRLZIN7eOHvA7Ji1B97o16rpLMmV6Y3wwmSTeFZH/zy+Gj09&#10;BXdMAXIHD7i+YnrbXtFCvZIcYlt0fDuzqbZtPHvtEbgRHDk7C2f17M8T01673TPf3ADH7e5b5boS&#10;vJuSDWmNuISdiAbhC7UVbjj5Yhgi9s6/lFGsKgcpXFLPBEqzWzhK/8CO3BeO2twsee8CaJjfE7h+&#10;htkWK6Nc1lJ1Ep/FdM3eF9udTp9FQaWFvaUlXRIvJWXyCdy5eAqOom7SbrMlfmJYkumIx6Y0BrZi&#10;/85TcJ21c2Fe0nVlW0n1rOsH4fqW3Kcw8nIM5h5an6IQzEEqn8DdiydgenPQLuw+ZUal5X2tiA01&#10;FY0/q6a3uT9Z5J1sDwr4OrsS1KPQv0m1w+ln1XwvS5kdpSTNUKHlBoqB2kKt2I3qGNXS+34G0HCw&#10;hNm4qEf+X8x2QdDWsXaSAZitR4cjAq/xu9K5DXKGI1FNUpKReoMz0gE07LTOwXHzcXgSXNBO8uMC&#10;cslXmdp4Au569PEgdPFc8m2CrHt22eMAWs/o0oxGHQG73lt6euWog6D1GxUEnl7cA1OVGrBRqbHW&#10;QxFQBBQBRUARUAQ8BOxoL3lKoJdSL7pGwH64pM3Ous5PM1AE2oaA1YHSzQPyQUxS8BPs8gjdLg3U&#10;NvS6oVcDaN2gp+92gYCdivjWIZir+CGmi8L0VUWgjwjYKY4dfFXtI1GatSKgCCgCioAioAgMGIFs&#10;pAwbcTHg8hdCcXzdW/0QvxA4rnWUEKApmeU6QKPP5HXSstGDwsYyUqF6zyDQvgAaDf2jqWMlx0EO&#10;51OZqonAw1NmfQBvbnTNLDS5IjBcBGjrZW14hssHLV0RUAQUAUVAEWgCAnbjFG8NnybQ1VYa7FRK&#10;qb+3/gTcaGu1lG5FoCsE7G6p4pRMP2Oa/lrYKM8mM8sqBRuw+TnoVYhA+wJoYQ30utUIZPOccTe7&#10;+8L6b62umhK/ABBw8nuG7Vq5AOqtVVQEFAFFQBFQBBSBCAL4sR/X2vUWeo+k1dslCNyHs9s35OtA&#10;YyAttV5vSW76WBEYCQTsDpzilExWQbcof7CZGEuipx0goAG0DkDTVxQBRUARUAQUAUVAEVAEFAFF&#10;QBFQBBQBRUARUAQWDgIaQFs4vNaaKgKKgCKgCCgCioAioAgoAoqAIqAIKAKKgCKgCHSAgAbQOgBN&#10;X1EEFAFFQBFQBBQBRUARUAQUAUVAEVAEFAFFQBFYOAhoAG3h8FprqggoAoqAIqAIKAKKgCKgCCgC&#10;ioAioAgoAoqAItABAhpA6wA0fUURUAQUAUVAEVAEFAFFQBFQBBQBRUARUAQUAUVg4SCgAbSFw2ut&#10;qSKgCCgCioAioAgoAoqAIqAIKAKKgCKgCCgCikAHCGgArQPQ9BVFQBFQBBQBRUARUAQUAUVAEVAE&#10;FAFFQBFQBBSBhYOABtAWDq+1poqAIqAIKAKKgCKgCCgCioAioAgoAoqAIqAIKAIdIKABtA5A01cU&#10;AUVAEVAEFAFFQBFQBEYDgT//+c+jURGthSKgCCgCioAioAj0FQENoPUVXs1cEVAEFAFFQBFQBBQB&#10;RaCpCPzpT3+Cbdu2NZU8pUsRUAQUAUVAEVAEGoRAKwJoN2/ehLfffhu+973vDfS3ffv2JKvef//9&#10;gdLTj/rH6jgszAdZR4m5o8DTTjG8evWqgwTlotN8hvnerl27XB2kk7bWaxCYoo1Fva/z11Q8O6kL&#10;1jtm99ROZlIRw6cX8sntD5fBYdrkGN+JvqbKfxV+dKIjw+RFlTrF0pTx8Wc/+5lp74ivZccm4hCr&#10;Y6c6G9PHEBtMF8Od7pe1y2GenV63WR8Jq9SxE51FLDuVgRQtw36Wks8qMjls+lPlD0pfOtWzYb7X&#10;RNub4iU+C2W1qfoY0jlMPreh7MYH0G7dugWrVq2ClStXljbSZUJc5/nSpUuTDtV7770HzzzzDIwt&#10;fQXGX1rbyt+zYy+Idcwwn4CXlo/Bd9aOt/r3hReeFesoKafj6SuvwPjatQvmt+jll40s/+53v3Ow&#10;oK489+wL8NXxta35fXHs26YeyMfYH9brMy88C59fO66/AIPFy8ZgxcoVgPpf9Q/xJFtZx772O+3E&#10;xIRpM+rUxdi9lROwfOkYrP3WuPu98LxsQzI7Ofi2qR/YEQ9TfO9XfV999dWC/SE6yCa/MrYC1o6v&#10;GujvhWfHS9uOpsp/FRmpqyOOFyvGYO2q8db8XhiX9Zdk7NChQ0b+ELMqf4TD2NdegfFvrm3E79nP&#10;Jny5iVXw0thy+M742kq/NYuK/kAKF/Qb0BdGPZbk7vXXXy9tl1P513nWZn2UsAvv1dVZxK5fdjuk&#10;bVDXqfaCZKVMJgdFayflDFJfCK+2HMn2rl27VrQ1neDdz3ckWW2iPkp0tkUmhklnowNod+7cgdWr&#10;V8OXv/xluHfv3kBxIqWSCv3FL35hHILP/dW7MPHDm639YeAP68n/MsxXwsTqcTh5YRn8+82JVv8w&#10;ABjWkdeXzh1P330XJm7eXFC/pb/+tZHnMICGwbOdEzdb9fu7z/6DqUtsOg7KAgbPXrk5ob8Ag785&#10;vwwWrxiDiVUT8Mc//pFUI3lM2cnki31+iPTjhxf8VamLsXurVsLq5eNw4f9ZBjdPTLgfBtNCGzLM&#10;tqkf0JXxsZ/1pc4Otz9YR7LJ735uEm5ObBr4DwN2Id9D7MtwC9M36bqOjjheTH4Obm6aaNUPg30x&#10;Pn700UewaNEi02bE0nCeEQ6f+1/fhYn/drMxPwzkhfQbnV25GibGV8PJZRfg3yduVvodXFr0BzgG&#10;4XlMf3k6bI8xyBZrl3nabs7brI9V6l1HZzG/ftrtKvT2I00VeauSph+09SrPQelLr+gdRD5ke3fs&#10;2DGI4npSRiiHTdXHkM6eVH4BZNLYANqwBS3WEJMStz14hoG/MICWYT46wTMM/lUJoDmeLsDgGQYL&#10;RymAhgG/VBAN9VoDaPHgYd0gWsxONqHtrNrZMHYvEjzDQFoYQBt229QPbFN87Hd9JeeNbPKwgmcY&#10;sBv1ABrKURUdcbxoYfAMg32xANqDBw9gxYoV5gPt3/7t3xYCUKGeEQ5NC55hIC8MoBmd7SB4hkG2&#10;fgTQEMtBBAVSdizkZ1uvq+gs1q3fdntY+EntRUhLlTThO027HoS+NK3OMXrI9rYpeIZ14XLYZH3k&#10;dMZ4oPeLCDQygNYEQZMaYlLiUQiehQG0DPPRCp5VCaA5ni7Q4NkoBtBSQTTUaw2gxQNoODKvThBN&#10;spPFZmZ4d8o6G8buJYJnYQCtCW1TP9CM8XEQ9Q2dN7LJwwyeLZQAGspSSkccL1oaPIsF0P7yl7/A&#10;3/3d38H4+Dj84Q9/MMEz1IHYH+HQxOBZGEAzOtth8KyfATTEtt9BgZgdi/G1rfdTOot1GoTdHhZ2&#10;YXsh0VEljfRe0+71W1+aVl+JHrK9bQueYV1IDmdmZoY2m07CNLxHdOJR/6oj0LgAWlMMf9gQkxKP&#10;SvCMB9AyzEcveFYWQHM8XcDBs1ENoMWCaKjXGkBLB9DqBNFCO1m96Rlcylhnw9i9kuAZD6A1pW3q&#10;B3ISHwdVX+68kU0edvBsIQXQUJ4kHXG8aHHwLBZA+8d//EczpfD48eNGnST5Jz0jHJoaPOMBNKOz&#10;XQTP+h1AQ0z7GRRI8ZH4OSpHSWexboOy28PCkbcXMRqqpIm927T7/dSXptU1pIdsbxuDZ1gXksPl&#10;y5cPZSmqEM/YNdGJR/2rjkCjAmhNMvy8ISYlHqXgGQXQcDHG1atHM3iWCqA5ni7w4NkoB9CkIBrq&#10;tQbQygNoVYNo3E5Wb3YGnzLsbJi2pkLwjAJomZ0cznqcg0Ar5OMg22Jy3n7yk5+YoEYTgmcLLYCG&#10;MsZ1hAJM77Y8eCYF0P71X//VyNk//dM/OdUK5Z8eOD+hYWueheuv4RROY6O6DJ4NIoCG2PYrKBDj&#10;I/Fz1I5cZ/F8kHZ7WFhSe5Hq7FdJMyz6Oym3X/rSCS2Deodsb1uDZ4gTjjz7zGc+0+jgGdI5avoy&#10;KBkdWADt7t27kPpdunTJ7Jo2jA0DJLCxIf7ud78L7777rnG2Ri14hgG0sSWvwuLncNHwsZHYMAAD&#10;ZuEP10BDPnLZczzV4JnZLIHWQDtx4oTDCTFr4yYCGDQLf7Qm2qZNm4wsaACtWgCNB9GWrVgGv//9&#10;7518kD6hnKCtbMMfdTaWLVsGy5e9CKuWjRU2DMCAWfh79Ztj8NxzzzXeCeqGB9TeIV8H3RaT84aL&#10;jDcleEYBtLDtILmnY5vkv4p8oI48//zzWSBzBIJnFEAjPp45c8ZM28Rg03/91385SLj8E2+dn9Dw&#10;4BkG08a+9io8N/YcTIytqrVhAAbMwh+tgcb9AcJEOmI61N1UQMMBzU4oKIDtspRvJ/dGTR8ZXNFT&#10;r11r+EiXaCVqPKD2IiWfncpkDTIGnrQf+tKJjg3iHbK9bQ6eIU448gw3Qhz0Joh1hbOKTnXD97r0&#10;tCX9wAJov/rVryD1QyHDRhid9yb8oUO1cuVKQ9P48jdbu9MmBspiv2cWZY7yv/zmxULgKQxEtfUa&#10;A2hf//rXnext3Lgx4+mbby6onTZxpFnsRwG0zZs3O5wQs1EJoGFA7evj/4vhO+q0BtCqB9AwiPaN&#10;/7HUYPfFL37RyQfZcpSTtgTQsF3BICC2M4s+8wz85v9+sRAsC4NneP38c8+Yd5rSNvWjfUQekp3E&#10;tnhsbGxgbfHevXsNvm+Of2ngO21ioCz2w00ECBOS9/DYNvkvk51/+7d/y3jxpfFW7bSJgbLYDzcR&#10;ID5+7WtfM8HwmzdvelBw+UceOz/hb95szE6b4agzfv3M4ufhM88sgn958TeFgFgYICu7pgAa9wdC&#10;uefXmK6TABoy4Ac/+IF592c/+1mhbeFlVD0fNX30hDRxQe1ak/pQCXK7ekSd/ZR8diOTXRHX55d7&#10;rS9V9WqQ6cj2/vCHP+wzmv3N/jvf+Y6xbW3wG6voVDcy0F+kh5f7wAJoZdHLCxcuAI4MaNoItJ/+&#10;9KdGCUZzBNq3YXzxwhuB5niqI9AWxAi0tZ/LRpHqCLR6gTMMnr18YRk8t2oMRmEEGn4FxPblpZde&#10;gheXLqk8Au3b3xiDxYsXN6Zt6oe7gAEEGqUz6LaYnDfs/OkItH5wt3qeqCOjPgINR5NWGYHm/IQ2&#10;jED76rdhfGxxq0ag4egS1HkdgVZdP6WUXrv24osj3U5h/am9WGgj0PqhL2X98mE9J9vb5hFo+JHm&#10;xRdf1BFod+9KZmsk7g0sgFYFLRQ42lZ82EMesUOBP/zbsmXLSAbRxl9aC6+//jqsWLEMJlaPj+Q0&#10;ThyBRnzkMuh4qkE0oBFo6JjQH2I2CiPQKHiGw9/xD+ulI9CqBdJM8Gz1OEysmjDrI5Fs8CPiKekX&#10;T9OEc+pkrFq1ytQla2uWwerl46XTONd+a9zayRUj2zkJ+TjItpg6RD/+8Y9NO9uUIBqOQCuT7RC3&#10;Jsh6pzRwHaEOzCiugfab3/zGyNk///M/O6hifHR+QsODaLgGmvHllq2AifHVXU3jpBFo3B9wQAkn&#10;pL9V02MWFAygdlnItqNbMT52lFkLXuI6i1M5B2m3hwVPFXmrkmZY9HdSbr/0pRNaBvUO2d42B9H+&#10;+3//77oG2qAEZgjlNCqAhvVvSgMQNsSkzKM0Eg0DaFhP6kyOYhAtFkBDWXM8XeBBtFENoIXBM+Q5&#10;yrsG0MoDaFWCZ4QnYtrkv7CTQbSS3SsLomEALbeToxlEw/qFfBxUW8w7O2STmxBEW0gBNElHHC9a&#10;vhYaTuEMZXvr1q0miFZlF07CoQ27cBqd7TKI1u8AWj+DAZIdI3s/akdJZ7GOg7Lbw8KTtxcxGqqk&#10;ib3btPv91Jem1TWkh2xvW4NoJIc4Eq0ps+tCjPGa6MSj/lVHoHEBNCS9CQ2A1BCTMo9KEI0CaDnm&#10;ozcSLRVAw3o7ni7gINooBtCk4BnyG/VaA2jpAFrV4BnhGXZO8X5T/mKdDKIva2vSI9EogIbvNKFt&#10;Itp7eZTau0HVN3TeyCYPO4i2UAJoKR1xvGhxEE0KoP3lL3+Bv//7vzcbCvzhD38w7ULKjhEOTQ2i&#10;4Qg0ot/YqC6CaP0MoPU7GBCzY720lU3IK6Wzg7Lbw8IhbC8kOqqkkd5r2r1+60vT6ivRQ7a3jUE0&#10;kkMcidaU2XUSxkQnHvWvOgKNDKAh+cPuqMQaYlLmUQii8QBajvloBdHKAmhYb8fTBRpEG7UAWix4&#10;hrxGvdYAWjyAVid4RnhSxw2vm/RX1skgWsuCaDyAhu8Mu20iunt5jLV3g6iv5LyRTR5mEG0hBNCq&#10;6IjjRUuDaFIADeX6P//zP2FiYgK+8pWvwOTkpAtAxfSKcGhiEI0H0JzOdhhE61cAbRDBgJQdi/G1&#10;bfer6KyTgRWjN2Jaai9CHlZJE77TtOtB6EvT6hyjh2xv24JoXA6b7DdyOmM80PtFBBobQENShylw&#10;qYaYlLntQbQwgJZjPjpBtCoBNKy34+kCDKKNUgAtFTxDPqNeawBNDqDVDZ4Rnohp0/6qdjKI7lQQ&#10;LQyg4TvDbJuI5l4eU+1dv+sbc97IJg8riDbqAbQ6OuJ40cIgWiyAhnL90UcfwaJFi8x0zip2jHBo&#10;WhAtDKA5ne0giNaPANqgggFldqyXNnMYedXRWScDIxZEi7UXnB9V0vD0TTsflL40rd4pesj2timI&#10;FsphU/3GkM4UH/RZjkCjA2hI5o0bN2DlypXmR43jII5Lly5NfpH8+c9/bpyusaWvAAai2vh7duwF&#10;sY4Z5ivgpeVjgAGoNv++8MKzYh1zFcjPHE9feQXG165dML9FL79sZBmNKP2hjj337AtmIwHcTKAN&#10;vy+OvWLq8d5771E1Ckes12deeNYE0TCQpr8cg8XLx2DFyhVw69atAm6xG4gn2cpB2OWqZVCbUacu&#10;xu5NrIDlS8cAg2b0e+F52YYMq22qikGddMTDGJ/xfr/q++qrrxbsD9FBNvmVsRWAAa1B/l54trh2&#10;FtFFR8SYsKuDdxPS1tURx4sVY4BBqbb8XhiX9Zd4+C//8i9G/pAnVf4Ih7GvvQIYuGrC79nPJny5&#10;FSvhpbHl8J3xtZV+axYV/YEULtT5Qj2W5Bp3PMXdNlPtcir/Os+w/Lbqo4RdeK+uziJ2/bLbIW2D&#10;uk61FyQrZTI5KFo7KWeQ+kJ4teVIthcx6gTbQb8jyWoT9VGisy0yMUw6Gx9AQ3BQ4N56662BK8z2&#10;7duTvPnlL385cJp6bQBidRwW5r2uH+YXq6PE3FHgaacYXr161UGCmHWazzDfe//9910dpJO21msQ&#10;mL799ttw584dCbbovabi2UldsJIxuxezIbH0g+BXr8uI1ZEzv5/15faHlzlMm1yGSVPlv4psdKIj&#10;w+RFlTrF0pTx8Wc/+5lp77jcpc6biEOsjp3q1FjPNgAAIABJREFUbEwfQ1wwXQx3ul/WLod5dnrd&#10;Zn0krFLHTnQWsexUBlK0DPtZSj6ryOSw6U+VPyh96VTPhvleE21vipf4LJTVpupjSOcw+dyGslsR&#10;QGsDkEqjIqAIKAKKgCKgCCgCikC7EPjTn/4E27ZtaxfRSq0ioAgoAoqAIqAIDAUBDaANBXYtVBFQ&#10;BBQBRUARUAQUAUWgCQj8+c9/bgIZSoMioAgoAoqAIqAINBwBDaA1nEFKniKgCCgCioAioAgoAoqA&#10;IqAIKAKKgCKgCCgCisBwEdAA2nDx19IVAUVAEVAEFAFFQBFQBBQBRUARUAQUAUVAEVAEGo6ABtAa&#10;ziAlTxFQBBQBRUARUAQUAUVAEVAEFAFFQBFQBBQBRWC4CGgAbbj4a+mKgCKgCCgCioAioAgoAoqA&#10;IqAIKAKKgCKgCCgCDUdAA2gNZ5CSpwgoAoqAIqAIKAKKgCKgCCgCioAioAgoAoqAIjBcBDSANlz8&#10;tXRFQBFQBBQBRUARUAQUAUVAEVAEFAFFQBFQBBSBhiOgAbSGM0jJUwQUAUVAEVAEFAFFQBFQBBQB&#10;RUARUAQUAUVAERguAhpAGy7+WroioAgoAoqAIqAIKAKKgCKgCCgCioAioAgoAopAwxHQAFrDGaTk&#10;KQKKgCKgCCgCioAioAgoAoqAIqAIKAKKgCKgCAwXAQ2gDRd/LV0RUAQUAUVAEVAEFAFFQBFQBBQB&#10;RUARUAQUAUWg4QhoAK3hDFLyFAFFQBFQBBQBRUARUAQUAUVAEVAEFAFFQBFQBIaLgAbQhou/lq4I&#10;KAKKgCKgCCgCioAioAgoAoqAIqAIKAKKgCLQcAQ0gNZwBil5ioAioAgoAoqAIqAIKAKKgCKgCCgC&#10;ioAioAgoAsNFQANow8VfS1cEFAFFQBFQBBQBRUARUAQUAUVAEVAEFAFFQBFoOAIaQGs4g5Q8RUAR&#10;UAQUAUVAEVAEFAFFQBFQBBQBRUARUAQUgeEioAG04eKvpSsCioAioAgoAoqAIqAIKAKKgCKgCCgC&#10;ioAioAg0HAENoDWcQUqeIqAIKAKKgCKgCCgCioAioAgoAoqAIqAIKAKKwHAR0ADacPHX0hUBRUAR&#10;UAQUAUVAEVAEFAFFQBFQBBQBRUARUAQajoAG0BrOICVPEVAEFAFFQBFQBBQBRUARUAQUAUVAEVAE&#10;FAFFYLgIaABtuPhr6YqAIqAIKAKKgCKgCCgCioAioAgoAoqAIqAIKAINR0ADaA1nkJKnCCgCioAi&#10;oAgoAoqAIqAIKAKKgCKgCCgCioAiMFwENIA2XPy1dEVAEVAEFAFFQBFQBBQBRUARUAQUAUVAEVAE&#10;FIGGI6ABtIYzSMlTBBQBRUARUAQUAUVAEVAEFAFFQBFQBBQBRUARGC4CGkAbLv5auiKgCCgCioAi&#10;oAgoAoqAIqAIKAKKgCKgCCgCikDDEdAAWsMZpOQpAoqAIqAIKAKKgCKgCCgCioAioAgoAoqAIqAI&#10;DBcBDaANF38tXRFQBBQBRUARUAQUAUVAEVAEFAFFQBFQBBQBRaDhCGgAreEMUvIUAUVAEVAEFAFF&#10;QBFQBBQBRUARUAQUAUVAEVAEhouABtCGi7+WrggoAorAwkDgyjRMLZmAg2ceLYz6trCWT2+dg6Mb&#10;v2/4NLVkEvbuvACfDLEeV49MwNSSbXD24RCJ0KIVgZFE4BGc3Yr6NQ1XR7J+TawUYj4JU0vegeNX&#10;5ptI4NBoalrbMzQgelzwx2e2mfb8+JUeZ7ygs5uD40smYGrrOfi4tTg8gt9uf0NtURf80wBaF+Dp&#10;q90j8MAY90k4OHsfPu0+O81BERgoAk5++xUUskEnDDwdPv8kUrcn8OF27AgVO0PkPDUiaNWIANog&#10;O41UVksCQA/PwcE1JEf2OGQHsfsAWr95YB3pAQchRL0mW3FkLmInOrw9SL3tVx2o6ijjaCcTGBWw&#10;Jb3YeALuUj7hcf4yHEXdWXcMbrBnT+9dhtmdm2Av6dVr78DhA+fg+mOWiE4f34dLs3vg8Pp3rC2f&#10;gKk3N8DhAxfghpSe3uv4SLqhAbSOIaz54t2ZTYAfJqaFtvzxvctwevcO2LcOO7Vofydh7/odcPz8&#10;bajG/nm4eiSTHbm9fwJzH+yAva9Z275xF5y+JgXxMJ8fwdTGU3F5r1nv0uSkY6bezWh7SmluSQKy&#10;ZyMbQOt3myHmP4gAmuRb9Npm34aT6yZg6q1DMCeZgk5lnDDj+ozn67bA9JFYe0Z1s/pP7675Puzb&#10;vgdOX3kkxggyHzF4h961R9kedlq5/L0eB9A4AJvg9L28IHdmgfWUmZyaoNJZI5ID0wsQsJGa3bkF&#10;9r2JX4Ewb2ykkKnn4OpDJkGSABhGHoKz16SO7BO4cf4QHKbGb833Yf/OEzCXavnQYZrZBQfX0xf/&#10;CZj64LqDSjy5dwL2Vf4iPw8f7U44i1IdQx4UHM0O6ilWBAAenjLO7L4jc/A0SOOcCcenN2Dv5l0w&#10;eyXEnstcLiu+7Pgd2E8fXoezR3bBQeIVc1RCOpCsj6+dg5mdW3LHw8rBh7dCWjD1I7h6ZhqmNxed&#10;4DtMvHh1P75yAqbdqI83YO/2QyDnTQY1Us/and0atNaWlTK+FJ32Tx/O+Z2NdZnzKPGE43d3ZkP5&#10;l6DHt+HDA8x5JP0URraQw+HLUI65Z7uAnNaIveOEdnLOcX/rGIjW4d4J2O/01seV6tIL29kJ+d47&#10;ti7DpYXk0sfJo7NnF1SWb396ln2PMzJ6tORHcPT8I4iYqh6XWJ6dBtBkjES9JltRaLPlPCrfHaTe&#10;9qsOVFnyNRMYSdg+mM1GcRyclUbPzsN1E7h4B2ZYQOLplWnY5+xy3n6YdmVN0SYkOwLrpuFqz5WS&#10;7NMgbCExYAEfSfZ2Xy74uwBp307ykUMks495mZxJbeyND96BqXXTrk9yF2V6zTb4begDGTp/NNAR&#10;ck1se0J823pN9sz3W9taG4HufrcZYv6jEkADANt/2PfBbQHcDm8RZrH2b90e+KgQG6H2KGgrXR6T&#10;sH/2foGgZLtp35XsYSGjDm70J4C2fhPsxy9u0vQPC6ynzNSwOKBkALsD4QnMHdmQf9kTy2JOTVIA&#10;JoNpSORACXS/tgsuFQQF4Om1YxlGIR0Jx+7pw9tw2gz/ZnTGmD7/BB5c3JM5cLE8k3W0dfHerV/P&#10;GHkAT+DDnZORyHfKmQixL1M6rAfHK51+35HrfucxKZvFYfjUWInBl3XTcN1zgin4IsiNOMQ/hUv9&#10;4cS1aK0tK2mcC9NGEGf6Su/pxCTsm4kZ9nn4+NaJ7L1U8PDhBThMX129vBF3v9OD8prEZckEeLbL&#10;CLj9ipOiIa4I6ScW9/07d8E+8cs1BsknYWrjHjja9Ok4ti7d2fE0XOVPSS610xhilTkizcKl+wBa&#10;WEu9ro1AI/S2NtXyC9See36Nn5Tsv2+n7sPpjRNywOHWMeNn7T3APwTOwXHTnr0D02duwyfU7s8/&#10;grkjOAop84+5a3j1gy1w/Mwc3Hk477604wi2ozhCYMkE7O1lB8dUWW2hz/l+XtlRXZ4vysu7Die3&#10;4sf5+/CYZAXm4cGVadtP2CAPSLBZZMHad+D4kV1GVnzZxUTXYWbNBOyb4R3QzJ/c7wWFrT/RD1+G&#10;Vzc4b2LbE5DY2kuyZ0W/tbVVagDhgwigSdXsh80m27QDPuQNklR81XsRn+HpPbRz2eClYnsWqdv8&#10;E7hz3sYyluwq0DhMH7E/AbSt5+CqmZr3Dpy8FSBuga2szA8vwDQ6EF1+gcuGTk/A1Gtb4OTF+7lD&#10;AwDzjx/BnSvn4PjWXfnXGFEAeIPGGHnvVDYCZN0euORGsT2Bqx9kjtLecFTZ4wswbZyrN+DgB3Pw&#10;IG8xA7DsJTl9rvPPA0LFVzKBYkGZhLNYfDu788l5bIgn4ehF15oD1K1nLHO8f+0Y7I1OS5uDkxtx&#10;yOZ9+NgV/wRunMEgAg439adJxIuxgQ1v6sUj+O3ObXDy/G2Ge4SvmPHDczC9/QRcuveIfTWchztn&#10;dhn6MUjMbc7HZ3bBwQ8uwI17T1wgbv7hHMxszIyGN3TfYjC1cRrmnNzMw4Nrx7Kg0FvhV2drtDvg&#10;p4RRLVqlDOw9UVbAGsNKjph12pZMwsGZfLrC/D2r+0uKhp2cAheoTJRz44MfGVnef2QOHpA8zT+B&#10;GzPZqIIiD/F+WsdCODIMfgQnr4VPsmtHb4JO8U1nh65n0zQ9Wc7k86DR09viejZUrmRvzchHN1Jy&#10;EvZu3AUzZ67nazq4sh8BPM5GB2Z4+9g8vnUBjm+nEZdZPrPScGuWn3lnqx15i6MBd5+D4gjN+/Ah&#10;jhZ2I0WxA4vDuXGEJjEyQM2ONHQjjHHK1O5TcOkejhZNBKADnfJHhWKd9sDZwohT3uDPw53zh+Ag&#10;jZg1+fHnjE6Lg8gTab0Sh9t98OjycHsEczO7YD+V/+YmOHq+6rR4opO1Gaatyfl89zyOlCYeY7p8&#10;elE4QpTL3GO+ptqa78PBA5ej04I+vnIsH8H92jtwcOcJOG6mJud0GBQfX4eT2zewUeTYrmfpiyO+&#10;qW5+YDCnMRhRjfLywVy27ls4anXdDpgtjD6XHGleJrZbexhftsHxizG+hGk3wOEPzsFJITCe01+U&#10;q2LnmaUJTjPd3ZBPMTRTBvPR+FSOs7MFH4TXVdIBgMfXjsHh9awMzAOncsxYnDlNTtb5SC+O8SNh&#10;Gpo0Epxnys7Jlwr0naVwH1AKONpA2ZQ3gogCa3vgI26SqJzNp+ABz9yc8/oUHhZvXDmUBdwSNBdf&#10;AoCkLcQ3OO9C2ZPllOQBbddTtPtkw70pzIEtMtNWpWk7eflzgq6dtLMN/PYFR+ifkKfAYpWrtkUi&#10;YH28iT4/yv3uOecXVi1t7kBml6X2wuSBsrbGflgW9Yf8hHD9UYs/lyszGqVXo88C2yqO+icZiLc9&#10;ZTgV2o3dp+D0bvT5gnbDZuS1odiOlbbt1XTDZB/KsW1PpHWyymxvWb3xue/DkV29DHdYp4TrbPX2&#10;uArvALKRg8Xgbna/OCsj88VZ37mkkpUwEmU+t7F3vZktxO/MWHuyYPypC0X/pCR/ztuO2zrRv87r&#10;kJVhr10bzHQGddj2zwvxBovx/JU9ph0Rl4Kx70ojvEpYJD8WMbNJzSy6bMCHv74u2QLfV8vesrPp&#10;lkzCTNDHGskA2sfzc3D8LWFUjAU22hhwdmAeGDwThrvzZKXnjy/AYRS6NdUVFxICkBmHfCRKZqAm&#10;4WhhUdDrcBIxCAI+122HvuCgxSpCzphTHLlhoNe7D6DJI2rq1pPokY5Xj0zC1JrA6ZQSevcewdnN&#10;aDQkBfMSmgsKalRdrDVzVNLY5qVYYxYE0PLnwZl1gjnPryMGS4qND7759GIWwPT1xJbJHZ6gmJ5c&#10;CrTG85VlxTnnlQJG9mu9sObGJ+d3GKPvBR6lUWKJcjJ9OATFlYHyBoob8kzOq8oBIWN1PeIgkxNT&#10;e9FRZofmr0zDXgyWMTtjbIlZd0dufKhcX47wi1N8NK5La8vet3UH7PNGB+bYxKcpTUJh2onNb+86&#10;HohhTsDWc0FnM+EwLBE+zjw8Fx9paOQjkZ/TqRQ24YhTwnwbHDaLsbK6mPzoeWCvLA4OZxIhJtfe&#10;M5t+ag0tO8DKwTZh4zY4KI6wrNoRIjqDfFkHpNCmuLZoAsKh/yRz+9bLMrb3SNiJRMwjMmHKyeXN&#10;QFVoDxndhTae6ubzgGiMYbpv87ZA5qmMgBYKynr2h8p8B/atl3gm8YUW9KVywqNMvyQnvI1holU4&#10;jetu7rc5nBi//SA61TWmAyUjesNZClbW/TpYvX1rA+wT5TzkSaGq+Q2SHafv+SM6ozr7NODTeZg7&#10;gB3znH9ZWmlNKxqBtg1mw2D//OV6wRTS/wTNRLs7ltpCTEm8qy6nDpvtWbucB1ZJPjFPSeYxyL0j&#10;/0BtCKXy0RcM5R2v34GDW2UbIrWjcXkW2iIH1GBO5i9i53VSGL1eVj51HIvBCPOmHWDg2lpRf6oG&#10;0OyHzO292DgmYdPXbIAZ58OQDIT8r6LTqbYa8wvzSKWPte3VdQM/tkdnOgS+TVxWc9tbJhl8ym6u&#10;hxZHZitIZ3vSHnu8w4EQ2cZQvn+e89S3oY/gt/gxaH1iLUlW6coYiTJv24yYz7RmExzcTGsN+rJX&#10;8E9S+XvtfmdtXdy/tnVwZZT5r5GPOQZTWic51ue271bkDWOTfCpiZpPaZ8V1SEluqC3hWdOzUKcB&#10;RjOABgBuZIozlgAUmPIcP46TO0fAsGHdBCfZuhLucY2Tx2Y01YQ4fzaaTUIAsgDYj9zoOmJgYS0B&#10;yJmbP4sHC6K0sAeZMSwKEUvCTq3CMWPKHkZPszJyJ5ES1qsnvSUds+HkRQWS0vJ7NoAmBFp4KnMe&#10;C+AWEuY3TACtQlDv0/n7dhpGcfpfnltwZoJSfvAjw3OLvMOcdfT9BqgzfgaUlF8KtMZeismKc86d&#10;8Y/lkDt3U0eEFb5ch0d4ZrK0hjVRDtkhPrrNvGoC68XOTz0dy+uVBYUl488a1gSdeU7szLNDtpEj&#10;+bcjWbMvStTA+OVndcmD/ZhzFojDr5W7zKgq2rzj6cP7cOmDbfkoOmroluBIWf+rpqFwfi5bOHvN&#10;Bjh+MV83C79ymlHDYZCL8nsNpypdd6MBP31MU9N9/WAo5Kd85KBn16j+kxCONHxw7RQc3X3Bjqyj&#10;dD5OVMD8tWzdon07z8ENNjLYTaXy1qGjvNAp3AOnr+UYZPnR86Asi4PUBkr8ojZzyvAhH0U5f+9U&#10;Pu0ZR1Zfue9GyeLoUuNU775cecRDZo8CWgmYwnEePqHp02v8d6gOU2s2wPRszuf5hxfgKH5QCofh&#10;00hcQR5PSyPQCrQAoE2+tDsLwvk2U+aBRyObYveYr1u1Pht1mH2rfgLX7YhyaRqU36GnMkO5mIcH&#10;5/eII5czG4XBUH808if3zlnMZIw9GfJshQCSd8vSuGYX/PZePmUQcbxx/gQc3s12F0vmG6urV1jh&#10;wulT2MkVy2Idh83HzGjSzGblo4iL00EKRWY3qD0pBAT9ThTqji9HNj++WQAGLzDwE7HpeQdwEvbi&#10;9DwcUU/LcIhrwMg008Lz/MOJnJLuEk+q2sLqcurpDdNtKvnurJ2euv1UvvFBMG01/1hFdGbl4whf&#10;0rU5F1CfhH27mS3G0ac4lTb88Fi3LSKCB3TMPpbGOq8RIrCtm80ClS5AxpPSAAMenBH1B1+qMIXT&#10;jD4TPkzxMiue02iXqfWHvFk5bhZJsNlGvbbHEkEjQsN2w0wTQxnx+0m9adtjNhyDQ1l/dYa1w8D8&#10;lXzkTw3bG8Wb+pHH4CrzU+Yf34e5M4fMzCZ6Naazsfa4Fu/QHqIt5b6YsbE/gr2FATTUf4n58kQx&#10;HmtgJMq832bMURs3f58F+O0MMDty+FOcbWQC+YGepvKP2H5ek7K2LvPrBP86+XHO9weoPBpwkMua&#10;fUKzxyIf+DFV3dGBVKZ4FDFDn5H6BsX4guN5MEAm72/LbW1mO4rtNw8qi225SHi9m32bwpkNORSm&#10;0FlgPcevQDN9vQi/ChQSVrqRGukTzUASAD4X13WkyAmQBToTSmbIrQO398Aps6i5m2pkpiYdg7lw&#10;Qc+AwMwYsvyC5/4lGazi2Bs/HbsiB7HwFapmPVmWhVOLgf/VopCqcCNrAIsBj0JCwKHF6MjFp9QV&#10;3kGacI2IxDojriFaMgn7tp8o5VVehm1cA6eBjN3U1hNeZ/3T+UdmOhhOV/UVnzUK1AGgqUslcpPT&#10;UnYm0yq+FZUVTE3ywgybm34XTLmRdI0KpKkPvIGmZ+Zoy0k2ZPNwZ3ZXNk3ptU1mw5BLF0/B9Prv&#10;w8GZ6y7oQNnmfCba8+lqbGQ8JXfH7CtzJCDqUtU8CbDJnJus8TGdlRI7RHXJ7W3JF21Oni07Nqw7&#10;+WGCgiI8KBrUhReFC5ma6dkHqtgqqwec5/S+N73KK8FekFxK9tpis/4E3BFezfjLR4xSXtLoRsyA&#10;ngdlWRxynuSFFfmVf3Ty16rJ3jFB/yWSzAkY5cWIZ510YrJ3/PZIrIMtMWsP849POKrHrOG3RB5h&#10;IeUvEo83bbviOfMRHsRppFHOAk/F/CWcie9CHnBbGJWe+nJMefkyJNKf0q8CaDkdpd2ZZL5En1TX&#10;QqHejep1sBhL0yGpfag6Epx4SO1n4ui3vTnpLtiJoxtKZkc8tQF57sxPrTskLKCc5++dWb8Eg3TF&#10;qaBeyvyiti2UeJfLB99VlHh29EpeXH5m3xE/QtIICL5ofUJ2HtplUYT2gGjg9rN2W5QTPYAzO/JG&#10;kl+pdKtvRmZw2vjF/MNInhyxmywubZPQ1fQmAnZNYjci9D58uJt2j82mvX0obQqXE8TOMC/0nWSb&#10;TjNw+FSs+m1P3Xajl227oBtW56b5kjcOkftwej1O36WPWfn7pbbX5RGckN0r9NOCdLFR7TZZsT2u&#10;yzurw2zkktHFt47BnBl1yZZfsRh5ywIVybV3amAkynyizbAzbCR/SvQ3UvlzHzRal/wDOrdZ9GE0&#10;5l+7JUe8Mshm+v6AK5o+JNBHdvvADfoJpj+69/DDuuEX983405rn3IYV2tg34PDs7UK/K/eXqd8V&#10;HNfL7WbGsyBtUGasLa9Zq0LyPgfQcCpaNnTZBUsssJ4geWTRMNtwsXgvUa0LUSnKckgKAA/spQU6&#10;a+xZByOZb/l01UJ+yXpYIxINPhRfNo1sOHLEJKtZz2LW+R2DQXEuc55AOLOOpPglLkxuR+aIm1iE&#10;afFa+pInpCPHzTg2Jev55K/bYLDkaM9fhxm7QLDnYDPl9xXf8pM9d++t2eCP1Ix0FOJ6Z4DIplJJ&#10;tOYVcmdxWcEkJC+SYXsDDp9na9xYnfDrSsWUybAtx2tk6N38ePf8Hti/bgscn2E7pOJIqPNFQ+7x&#10;OcR6O41kyvN2Z7eydf3SGLvU1U4K2NCU2W0m4Js3voS337BSXXKarGPCHJ4oIYWy/ZTpDxOWb5wv&#10;yfyE9Ka4J3Dn4imY2b0DcAqC++CAfGF5Uweq3DmTccpqZrEJeR5c51im8sIcI88tDnk+Oa5FfuUB&#10;NEk/suUEWPvisrJlM4zco8hJWSfG7Ix8ZI9Zz2of3zk6+NIv1sGWWXyWlsdo2z2POwifgOO4Rh6u&#10;r8Wn9nntncyDIh0Eiu1oBV9Bs6eSLZLkVi4zy0N4Rp0h18EiWvAopI91ipL6xfPMzjP7jaN/dsDx&#10;2Qswd+s+PLVf473UyXxl+rz3sYnFna9nDsH05g2wz1tLzx8dS50KX9YljKmE1DNKw47ULnoywp4z&#10;bH0aeBqq8wTIu3JmaR+cwdFD2SiwO/fmzM7f+0lO1+2CD8s+etGUsJrr//bGFlIdy9oThgthK8qx&#10;1ImUyzA5SiNbqCjBftZuiyivgRxtPSO4FEiw9XO+3cZdcNpbezHhUyZ19UmwfiCOsLUKb0Zz0egz&#10;G5zaegrumsd2pKcYGC1Q70a7RafqCTSWtT3FUuq2G71s24tySzrneBb4DOY+a4sr295ixe0dG/DE&#10;cjbvgdkzl+Gqt05z/mK8rZN00s4OivmHAu8yH4SWR7IBOLSvtl2jvn+GEQ+g5zRKZ5UxEmiSg0+2&#10;FBvIk+x7hlXgT9XMv7u2jiMhtW1F2eNv4HkhWBYJqoXvUdsr+aWFtGU3LGZFfdgEs9FAPNWt2Gfc&#10;u/uyt9Y4Lz7qI/JEfTrvewDNOYA0+sYCG2MSzeuuFCipCEq6cY1kIgmAONqHmO47GpRrYQSazXff&#10;gQvebkuAHYIP5EXNKS88igrOE3jnVgETzqKXnAJP4iiOmvX0Mg4uDAaBkQqS8MundqrQvt2Xs8Wd&#10;+UPhPDO88tevQvLHdperrSeERcwLqe2N+XyH08SQWNxp9COcVrRmG5wmR6WQZbYosgsM0Cit2UNm&#10;qo9k5HkWZsi2tKsXObNBQx7Tu2q0spKTssLSsVMcWeeG8PN1Aa1OiHWlzmVUhq1cMueEFWlOjU1Z&#10;s8ffDRf1bTbblKKw82qYAeBun/nQ48LGKJTeYh7HmBLWOArYuJGLnkMr62fReZIa5Qg9Qtk8Zbrh&#10;EspJ5iekpw5kIMOuUWY8L9aTU8rPZZyyFJaGWHn2fs7fVF6YY+S5xSHPJ6dPrEcCt3h7YMtmGOWl&#10;yGfxTkzZ+ly+LRfrYIssPhP4zsiTZMxMjRPXTLKOl2crZB4U6cgLjeNgafXyl+iXy8xKEJ6Rrfby&#10;JXqE9M4PqBJ8onykI3aot+UbCBj5xumGx8DbjCEhf1EZd8XRB9GiU0x67OmBWJaEMRWQekZp2DGJ&#10;dZaOZENsj2xWlMajnRVDCzr7Gw5gAuY7kE/M37Pnn96z6ymtn/Z5IaQNb5XS5l6QZSt7LD9L5l2C&#10;bfFduYysfEnXLOGC/ZTshKumOBUqf9r/MzvCVNTvdOn59C8KbmF6i01JO4X6lZLhvGQbjCG/Pwh8&#10;mHSWt+UfqBh9sbZH0PG4zc2p9M/Sel+Uh2qY5fqcks3iM5Jtsmni0cOjou31K+1fzd+Gs7vtlGkn&#10;C28UNmQi2vK65dkUn6VxpSCLJ1dcH03gm9b6s8E0OzrY9MNjgbmcJHZWESNBnpyOeJjbrK0se3Ww&#10;jzI8fH9GrDPpoJd/L9o6Vn2xjKLs8TfMuf2QTxuWUH+hMK0zfJHzMXxW97rAExv0Rzl1o1zDTIW6&#10;Ia+Mr8ftn/9eUdf95/28GkAALV9zxwhsgkm0ZgQGz1JTpeoCQl8H8tEaFXIoCED8nYyBFIH302VT&#10;bFjUPRH9BrBDfXlwwc+ujwE0FHBcIDceeKpVz4Bu79JgGxgpL0F+8cnFQ7BvzSTs/+B6NZkgJ46c&#10;gTyrwtnTW6fMop/7dgo7rxRShzcEZedJ5m/DaVxYHL80RyPu/AX/PFtLpOpwWis34qgJP1/xqjat&#10;5bIilmNu0ggPxn/LM3EdG5rKwacCeplbPngNGU9gv6gJU0EwVaafsu7yXPA8G+KccEptPSRHJcyr&#10;8rVkh+z6fvu9LelleSw6SCVfGDlhUtnFvInrAAAgAElEQVTsefrDhOCIJfPL02dr5FjnC0dwHDgH&#10;c/cewePHtEZOnpZ2QPrE7l5Z7uDLOGXVsthEZYlV3pym8sIEkecWB0lOivxKj0ATHT5OW+W60Hqd&#10;xQ9B1H5ObbTrOD1+4kYqSc6LWAcLXfGZxTwyvamYP40keAcOz2S7HT9+bNfwItvvdVRlHhTpsAS6&#10;dUuLODin3Mu/KItRvnO+cFtNdIs2qgb9Sf3K61c8mwdc//Dq+VNwlHZV5FNAkvnK9LkyyJnHqWhm&#10;5+snQEv2iDwQy5IwphJSzygNOxLWHg/ZcxaclDpYlFKknR6W5kG2jU8Hz1826/Bhp2HjMbgujQjM&#10;k4pnvbGFMl+T9SZsIyOtiu/KZWSVsnyV+CTYz9ptkYhcv27aekZwKSuV/I7cP7LYuKBJPDidkmFX&#10;rllugfn9lo9++5SVWSk/u95af0egWQwqtxu9bNuLcks652PmEE6clNjexJv5o3l4fO82XDozDdMb&#10;7cL47MN+Ue/yN4vPSvxDyT7b0aK4Nmi2xEi+hlgWvMFruzSCpM85OZGzEowkmsTgk83eyrckyxke&#10;rG+Cr1TNvydtHYfAyrjnwxVlj7+RnduA/RKcPptaHiJ4U7CrQYrqlyJmSDtuMBObXSjXjeJCU5GR&#10;2EUfsTqZ3aYcSAANR7d8uBPXi9gDH13Mdu0oGBoUanQa6qz1ULX2bhfOQDFS74sCIL+QKZ20ALaw&#10;CycNTd95WZgDbNNHGgUsXVRwmaz8S1UVo2UWEE1vs12rnlGayCCVBYeewEcHcAemd2D6/H2ghc5T&#10;2Zatp5O/i2ti2ekVVQNz+cv2jNbKKXa0KDBnHOBOIsEoI6gL6+S1mAqkgJWbWl93slw6orWCrBRp&#10;pDu0FkreyJqOqekwnCpsIU1fT2gYOOWSH63R9RqZ/CkNI5+KrBVBAe6zZdNpzKYo2YK+0SCNDY4X&#10;bBsjp/ZpZTskNz6ZzvKRKtR5Yw5zjKiSsimw4gfybGY110CjjQ0KnQTRFgqOBTkvpYFzCuBK6/4Q&#10;NlXbCRnzHM7Ic4urtAbHg9ktZvF/T4YSfIi3ByV6kRPpzjJHpGjPsvvSOmsUdPPxKsqcK8K2X1we&#10;7fpAxtnL09FZwTmiTroUbKJnXnsn8yBFYwyHvgXQqMPp1jOk2uOxBv0JOeE5ps/n4ZJZv6j40U+S&#10;1xh9VEYKZ/GZWAdB36mAVEfJpWEnooyw587HSnwoYWk8PWXZUN32fiCtckQ8DQNo5JdMQNXR9qzI&#10;/LSyLSQ6ijof4yvVS663DW57I6OJLGr3mVxFZDt7w/Lc02Wbl5URTkPttojIGsjR2riYj1JCA/lA&#10;eduYeEHUn0R64gFvN62OcHzJ9klBh2Lu1I7KPkZv1kCr2W6YPigGGv22qkg73ampG1bnCjs4UnaV&#10;joLtrfQeT3QbZnG9tTXTQJYnpbPFZ/V552zF1nPw2yOTbK23fF3So+cvmM0Gor4zr0LyXMBIlPlE&#10;m2HlW5LlDI9ARirmX8Qyr4j4TMw3f4d0ji9VkvVxUY4l/zV/l2zG/q3bzEwmuR3K0+NZP9ZAK2BM&#10;yyUt4ctgER1xnaOZiVJ8qOAjUnYDOA4ogAaAi0TvXzIB+zdmQ04944wCbQIG03C1gy9uVXBy86lx&#10;t7KL9+ETVs7840dw58o5mNm+J99mu1S4Wam0w8W6PfmOM/NP4KrdtcsXXru+gF0b44Glg+80Ub6Q&#10;faDgjBT/NOGEeAnRaGJkuCTfWvX0CvAvrAGLBkXmr8PJ9ZNm2/P41Ec/S3Nld+VJN2KP4EMcGWZ2&#10;DgwWsxey/PjMHjfSgUSG8yoMzHx8PgvM7TtQbbqpV+T8E8AdA7MdDIu7lGS0XPam/s4/vg1nd2a7&#10;z6XkxivHXnRGa0VZuXIMDh44B1fv0aihbKe8OTbdNN+NK9cJvlPm01sXLBZsIdJCRazRjTqn9DWm&#10;uCMZn05KzgY2Wic3H4Kz1/h6QPPw4Mo07EcbtSY+Wi1rgORAAzWgfmNYqEzxRmU7JDc+VC63t26X&#10;pXD3qsgunIVGkKiktRWWvANHa+zCuXf3ObhDw1AAd+bJRoL6o1+pM7bNrNNCAfRsp9AsyORjGeez&#10;vwsnBX0mYfrMo0JgnmNzGmWA6orTeO9dhtmde9jaRTLm7hXqnPDRRvjQ2j/8okZT5YxN+cDWawkP&#10;MNEHB7lDn/FXsttlepFTSWexwFG2DMEkHGQLv5qNTi4eg4NmTSe/fEnmqAzpGd3LNlPJUiIeV2f3&#10;wD7UOd4u0ZRugx1Z5Hl4eu86nN6NH1yCHcEiPKAyuV4QjTEcnEPrdeolRz0lF9Kz3P7xkdY4Pf+S&#10;kwk/yCHSX9lWYE2tncOdIQlGdKIfz8FxXJeT76xK8oojogofhKT6EJIAFNjAWQXO56J2Dtv4SrIu&#10;YUxlpJ5RGnakung8ZM9ZcCxq91gaSX5Mbrfspij4AZDt8ur5Dt4UzkdwybTjsQWWfRrTV1VtYYp3&#10;8jNR7hgxbhdOszGSfVC6C6cv29lbCd/VyrmHfd22yNkFya5S3es+Y0AEp9kIOf7R0E+Auyajv4Qj&#10;rV2bg3pCfkfVDbFq2QCaHRQEurqewon54trX+BGY9YngSb6Ehyf71CZLcuDjxK9I1swMEtaPEtsN&#10;tG2OJlxTrpu2neSD08t1DndUzI0q2vGrZmdM8jJr2F5eYX6OO0ZuPwEfButW4gdxGohCo/NTOis9&#10;y3GqxjskizYjwJ03/X6dxeo1HBnn+wm8OsXzGhiJMp9oF2wbINn3DI+Azor596at40jIdcj8E9l/&#10;dW87e4j+U9lglewtfy07l5Nby24q8pGTpcxPRczsY9o9t7DWtqRXlCX1OycgXN5rYQTQ3G5byFC/&#10;g0BKbAxualhywukhmOPHR/ChDTTEy2GKkxKAQiHzcN1tu53Vz5Uhdbhp3S2pruuFICI5fVJ6IXCQ&#10;CVRAh33XczqoHhR4Er+WUiI81qwnf9U7t53jGD9T9SUMCu+SgqWCLUiENUqUj3RkmCZls2AAyBGQ&#10;sc9kgskYc8SdvBh63oDDZ4qj7pK0SHLjYV68SMmJRKvJoaqsWP3x62VxeW1HHqgmspDnprNcxE4K&#10;DKawCBvG9JpJ4ZeQlHwgX9jmB0S7PV7Fr2+848meO3qZbLHH8dPKdkhufKhcX+/ZegSC/Lu0Fcp2&#10;w6sL+UwWGjoaCi/KhDCsm2gvpDfOmL+JgAEwIUM82OYcRE6zsyeIjQ3E8OfunOuvjHnOzNhzslWh&#10;rL8B+9bjNHq/fSTcQrnGcjKMOE1Uui27hrxl9oB3CmxeUVzfgKkeBNAgupmKlH+iDSK5cLxE+mUe&#10;kGw5WSfYhjGFE8uOYow2BeXE54tIfwV9zauZsnPhFAvqHHJ5JZmT8XXlRHmLH8hGOICGvpL9gFqw&#10;X2hL1mzyN/2p4peEdsGBLJxE5YnbzRTv5Gei3HnF43sZXwv1LrT7chlZdlY+PV22BVk5D3W3Vlvk&#10;7ELdIBnRLL3nAeFdZB/XaG0o75G5IFwLmNl2J+w0FnOwd2rZgKwuxQ/ONqDf8SYCSEvCx1izAWau&#10;5AEmTB1te6IVxSJim3CRzSQbRZn0qm0nGfBtMtrww7RJiPMXmM10slzH9hLtwRH1WyrD3PN9WpKt&#10;UF8wR/lZPd4ZyqzcTS0pfmCmQGd0Sm9QteyyBkaizNv3Jf/HYlfZn6qaf0oeK7d1HAy5Dmn/NX/f&#10;9EdQHvhyDPnj4My28cIsJppCTmuqBS/KlyJmeVI3osyblhnRK3rNjV7z/ZPyfmw9W03FVTkObgQa&#10;UsOUniszKXGs8XD3nQGqUjU5zcfXzsHMzi1s1643YO/6HXB09gLc4NO4SgSgmDt+XdkDB9fZOehr&#10;vg/7d55wIwwK6R/fhg8P7MjpeHMTTM/MAX018NIz3BwWZDwFA5ESKI57VoYVWinQ5xFBFzXrSa8F&#10;xyzYEPkil6ov1TuQBZoCJgVb/KJThtk2dhxTs9sb7ty4IV9s+c0NcPjABbhR+BpPjgBrNIled/Qb&#10;9U/O78q+1OFzzHf3KZjjcsiJxxEJs7gL3vfzd9ZticsNf1c4T8lJJmc+ra4zWklWcJc8tuMl1S+C&#10;G5L36cM5OLmd4bxuh7hLJqZN2QypYcS8Z7neixuCZCAVbARt7HArNWLRTqNla09wyB29XLZ4gth5&#10;ZTskNz5UblHvcTHrEzC9kWQJt6rfBbMX7+drDVYs+/GtC3B8ezYKEtc3MPlcKY7ucoGgD87B7M5N&#10;uT5huVJ6mIc7Z/bA/jdth8zZSNmxMBA+vg5nuV197R04jCMhH3KHPcgXZWH2tscBlIHjXBaNvEzD&#10;2WuPIM9JxjzPKPHcLgC81wRH3oC92w/Bh7eeADkWHr8SfMj4G+opUmDLriFvqU7M01vn4CjJCrVt&#10;D8ne+eXHZS7XW69+SC6OpN1NMpHjMXcEbamfPy4JMfcBazutnXhM7YbXNsg8SNEYx8HKnZe/JIty&#10;mZlcxJ9l9o/0CDE4BnMP78PZrRMwFayLKtKfkJNcJvMzs6sq7m5L+rXkDdi7GXVRsHOP0TYTbZOw&#10;120pH6+PK8l7N+dtdVmXMKbcU88oDTuKMsKes7ZFakcopYg/PWTHgh2J+g62Hs5PkH2Igt6wsgqn&#10;pbYwxTv5WbV6P4K5mV253TY2WPKX5DKyelg8PF2zNbRyLmFRuS0i+ygutE90SR2v1LMCB/IbNHI2&#10;4h+gTcPdpo9im0NBGON37IHTYtuYZ+2d1bABWUc8tK02N699wo1FDsGl2mv5PoEb5w/B4bBPJPi3&#10;cZvr1a544bUb6HvgzqJPIGs3isEczKCgk7XbdpKBIICGmaOPPrMr7weiP2T6lzgqLSe/lu3NX2Nn&#10;8/Ag7Ms6PzX3UPCFlM7Gn1XnnSGK5FtaKsUubTIl6TKrUXhaGSNR5hPtgm0DJPue4RHoRJ38u27r&#10;OAqxOpT7r5jLp1cOmX5i6eYBmNjOLpPWic8CcT+Ck9c4bSXnImb8HRakddPHE3pFryLvjM+cj5ot&#10;78dKdpwy7O7Y4wBad8To2wsIAbtGUiXlXkCwaFXbicDTizhloWYj086qKtWKgCIwMARsYN7uZDaw&#10;YrUgRUAR6CEC2GHE0cVB57yHJWhWhIBdby/46EBP9agIjD4CVgfE9SjD2pNtkmZv2dliNT7EhrmP&#10;8rUG0EaZu42um53G9NYhmPM/mDSaaiVOESgicBtO4rpB2sgUodE7ioAi0BECfL0s/dDUEYT6kiLQ&#10;HARo9KMbcdEc0kaGkvl8nTV/7emRqaFWRBEoR8COKKukA3Z9enH2lhk9KG2QWE7CQkjRvgAaNUIl&#10;Q91pqqM0zHshMLYVdXx4yszjr7y+QysqpUQuLARoKHI+pHhh1V9rqwgoAt0jkJjCt/4E3Oi+AM1B&#10;EVAEhozA3RncRM1fw2fIJLW4eJryJUx3fm0XXGJTJltcSSVdEaiNQLbTbYU+Ca3bFhnIYqa0iruD&#10;1yZpJF9oXwBtJNmwcCuVrYOCO7wVF81fuKhozduCgJPfxOYCbamL0qkIKALDQuA+nN2+ga1HhjvY&#10;db6+5bBqoeUqAopACgEM+uCanv5C76k39FkMAVzrbAvsozXWKqyzG8tJ7ysCI4MA7cAprUfnVVJt&#10;kQdHBxcaQOsANH1FEVAEFAFFQBFQBBQBRUARUAQUAUVAEVAEFAFFYOEgoAG0hcNrrakioAgoAoqA&#10;IqAIKAKKgCKgCCgCioAioAgoAopABwhoAK0D0PQVRUARUAQUAUVAEVAEFAFFQBFQBBQBRUARUAQU&#10;gYWDgAbQFg6vtaaKgCKgCCgCioAioAgoAoqAIqAIKAKKgCKgCCgCHSCgAbQOQNNXFAFFQBFQBBQB&#10;RUARUAQUAUVAEVAEFAFFQBFQBBYOAhpAWzi81poqAoqAIqAIKAKKgCKgCCgCioAioAgoAoqAIqAI&#10;dICABtA6AE1fUQQUAUVAEVAEFAFFQBFQBBQBRUARUAQUAUVAEVg4CGgAbeHwWmuqCCgCioAioAgo&#10;AoqAIqAIKAKKgCKgCCgCioAi0AECGkDrADR9RRFQBBQBRUARUAQUAUVAEVAEFAFFQBFQBBQBRWDh&#10;IKABtIXDa62pIqAIKAKKgCKgCCgCioAioAgoAoqAIqAIKAKKQAcI9CSAdvPmTXj77bfhe9/7Xmt+&#10;27dvrwzX+++/31W96pRVmagKCdvIlyoyFMNzVOtbBZNepLl69WoFqcqTIB96UW7b8kBbh7JW969t&#10;8snlYRR4vWvXrgLLpHrV4S9i1Db5rUKvhBWCN6z6DpqeOjJQECoA6NZnqMKjfqRpQ9vK7RLHvhPM&#10;21DfKnyOYcLx6eR8WPpepc7DTFPHPgy73Y/JRif6MizMY3paJtNNqWOM/mHLRrf8jNWrjC/4Xrdl&#10;9/P9mL9B9eol/WVlUZnhsSmyXZcPncpMWP8mXHcdQLt16xasWrUKVq5c2WiF4ExeunSpobUKA957&#10;7z145plnYO3atR3Vr05ZVeipmqaNfOE8ip3H8BzV+sZw6OX9V1991cj47373u6riZdIhDcSPXtLT&#10;9LwmJiaMvUOZq/rXJvmU5KHtvH799deNjKM9539SverwF3UG2wfErOlyW5W+GFaIG9X35UUvwdrx&#10;VQP5fXtsucg7Ts9nF70Mnx9f27Pf4rFlsGLFSqij4yRX3foMVfnU63Rky6kedEQMJlaugrEly2H8&#10;m2uH9lv0pZej7RRh/q2xV+A742sr/b7w7AuiH2hs9coJWP78GKxdNd7o38svLYpiQvzr5kj6/tmX&#10;F8Hn147rz2KweNkYrFi5otQ+DLPdl9pxkgXSl077Nb22Pan8YnaJ6hI7Uh1fGfsmrB3/1tB+Lzz7&#10;fNzOtKzvzPnUKV+QX5gPvc/zbMJ5yv8hWUM6n31hDMbXvtTVb+zbS6K+DZUlHUm226C/nKfEc6lO&#10;bbzXVQDtzp07sHr1avjyl78M9+7da039iaFlBP/iF78wwr1jx46ypNHnVcuKZtDBg7bypUpVJTxH&#10;ub5VMOk2DTnJeKzzJ/GizvttTfvHP/7RfDTADwd4XvbXNvmU5GEUeL1t2zZjz/FIf1K96vBXwory&#10;bvNRwgrrQ/X99dIfws2JTQP7/cNns+AJ5x2n5xtLfw2vTNzs2e9vlp2HxWMrYGKimo4Tr3vhM1Be&#10;gz5KuoC2a+Wq1TD+0mpY9n9dgIn/dnNov6X//GsxWESY/x+fexf+feJm5R8G2rDO/M/Y6pUrYfUX&#10;xuHC/74Mbm6aaPTv1z9cKmLC69TNOen7N369FF65OaE/i8HfnF8Gi1eMwcSqiagPMOx2n3iHR/5H&#10;+tJNv4bn1+9zyS6VlUl1fPdzP4abEyeG+sPgnWhnWth35rh3whd6v5t3KY9+HmP+D5WJ9GPwbOLm&#10;D7v+ffYfvlrwS6kc6Uiy3Rb95XVoOt85rVXOOw6g3b17t5XBMwSlChN7JaRVyqrCqKppht1oV6Wz&#10;03QhnqNe305xqvNezNEqyyPkRVn6UXpeNcjSRvmU5GFUeB06RrF6VeWvhNWoyHmIFdaL6jvoABoG&#10;66QgGtHT6wAaBuPqBtF65TMMS35CXUDb1ZTgGQbupAAaYV43eIaBtjCAZmx1i4JnGNzTANrwgnqp&#10;IFoT2n2yjXikP9KXNnW+Q7tEdYkdqY5NCJ5h8C4MoDVBNmLY1blfly88727e5fn081zyf6g8pL9X&#10;ATQMwlUNopFst0l/CTM8toHvnN6y844CaBg8+8pXvtK6kWcERhkTeymkZWURTb04jophTmHB8VwI&#10;9U1h0atnkqNVJW/OiyrpRy1NWZClrfIpycMo8Zo7Rql6lfEX5VnCapTknGPF6zuMAJoURCP8+xFA&#10;qxNE66XPMCz54bqAtqtJwTMpgEaYdxI8CwNoxla3LHimAbThBc9oNJ4URGtKu0+2EY/4R/rSts43&#10;t0tltpHq2JTgWRhAa4pslOFY5XkdvoT5dfNumFc/r0P/h8pC+nsZQKsSRCPZbpv+EmZ4bAvfOc2p&#10;89oBtLYHz8qY2GshHZTAjJJhTgks4blQ6pvColfPQkerar7Ei6rpRzFdLMjSZvmU5GHUeE2OES4/&#10;gHWL/cX4S+klrOjZqBwJKzxSfYcVQAuDaERPvwJoVYJovfYZhiU3pONou5oWPAsDaIR5p8EzHkAz&#10;trqFwTMNoA0/gIaBNB5Eu3DhQmNm5pBtxCPpSxs732SXyuwi1bFJwTMeQGuzTyhhX5UvvX5Xyq+f&#10;97j/Q+Vg3XsdQEsF0Ui226i/hBkeu5EZnk9TzmsF0EYheJZiYj+EdBACM2qGOaUciCcunNjGtfdS&#10;9RrmM+5o1aFjELJdh55hpQ2DLG3XR0keRpHX5Bhh3VJ/IX95Wgkr/nxUzgmr9evXm/U6hhlA40E0&#10;oqefAbRUEK0fPsOwZIba1iYGz3gA7Sc/+YmRwW6CZxRAM75ES4NnGkBrRgCNgmjjLy2CsbGxxszM&#10;obaJ9KWtne8qvgfZ4aYFzyiANop9lip8ibVl3bwby7Of98n/wSP+If39CKBJQTSS7bbqL+dL2/jO&#10;aZfOawXQ/uqv/gq+9KUvwX/8x39IebXmHjLxu9/9LmBAkH7vvvuuccp6LaRSWVRmL46XLl0yOwK2&#10;bSOHToUF+fbcc881xknptB5Neo8crRMnTjh9qCKbyAuUb/0Ds5AwbiqwbNkyWL58eavlU5KHUeV1&#10;2Qg0km0KouEOnb///e+dnqDO4C6ciNmo/5ETifUddgCNB9GQnn4H0HgQbdmyFUYG+uUzDEuOUMfH&#10;Fj8HYy+uGvqGARgwC3+0Bhryu9vgGQbQJsdehefGx2DV58dasWEABszCH62BVrftrtK+Yxqyb7qJ&#10;QDpY9/KFZbB4+Zj5sNuUDdWoHUd96XW/ZpA2qqwPRXa4icEzDKC9OvbNkeyzlPElZWPa6E+S/7Np&#10;0yYTP+hXAI0H0b71rW/1JS4xSP3lZaHMjFKfsVYADQ3x5cuXOR6tPEcGfv3rX4df/epX5rdx40Yj&#10;pD/84Q97Xp+wLCqzV0cciYV8wUDaQvj7whe+sKDqOwiekqO1efNmpxNV5BN1aJSMYbdYY2AFdbHt&#10;+ijJw6jyGuW3qgwjfxctWgRf/OIXnZ6gziC/F0IADfXjtddeM/VtQgANg2j/86Jlhp5BBNAwiPaN&#10;pf8Dnn1mEbz00kum3H74DN3aoU7fp7b1xf/zN4XgVRjMGsb18+uyXdFfH3+z8k6bGCiL/T73zPOG&#10;h7/5314sBKbCQFVTrymAVrftrtK+YxqybxpASwfQPvutMSNLTfLD9+7dOxI2KtWHor7bm+OvDHWn&#10;TQyUxX7PP/Nc42Sj0zaCv5fiS5l9aas/+YMf/MDwcuXKlX0bgYYBNPwtejnr646Sj1HH3+ay1tTz&#10;WgG0UR6B9tOf/tQoRq+/1KDAYLQ9FY3v5hmuuYCjXhbKCLTXX38dFi9evGDqOwjDQQGTul+x2/gV&#10;qV944ldn1EHsWL/44outlk9JHkaV11/96lcrBdCIvwt5BBq2jRQgbkIA7d3PTTp6BhFAe3nZBXhu&#10;DEeZZiPQ+uUz9MtGleWLbevY+OIFMwLt5bFvw+IxHYGW8j91BFo6cEabCfxP/+9LMP7iIh2BVmZk&#10;Onhe1ociO9zUEWjfHvvGSPZZyviSsitt9CfJ/xnECLTPvftXxrf567/+677EJTpQw568sqADaKgQ&#10;bd59kyQgxsQtW7b0XFhjZREtvTjevHkTVqxY0epOe1UcEE909BdKfavi0k06CpjUHUUzCNnupl6D&#10;epeCKziFE6f6tV0fJXkYRV6TQ4R1S/2F/OVpJaz481E5J6xozbFhB9AoeEb09DuAZoJn46thYiLT&#10;ceJrP3wGynvQR2pbly1fAeMvrW7cNE6awvnjH//Y+GndTuP8zvjazJdYvgxWf2G8ldM4aQRa3ba7&#10;qmyRfdMRaOlAGk7hHF8x1sg10Ehf0Ia38a+K70F2uIlBtLXj3xrJPksVvsTkrZt3Y3n28z75P4NY&#10;A42CZ1QWyXZb9ZfzpW1857RL57VGoGEGoxBESzGx18KaKktiSKf32t5pr1pvwnOh1LcqLt2kIye5&#10;rhNOvOim7La/GwuutFk+JXkYNV6TQ1S2BlqMvyS3Elb0bFSOhBU6dFTfYQbQKHjG6elnAC0WPCP+&#10;9tpnoHwHfSQdR9vVxCAaBdBQBgnzboJoGEDDOhtb3dIgmgbQ0oEtGiHWzyMGz55bPQ4Tqybg/Pnz&#10;jfm4S7aa60sbO+Fkl8rsIdmEpgXRMIDm7MwIDXSoyheJb928K+XXz3vc/6FykP5+rIEWBs+oPJLt&#10;Nuov1QGPbeI7pzt2XjuAhhm1PYhWxsReCmtZWTHGdHK/zZ32qvXleC6E+lbFpZt03NGqkw/nRZ33&#10;RiVtWXClrfIpycMo8Zo7RKl6lfEX5VjCalTkG+vBseL1HVYAjQfPOD39CqCVBc+I1730GSjPQR+5&#10;LqDtaloQjQfQEBvCvNMgGgXQMC9jq1sYRNMA2nADaDx4hqPPnSw1IFAStk2kL23rhHO7ZABO/KM6&#10;NimIRgG0JslGAsLKj+rwJcy0m3fDvPp5Hfo/VBbS3+sAWix4RmWSbLdNf4l+PLaF75zm1HlHATTM&#10;EINouIB9G9feqsLEXglrlbJSDKr7rK2d9qr1DPEc9fpWxaWbdKGjVTWvkBdV3xuFdFWCK1jPNsqn&#10;JA+jwuvQIYrVqyp/JaxGQb6xDiFWeI/qO4wAWhg84/T0I4BWNXhG/O6Vz0D5DfoY6gLariYF0cIA&#10;GuJDmHcSROMBNMzL2OqWBdE0gDa8AJoUPCOdbUK7T7Yaj/RH+tKmTnhol6gusSPVsSlBNB5AQ5qb&#10;IBsx7Orcr8sXnnc37/J8+nku+T9UHtLfywBaWfCMyiXZbpP+Eu14bAPfOb1l5x0H0DDjO3futDKI&#10;VpWJvRDWqmWVMarO81Ex0FKdJTxHub4SBr2+JzlaVcqQeFHlvbanqRpcoXq2TT4leRgFXksOkVSv&#10;OvyVsCK+t/koYYX1ofoOOoAmBcuGzqgAAAU0SURBVM84Pb0OoNUNnhGve+EzUF6DPkq6gLarKUE0&#10;KYCGGBHmdYNoYQAN8zK2ukVBNA2gDSeAlgqekd4Ou90nW41H/kf60pZOuGSXeH2kc6pjE4JoYQAN&#10;6R22bEiY1b3XCV+ojG7epTz6eYz5P1Qm0t+rAFrV4BmVTbLdFv0luvHYdL5zWqucdxVAwwJu3bpl&#10;gmi4rSuB0/Tj0qVLDa1VAPr5z39uFqxduzZbL6Nu3eqUVYWeqmlu3LgByJM28aUKtjE8R7W+VTDp&#10;Ns2rr75qZDx0tMpkDcslfnRLQ5veJ71C21f1r03yKclD23mN9ht3kHzvvfc8lkn1qsNf6qQgZm2S&#10;4RStMawQOKrvy4tegrXjqwbye2Vshcg7Ts9nF70Mnx9f27Pf4rHlsGLFSuPfeAJT4aJbnyHFm34+&#10;I1seVhFt14qJlTC2ZDmMf3Pt0H6LvvRytJ0izL819gpgYKzK7wvPviD6gcZWT6yA5c+PwdpV443+&#10;vfzSoigmIR87uSZ9/+zLi+Dza8f1ZzFYvHwMVqxcUWofhtnuS+04yQDpS6f9mn7aoTDvmF2iusSO&#10;VMdXxr4JGMQa1u+FZ5+P25kW99E65QvyC3lM74f8HvZ1yv8hWUMan31hzATRMJDW6W/slaVR34bK&#10;ko4k223QX85P4rlUpzbe6zqAhpW+ffs2vPXWW63qQGzfvr0yv375y192Vbc6ZVUmqkJCbLzbxheu&#10;bLHzGJ6jWt8YDr2+f/Xq1QpSlSdBPvSahjbk9/bbb5vRtzkS1c7aJp9cHkaB1++//36BUVK96vAX&#10;MWqDzNalUcIKwRtWfQdNTx0ZKAgVAHTrM9TlV6/St6Ft5XaJY98J5m2obxXexjDh+HRyPix9r1Ln&#10;YaapYx+G3e7HZKMTfRkW5jE9LZPpptQxRv+wZaNbfsbqVcYXfK/bsvv5fszfoHr1kv6ysqjM8NgU&#10;2a7Lh05lJqx/E657EkBrQkWUBkVAEVAEFAFFQBFQBBQBRUARUAQUAUVAEVAEFAFFoB8IaACtH6hq&#10;noqAIqAIKAKKgCKgCCgCioAioAgoAoqAIqAIKAIjg4AG0EaGlVoRRUARUAQUAUVAEVAEFAFFQBFQ&#10;BBQBRUARUAQUgX4goAG0fqCqeSoCioAioAgoAoqAIqAIKAKKgCKgCCgCioAioAiMDAIaQBsZVmpF&#10;FAFFQBFQBBQBRUARUAQUAUVAEVAEFAFFQBFQBPqBgAbQ+oGq5qkIKAKKgCKgCCgCioAioAgoAoqA&#10;IqAIKAKKgCIwMghoAG1kWKkVUQQUAUVAEVAEFAFFQBFQBBQBRUARUAQUAUVAEegHAhpA6weqmqci&#10;oAgoAoqAIqAIKAKKgCKgCCgCioAioAgoAorAyCCgAbSRYaVWRBFQBBQBRUARUAQUAUVAEVAEFAFF&#10;QBFQBBQBRaAfCGgArR+oap6KgCKgCCgCioAioAgoAoqAIqAIKAKKgCKgCCgCI4OABtBGhpVaEUVA&#10;EVAEFAFFQBFQBBQBRUARUAQUAUVAEVAEFIF+IKABtH6gqnkqAoqAIqAIKAKKgCKgCCgCioAioAgo&#10;AoqAIqAIjAwCGkAbGVZqRRQBRUARUAQUAUVAEVAEFAFFQBFQBBQBRUARUAT6gYAG0PqBquapCCgC&#10;ioAioAgoAoqAIqAIKAKKgCKgCCgCioAiMDIIaABtZFipFVEEFAFFQBFQBBQBRUARUAQUAUVAEVAE&#10;FAFFQBHoBwIaQOsHqpqnIqAIKAKKgCKgCCgCioAioAgoAoqAIqAIKAKKwMgg8P8BDnUuJ23GJUIA&#10;AAAASUVORK5CYIJQSwECLQAUAAYACAAAACEAsYJntgoBAAATAgAAEwAAAAAAAAAAAAAAAAAAAAAA&#10;W0NvbnRlbnRfVHlwZXNdLnhtbFBLAQItABQABgAIAAAAIQA4/SH/1gAAAJQBAAALAAAAAAAAAAAA&#10;AAAAADsBAABfcmVscy8ucmVsc1BLAQItABQABgAIAAAAIQBbmV5hKgMAAMMKAAAOAAAAAAAAAAAA&#10;AAAAADoCAABkcnMvZTJvRG9jLnhtbFBLAQItABQABgAIAAAAIQAubPAAxQAAAKUBAAAZAAAAAAAA&#10;AAAAAAAAAJAFAABkcnMvX3JlbHMvZTJvRG9jLnhtbC5yZWxzUEsBAi0AFAAGAAgAAAAhAA11E73f&#10;AAAACAEAAA8AAAAAAAAAAAAAAAAAjAYAAGRycy9kb3ducmV2LnhtbFBLAQItAAoAAAAAAAAAIQCT&#10;n+nTn8sAAJ/LAAAUAAAAAAAAAAAAAAAAAJgHAABkcnMvbWVkaWEvaW1hZ2UxLnBuZ1BLAQItAAoA&#10;AAAAAAAAIQA4EoINdcYCAHXGAgAUAAAAAAAAAAAAAAAAAGnTAABkcnMvbWVkaWEvaW1hZ2UyLnBu&#10;Z1BLBQYAAAAABwAHAL4BAAAQmgMAAAA=&#10;">
                <v:group id="Group 78" o:spid="_x0000_s1027" style="position:absolute;width:63754;height:48260" coordsize="57975,602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2I4nxgAAANsAAAAPAAAAZHJzL2Rvd25yZXYueG1sRI9ba8JA&#10;FITfC/6H5Qh9q5tYWjVmFRFb+iCCFxDfDtmTC2bPhuw2if++Wyj0cZiZb5h0PZhadNS6yrKCeBKB&#10;IM6srrhQcDl/vMxBOI+ssbZMCh7kYL0aPaWYaNvzkbqTL0SAsEtQQel9k0jpspIMuoltiIOX29ag&#10;D7ItpG6xD3BTy2kUvUuDFYeFEhvalpTdT99GwWeP/eY13nX7e7593M5vh+s+JqWex8NmCcLT4P/D&#10;f+0vrWC2gN8v4QfI1Q8AAAD//wMAUEsBAi0AFAAGAAgAAAAhANvh9svuAAAAhQEAABMAAAAAAAAA&#10;AAAAAAAAAAAAAFtDb250ZW50X1R5cGVzXS54bWxQSwECLQAUAAYACAAAACEAWvQsW78AAAAVAQAA&#10;CwAAAAAAAAAAAAAAAAAfAQAAX3JlbHMvLnJlbHNQSwECLQAUAAYACAAAACEAodiOJ8YAAADbAAAA&#10;DwAAAAAAAAAAAAAAAAAHAgAAZHJzL2Rvd25yZXYueG1sUEsFBgAAAAADAAMAtwAAAPoCAAAAAA==&#10;">
                  <v:rect id="Rectangle 2" o:spid="_x0000_s1028" style="position:absolute;left:6555;width:35751;height:45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wX1pwwAAANoAAAAPAAAAZHJzL2Rvd25yZXYueG1sRI9Pi8Iw&#10;FMTvwn6H8Ba8yJrqQaRrlEVYLIsg1j/nR/Nsi81LbbJt/fZGEDwOM/MbZrHqTSVaalxpWcFkHIEg&#10;zqwuOVdwPPx+zUE4j6yxskwK7uRgtfwYLDDWtuM9tanPRYCwi1FB4X0dS+myggy6sa2Jg3exjUEf&#10;ZJNL3WAX4KaS0yiaSYMlh4UCa1oXlF3Tf6Ogy3bt+bDdyN3onFi+Jbd1evpTavjZ/3yD8NT7d/jV&#10;TrSCKTyvhBsglw8AAAD//wMAUEsBAi0AFAAGAAgAAAAhANvh9svuAAAAhQEAABMAAAAAAAAAAAAA&#10;AAAAAAAAAFtDb250ZW50X1R5cGVzXS54bWxQSwECLQAUAAYACAAAACEAWvQsW78AAAAVAQAACwAA&#10;AAAAAAAAAAAAAAAfAQAAX3JlbHMvLnJlbHNQSwECLQAUAAYACAAAACEAdcF9acMAAADaAAAADwAA&#10;AAAAAAAAAAAAAAAHAgAAZHJzL2Rvd25yZXYueG1sUEsFBgAAAAADAAMAtwAAAPcCAAAAAA==&#10;" filled="f" stroked="f">
                    <v:textbox>
                      <w:txbxContent>
                        <w:p w:rsidR="002D1C2C" w:rsidRDefault="002D1C2C" w:rsidP="002D1C2C">
                          <w:pPr>
                            <w:pStyle w:val="NormalWeb"/>
                            <w:tabs>
                              <w:tab w:val="left" w:pos="970"/>
                            </w:tabs>
                            <w:spacing w:before="0" w:beforeAutospacing="0" w:after="160" w:afterAutospacing="0" w:line="360" w:lineRule="auto"/>
                            <w:jc w:val="both"/>
                          </w:pPr>
                          <w:r>
                            <w:rPr>
                              <w:rFonts w:eastAsia="Calibri" w:cstheme="minorBidi"/>
                              <w:color w:val="CC66FF"/>
                              <w:kern w:val="24"/>
                            </w:rPr>
                            <w:t xml:space="preserve">k127_105777 - Region 1 - RRE-containing, </w:t>
                          </w:r>
                          <w:proofErr w:type="spellStart"/>
                          <w:r>
                            <w:rPr>
                              <w:rFonts w:eastAsia="Calibri" w:cstheme="minorBidi"/>
                              <w:color w:val="CC66FF"/>
                              <w:kern w:val="24"/>
                            </w:rPr>
                            <w:t>lassopeptide</w:t>
                          </w:r>
                          <w:proofErr w:type="spellEnd"/>
                        </w:p>
                      </w:txbxContent>
                    </v:textbox>
                  </v:rect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3" o:spid="_x0000_s1029" type="#_x0000_t75" style="position:absolute;top:3028;width:57975;height:184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QYjGwgAAANoAAAAPAAAAZHJzL2Rvd25yZXYueG1sRI/NagIx&#10;FIX3hb5DuIXuaqZVZBiNIi1iF24clXZ5mVwng5ObMIk6vr0RBJeH8/NxpvPetuJMXWgcK/gcZCCI&#10;K6cbrhXstsuPHESIyBpbx6TgSgHms9eXKRbaXXhD5zLWIo1wKFCBidEXUobKkMUwcJ44eQfXWYxJ&#10;drXUHV7SuG3lV5aNpcWGE8Ggp29D1bE82QT5Q6NX+2XeeP9/2o3K9eYnr5R6f+sXExCR+vgMP9q/&#10;WsEQ7lfSDZCzGwAAAP//AwBQSwECLQAUAAYACAAAACEA2+H2y+4AAACFAQAAEwAAAAAAAAAAAAAA&#10;AAAAAAAAW0NvbnRlbnRfVHlwZXNdLnhtbFBLAQItABQABgAIAAAAIQBa9CxbvwAAABUBAAALAAAA&#10;AAAAAAAAAAAAAB8BAABfcmVscy8ucmVsc1BLAQItABQABgAIAAAAIQDMQYjGwgAAANoAAAAPAAAA&#10;AAAAAAAAAAAAAAcCAABkcnMvZG93bnJldi54bWxQSwUGAAAAAAMAAwC3AAAA9gIAAAAA&#10;">
                    <v:imagedata r:id="rId7" o:title=""/>
                  </v:shape>
                  <v:shape id="Picture 4" o:spid="_x0000_s1030" type="#_x0000_t75" style="position:absolute;top:22352;width:57975;height:379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9Uz5wgAAANoAAAAPAAAAZHJzL2Rvd25yZXYueG1sRI9Bi8Iw&#10;FITvC/6H8ARva6orIrWpiFBw0Yu6LB6fzbMtNi+lSbX+e7Ow4HGYmW+YZNWbWtypdZVlBZNxBII4&#10;t7riQsHPKftcgHAeWWNtmRQ8ycEqHXwkGGv74APdj74QAcIuRgWl900spctLMujGtiEO3tW2Bn2Q&#10;bSF1i48AN7WcRtFcGqw4LJTY0Kak/HbsjIJusX9+11n2y7evy+Rid+fZoTsrNRr26yUIT71/h//b&#10;W61gBn9Xwg2Q6QsAAP//AwBQSwECLQAUAAYACAAAACEA2+H2y+4AAACFAQAAEwAAAAAAAAAAAAAA&#10;AAAAAAAAW0NvbnRlbnRfVHlwZXNdLnhtbFBLAQItABQABgAIAAAAIQBa9CxbvwAAABUBAAALAAAA&#10;AAAAAAAAAAAAAB8BAABfcmVscy8ucmVsc1BLAQItABQABgAIAAAAIQCd9Uz5wgAAANoAAAAPAAAA&#10;AAAAAAAAAAAAAAcCAABkcnMvZG93bnJldi54bWxQSwUGAAAAAAMAAwC3AAAA9gIAAAAA&#10;">
                    <v:imagedata r:id="rId8" o:title=""/>
                  </v:shape>
                </v:group>
                <v:rect id="Rectangle 82" o:spid="_x0000_s1031" style="position:absolute;top:48637;width:63754;height:74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UDJ5xQAAANsAAAAPAAAAZHJzL2Rvd25yZXYueG1sRI/RasJA&#10;FETfC/7DcoW+lGZjLamNWUWsheib0Q+4Zm+TaPZuyG41/ftuoeDjMDNnmGw5mFZcqXeNZQWTKAZB&#10;XFrdcKXgePh8noFwHllja5kU/JCD5WL0kGGq7Y33dC18JQKEXYoKau+7VEpX1mTQRbYjDt6X7Q36&#10;IPtK6h5vAW5a+RLHiTTYcFiosaN1TeWl+DYKtrvX3XGdy/Plvfl4yt+KWJ6SjVKP42E1B+Fp8Pfw&#10;fzvXCmZT+PsSfoBc/AIAAP//AwBQSwECLQAUAAYACAAAACEA2+H2y+4AAACFAQAAEwAAAAAAAAAA&#10;AAAAAAAAAAAAW0NvbnRlbnRfVHlwZXNdLnhtbFBLAQItABQABgAIAAAAIQBa9CxbvwAAABUBAAAL&#10;AAAAAAAAAAAAAAAAAB8BAABfcmVscy8ucmVsc1BLAQItABQABgAIAAAAIQBQUDJ5xQAAANsAAAAP&#10;AAAAAAAAAAAAAAAAAAcCAABkcnMvZG93bnJldi54bWxQSwUGAAAAAAMAAwC3AAAA+QIAAAAA&#10;" filled="f" stroked="f">
                  <v:textbox style="mso-fit-shape-to-text:t">
                    <w:txbxContent>
                      <w:p w:rsidR="002D1C2C" w:rsidRDefault="002D1C2C" w:rsidP="002D1C2C">
                        <w:pPr>
                          <w:pStyle w:val="NormalWeb"/>
                          <w:spacing w:before="0" w:beforeAutospacing="0" w:after="200" w:afterAutospacing="0" w:line="360" w:lineRule="auto"/>
                          <w:jc w:val="both"/>
                        </w:pPr>
                        <w:r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S1 Fig 7. Selected putative regions of biosynthesis-related gene clusters annotated by </w:t>
                        </w:r>
                        <w:proofErr w:type="spellStart"/>
                        <w:r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</w:rPr>
                          <w:t>antiMASH</w:t>
                        </w:r>
                        <w:proofErr w:type="spellEnd"/>
                        <w:r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at 127_57222 - Region 1 - RRE-containing, </w:t>
                        </w:r>
                        <w:proofErr w:type="spellStart"/>
                        <w:r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</w:rPr>
                          <w:t>lassopeptide</w:t>
                        </w:r>
                        <w:proofErr w:type="spellEnd"/>
                        <w:r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</w:rPr>
                          <w:t>.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bookmarkEnd w:id="0"/>
    </w:p>
    <w:p w:rsidR="00AA5419" w:rsidRDefault="00AA5419" w:rsidP="00AA5419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AA5419" w:rsidRDefault="00AA5419" w:rsidP="00AA5419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AA5419" w:rsidRDefault="00AA5419" w:rsidP="00AA5419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AA5419" w:rsidRDefault="00AA5419" w:rsidP="00AA5419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AA5419" w:rsidRDefault="00AA5419" w:rsidP="00AA5419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AA5419" w:rsidRDefault="00AA5419" w:rsidP="00AA5419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AA5419" w:rsidRDefault="00AA5419" w:rsidP="00AA5419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AA5419" w:rsidRDefault="00AA5419" w:rsidP="00AA5419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AA5419" w:rsidRDefault="00AA5419" w:rsidP="00AA5419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AA5419" w:rsidRDefault="00AA5419" w:rsidP="00AA5419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AA5419" w:rsidRDefault="00AA5419" w:rsidP="00AA5419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AA5419" w:rsidRDefault="00AA5419" w:rsidP="00AA5419">
      <w:pPr>
        <w:tabs>
          <w:tab w:val="left" w:pos="2770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AA5419" w:rsidRDefault="00AA5419" w:rsidP="00AA5419">
      <w:pPr>
        <w:tabs>
          <w:tab w:val="left" w:pos="2770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AA14A4" w:rsidRDefault="005A764E"/>
    <w:sectPr w:rsidR="00AA14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419"/>
    <w:rsid w:val="002D1C2C"/>
    <w:rsid w:val="005A764E"/>
    <w:rsid w:val="00AA5419"/>
    <w:rsid w:val="00AC4AFF"/>
    <w:rsid w:val="00ED1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6B3D4A-3147-4094-BB23-E4B75486E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541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A541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2D1C2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51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AFCE0E-27AE-44C5-871C-8E978876A6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</Words>
  <Characters>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4-12-03T07:38:00Z</dcterms:created>
  <dcterms:modified xsi:type="dcterms:W3CDTF">2024-12-03T13:04:00Z</dcterms:modified>
</cp:coreProperties>
</file>